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A4103" w14:textId="3DB2B064" w:rsidR="00711692" w:rsidRDefault="00722416" w:rsidP="0034318F">
      <w:pPr>
        <w:spacing w:after="160" w:line="259" w:lineRule="auto"/>
        <w:rPr>
          <w:b/>
          <w:bCs/>
          <w:sz w:val="28"/>
        </w:rPr>
      </w:pPr>
      <w:bookmarkStart w:id="0" w:name="_Hlk183009200"/>
      <w:r>
        <w:rPr>
          <w:b/>
          <w:bCs/>
          <w:sz w:val="28"/>
        </w:rPr>
        <w:t>Online Supporting Information</w:t>
      </w:r>
    </w:p>
    <w:p w14:paraId="083F28FC" w14:textId="77777777" w:rsidR="00722416" w:rsidRDefault="00722416" w:rsidP="00C859AB">
      <w:pPr>
        <w:rPr>
          <w:b/>
          <w:sz w:val="28"/>
          <w:szCs w:val="28"/>
          <w:lang w:val="en-US"/>
        </w:rPr>
      </w:pPr>
      <w:bookmarkStart w:id="1" w:name="_Hlk190789550"/>
    </w:p>
    <w:p w14:paraId="6E7BE40C" w14:textId="77777777" w:rsidR="00733146" w:rsidRDefault="00733146" w:rsidP="00C859AB">
      <w:pPr>
        <w:rPr>
          <w:b/>
          <w:sz w:val="28"/>
          <w:szCs w:val="28"/>
          <w:lang w:val="en-US"/>
        </w:rPr>
      </w:pPr>
    </w:p>
    <w:p w14:paraId="13F74FC8" w14:textId="44D1197C" w:rsidR="00706B6B" w:rsidRPr="00614A01" w:rsidRDefault="00733146" w:rsidP="00C859AB">
      <w:pPr>
        <w:rPr>
          <w:b/>
          <w:sz w:val="28"/>
          <w:szCs w:val="28"/>
          <w:lang w:val="en-US"/>
        </w:rPr>
      </w:pPr>
      <w:r w:rsidRPr="00733146">
        <w:rPr>
          <w:b/>
          <w:sz w:val="28"/>
          <w:szCs w:val="28"/>
          <w:lang w:val="en-US"/>
        </w:rPr>
        <w:t xml:space="preserve">Mapping Obesity Care Pathways and Healthcare Resource Use From 2015 to 2019 in England </w:t>
      </w:r>
    </w:p>
    <w:bookmarkEnd w:id="1"/>
    <w:p w14:paraId="172C61E3" w14:textId="77777777" w:rsidR="00733146" w:rsidRPr="00733146" w:rsidRDefault="00733146" w:rsidP="00733146">
      <w:pPr>
        <w:rPr>
          <w:lang w:val="en-US"/>
        </w:rPr>
      </w:pPr>
      <w:r w:rsidRPr="00733146">
        <w:rPr>
          <w:lang w:val="en-US"/>
        </w:rPr>
        <w:t>Alexander Dimitri Miras</w:t>
      </w:r>
      <w:r w:rsidRPr="00733146">
        <w:rPr>
          <w:vertAlign w:val="superscript"/>
          <w:lang w:val="en-US"/>
        </w:rPr>
        <w:t>1,2</w:t>
      </w:r>
      <w:r w:rsidRPr="00733146">
        <w:rPr>
          <w:lang w:val="en-US"/>
        </w:rPr>
        <w:t xml:space="preserve"> | Silvia Capucci</w:t>
      </w:r>
      <w:r w:rsidRPr="00733146">
        <w:rPr>
          <w:vertAlign w:val="superscript"/>
          <w:lang w:val="en-US"/>
        </w:rPr>
        <w:t>3</w:t>
      </w:r>
      <w:r w:rsidRPr="00733146">
        <w:rPr>
          <w:lang w:val="en-US"/>
        </w:rPr>
        <w:t xml:space="preserve"> | Sylwia Migas</w:t>
      </w:r>
      <w:r w:rsidRPr="00733146">
        <w:rPr>
          <w:vertAlign w:val="superscript"/>
          <w:lang w:val="en-US"/>
        </w:rPr>
        <w:t>4</w:t>
      </w:r>
      <w:r w:rsidRPr="00733146">
        <w:rPr>
          <w:lang w:val="en-US"/>
        </w:rPr>
        <w:t xml:space="preserve"> | Bozydar Wrona</w:t>
      </w:r>
      <w:r w:rsidRPr="00733146">
        <w:rPr>
          <w:vertAlign w:val="superscript"/>
          <w:lang w:val="en-US"/>
        </w:rPr>
        <w:t>4</w:t>
      </w:r>
      <w:r w:rsidRPr="00733146">
        <w:rPr>
          <w:lang w:val="en-US"/>
        </w:rPr>
        <w:t xml:space="preserve"> | Liwei Zhao</w:t>
      </w:r>
      <w:r w:rsidRPr="00733146">
        <w:rPr>
          <w:vertAlign w:val="superscript"/>
          <w:lang w:val="en-US"/>
        </w:rPr>
        <w:t>5</w:t>
      </w:r>
      <w:r w:rsidRPr="00733146">
        <w:rPr>
          <w:lang w:val="en-US"/>
        </w:rPr>
        <w:t xml:space="preserve"> | Johann Castañeda-Sanabria</w:t>
      </w:r>
      <w:r w:rsidRPr="00733146">
        <w:rPr>
          <w:vertAlign w:val="superscript"/>
          <w:lang w:val="en-US"/>
        </w:rPr>
        <w:t>6</w:t>
      </w:r>
      <w:r w:rsidRPr="00733146">
        <w:rPr>
          <w:lang w:val="en-US"/>
        </w:rPr>
        <w:t xml:space="preserve"> | Lise M. Hagelund</w:t>
      </w:r>
      <w:r w:rsidRPr="00733146">
        <w:rPr>
          <w:vertAlign w:val="superscript"/>
          <w:lang w:val="en-US"/>
        </w:rPr>
        <w:t>7</w:t>
      </w:r>
      <w:r w:rsidRPr="00733146">
        <w:rPr>
          <w:lang w:val="en-US"/>
        </w:rPr>
        <w:t xml:space="preserve"> | Vasileios Antavalis</w:t>
      </w:r>
      <w:r w:rsidRPr="00733146">
        <w:rPr>
          <w:vertAlign w:val="superscript"/>
          <w:lang w:val="en-US"/>
        </w:rPr>
        <w:t>8</w:t>
      </w:r>
      <w:r w:rsidRPr="00733146">
        <w:rPr>
          <w:lang w:val="en-US"/>
        </w:rPr>
        <w:t xml:space="preserve"> | Camilla S. Morgen</w:t>
      </w:r>
      <w:r w:rsidRPr="00733146">
        <w:rPr>
          <w:vertAlign w:val="superscript"/>
          <w:lang w:val="en-US"/>
        </w:rPr>
        <w:t>3</w:t>
      </w:r>
    </w:p>
    <w:p w14:paraId="1CB40EB8" w14:textId="77777777" w:rsidR="00733146" w:rsidRPr="00733146" w:rsidRDefault="00733146" w:rsidP="00733146">
      <w:pPr>
        <w:rPr>
          <w:lang w:val="en-US"/>
        </w:rPr>
      </w:pPr>
      <w:r w:rsidRPr="00733146">
        <w:rPr>
          <w:vertAlign w:val="superscript"/>
          <w:lang w:val="en-US"/>
        </w:rPr>
        <w:t>1</w:t>
      </w:r>
      <w:r w:rsidRPr="00733146">
        <w:rPr>
          <w:lang w:val="en-US"/>
        </w:rPr>
        <w:t>Imperial College London, Hammersmith Hospital, London, UK</w:t>
      </w:r>
    </w:p>
    <w:p w14:paraId="42A566BC" w14:textId="77777777" w:rsidR="00733146" w:rsidRPr="00733146" w:rsidRDefault="00733146" w:rsidP="00733146">
      <w:pPr>
        <w:rPr>
          <w:lang w:val="en-US"/>
        </w:rPr>
      </w:pPr>
      <w:r w:rsidRPr="00733146">
        <w:rPr>
          <w:vertAlign w:val="superscript"/>
          <w:lang w:val="en-US"/>
        </w:rPr>
        <w:t>2</w:t>
      </w:r>
      <w:r w:rsidRPr="00733146">
        <w:rPr>
          <w:lang w:val="en-US"/>
        </w:rPr>
        <w:t>School of Medicine, Ulster University, Derry, UK</w:t>
      </w:r>
    </w:p>
    <w:p w14:paraId="5E63157C" w14:textId="77777777" w:rsidR="00733146" w:rsidRPr="001104A3" w:rsidRDefault="00733146" w:rsidP="00733146">
      <w:pPr>
        <w:rPr>
          <w:lang w:val="sv-SE"/>
        </w:rPr>
      </w:pPr>
      <w:r w:rsidRPr="001104A3">
        <w:rPr>
          <w:vertAlign w:val="superscript"/>
          <w:lang w:val="sv-SE"/>
        </w:rPr>
        <w:t>3</w:t>
      </w:r>
      <w:r w:rsidRPr="001104A3">
        <w:rPr>
          <w:lang w:val="sv-SE"/>
        </w:rPr>
        <w:t>Novo Nordisk A/S, Søborg, Denmark</w:t>
      </w:r>
    </w:p>
    <w:p w14:paraId="1A3C1210" w14:textId="77777777" w:rsidR="00733146" w:rsidRPr="00733146" w:rsidRDefault="00733146" w:rsidP="00733146">
      <w:pPr>
        <w:rPr>
          <w:lang w:val="en-US"/>
        </w:rPr>
      </w:pPr>
      <w:r w:rsidRPr="00733146">
        <w:rPr>
          <w:vertAlign w:val="superscript"/>
          <w:lang w:val="en-US"/>
        </w:rPr>
        <w:t>4</w:t>
      </w:r>
      <w:r w:rsidRPr="00733146">
        <w:rPr>
          <w:lang w:val="en-US"/>
        </w:rPr>
        <w:t>NorthWest EHealth Ltd, Manchester, UK</w:t>
      </w:r>
    </w:p>
    <w:p w14:paraId="0D8DA564" w14:textId="77777777" w:rsidR="00733146" w:rsidRPr="00733146" w:rsidRDefault="00733146" w:rsidP="00733146">
      <w:pPr>
        <w:rPr>
          <w:lang w:val="en-US"/>
        </w:rPr>
      </w:pPr>
      <w:r w:rsidRPr="00733146">
        <w:rPr>
          <w:vertAlign w:val="superscript"/>
          <w:lang w:val="en-US"/>
        </w:rPr>
        <w:t>5</w:t>
      </w:r>
      <w:r w:rsidRPr="00733146">
        <w:rPr>
          <w:lang w:val="en-US"/>
        </w:rPr>
        <w:t xml:space="preserve">IQVIA, Mölndal, Sweden </w:t>
      </w:r>
    </w:p>
    <w:p w14:paraId="0E0E9BF0" w14:textId="77777777" w:rsidR="00733146" w:rsidRPr="001104A3" w:rsidRDefault="00733146" w:rsidP="00733146">
      <w:pPr>
        <w:rPr>
          <w:lang w:val="sv-SE"/>
        </w:rPr>
      </w:pPr>
      <w:r w:rsidRPr="001104A3">
        <w:rPr>
          <w:vertAlign w:val="superscript"/>
          <w:lang w:val="sv-SE"/>
        </w:rPr>
        <w:t>6</w:t>
      </w:r>
      <w:r w:rsidRPr="001104A3">
        <w:rPr>
          <w:lang w:val="sv-SE"/>
        </w:rPr>
        <w:t>IQVIA, London, UK</w:t>
      </w:r>
    </w:p>
    <w:p w14:paraId="6180F8EA" w14:textId="77777777" w:rsidR="00733146" w:rsidRPr="001104A3" w:rsidRDefault="00733146" w:rsidP="00733146">
      <w:pPr>
        <w:rPr>
          <w:lang w:val="sv-SE"/>
        </w:rPr>
      </w:pPr>
      <w:r w:rsidRPr="001104A3">
        <w:rPr>
          <w:vertAlign w:val="superscript"/>
          <w:lang w:val="sv-SE"/>
        </w:rPr>
        <w:t>7</w:t>
      </w:r>
      <w:r w:rsidRPr="001104A3">
        <w:rPr>
          <w:lang w:val="sv-SE"/>
        </w:rPr>
        <w:t>Novo Nordisk, Copenhagen, Denmark</w:t>
      </w:r>
    </w:p>
    <w:p w14:paraId="794232A6" w14:textId="2BDA01B9" w:rsidR="00706B6B" w:rsidRPr="0034318F" w:rsidRDefault="00733146" w:rsidP="00733146">
      <w:pPr>
        <w:rPr>
          <w:lang w:val="en-US"/>
        </w:rPr>
      </w:pPr>
      <w:r w:rsidRPr="00733146">
        <w:rPr>
          <w:vertAlign w:val="superscript"/>
          <w:lang w:val="en-US"/>
        </w:rPr>
        <w:t>8</w:t>
      </w:r>
      <w:r w:rsidRPr="00733146">
        <w:rPr>
          <w:lang w:val="en-US"/>
        </w:rPr>
        <w:t>Novo Nordisk, Gatwick, UK</w:t>
      </w:r>
    </w:p>
    <w:p w14:paraId="15119ABD" w14:textId="77777777" w:rsidR="0078649F" w:rsidRPr="00614A01" w:rsidRDefault="0078649F" w:rsidP="00706B6B">
      <w:pPr>
        <w:rPr>
          <w:bCs/>
          <w:sz w:val="20"/>
          <w:szCs w:val="20"/>
          <w:lang w:val="en-US"/>
        </w:rPr>
      </w:pPr>
    </w:p>
    <w:p w14:paraId="6B9F740C" w14:textId="77777777" w:rsidR="00C23567" w:rsidRDefault="00C23567" w:rsidP="00C2356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Correspondence</w:t>
      </w:r>
    </w:p>
    <w:p w14:paraId="5F33E40C" w14:textId="5C982869" w:rsidR="00C23567" w:rsidRPr="00614A01" w:rsidRDefault="00C23567" w:rsidP="00C23567">
      <w:pPr>
        <w:spacing w:line="480" w:lineRule="auto"/>
        <w:rPr>
          <w:lang w:val="en-US"/>
        </w:rPr>
      </w:pPr>
      <w:r w:rsidRPr="001E40EA">
        <w:rPr>
          <w:lang w:val="en-US"/>
        </w:rPr>
        <w:t>Alexander Dimitri Miras</w:t>
      </w:r>
      <w:r>
        <w:rPr>
          <w:lang w:val="en-US"/>
        </w:rPr>
        <w:t xml:space="preserve">, </w:t>
      </w:r>
      <w:r w:rsidRPr="00014996">
        <w:rPr>
          <w:lang w:val="en-US"/>
        </w:rPr>
        <w:t>School of Medicine, Ulster University,</w:t>
      </w:r>
      <w:r>
        <w:rPr>
          <w:lang w:val="en-US"/>
        </w:rPr>
        <w:t xml:space="preserve"> Northland Road</w:t>
      </w:r>
      <w:r w:rsidR="00722416">
        <w:rPr>
          <w:lang w:val="en-US"/>
        </w:rPr>
        <w:t>,</w:t>
      </w:r>
      <w:r>
        <w:rPr>
          <w:lang w:val="en-US"/>
        </w:rPr>
        <w:t xml:space="preserve"> Derry, </w:t>
      </w:r>
      <w:r w:rsidRPr="00014996">
        <w:t>BT48 7JL</w:t>
      </w:r>
      <w:r>
        <w:rPr>
          <w:lang w:val="en-US"/>
        </w:rPr>
        <w:t>, UK.</w:t>
      </w:r>
    </w:p>
    <w:p w14:paraId="09DB9C76" w14:textId="0DA0BCAD" w:rsidR="00733146" w:rsidRDefault="00C23567" w:rsidP="00C23567">
      <w:pPr>
        <w:spacing w:after="200" w:line="276" w:lineRule="auto"/>
      </w:pPr>
      <w:r>
        <w:rPr>
          <w:lang w:val="en-US"/>
        </w:rPr>
        <w:t xml:space="preserve">Email: </w:t>
      </w:r>
      <w:hyperlink r:id="rId8" w:history="1">
        <w:r w:rsidR="001104A3" w:rsidRPr="00B7700D">
          <w:rPr>
            <w:rStyle w:val="Hyperlink"/>
            <w:lang w:val="en-US"/>
          </w:rPr>
          <w:t>A.Miras@ulster.ac.uk</w:t>
        </w:r>
      </w:hyperlink>
      <w:r w:rsidR="001104A3">
        <w:rPr>
          <w:lang w:val="en-US"/>
        </w:rPr>
        <w:t xml:space="preserve"> </w:t>
      </w:r>
    </w:p>
    <w:p w14:paraId="0BED4561" w14:textId="29C1BE93" w:rsidR="00FA585D" w:rsidRDefault="00733146" w:rsidP="00C23567">
      <w:pPr>
        <w:spacing w:after="200" w:line="276" w:lineRule="auto"/>
        <w:rPr>
          <w:lang w:val="en-US"/>
        </w:rPr>
      </w:pPr>
      <w:r w:rsidRPr="00733146">
        <w:t>Telephone: 07958 377674</w:t>
      </w:r>
      <w:r w:rsidR="00FA585D">
        <w:rPr>
          <w:lang w:val="en-US"/>
        </w:rPr>
        <w:br w:type="page"/>
      </w:r>
    </w:p>
    <w:p w14:paraId="7F9A9F80" w14:textId="72DF1D40" w:rsidR="006A6C6D" w:rsidRPr="00614A01" w:rsidRDefault="00722416" w:rsidP="005F00A1">
      <w:pPr>
        <w:pStyle w:val="Heading1"/>
        <w:rPr>
          <w:lang w:val="en-US"/>
        </w:rPr>
      </w:pPr>
      <w:r>
        <w:rPr>
          <w:lang w:val="en-US"/>
        </w:rPr>
        <w:lastRenderedPageBreak/>
        <w:t>Supporting Information</w:t>
      </w:r>
    </w:p>
    <w:p w14:paraId="173B28F8" w14:textId="2A6EF7E9" w:rsidR="00044E60" w:rsidRDefault="00F31A84" w:rsidP="009965A5">
      <w:pPr>
        <w:pStyle w:val="Heading2"/>
        <w:spacing w:before="0" w:line="240" w:lineRule="auto"/>
        <w:rPr>
          <w:b w:val="0"/>
          <w:bCs/>
          <w:lang w:val="en-US"/>
        </w:rPr>
      </w:pPr>
      <w:bookmarkStart w:id="2" w:name="_Hlk181615761"/>
      <w:r w:rsidRPr="00976C57">
        <w:rPr>
          <w:lang w:val="en-US"/>
        </w:rPr>
        <w:t>T</w:t>
      </w:r>
      <w:r w:rsidR="00722416">
        <w:rPr>
          <w:lang w:val="en-US"/>
        </w:rPr>
        <w:t>able</w:t>
      </w:r>
      <w:r w:rsidRPr="00976C57">
        <w:rPr>
          <w:lang w:val="en-US"/>
        </w:rPr>
        <w:t xml:space="preserve"> S1</w:t>
      </w:r>
      <w:r w:rsidR="00044E60" w:rsidRPr="00614A01">
        <w:rPr>
          <w:lang w:val="en-US"/>
        </w:rPr>
        <w:t xml:space="preserve"> </w:t>
      </w:r>
      <w:r w:rsidR="00044E60" w:rsidRPr="00005432">
        <w:rPr>
          <w:b w:val="0"/>
          <w:bCs/>
          <w:lang w:val="en-US"/>
        </w:rPr>
        <w:t xml:space="preserve">Numbers of individuals receiving interventions, and time to interventions by BMI class at baseline in Discover </w:t>
      </w:r>
      <w:r w:rsidR="004A5563" w:rsidRPr="00005432">
        <w:rPr>
          <w:b w:val="0"/>
          <w:bCs/>
          <w:lang w:val="en-US"/>
        </w:rPr>
        <w:t>(North West London)</w:t>
      </w:r>
      <w:r w:rsidR="00115D43" w:rsidRPr="00005432">
        <w:rPr>
          <w:b w:val="0"/>
          <w:bCs/>
          <w:lang w:val="en-US"/>
        </w:rPr>
        <w:t>.</w:t>
      </w:r>
    </w:p>
    <w:p w14:paraId="0A007328" w14:textId="77777777" w:rsidR="00DE4E53" w:rsidRPr="00DE4E53" w:rsidRDefault="00DE4E53" w:rsidP="0034318F">
      <w:pPr>
        <w:rPr>
          <w:lang w:val="en-US"/>
        </w:rPr>
      </w:pPr>
    </w:p>
    <w:tbl>
      <w:tblPr>
        <w:tblStyle w:val="Grilledutableau1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380"/>
        <w:gridCol w:w="1168"/>
        <w:gridCol w:w="1022"/>
        <w:gridCol w:w="1168"/>
        <w:gridCol w:w="1278"/>
      </w:tblGrid>
      <w:tr w:rsidR="00846230" w:rsidRPr="00614A01" w14:paraId="5818731F" w14:textId="77777777" w:rsidTr="00157B4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36BCE58D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bookmarkStart w:id="3" w:name="_Hlk180352451"/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7BF282B" w14:textId="328F76B8" w:rsidR="00846230" w:rsidRPr="00614A01" w:rsidRDefault="00846230" w:rsidP="009965A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BMI </w:t>
            </w:r>
            <w:r w:rsidR="00157B4E">
              <w:rPr>
                <w:b/>
                <w:bCs/>
                <w:color w:val="000000"/>
                <w:sz w:val="22"/>
                <w:szCs w:val="22"/>
                <w:lang w:eastAsia="zh-CN"/>
              </w:rPr>
              <w:t>group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at baseline</w:t>
            </w:r>
          </w:p>
        </w:tc>
      </w:tr>
      <w:tr w:rsidR="00846230" w:rsidRPr="00614A01" w14:paraId="753C7319" w14:textId="77777777" w:rsidTr="00157B4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054D5F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hideMark/>
          </w:tcPr>
          <w:p w14:paraId="0F75F893" w14:textId="77777777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Overall</w:t>
            </w:r>
          </w:p>
          <w:p w14:paraId="3BCDE8AF" w14:textId="62D5D6FD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1698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5644DC6" w14:textId="41832BBB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0 to &lt;</w:t>
            </w:r>
            <w:r w:rsidR="00722416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5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</w:p>
          <w:p w14:paraId="54089AB7" w14:textId="37623AA9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461 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9244CFF" w14:textId="13FCCC5D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5 to &lt;</w:t>
            </w:r>
            <w:r w:rsidR="00722416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40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</w:p>
          <w:p w14:paraId="30AACFC5" w14:textId="77DC2E5A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411 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3F17915" w14:textId="6C759534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≥</w:t>
            </w:r>
            <w:r w:rsidR="00722416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40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</w:p>
          <w:p w14:paraId="01BEDD2B" w14:textId="51F5F3F3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826</w:t>
            </w:r>
          </w:p>
        </w:tc>
      </w:tr>
      <w:tr w:rsidR="00846230" w:rsidRPr="00614A01" w14:paraId="0687FAD7" w14:textId="77777777" w:rsidTr="00157B4E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2B1869E3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Lifestyle modification intervention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62A30134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22721CA2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0EC1262E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tcBorders>
              <w:left w:val="nil"/>
            </w:tcBorders>
          </w:tcPr>
          <w:p w14:paraId="22E27673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846230" w:rsidRPr="00614A01" w14:paraId="1D43E136" w14:textId="77777777" w:rsidTr="00157B4E">
        <w:trPr>
          <w:trHeight w:val="300"/>
        </w:trPr>
        <w:tc>
          <w:tcPr>
            <w:tcW w:w="0" w:type="auto"/>
            <w:hideMark/>
          </w:tcPr>
          <w:p w14:paraId="29AEB68A" w14:textId="06DCA75F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Lifestyle advice, number of individuals with prescribed interventions (%)</w:t>
            </w:r>
          </w:p>
        </w:tc>
        <w:tc>
          <w:tcPr>
            <w:tcW w:w="1168" w:type="dxa"/>
            <w:hideMark/>
          </w:tcPr>
          <w:p w14:paraId="2E9D9AF5" w14:textId="77DD34F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793 (4</w:t>
            </w:r>
            <w:r w:rsidR="0022178B">
              <w:rPr>
                <w:color w:val="000000"/>
                <w:sz w:val="22"/>
                <w:szCs w:val="22"/>
                <w:lang w:eastAsia="zh-CN"/>
              </w:rPr>
              <w:t>6.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7)</w:t>
            </w:r>
          </w:p>
        </w:tc>
        <w:tc>
          <w:tcPr>
            <w:tcW w:w="1022" w:type="dxa"/>
          </w:tcPr>
          <w:p w14:paraId="6F4E8623" w14:textId="3DC0AE5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10 (</w:t>
            </w:r>
            <w:r w:rsidR="0022178B" w:rsidRPr="00614A01">
              <w:rPr>
                <w:sz w:val="22"/>
                <w:szCs w:val="22"/>
              </w:rPr>
              <w:t>4</w:t>
            </w:r>
            <w:r w:rsidR="0022178B">
              <w:rPr>
                <w:sz w:val="22"/>
                <w:szCs w:val="22"/>
              </w:rPr>
              <w:t>5.5</w:t>
            </w:r>
            <w:r w:rsidRPr="00614A01">
              <w:rPr>
                <w:sz w:val="22"/>
                <w:szCs w:val="22"/>
              </w:rPr>
              <w:t>)</w:t>
            </w:r>
          </w:p>
        </w:tc>
        <w:tc>
          <w:tcPr>
            <w:tcW w:w="1168" w:type="dxa"/>
          </w:tcPr>
          <w:p w14:paraId="327CE474" w14:textId="23ED2583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05 (</w:t>
            </w:r>
            <w:r w:rsidR="0022178B">
              <w:rPr>
                <w:sz w:val="22"/>
                <w:szCs w:val="22"/>
              </w:rPr>
              <w:t>49.9</w:t>
            </w:r>
            <w:r w:rsidRPr="00614A01">
              <w:rPr>
                <w:sz w:val="22"/>
                <w:szCs w:val="22"/>
              </w:rPr>
              <w:t>)</w:t>
            </w:r>
          </w:p>
        </w:tc>
        <w:tc>
          <w:tcPr>
            <w:tcW w:w="1278" w:type="dxa"/>
          </w:tcPr>
          <w:p w14:paraId="7C54F3CE" w14:textId="5BC4C743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78 (</w:t>
            </w:r>
            <w:r w:rsidR="0022178B" w:rsidRPr="00614A01">
              <w:rPr>
                <w:sz w:val="22"/>
                <w:szCs w:val="22"/>
              </w:rPr>
              <w:t>4</w:t>
            </w:r>
            <w:r w:rsidR="0022178B">
              <w:rPr>
                <w:sz w:val="22"/>
                <w:szCs w:val="22"/>
              </w:rPr>
              <w:t>5.8</w:t>
            </w:r>
            <w:r w:rsidRPr="00614A01">
              <w:rPr>
                <w:sz w:val="22"/>
                <w:szCs w:val="22"/>
              </w:rPr>
              <w:t>)</w:t>
            </w:r>
          </w:p>
        </w:tc>
      </w:tr>
      <w:tr w:rsidR="009537FF" w:rsidRPr="00614A01" w14:paraId="14479C56" w14:textId="77777777" w:rsidTr="006E31DC">
        <w:trPr>
          <w:trHeight w:val="300"/>
        </w:trPr>
        <w:tc>
          <w:tcPr>
            <w:tcW w:w="9016" w:type="dxa"/>
            <w:gridSpan w:val="5"/>
          </w:tcPr>
          <w:p w14:paraId="4F1F8B1B" w14:textId="14B18244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lifestyle advice intervention, days</w:t>
            </w:r>
          </w:p>
        </w:tc>
      </w:tr>
      <w:tr w:rsidR="00846230" w:rsidRPr="00614A01" w14:paraId="64397BED" w14:textId="77777777" w:rsidTr="00157B4E">
        <w:trPr>
          <w:trHeight w:val="300"/>
        </w:trPr>
        <w:tc>
          <w:tcPr>
            <w:tcW w:w="0" w:type="auto"/>
            <w:hideMark/>
          </w:tcPr>
          <w:p w14:paraId="1A455202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168" w:type="dxa"/>
            <w:hideMark/>
          </w:tcPr>
          <w:p w14:paraId="7067C421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390 (302)</w:t>
            </w:r>
          </w:p>
        </w:tc>
        <w:tc>
          <w:tcPr>
            <w:tcW w:w="1022" w:type="dxa"/>
          </w:tcPr>
          <w:p w14:paraId="57DC2909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82 (286)</w:t>
            </w:r>
          </w:p>
        </w:tc>
        <w:tc>
          <w:tcPr>
            <w:tcW w:w="1168" w:type="dxa"/>
          </w:tcPr>
          <w:p w14:paraId="341F32A2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61 (293)</w:t>
            </w:r>
          </w:p>
        </w:tc>
        <w:tc>
          <w:tcPr>
            <w:tcW w:w="1278" w:type="dxa"/>
          </w:tcPr>
          <w:p w14:paraId="2BE64E10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10 (314)</w:t>
            </w:r>
          </w:p>
        </w:tc>
      </w:tr>
      <w:tr w:rsidR="00846230" w:rsidRPr="00614A01" w14:paraId="4AE7D67F" w14:textId="77777777" w:rsidTr="00157B4E">
        <w:trPr>
          <w:trHeight w:val="300"/>
        </w:trPr>
        <w:tc>
          <w:tcPr>
            <w:tcW w:w="0" w:type="auto"/>
            <w:hideMark/>
          </w:tcPr>
          <w:p w14:paraId="0C54122F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168" w:type="dxa"/>
            <w:hideMark/>
          </w:tcPr>
          <w:p w14:paraId="104A5BCF" w14:textId="2737262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310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br/>
              <w:t>(154–568)</w:t>
            </w:r>
          </w:p>
        </w:tc>
        <w:tc>
          <w:tcPr>
            <w:tcW w:w="1022" w:type="dxa"/>
          </w:tcPr>
          <w:p w14:paraId="0FB0D9A9" w14:textId="2E5FE791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300 </w:t>
            </w:r>
            <w:r w:rsidRPr="00614A01">
              <w:rPr>
                <w:sz w:val="22"/>
                <w:szCs w:val="22"/>
              </w:rPr>
              <w:br/>
              <w:t>(161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561)</w:t>
            </w:r>
          </w:p>
        </w:tc>
        <w:tc>
          <w:tcPr>
            <w:tcW w:w="1168" w:type="dxa"/>
          </w:tcPr>
          <w:p w14:paraId="0E9AEA7C" w14:textId="0EBEFE3F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288 </w:t>
            </w:r>
            <w:r w:rsidRPr="00614A01">
              <w:rPr>
                <w:sz w:val="22"/>
                <w:szCs w:val="22"/>
              </w:rPr>
              <w:br/>
              <w:t>(126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545)</w:t>
            </w:r>
          </w:p>
        </w:tc>
        <w:tc>
          <w:tcPr>
            <w:tcW w:w="1278" w:type="dxa"/>
          </w:tcPr>
          <w:p w14:paraId="68225276" w14:textId="0D3E11D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326 </w:t>
            </w:r>
            <w:r w:rsidRPr="00614A01">
              <w:rPr>
                <w:sz w:val="22"/>
                <w:szCs w:val="22"/>
              </w:rPr>
              <w:br/>
              <w:t>(155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593)</w:t>
            </w:r>
          </w:p>
        </w:tc>
      </w:tr>
      <w:tr w:rsidR="00846230" w:rsidRPr="00614A01" w14:paraId="2A60F280" w14:textId="77777777" w:rsidTr="00157B4E">
        <w:trPr>
          <w:trHeight w:val="300"/>
        </w:trPr>
        <w:tc>
          <w:tcPr>
            <w:tcW w:w="0" w:type="auto"/>
            <w:hideMark/>
          </w:tcPr>
          <w:p w14:paraId="3B1C95B6" w14:textId="57FF8212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Physical activity, number of individuals with prescribed interventions (%)</w:t>
            </w:r>
          </w:p>
        </w:tc>
        <w:tc>
          <w:tcPr>
            <w:tcW w:w="1168" w:type="dxa"/>
            <w:hideMark/>
          </w:tcPr>
          <w:p w14:paraId="52A83D35" w14:textId="16CD6D1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24 (1.4)</w:t>
            </w:r>
          </w:p>
        </w:tc>
        <w:tc>
          <w:tcPr>
            <w:tcW w:w="1022" w:type="dxa"/>
          </w:tcPr>
          <w:p w14:paraId="1B410F25" w14:textId="3E149A56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5B04A1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1168" w:type="dxa"/>
          </w:tcPr>
          <w:p w14:paraId="29EEBFB5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DCS</w:t>
            </w:r>
          </w:p>
        </w:tc>
        <w:tc>
          <w:tcPr>
            <w:tcW w:w="1278" w:type="dxa"/>
          </w:tcPr>
          <w:p w14:paraId="473D3E3F" w14:textId="61DF6266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1 (1.3)</w:t>
            </w:r>
          </w:p>
        </w:tc>
      </w:tr>
      <w:tr w:rsidR="009537FF" w:rsidRPr="00614A01" w14:paraId="6FDF2E39" w14:textId="77777777" w:rsidTr="00AB1F86">
        <w:trPr>
          <w:trHeight w:val="300"/>
        </w:trPr>
        <w:tc>
          <w:tcPr>
            <w:tcW w:w="0" w:type="auto"/>
            <w:gridSpan w:val="5"/>
          </w:tcPr>
          <w:p w14:paraId="05BF1C06" w14:textId="2B738F68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physical activity intervention, days</w:t>
            </w:r>
          </w:p>
        </w:tc>
      </w:tr>
      <w:tr w:rsidR="00846230" w:rsidRPr="00614A01" w14:paraId="7C593DB2" w14:textId="77777777" w:rsidTr="00157B4E">
        <w:trPr>
          <w:trHeight w:val="300"/>
        </w:trPr>
        <w:tc>
          <w:tcPr>
            <w:tcW w:w="0" w:type="auto"/>
            <w:hideMark/>
          </w:tcPr>
          <w:p w14:paraId="5FFD2795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0" w:type="auto"/>
            <w:hideMark/>
          </w:tcPr>
          <w:p w14:paraId="0DE4681B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606 (349)</w:t>
            </w:r>
          </w:p>
        </w:tc>
        <w:tc>
          <w:tcPr>
            <w:tcW w:w="0" w:type="auto"/>
          </w:tcPr>
          <w:p w14:paraId="0E7A99A5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95 (341)</w:t>
            </w:r>
          </w:p>
        </w:tc>
        <w:tc>
          <w:tcPr>
            <w:tcW w:w="0" w:type="auto"/>
          </w:tcPr>
          <w:p w14:paraId="10650D82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748 (381)</w:t>
            </w:r>
          </w:p>
        </w:tc>
        <w:tc>
          <w:tcPr>
            <w:tcW w:w="0" w:type="auto"/>
          </w:tcPr>
          <w:p w14:paraId="0FC40168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567 (301)</w:t>
            </w:r>
          </w:p>
        </w:tc>
      </w:tr>
      <w:tr w:rsidR="00846230" w:rsidRPr="00614A01" w14:paraId="55FA918A" w14:textId="77777777" w:rsidTr="00157B4E">
        <w:trPr>
          <w:trHeight w:val="300"/>
        </w:trPr>
        <w:tc>
          <w:tcPr>
            <w:tcW w:w="0" w:type="auto"/>
            <w:hideMark/>
          </w:tcPr>
          <w:p w14:paraId="06A0D7AB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637E744A" w14:textId="0953E45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487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br/>
              <w:t>(314–860)</w:t>
            </w:r>
          </w:p>
        </w:tc>
        <w:tc>
          <w:tcPr>
            <w:tcW w:w="0" w:type="auto"/>
          </w:tcPr>
          <w:p w14:paraId="05402B6E" w14:textId="5A348A93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275 </w:t>
            </w:r>
            <w:r w:rsidRPr="00614A01">
              <w:rPr>
                <w:sz w:val="22"/>
                <w:szCs w:val="22"/>
              </w:rPr>
              <w:br/>
              <w:t>(182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488)</w:t>
            </w:r>
          </w:p>
        </w:tc>
        <w:tc>
          <w:tcPr>
            <w:tcW w:w="0" w:type="auto"/>
          </w:tcPr>
          <w:p w14:paraId="09CEC7B2" w14:textId="7465040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752 </w:t>
            </w:r>
            <w:r w:rsidRPr="00614A01">
              <w:rPr>
                <w:sz w:val="22"/>
                <w:szCs w:val="22"/>
              </w:rPr>
              <w:br/>
              <w:t>(461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936)</w:t>
            </w:r>
          </w:p>
        </w:tc>
        <w:tc>
          <w:tcPr>
            <w:tcW w:w="0" w:type="auto"/>
          </w:tcPr>
          <w:p w14:paraId="5CCFBBFF" w14:textId="291781F0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479 </w:t>
            </w:r>
            <w:r w:rsidRPr="00614A01">
              <w:rPr>
                <w:sz w:val="22"/>
                <w:szCs w:val="22"/>
              </w:rPr>
              <w:br/>
              <w:t>(328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838)</w:t>
            </w:r>
          </w:p>
        </w:tc>
      </w:tr>
      <w:tr w:rsidR="00846230" w:rsidRPr="00614A01" w14:paraId="0ADCFC3A" w14:textId="77777777" w:rsidTr="00157B4E">
        <w:trPr>
          <w:trHeight w:val="300"/>
        </w:trPr>
        <w:tc>
          <w:tcPr>
            <w:tcW w:w="0" w:type="auto"/>
            <w:hideMark/>
          </w:tcPr>
          <w:p w14:paraId="08AE30EE" w14:textId="7995CC96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Dietetic intervention, number of individuals with prescribed interventions (%)</w:t>
            </w:r>
          </w:p>
        </w:tc>
        <w:tc>
          <w:tcPr>
            <w:tcW w:w="0" w:type="auto"/>
            <w:hideMark/>
          </w:tcPr>
          <w:p w14:paraId="1D97CD1D" w14:textId="51CEC8B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57 (3.4)</w:t>
            </w:r>
          </w:p>
        </w:tc>
        <w:tc>
          <w:tcPr>
            <w:tcW w:w="0" w:type="auto"/>
          </w:tcPr>
          <w:p w14:paraId="63A4A348" w14:textId="04F79A6F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9 (2.0)</w:t>
            </w:r>
          </w:p>
        </w:tc>
        <w:tc>
          <w:tcPr>
            <w:tcW w:w="0" w:type="auto"/>
          </w:tcPr>
          <w:p w14:paraId="3E18E184" w14:textId="29EC486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7 (4.1)</w:t>
            </w:r>
          </w:p>
        </w:tc>
        <w:tc>
          <w:tcPr>
            <w:tcW w:w="0" w:type="auto"/>
          </w:tcPr>
          <w:p w14:paraId="5B904F0E" w14:textId="68A2541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1 (3.8)</w:t>
            </w:r>
          </w:p>
        </w:tc>
      </w:tr>
      <w:tr w:rsidR="009537FF" w:rsidRPr="00614A01" w14:paraId="0F9629B5" w14:textId="77777777" w:rsidTr="00EA53F8">
        <w:trPr>
          <w:trHeight w:val="300"/>
        </w:trPr>
        <w:tc>
          <w:tcPr>
            <w:tcW w:w="0" w:type="auto"/>
            <w:gridSpan w:val="5"/>
          </w:tcPr>
          <w:p w14:paraId="3FACBF35" w14:textId="53C0D7BD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Time to first </w:t>
            </w: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d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ietetic intervention, days</w:t>
            </w:r>
          </w:p>
        </w:tc>
      </w:tr>
      <w:tr w:rsidR="00846230" w:rsidRPr="00614A01" w14:paraId="48736013" w14:textId="77777777" w:rsidTr="00157B4E">
        <w:trPr>
          <w:trHeight w:val="300"/>
        </w:trPr>
        <w:tc>
          <w:tcPr>
            <w:tcW w:w="0" w:type="auto"/>
            <w:hideMark/>
          </w:tcPr>
          <w:p w14:paraId="0ECAAD98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0" w:type="auto"/>
            <w:hideMark/>
          </w:tcPr>
          <w:p w14:paraId="10725379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402 (293)</w:t>
            </w:r>
          </w:p>
        </w:tc>
        <w:tc>
          <w:tcPr>
            <w:tcW w:w="0" w:type="auto"/>
          </w:tcPr>
          <w:p w14:paraId="0CF905BA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48 (246)</w:t>
            </w:r>
          </w:p>
        </w:tc>
        <w:tc>
          <w:tcPr>
            <w:tcW w:w="0" w:type="auto"/>
          </w:tcPr>
          <w:p w14:paraId="485D6FF6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439 (320)</w:t>
            </w:r>
          </w:p>
        </w:tc>
        <w:tc>
          <w:tcPr>
            <w:tcW w:w="0" w:type="auto"/>
          </w:tcPr>
          <w:p w14:paraId="439CFD78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97 (296)</w:t>
            </w:r>
          </w:p>
        </w:tc>
      </w:tr>
      <w:tr w:rsidR="00846230" w:rsidRPr="00614A01" w14:paraId="034E1019" w14:textId="77777777" w:rsidTr="00157B4E">
        <w:trPr>
          <w:trHeight w:val="300"/>
        </w:trPr>
        <w:tc>
          <w:tcPr>
            <w:tcW w:w="0" w:type="auto"/>
            <w:hideMark/>
          </w:tcPr>
          <w:p w14:paraId="0D39943E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74F8D21B" w14:textId="70C47D90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350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br/>
              <w:t>(174–582)</w:t>
            </w:r>
          </w:p>
        </w:tc>
        <w:tc>
          <w:tcPr>
            <w:tcW w:w="0" w:type="auto"/>
          </w:tcPr>
          <w:p w14:paraId="08A14FDF" w14:textId="0ED00B73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325 </w:t>
            </w:r>
            <w:r w:rsidRPr="00614A01">
              <w:rPr>
                <w:sz w:val="22"/>
                <w:szCs w:val="22"/>
              </w:rPr>
              <w:br/>
              <w:t>(162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464)</w:t>
            </w:r>
          </w:p>
        </w:tc>
        <w:tc>
          <w:tcPr>
            <w:tcW w:w="0" w:type="auto"/>
          </w:tcPr>
          <w:p w14:paraId="2F81CD71" w14:textId="6BEBE95D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406 </w:t>
            </w:r>
            <w:r w:rsidRPr="00614A01">
              <w:rPr>
                <w:sz w:val="22"/>
                <w:szCs w:val="22"/>
              </w:rPr>
              <w:br/>
              <w:t>(229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636)</w:t>
            </w:r>
          </w:p>
        </w:tc>
        <w:tc>
          <w:tcPr>
            <w:tcW w:w="0" w:type="auto"/>
          </w:tcPr>
          <w:p w14:paraId="21B34111" w14:textId="7E4DE54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350 </w:t>
            </w:r>
            <w:r w:rsidRPr="00614A01">
              <w:rPr>
                <w:sz w:val="22"/>
                <w:szCs w:val="22"/>
              </w:rPr>
              <w:br/>
              <w:t>(172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575)</w:t>
            </w:r>
          </w:p>
        </w:tc>
      </w:tr>
      <w:tr w:rsidR="00846230" w:rsidRPr="00614A01" w14:paraId="742ADE70" w14:textId="77777777" w:rsidTr="00157B4E">
        <w:trPr>
          <w:trHeight w:val="300"/>
        </w:trPr>
        <w:tc>
          <w:tcPr>
            <w:tcW w:w="0" w:type="auto"/>
            <w:hideMark/>
          </w:tcPr>
          <w:p w14:paraId="64CC32F9" w14:textId="5852C180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Lifestyle programs, number of individuals with prescribed interventions (%)</w:t>
            </w:r>
          </w:p>
        </w:tc>
        <w:tc>
          <w:tcPr>
            <w:tcW w:w="0" w:type="auto"/>
            <w:hideMark/>
          </w:tcPr>
          <w:p w14:paraId="08CC5487" w14:textId="368194F5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7 (0.4)</w:t>
            </w:r>
          </w:p>
        </w:tc>
        <w:tc>
          <w:tcPr>
            <w:tcW w:w="0" w:type="auto"/>
          </w:tcPr>
          <w:p w14:paraId="21D36FE6" w14:textId="2D68FE1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7788E84" w14:textId="253B112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5B04A1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7002E20" w14:textId="431D85F3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5B04A1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</w:tr>
      <w:tr w:rsidR="009537FF" w:rsidRPr="00614A01" w14:paraId="14A0BE65" w14:textId="77777777" w:rsidTr="005423E9">
        <w:trPr>
          <w:trHeight w:val="300"/>
        </w:trPr>
        <w:tc>
          <w:tcPr>
            <w:tcW w:w="0" w:type="auto"/>
            <w:gridSpan w:val="5"/>
          </w:tcPr>
          <w:p w14:paraId="0C2C85E3" w14:textId="271E4F62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lifestyle program intervention, days</w:t>
            </w:r>
          </w:p>
        </w:tc>
      </w:tr>
      <w:tr w:rsidR="00846230" w:rsidRPr="00614A01" w14:paraId="3281E177" w14:textId="77777777" w:rsidTr="00157B4E">
        <w:trPr>
          <w:trHeight w:val="300"/>
        </w:trPr>
        <w:tc>
          <w:tcPr>
            <w:tcW w:w="0" w:type="auto"/>
            <w:hideMark/>
          </w:tcPr>
          <w:p w14:paraId="75B4EA1A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0" w:type="auto"/>
            <w:hideMark/>
          </w:tcPr>
          <w:p w14:paraId="3885D73D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182 (180)</w:t>
            </w:r>
          </w:p>
        </w:tc>
        <w:tc>
          <w:tcPr>
            <w:tcW w:w="0" w:type="auto"/>
          </w:tcPr>
          <w:p w14:paraId="019F194E" w14:textId="7D56D0F9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  <w:r w:rsidRPr="00614A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F9A6627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186 (184)</w:t>
            </w:r>
          </w:p>
        </w:tc>
        <w:tc>
          <w:tcPr>
            <w:tcW w:w="0" w:type="auto"/>
          </w:tcPr>
          <w:p w14:paraId="714DD56F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79 (205)</w:t>
            </w:r>
          </w:p>
        </w:tc>
      </w:tr>
      <w:tr w:rsidR="00846230" w:rsidRPr="00614A01" w14:paraId="48CFB99C" w14:textId="77777777" w:rsidTr="00157B4E">
        <w:trPr>
          <w:trHeight w:val="300"/>
        </w:trPr>
        <w:tc>
          <w:tcPr>
            <w:tcW w:w="0" w:type="auto"/>
            <w:hideMark/>
          </w:tcPr>
          <w:p w14:paraId="3BB34EC6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68E1D2C6" w14:textId="4E969E5F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84 (56–287)</w:t>
            </w:r>
          </w:p>
        </w:tc>
        <w:tc>
          <w:tcPr>
            <w:tcW w:w="0" w:type="auto"/>
          </w:tcPr>
          <w:p w14:paraId="3A5FF5C2" w14:textId="069BD9FF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0E63E8AC" w14:textId="44089F9B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84 (80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241)</w:t>
            </w:r>
          </w:p>
        </w:tc>
        <w:tc>
          <w:tcPr>
            <w:tcW w:w="0" w:type="auto"/>
          </w:tcPr>
          <w:p w14:paraId="29E1D61E" w14:textId="532B4BF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06 (36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249)</w:t>
            </w:r>
          </w:p>
        </w:tc>
      </w:tr>
      <w:tr w:rsidR="00846230" w:rsidRPr="00614A01" w14:paraId="6E8BF5AD" w14:textId="77777777" w:rsidTr="00157B4E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64107BF2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Pharmacological weight loss interven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6FF0CB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757B94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12C2D1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4C8B4E7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846230" w:rsidRPr="00614A01" w14:paraId="092B833A" w14:textId="77777777" w:rsidTr="00157B4E">
        <w:trPr>
          <w:trHeight w:val="300"/>
        </w:trPr>
        <w:tc>
          <w:tcPr>
            <w:tcW w:w="0" w:type="auto"/>
            <w:hideMark/>
          </w:tcPr>
          <w:p w14:paraId="0A5CE164" w14:textId="6B310B88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Orlistat, number of individuals (%)</w:t>
            </w:r>
          </w:p>
        </w:tc>
        <w:tc>
          <w:tcPr>
            <w:tcW w:w="0" w:type="auto"/>
            <w:hideMark/>
          </w:tcPr>
          <w:p w14:paraId="283F7067" w14:textId="243C4C3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124 (7.3)</w:t>
            </w:r>
          </w:p>
        </w:tc>
        <w:tc>
          <w:tcPr>
            <w:tcW w:w="0" w:type="auto"/>
          </w:tcPr>
          <w:p w14:paraId="24C7E64D" w14:textId="3845230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6 (3.5)</w:t>
            </w:r>
          </w:p>
        </w:tc>
        <w:tc>
          <w:tcPr>
            <w:tcW w:w="0" w:type="auto"/>
          </w:tcPr>
          <w:p w14:paraId="23DAEB5F" w14:textId="4F5D110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1 (7.5)</w:t>
            </w:r>
          </w:p>
        </w:tc>
        <w:tc>
          <w:tcPr>
            <w:tcW w:w="0" w:type="auto"/>
          </w:tcPr>
          <w:p w14:paraId="2084555C" w14:textId="40639C80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77 (9.3)</w:t>
            </w:r>
          </w:p>
        </w:tc>
      </w:tr>
      <w:tr w:rsidR="009537FF" w:rsidRPr="00614A01" w14:paraId="7D39029E" w14:textId="77777777" w:rsidTr="001C3ABA">
        <w:trPr>
          <w:trHeight w:val="300"/>
        </w:trPr>
        <w:tc>
          <w:tcPr>
            <w:tcW w:w="0" w:type="auto"/>
            <w:gridSpan w:val="5"/>
            <w:hideMark/>
          </w:tcPr>
          <w:p w14:paraId="48DF25A0" w14:textId="4B7F8C4E" w:rsidR="009537FF" w:rsidRPr="009537FF" w:rsidRDefault="009537F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orlistat initiation, days</w:t>
            </w:r>
          </w:p>
        </w:tc>
      </w:tr>
      <w:tr w:rsidR="00846230" w:rsidRPr="00614A01" w14:paraId="18E20701" w14:textId="77777777" w:rsidTr="00157B4E">
        <w:trPr>
          <w:trHeight w:val="300"/>
        </w:trPr>
        <w:tc>
          <w:tcPr>
            <w:tcW w:w="0" w:type="auto"/>
            <w:hideMark/>
          </w:tcPr>
          <w:p w14:paraId="0F266522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0" w:type="auto"/>
            <w:hideMark/>
          </w:tcPr>
          <w:p w14:paraId="4F027509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285 (282)</w:t>
            </w:r>
          </w:p>
        </w:tc>
        <w:tc>
          <w:tcPr>
            <w:tcW w:w="0" w:type="auto"/>
          </w:tcPr>
          <w:p w14:paraId="2C50B024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277 (248)</w:t>
            </w:r>
          </w:p>
        </w:tc>
        <w:tc>
          <w:tcPr>
            <w:tcW w:w="0" w:type="auto"/>
          </w:tcPr>
          <w:p w14:paraId="2E820EB3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30 (318)</w:t>
            </w:r>
          </w:p>
        </w:tc>
        <w:tc>
          <w:tcPr>
            <w:tcW w:w="0" w:type="auto"/>
          </w:tcPr>
          <w:p w14:paraId="4E7AB6A7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68 (275)</w:t>
            </w:r>
          </w:p>
        </w:tc>
      </w:tr>
      <w:tr w:rsidR="00846230" w:rsidRPr="00614A01" w14:paraId="062669CA" w14:textId="77777777" w:rsidTr="00157B4E">
        <w:trPr>
          <w:trHeight w:val="300"/>
        </w:trPr>
        <w:tc>
          <w:tcPr>
            <w:tcW w:w="0" w:type="auto"/>
            <w:hideMark/>
          </w:tcPr>
          <w:p w14:paraId="323368E3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794B96CA" w14:textId="53B46D9F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202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br/>
              <w:t>(62–395)</w:t>
            </w:r>
          </w:p>
        </w:tc>
        <w:tc>
          <w:tcPr>
            <w:tcW w:w="0" w:type="auto"/>
          </w:tcPr>
          <w:p w14:paraId="63E4CAC7" w14:textId="44B28EEF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201 </w:t>
            </w:r>
            <w:r w:rsidRPr="00614A01">
              <w:rPr>
                <w:sz w:val="22"/>
                <w:szCs w:val="22"/>
              </w:rPr>
              <w:br/>
              <w:t>(106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360)</w:t>
            </w:r>
          </w:p>
        </w:tc>
        <w:tc>
          <w:tcPr>
            <w:tcW w:w="0" w:type="auto"/>
          </w:tcPr>
          <w:p w14:paraId="5B4416D3" w14:textId="4237362A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231 </w:t>
            </w:r>
            <w:r w:rsidRPr="00614A01">
              <w:rPr>
                <w:sz w:val="22"/>
                <w:szCs w:val="22"/>
              </w:rPr>
              <w:br/>
              <w:t>(67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597)</w:t>
            </w:r>
          </w:p>
        </w:tc>
        <w:tc>
          <w:tcPr>
            <w:tcW w:w="0" w:type="auto"/>
          </w:tcPr>
          <w:p w14:paraId="5E2C7105" w14:textId="0415BF95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200 </w:t>
            </w:r>
            <w:r w:rsidRPr="00614A01">
              <w:rPr>
                <w:sz w:val="22"/>
                <w:szCs w:val="22"/>
              </w:rPr>
              <w:br/>
              <w:t>(59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350)</w:t>
            </w:r>
          </w:p>
        </w:tc>
      </w:tr>
      <w:tr w:rsidR="00846230" w:rsidRPr="00614A01" w14:paraId="5A6BB17E" w14:textId="77777777" w:rsidTr="00157B4E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0AB51D43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Bariatric procedures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3053A0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051B7C" w14:textId="77777777" w:rsidR="00846230" w:rsidRPr="00614A01" w:rsidRDefault="00846230" w:rsidP="009965A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FC2F46" w14:textId="77777777" w:rsidR="00846230" w:rsidRPr="00614A01" w:rsidRDefault="00846230" w:rsidP="009965A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1AE785B" w14:textId="77777777" w:rsidR="00846230" w:rsidRPr="00614A01" w:rsidRDefault="00846230" w:rsidP="009965A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46230" w:rsidRPr="00614A01" w14:paraId="79B2E4C3" w14:textId="77777777" w:rsidTr="00157B4E">
        <w:trPr>
          <w:trHeight w:val="300"/>
        </w:trPr>
        <w:tc>
          <w:tcPr>
            <w:tcW w:w="0" w:type="auto"/>
            <w:hideMark/>
          </w:tcPr>
          <w:p w14:paraId="70851D11" w14:textId="79A7E7E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Gastric bypass, number of individuals (%)</w:t>
            </w:r>
          </w:p>
        </w:tc>
        <w:tc>
          <w:tcPr>
            <w:tcW w:w="0" w:type="auto"/>
            <w:hideMark/>
          </w:tcPr>
          <w:p w14:paraId="3DB8FD67" w14:textId="4877BB9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143 (8.4)</w:t>
            </w:r>
          </w:p>
        </w:tc>
        <w:tc>
          <w:tcPr>
            <w:tcW w:w="0" w:type="auto"/>
          </w:tcPr>
          <w:p w14:paraId="7CDE255E" w14:textId="346512B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8 (1.7)</w:t>
            </w:r>
          </w:p>
        </w:tc>
        <w:tc>
          <w:tcPr>
            <w:tcW w:w="0" w:type="auto"/>
          </w:tcPr>
          <w:p w14:paraId="714C75E4" w14:textId="248C7F9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6 (6.3)</w:t>
            </w:r>
          </w:p>
        </w:tc>
        <w:tc>
          <w:tcPr>
            <w:tcW w:w="0" w:type="auto"/>
          </w:tcPr>
          <w:p w14:paraId="1D5397A7" w14:textId="2D28C28E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09 (13</w:t>
            </w:r>
            <w:r w:rsidR="0022178B">
              <w:rPr>
                <w:sz w:val="22"/>
                <w:szCs w:val="22"/>
              </w:rPr>
              <w:t>.2</w:t>
            </w:r>
            <w:r w:rsidRPr="00614A01">
              <w:rPr>
                <w:sz w:val="22"/>
                <w:szCs w:val="22"/>
              </w:rPr>
              <w:t>)</w:t>
            </w:r>
          </w:p>
        </w:tc>
      </w:tr>
      <w:tr w:rsidR="009537FF" w:rsidRPr="00614A01" w14:paraId="27AFFBFA" w14:textId="77777777" w:rsidTr="006B17D0">
        <w:trPr>
          <w:trHeight w:val="300"/>
        </w:trPr>
        <w:tc>
          <w:tcPr>
            <w:tcW w:w="0" w:type="auto"/>
            <w:gridSpan w:val="5"/>
          </w:tcPr>
          <w:p w14:paraId="1D9D1756" w14:textId="6B574EA7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gastric bypass, days</w:t>
            </w:r>
          </w:p>
        </w:tc>
      </w:tr>
      <w:tr w:rsidR="00846230" w:rsidRPr="00614A01" w14:paraId="1CE08964" w14:textId="77777777" w:rsidTr="00157B4E">
        <w:trPr>
          <w:trHeight w:val="300"/>
        </w:trPr>
        <w:tc>
          <w:tcPr>
            <w:tcW w:w="0" w:type="auto"/>
            <w:hideMark/>
          </w:tcPr>
          <w:p w14:paraId="25626D14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0" w:type="auto"/>
            <w:hideMark/>
          </w:tcPr>
          <w:p w14:paraId="4BFF6824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642 (219)</w:t>
            </w:r>
          </w:p>
        </w:tc>
        <w:tc>
          <w:tcPr>
            <w:tcW w:w="0" w:type="auto"/>
          </w:tcPr>
          <w:p w14:paraId="204AF8AF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641 (277)</w:t>
            </w:r>
          </w:p>
        </w:tc>
        <w:tc>
          <w:tcPr>
            <w:tcW w:w="0" w:type="auto"/>
          </w:tcPr>
          <w:p w14:paraId="77330F9D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654 (197)</w:t>
            </w:r>
          </w:p>
        </w:tc>
        <w:tc>
          <w:tcPr>
            <w:tcW w:w="0" w:type="auto"/>
          </w:tcPr>
          <w:p w14:paraId="7CEAE328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639 (222)</w:t>
            </w:r>
          </w:p>
        </w:tc>
      </w:tr>
      <w:tr w:rsidR="00846230" w:rsidRPr="00614A01" w14:paraId="7A69241F" w14:textId="77777777" w:rsidTr="00157B4E">
        <w:trPr>
          <w:trHeight w:val="300"/>
        </w:trPr>
        <w:tc>
          <w:tcPr>
            <w:tcW w:w="0" w:type="auto"/>
            <w:hideMark/>
          </w:tcPr>
          <w:p w14:paraId="6D039219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3D08C1F1" w14:textId="62DA3106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671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br/>
              <w:t>(484–788)</w:t>
            </w:r>
          </w:p>
        </w:tc>
        <w:tc>
          <w:tcPr>
            <w:tcW w:w="0" w:type="auto"/>
          </w:tcPr>
          <w:p w14:paraId="140513F1" w14:textId="142F99BF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608 </w:t>
            </w:r>
            <w:r w:rsidRPr="00614A01">
              <w:rPr>
                <w:sz w:val="22"/>
                <w:szCs w:val="22"/>
              </w:rPr>
              <w:br/>
              <w:t>(404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882)</w:t>
            </w:r>
          </w:p>
        </w:tc>
        <w:tc>
          <w:tcPr>
            <w:tcW w:w="0" w:type="auto"/>
          </w:tcPr>
          <w:p w14:paraId="21DAD2C7" w14:textId="42017884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667 </w:t>
            </w:r>
            <w:r w:rsidRPr="00614A01">
              <w:rPr>
                <w:sz w:val="22"/>
                <w:szCs w:val="22"/>
              </w:rPr>
              <w:br/>
              <w:t>(599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762)</w:t>
            </w:r>
          </w:p>
        </w:tc>
        <w:tc>
          <w:tcPr>
            <w:tcW w:w="0" w:type="auto"/>
          </w:tcPr>
          <w:p w14:paraId="62D4E80B" w14:textId="42301539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671 </w:t>
            </w:r>
            <w:r w:rsidRPr="00614A01">
              <w:rPr>
                <w:sz w:val="22"/>
                <w:szCs w:val="22"/>
              </w:rPr>
              <w:br/>
              <w:t>(477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790)</w:t>
            </w:r>
          </w:p>
        </w:tc>
      </w:tr>
      <w:tr w:rsidR="00846230" w:rsidRPr="00614A01" w14:paraId="4F3FE211" w14:textId="77777777" w:rsidTr="00157B4E">
        <w:trPr>
          <w:trHeight w:val="300"/>
        </w:trPr>
        <w:tc>
          <w:tcPr>
            <w:tcW w:w="0" w:type="auto"/>
            <w:hideMark/>
          </w:tcPr>
          <w:p w14:paraId="2E9BB425" w14:textId="5E906ED6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Gastric banding, number of individuals (%)</w:t>
            </w:r>
          </w:p>
        </w:tc>
        <w:tc>
          <w:tcPr>
            <w:tcW w:w="0" w:type="auto"/>
            <w:hideMark/>
          </w:tcPr>
          <w:p w14:paraId="265AC516" w14:textId="54EF258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19 (1.1)</w:t>
            </w:r>
          </w:p>
        </w:tc>
        <w:tc>
          <w:tcPr>
            <w:tcW w:w="0" w:type="auto"/>
          </w:tcPr>
          <w:p w14:paraId="0347A813" w14:textId="3A397CCE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0" w:type="auto"/>
          </w:tcPr>
          <w:p w14:paraId="6F079487" w14:textId="3430A44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5B04A1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0D9DEA8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DCS</w:t>
            </w:r>
          </w:p>
        </w:tc>
      </w:tr>
      <w:tr w:rsidR="009537FF" w:rsidRPr="00614A01" w14:paraId="03E73927" w14:textId="77777777" w:rsidTr="0073764F">
        <w:trPr>
          <w:trHeight w:val="300"/>
        </w:trPr>
        <w:tc>
          <w:tcPr>
            <w:tcW w:w="0" w:type="auto"/>
            <w:gridSpan w:val="5"/>
          </w:tcPr>
          <w:p w14:paraId="416AE8BF" w14:textId="6F00D9CD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gastric banding, days</w:t>
            </w:r>
          </w:p>
        </w:tc>
      </w:tr>
      <w:tr w:rsidR="00846230" w:rsidRPr="00614A01" w14:paraId="70A0A1FE" w14:textId="77777777" w:rsidTr="00157B4E">
        <w:trPr>
          <w:trHeight w:val="300"/>
        </w:trPr>
        <w:tc>
          <w:tcPr>
            <w:tcW w:w="0" w:type="auto"/>
            <w:hideMark/>
          </w:tcPr>
          <w:p w14:paraId="58882DD6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0" w:type="auto"/>
            <w:hideMark/>
          </w:tcPr>
          <w:p w14:paraId="7B534C12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496 (256)</w:t>
            </w:r>
          </w:p>
        </w:tc>
        <w:tc>
          <w:tcPr>
            <w:tcW w:w="0" w:type="auto"/>
          </w:tcPr>
          <w:p w14:paraId="459A4CDE" w14:textId="2406B0BA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4B83C414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504 (101)</w:t>
            </w:r>
          </w:p>
        </w:tc>
        <w:tc>
          <w:tcPr>
            <w:tcW w:w="0" w:type="auto"/>
          </w:tcPr>
          <w:p w14:paraId="19060E88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94 (279)</w:t>
            </w:r>
          </w:p>
        </w:tc>
      </w:tr>
      <w:tr w:rsidR="00846230" w:rsidRPr="00614A01" w14:paraId="56FA32CC" w14:textId="77777777" w:rsidTr="00157B4E">
        <w:trPr>
          <w:trHeight w:val="300"/>
        </w:trPr>
        <w:tc>
          <w:tcPr>
            <w:tcW w:w="0" w:type="auto"/>
            <w:hideMark/>
          </w:tcPr>
          <w:p w14:paraId="5D7388FB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lastRenderedPageBreak/>
              <w:t>Median (IQR)</w:t>
            </w:r>
          </w:p>
        </w:tc>
        <w:tc>
          <w:tcPr>
            <w:tcW w:w="0" w:type="auto"/>
            <w:hideMark/>
          </w:tcPr>
          <w:p w14:paraId="345ADAD4" w14:textId="31A54B1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461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br/>
              <w:t>(334–631)</w:t>
            </w:r>
          </w:p>
        </w:tc>
        <w:tc>
          <w:tcPr>
            <w:tcW w:w="0" w:type="auto"/>
          </w:tcPr>
          <w:p w14:paraId="1C89C219" w14:textId="2FB6A60A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6BE7ECB5" w14:textId="2728A628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517 </w:t>
            </w:r>
            <w:r w:rsidRPr="00614A01">
              <w:rPr>
                <w:sz w:val="22"/>
                <w:szCs w:val="22"/>
              </w:rPr>
              <w:br/>
              <w:t>(458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558)</w:t>
            </w:r>
          </w:p>
        </w:tc>
        <w:tc>
          <w:tcPr>
            <w:tcW w:w="0" w:type="auto"/>
          </w:tcPr>
          <w:p w14:paraId="3B70BB5D" w14:textId="2CE7FBE0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460 </w:t>
            </w:r>
            <w:r w:rsidRPr="00614A01">
              <w:rPr>
                <w:sz w:val="22"/>
                <w:szCs w:val="22"/>
              </w:rPr>
              <w:br/>
              <w:t>(306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sz w:val="22"/>
                <w:szCs w:val="22"/>
              </w:rPr>
              <w:t>691)</w:t>
            </w:r>
          </w:p>
        </w:tc>
      </w:tr>
      <w:tr w:rsidR="00846230" w:rsidRPr="00614A01" w14:paraId="36C740D0" w14:textId="77777777" w:rsidTr="00157B4E">
        <w:trPr>
          <w:trHeight w:val="300"/>
        </w:trPr>
        <w:tc>
          <w:tcPr>
            <w:tcW w:w="0" w:type="auto"/>
            <w:hideMark/>
          </w:tcPr>
          <w:p w14:paraId="577BA755" w14:textId="1788879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Sleeve gastrectomy, number of individuals (%)</w:t>
            </w:r>
          </w:p>
        </w:tc>
        <w:tc>
          <w:tcPr>
            <w:tcW w:w="0" w:type="auto"/>
            <w:hideMark/>
          </w:tcPr>
          <w:p w14:paraId="3DCF3EF2" w14:textId="757F2778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101 (5.9)</w:t>
            </w:r>
          </w:p>
        </w:tc>
        <w:tc>
          <w:tcPr>
            <w:tcW w:w="0" w:type="auto"/>
          </w:tcPr>
          <w:p w14:paraId="52AEA64D" w14:textId="0E711CE9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5B04A1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12EB064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DCS</w:t>
            </w:r>
          </w:p>
        </w:tc>
        <w:tc>
          <w:tcPr>
            <w:tcW w:w="0" w:type="auto"/>
          </w:tcPr>
          <w:p w14:paraId="4731ACB1" w14:textId="2A1A23B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78 (9.4)</w:t>
            </w:r>
          </w:p>
        </w:tc>
      </w:tr>
      <w:tr w:rsidR="009537FF" w:rsidRPr="00614A01" w14:paraId="16430E09" w14:textId="77777777" w:rsidTr="00C9138B">
        <w:trPr>
          <w:trHeight w:val="300"/>
        </w:trPr>
        <w:tc>
          <w:tcPr>
            <w:tcW w:w="0" w:type="auto"/>
            <w:gridSpan w:val="5"/>
          </w:tcPr>
          <w:p w14:paraId="54DB0A14" w14:textId="7BB3C5CD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sleeve gastrectomy, days</w:t>
            </w:r>
          </w:p>
        </w:tc>
      </w:tr>
      <w:tr w:rsidR="00846230" w:rsidRPr="00614A01" w14:paraId="51930357" w14:textId="77777777" w:rsidTr="00157B4E">
        <w:trPr>
          <w:trHeight w:val="300"/>
        </w:trPr>
        <w:tc>
          <w:tcPr>
            <w:tcW w:w="0" w:type="auto"/>
            <w:hideMark/>
          </w:tcPr>
          <w:p w14:paraId="257E2D89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0" w:type="auto"/>
            <w:hideMark/>
          </w:tcPr>
          <w:p w14:paraId="74A5B86F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680 (211)</w:t>
            </w:r>
          </w:p>
        </w:tc>
        <w:tc>
          <w:tcPr>
            <w:tcW w:w="0" w:type="auto"/>
          </w:tcPr>
          <w:p w14:paraId="14A16819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752 (241)</w:t>
            </w:r>
          </w:p>
        </w:tc>
        <w:tc>
          <w:tcPr>
            <w:tcW w:w="0" w:type="auto"/>
          </w:tcPr>
          <w:p w14:paraId="0F233E9B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644 (253)</w:t>
            </w:r>
          </w:p>
        </w:tc>
        <w:tc>
          <w:tcPr>
            <w:tcW w:w="0" w:type="auto"/>
          </w:tcPr>
          <w:p w14:paraId="56258AA3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688 (199)</w:t>
            </w:r>
          </w:p>
        </w:tc>
      </w:tr>
      <w:tr w:rsidR="00846230" w:rsidRPr="00614A01" w14:paraId="3B925EA2" w14:textId="77777777" w:rsidTr="00157B4E">
        <w:trPr>
          <w:trHeight w:val="300"/>
        </w:trPr>
        <w:tc>
          <w:tcPr>
            <w:tcW w:w="0" w:type="auto"/>
            <w:hideMark/>
          </w:tcPr>
          <w:p w14:paraId="0FF41486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21C40C15" w14:textId="0B365FB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717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br/>
              <w:t>(535–827)</w:t>
            </w:r>
          </w:p>
        </w:tc>
        <w:tc>
          <w:tcPr>
            <w:tcW w:w="0" w:type="auto"/>
          </w:tcPr>
          <w:p w14:paraId="79104C54" w14:textId="4F930678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752 </w:t>
            </w:r>
            <w:r w:rsidRPr="00614A01">
              <w:rPr>
                <w:sz w:val="22"/>
                <w:szCs w:val="22"/>
              </w:rPr>
              <w:br/>
              <w:t>(667–838)</w:t>
            </w:r>
          </w:p>
        </w:tc>
        <w:tc>
          <w:tcPr>
            <w:tcW w:w="0" w:type="auto"/>
          </w:tcPr>
          <w:p w14:paraId="5C752550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568 </w:t>
            </w:r>
          </w:p>
          <w:p w14:paraId="014D3665" w14:textId="21664D3D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(470–792)</w:t>
            </w:r>
          </w:p>
        </w:tc>
        <w:tc>
          <w:tcPr>
            <w:tcW w:w="0" w:type="auto"/>
          </w:tcPr>
          <w:p w14:paraId="0A2C682F" w14:textId="7974F77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731 </w:t>
            </w:r>
            <w:r w:rsidRPr="00614A01">
              <w:rPr>
                <w:sz w:val="22"/>
                <w:szCs w:val="22"/>
              </w:rPr>
              <w:br/>
              <w:t>(570–827)</w:t>
            </w:r>
          </w:p>
        </w:tc>
      </w:tr>
    </w:tbl>
    <w:bookmarkEnd w:id="3"/>
    <w:p w14:paraId="595DC9A0" w14:textId="0D0C98A4" w:rsidR="00F31A84" w:rsidRPr="00614A01" w:rsidRDefault="00F31A84" w:rsidP="009965A5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lang w:val="en-US"/>
        </w:rPr>
        <w:t>Abbreviations:</w:t>
      </w:r>
      <w:r w:rsidRPr="00F31A84">
        <w:rPr>
          <w:sz w:val="20"/>
          <w:szCs w:val="20"/>
          <w:lang w:val="en-US"/>
        </w:rPr>
        <w:t xml:space="preserve"> </w:t>
      </w:r>
      <w:r w:rsidRPr="00614A01">
        <w:rPr>
          <w:sz w:val="20"/>
          <w:szCs w:val="20"/>
          <w:lang w:val="en-US"/>
        </w:rPr>
        <w:t>BMI, body mass index;</w:t>
      </w:r>
      <w:r w:rsidR="00E24781">
        <w:rPr>
          <w:sz w:val="20"/>
          <w:szCs w:val="20"/>
          <w:lang w:val="en-US"/>
        </w:rPr>
        <w:t xml:space="preserve"> DCS, double count suppression;</w:t>
      </w:r>
      <w:r w:rsidRPr="00614A01">
        <w:rPr>
          <w:sz w:val="20"/>
          <w:szCs w:val="20"/>
          <w:lang w:val="en-US"/>
        </w:rPr>
        <w:t xml:space="preserve"> IQR, interquartile range;</w:t>
      </w:r>
      <w:r w:rsidR="00846230">
        <w:rPr>
          <w:sz w:val="20"/>
          <w:szCs w:val="20"/>
          <w:lang w:val="en-US"/>
        </w:rPr>
        <w:t xml:space="preserve"> NA, not </w:t>
      </w:r>
      <w:r w:rsidR="00157B4E">
        <w:rPr>
          <w:sz w:val="20"/>
          <w:szCs w:val="20"/>
          <w:lang w:val="en-US"/>
        </w:rPr>
        <w:t>applicable</w:t>
      </w:r>
      <w:r w:rsidR="00846230">
        <w:rPr>
          <w:sz w:val="20"/>
          <w:szCs w:val="20"/>
          <w:lang w:val="en-US"/>
        </w:rPr>
        <w:t>;</w:t>
      </w:r>
      <w:r w:rsidRPr="00614A01">
        <w:rPr>
          <w:sz w:val="20"/>
          <w:szCs w:val="20"/>
          <w:lang w:val="en-US"/>
        </w:rPr>
        <w:t xml:space="preserve"> SD, standard deviation</w:t>
      </w:r>
      <w:r>
        <w:rPr>
          <w:sz w:val="20"/>
          <w:szCs w:val="20"/>
          <w:lang w:val="en-US"/>
        </w:rPr>
        <w:t>.</w:t>
      </w:r>
    </w:p>
    <w:p w14:paraId="77BA0774" w14:textId="7E0CD297" w:rsidR="00044E60" w:rsidRPr="00614A01" w:rsidRDefault="00044E60" w:rsidP="009965A5">
      <w:pPr>
        <w:spacing w:line="240" w:lineRule="auto"/>
        <w:rPr>
          <w:sz w:val="22"/>
          <w:szCs w:val="22"/>
          <w:lang w:val="en-US"/>
        </w:rPr>
      </w:pPr>
    </w:p>
    <w:p w14:paraId="0195942C" w14:textId="08E29AFF" w:rsidR="004A5563" w:rsidRPr="00614A01" w:rsidRDefault="004A5563" w:rsidP="009965A5">
      <w:pPr>
        <w:spacing w:line="240" w:lineRule="auto"/>
        <w:rPr>
          <w:b/>
          <w:bCs/>
          <w:sz w:val="22"/>
          <w:szCs w:val="22"/>
          <w:lang w:val="en-US"/>
        </w:rPr>
      </w:pPr>
    </w:p>
    <w:p w14:paraId="656585A5" w14:textId="77777777" w:rsidR="004A5563" w:rsidRPr="00614A01" w:rsidRDefault="004A5563" w:rsidP="009965A5">
      <w:pPr>
        <w:spacing w:line="240" w:lineRule="auto"/>
        <w:rPr>
          <w:b/>
          <w:bCs/>
          <w:sz w:val="22"/>
          <w:szCs w:val="22"/>
          <w:lang w:val="en-US"/>
        </w:rPr>
      </w:pPr>
      <w:r w:rsidRPr="00614A01">
        <w:rPr>
          <w:b/>
          <w:bCs/>
          <w:sz w:val="22"/>
          <w:szCs w:val="22"/>
          <w:lang w:val="en-US"/>
        </w:rPr>
        <w:br w:type="page"/>
      </w:r>
    </w:p>
    <w:p w14:paraId="265CBD76" w14:textId="1E960807" w:rsidR="000120C5" w:rsidRDefault="005B04A1" w:rsidP="009965A5">
      <w:pPr>
        <w:pStyle w:val="Heading2"/>
        <w:spacing w:before="0" w:line="240" w:lineRule="auto"/>
        <w:rPr>
          <w:rStyle w:val="Heading2Char"/>
          <w:bCs/>
          <w:lang w:val="en-US"/>
        </w:rPr>
      </w:pPr>
      <w:r>
        <w:rPr>
          <w:lang w:val="en-US"/>
        </w:rPr>
        <w:lastRenderedPageBreak/>
        <w:t>Table</w:t>
      </w:r>
      <w:r w:rsidR="00F31A84" w:rsidRPr="00614A01">
        <w:rPr>
          <w:rStyle w:val="Heading2Char"/>
          <w:b/>
          <w:lang w:val="en-US"/>
        </w:rPr>
        <w:t xml:space="preserve"> S2</w:t>
      </w:r>
      <w:r w:rsidR="004A5563" w:rsidRPr="00614A01">
        <w:rPr>
          <w:rStyle w:val="Heading2Char"/>
          <w:b/>
          <w:lang w:val="en-US"/>
        </w:rPr>
        <w:t xml:space="preserve"> </w:t>
      </w:r>
      <w:r w:rsidR="004A5563" w:rsidRPr="00005432">
        <w:rPr>
          <w:rStyle w:val="Heading2Char"/>
          <w:bCs/>
          <w:lang w:val="en-US"/>
        </w:rPr>
        <w:t>Numbers of individuals receiving interventions, and time to interventions by BMI class at baseline in SIR (Greater Manchester)</w:t>
      </w:r>
      <w:r w:rsidR="00115D43">
        <w:rPr>
          <w:rStyle w:val="Heading2Char"/>
          <w:bCs/>
          <w:lang w:val="en-US"/>
        </w:rPr>
        <w:t>.</w:t>
      </w:r>
    </w:p>
    <w:p w14:paraId="0C6B139D" w14:textId="77777777" w:rsidR="00DE4E53" w:rsidRPr="009537FF" w:rsidRDefault="00DE4E53" w:rsidP="009537FF">
      <w:pPr>
        <w:rPr>
          <w:b/>
          <w:lang w:val="en-US"/>
        </w:rPr>
      </w:pPr>
    </w:p>
    <w:tbl>
      <w:tblPr>
        <w:tblStyle w:val="Grilledutableau1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430"/>
        <w:gridCol w:w="1073"/>
        <w:gridCol w:w="1171"/>
        <w:gridCol w:w="1171"/>
        <w:gridCol w:w="1171"/>
      </w:tblGrid>
      <w:tr w:rsidR="00846230" w:rsidRPr="00614A01" w14:paraId="2CEB76CD" w14:textId="77777777" w:rsidTr="009537FF">
        <w:trPr>
          <w:trHeight w:val="300"/>
        </w:trPr>
        <w:tc>
          <w:tcPr>
            <w:tcW w:w="4430" w:type="dxa"/>
            <w:tcBorders>
              <w:bottom w:val="single" w:sz="4" w:space="0" w:color="auto"/>
            </w:tcBorders>
          </w:tcPr>
          <w:p w14:paraId="3C3D3FD3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86" w:type="dxa"/>
            <w:gridSpan w:val="4"/>
            <w:tcBorders>
              <w:bottom w:val="single" w:sz="4" w:space="0" w:color="auto"/>
            </w:tcBorders>
          </w:tcPr>
          <w:p w14:paraId="14C651E7" w14:textId="69A5648F" w:rsidR="00846230" w:rsidRPr="00614A01" w:rsidRDefault="00846230" w:rsidP="009965A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BMI </w:t>
            </w:r>
            <w:r w:rsidR="00157B4E">
              <w:rPr>
                <w:b/>
                <w:bCs/>
                <w:color w:val="000000"/>
                <w:sz w:val="22"/>
                <w:szCs w:val="22"/>
                <w:lang w:eastAsia="zh-CN"/>
              </w:rPr>
              <w:t>group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at baseline</w:t>
            </w:r>
          </w:p>
        </w:tc>
      </w:tr>
      <w:tr w:rsidR="00846230" w:rsidRPr="00614A01" w14:paraId="638AE6E9" w14:textId="77777777" w:rsidTr="009537FF">
        <w:trPr>
          <w:trHeight w:val="300"/>
        </w:trPr>
        <w:tc>
          <w:tcPr>
            <w:tcW w:w="4430" w:type="dxa"/>
            <w:tcBorders>
              <w:bottom w:val="single" w:sz="4" w:space="0" w:color="auto"/>
            </w:tcBorders>
            <w:hideMark/>
          </w:tcPr>
          <w:p w14:paraId="60395B1B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hideMark/>
          </w:tcPr>
          <w:p w14:paraId="13690356" w14:textId="77777777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Overall</w:t>
            </w:r>
          </w:p>
          <w:p w14:paraId="3EB1BCA1" w14:textId="77777777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 xml:space="preserve">N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= 5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9E43C8" w14:textId="045D6AF9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0 to &lt;</w:t>
            </w:r>
            <w:r w:rsidR="005B04A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5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</w:p>
          <w:p w14:paraId="299B1A96" w14:textId="2466E83F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24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7B88B" w14:textId="212C24D6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5 to &lt;</w:t>
            </w:r>
            <w:r w:rsidR="005B04A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40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</w:p>
          <w:p w14:paraId="464F9459" w14:textId="2A564592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12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AEABA" w14:textId="36A7FE5A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≥</w:t>
            </w:r>
            <w:r w:rsidR="005B04A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40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</w:p>
          <w:p w14:paraId="360BDDF4" w14:textId="0E8D07EB" w:rsidR="00846230" w:rsidRPr="00614A01" w:rsidRDefault="00846230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191</w:t>
            </w:r>
          </w:p>
        </w:tc>
      </w:tr>
      <w:tr w:rsidR="00846230" w:rsidRPr="00614A01" w14:paraId="427067ED" w14:textId="77777777" w:rsidTr="009537FF">
        <w:trPr>
          <w:trHeight w:val="300"/>
        </w:trPr>
        <w:tc>
          <w:tcPr>
            <w:tcW w:w="4430" w:type="dxa"/>
            <w:tcBorders>
              <w:right w:val="nil"/>
            </w:tcBorders>
          </w:tcPr>
          <w:p w14:paraId="62C95A20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Lifestyle modification intervention 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19371E9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85F43F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F817B6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1B280A7" w14:textId="77777777" w:rsidR="00846230" w:rsidRPr="00614A01" w:rsidRDefault="00846230" w:rsidP="009965A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846230" w:rsidRPr="00614A01" w14:paraId="046E61CF" w14:textId="77777777" w:rsidTr="009537FF">
        <w:trPr>
          <w:trHeight w:val="300"/>
        </w:trPr>
        <w:tc>
          <w:tcPr>
            <w:tcW w:w="4430" w:type="dxa"/>
            <w:hideMark/>
          </w:tcPr>
          <w:p w14:paraId="6D4FD9CB" w14:textId="340D7402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Lifestyle advice, number of individuals with prescribed interventions (%)</w:t>
            </w:r>
          </w:p>
        </w:tc>
        <w:tc>
          <w:tcPr>
            <w:tcW w:w="1073" w:type="dxa"/>
            <w:hideMark/>
          </w:tcPr>
          <w:p w14:paraId="2B6333C3" w14:textId="1F494B13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56 (4</w:t>
            </w:r>
            <w:r w:rsidR="0022178B">
              <w:rPr>
                <w:sz w:val="22"/>
                <w:szCs w:val="22"/>
              </w:rPr>
              <w:t>5.</w:t>
            </w:r>
            <w:r w:rsidRPr="00614A01">
              <w:rPr>
                <w:sz w:val="22"/>
                <w:szCs w:val="22"/>
              </w:rPr>
              <w:t>6)</w:t>
            </w:r>
          </w:p>
        </w:tc>
        <w:tc>
          <w:tcPr>
            <w:tcW w:w="0" w:type="auto"/>
          </w:tcPr>
          <w:p w14:paraId="17C592CA" w14:textId="271D49C8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04 (</w:t>
            </w:r>
            <w:r w:rsidR="0022178B" w:rsidRPr="00614A01">
              <w:rPr>
                <w:sz w:val="22"/>
                <w:szCs w:val="22"/>
              </w:rPr>
              <w:t>4</w:t>
            </w:r>
            <w:r w:rsidR="0022178B">
              <w:rPr>
                <w:sz w:val="22"/>
                <w:szCs w:val="22"/>
              </w:rPr>
              <w:t>1.9</w:t>
            </w:r>
            <w:r w:rsidRPr="00614A01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19D05C9" w14:textId="332A77D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53 (43</w:t>
            </w:r>
            <w:r w:rsidR="0022178B">
              <w:rPr>
                <w:sz w:val="22"/>
                <w:szCs w:val="22"/>
              </w:rPr>
              <w:t>.4</w:t>
            </w:r>
            <w:r w:rsidRPr="00614A01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FF39E8D" w14:textId="29A43B79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99 (</w:t>
            </w:r>
            <w:r w:rsidR="0022178B" w:rsidRPr="00614A01">
              <w:rPr>
                <w:sz w:val="22"/>
                <w:szCs w:val="22"/>
              </w:rPr>
              <w:t>5</w:t>
            </w:r>
            <w:r w:rsidR="0022178B">
              <w:rPr>
                <w:sz w:val="22"/>
                <w:szCs w:val="22"/>
              </w:rPr>
              <w:t>1.8</w:t>
            </w:r>
            <w:r w:rsidRPr="00614A01">
              <w:rPr>
                <w:sz w:val="22"/>
                <w:szCs w:val="22"/>
              </w:rPr>
              <w:t>)</w:t>
            </w:r>
          </w:p>
        </w:tc>
      </w:tr>
      <w:tr w:rsidR="009537FF" w:rsidRPr="00614A01" w14:paraId="12A5529C" w14:textId="77777777" w:rsidTr="00741745">
        <w:trPr>
          <w:trHeight w:val="300"/>
        </w:trPr>
        <w:tc>
          <w:tcPr>
            <w:tcW w:w="9016" w:type="dxa"/>
            <w:gridSpan w:val="5"/>
          </w:tcPr>
          <w:p w14:paraId="54D632E6" w14:textId="4C2016AE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lifestyle advice intervention, days</w:t>
            </w:r>
          </w:p>
        </w:tc>
      </w:tr>
      <w:tr w:rsidR="00846230" w:rsidRPr="00614A01" w14:paraId="224CD819" w14:textId="77777777" w:rsidTr="009537FF">
        <w:trPr>
          <w:trHeight w:val="300"/>
        </w:trPr>
        <w:tc>
          <w:tcPr>
            <w:tcW w:w="4430" w:type="dxa"/>
            <w:hideMark/>
          </w:tcPr>
          <w:p w14:paraId="6B5EF0F4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  <w:hideMark/>
          </w:tcPr>
          <w:p w14:paraId="344EA904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75 (406)</w:t>
            </w:r>
          </w:p>
        </w:tc>
        <w:tc>
          <w:tcPr>
            <w:tcW w:w="0" w:type="auto"/>
          </w:tcPr>
          <w:p w14:paraId="48B6D957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535 (463)</w:t>
            </w:r>
          </w:p>
        </w:tc>
        <w:tc>
          <w:tcPr>
            <w:tcW w:w="0" w:type="auto"/>
          </w:tcPr>
          <w:p w14:paraId="29BCC51C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412 (328)</w:t>
            </w:r>
          </w:p>
        </w:tc>
        <w:tc>
          <w:tcPr>
            <w:tcW w:w="0" w:type="auto"/>
          </w:tcPr>
          <w:p w14:paraId="49E2893B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46 (375)</w:t>
            </w:r>
          </w:p>
        </w:tc>
      </w:tr>
      <w:tr w:rsidR="00846230" w:rsidRPr="00614A01" w14:paraId="090EFD1E" w14:textId="77777777" w:rsidTr="009537FF">
        <w:trPr>
          <w:trHeight w:val="300"/>
        </w:trPr>
        <w:tc>
          <w:tcPr>
            <w:tcW w:w="4430" w:type="dxa"/>
            <w:hideMark/>
          </w:tcPr>
          <w:p w14:paraId="790AEF20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  <w:hideMark/>
          </w:tcPr>
          <w:p w14:paraId="338499BC" w14:textId="1DE7930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359 </w:t>
            </w:r>
            <w:r w:rsidRPr="00614A01">
              <w:rPr>
                <w:sz w:val="22"/>
                <w:szCs w:val="22"/>
              </w:rPr>
              <w:br/>
              <w:t>(139–701)</w:t>
            </w:r>
          </w:p>
        </w:tc>
        <w:tc>
          <w:tcPr>
            <w:tcW w:w="0" w:type="auto"/>
          </w:tcPr>
          <w:p w14:paraId="010A8590" w14:textId="3239A59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410 </w:t>
            </w:r>
            <w:r w:rsidRPr="00614A01">
              <w:rPr>
                <w:sz w:val="22"/>
                <w:szCs w:val="22"/>
              </w:rPr>
              <w:br/>
              <w:t>(132–799)</w:t>
            </w:r>
          </w:p>
        </w:tc>
        <w:tc>
          <w:tcPr>
            <w:tcW w:w="0" w:type="auto"/>
          </w:tcPr>
          <w:p w14:paraId="0BB284A3" w14:textId="53D4EA24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327 </w:t>
            </w:r>
            <w:r w:rsidRPr="00614A01">
              <w:rPr>
                <w:sz w:val="22"/>
                <w:szCs w:val="22"/>
              </w:rPr>
              <w:br/>
              <w:t>(124–630)</w:t>
            </w:r>
          </w:p>
        </w:tc>
        <w:tc>
          <w:tcPr>
            <w:tcW w:w="0" w:type="auto"/>
          </w:tcPr>
          <w:p w14:paraId="5A9711D8" w14:textId="52074BB5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332 </w:t>
            </w:r>
            <w:r w:rsidRPr="00614A01">
              <w:rPr>
                <w:sz w:val="22"/>
                <w:szCs w:val="22"/>
              </w:rPr>
              <w:br/>
              <w:t>(142–650)</w:t>
            </w:r>
          </w:p>
        </w:tc>
      </w:tr>
      <w:tr w:rsidR="00846230" w:rsidRPr="00614A01" w14:paraId="4C88F10D" w14:textId="77777777" w:rsidTr="009537FF">
        <w:trPr>
          <w:trHeight w:val="300"/>
        </w:trPr>
        <w:tc>
          <w:tcPr>
            <w:tcW w:w="4430" w:type="dxa"/>
            <w:hideMark/>
          </w:tcPr>
          <w:p w14:paraId="1F1111C9" w14:textId="3BEF6C4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Physical activity, number of individuals with prescribed interventions (%)</w:t>
            </w:r>
          </w:p>
        </w:tc>
        <w:tc>
          <w:tcPr>
            <w:tcW w:w="1073" w:type="dxa"/>
          </w:tcPr>
          <w:p w14:paraId="6CE41419" w14:textId="38FFBE2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04E3F93F" w14:textId="462EB84F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38DDAA99" w14:textId="096175E2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2AE678B7" w14:textId="7AF4280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</w:tr>
      <w:tr w:rsidR="009537FF" w:rsidRPr="00614A01" w14:paraId="4A747065" w14:textId="77777777" w:rsidTr="00171C5E">
        <w:trPr>
          <w:trHeight w:val="300"/>
        </w:trPr>
        <w:tc>
          <w:tcPr>
            <w:tcW w:w="9016" w:type="dxa"/>
            <w:gridSpan w:val="5"/>
          </w:tcPr>
          <w:p w14:paraId="229A256A" w14:textId="7E86E61C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Time to first </w:t>
            </w: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hysical activity intervention, days</w:t>
            </w:r>
          </w:p>
        </w:tc>
      </w:tr>
      <w:tr w:rsidR="00846230" w:rsidRPr="00614A01" w14:paraId="71A766D2" w14:textId="77777777" w:rsidTr="009537FF">
        <w:trPr>
          <w:trHeight w:val="300"/>
        </w:trPr>
        <w:tc>
          <w:tcPr>
            <w:tcW w:w="4430" w:type="dxa"/>
            <w:hideMark/>
          </w:tcPr>
          <w:p w14:paraId="7008A3C3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</w:tcPr>
          <w:p w14:paraId="167F5E36" w14:textId="03AFA47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2F4E0686" w14:textId="0444B3D0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5F5D1267" w14:textId="5AB2D27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1097DD73" w14:textId="1941A110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</w:tr>
      <w:tr w:rsidR="00846230" w:rsidRPr="00614A01" w14:paraId="51015AD7" w14:textId="77777777" w:rsidTr="009537FF">
        <w:trPr>
          <w:trHeight w:val="300"/>
        </w:trPr>
        <w:tc>
          <w:tcPr>
            <w:tcW w:w="4430" w:type="dxa"/>
            <w:hideMark/>
          </w:tcPr>
          <w:p w14:paraId="3E208777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</w:tcPr>
          <w:p w14:paraId="00F9BFC5" w14:textId="05CC974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083E8C63" w14:textId="14D3C4E0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629C5EB2" w14:textId="1B348F8E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23E9C8DE" w14:textId="4A740DAE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</w:tr>
      <w:tr w:rsidR="00846230" w:rsidRPr="00614A01" w14:paraId="313A86B6" w14:textId="77777777" w:rsidTr="009537FF">
        <w:trPr>
          <w:trHeight w:val="300"/>
        </w:trPr>
        <w:tc>
          <w:tcPr>
            <w:tcW w:w="4430" w:type="dxa"/>
            <w:hideMark/>
          </w:tcPr>
          <w:p w14:paraId="3C06C1EC" w14:textId="568012AE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Dietetic intervention, number of individuals with prescribed interventions (%)</w:t>
            </w:r>
          </w:p>
        </w:tc>
        <w:tc>
          <w:tcPr>
            <w:tcW w:w="1073" w:type="dxa"/>
          </w:tcPr>
          <w:p w14:paraId="6A4A5013" w14:textId="407E823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9 (7.0)</w:t>
            </w:r>
          </w:p>
        </w:tc>
        <w:tc>
          <w:tcPr>
            <w:tcW w:w="0" w:type="auto"/>
          </w:tcPr>
          <w:p w14:paraId="3FEEE4D6" w14:textId="5056EE6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9 (7.7)</w:t>
            </w:r>
          </w:p>
        </w:tc>
        <w:tc>
          <w:tcPr>
            <w:tcW w:w="0" w:type="auto"/>
          </w:tcPr>
          <w:p w14:paraId="4ACDA9DA" w14:textId="33C9B4A5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8A0432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EF9EE4E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DCS</w:t>
            </w:r>
          </w:p>
        </w:tc>
      </w:tr>
      <w:tr w:rsidR="009537FF" w:rsidRPr="00614A01" w14:paraId="0FBB4DF4" w14:textId="77777777" w:rsidTr="002B227B">
        <w:trPr>
          <w:trHeight w:val="300"/>
        </w:trPr>
        <w:tc>
          <w:tcPr>
            <w:tcW w:w="9016" w:type="dxa"/>
            <w:gridSpan w:val="5"/>
          </w:tcPr>
          <w:p w14:paraId="1FA6A7EA" w14:textId="70A841E8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Time to first </w:t>
            </w: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d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ietetic intervention, days</w:t>
            </w:r>
          </w:p>
        </w:tc>
      </w:tr>
      <w:tr w:rsidR="00846230" w:rsidRPr="00614A01" w14:paraId="25873103" w14:textId="77777777" w:rsidTr="009537FF">
        <w:trPr>
          <w:trHeight w:val="300"/>
        </w:trPr>
        <w:tc>
          <w:tcPr>
            <w:tcW w:w="4430" w:type="dxa"/>
            <w:hideMark/>
          </w:tcPr>
          <w:p w14:paraId="1FAA4549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</w:tcPr>
          <w:p w14:paraId="6230CB79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530 (497)</w:t>
            </w:r>
          </w:p>
        </w:tc>
        <w:tc>
          <w:tcPr>
            <w:tcW w:w="0" w:type="auto"/>
          </w:tcPr>
          <w:p w14:paraId="04FAC584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617 (556)</w:t>
            </w:r>
          </w:p>
        </w:tc>
        <w:tc>
          <w:tcPr>
            <w:tcW w:w="0" w:type="auto"/>
          </w:tcPr>
          <w:p w14:paraId="2378034A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414 (228)</w:t>
            </w:r>
          </w:p>
        </w:tc>
        <w:tc>
          <w:tcPr>
            <w:tcW w:w="0" w:type="auto"/>
          </w:tcPr>
          <w:p w14:paraId="4E22F969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58 (487)</w:t>
            </w:r>
          </w:p>
        </w:tc>
      </w:tr>
      <w:tr w:rsidR="00846230" w:rsidRPr="00614A01" w14:paraId="31846335" w14:textId="77777777" w:rsidTr="009537FF">
        <w:trPr>
          <w:trHeight w:val="300"/>
        </w:trPr>
        <w:tc>
          <w:tcPr>
            <w:tcW w:w="4430" w:type="dxa"/>
            <w:hideMark/>
          </w:tcPr>
          <w:p w14:paraId="4E70137C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</w:tcPr>
          <w:p w14:paraId="3CA85C41" w14:textId="5FB21C38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386 </w:t>
            </w:r>
            <w:r w:rsidR="008F1359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90–927)</w:t>
            </w:r>
          </w:p>
        </w:tc>
        <w:tc>
          <w:tcPr>
            <w:tcW w:w="0" w:type="auto"/>
          </w:tcPr>
          <w:p w14:paraId="21E80C25" w14:textId="7C506AD3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558 </w:t>
            </w:r>
            <w:r w:rsidR="008F1359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109–1068)</w:t>
            </w:r>
          </w:p>
        </w:tc>
        <w:tc>
          <w:tcPr>
            <w:tcW w:w="0" w:type="auto"/>
          </w:tcPr>
          <w:p w14:paraId="5E26BBCF" w14:textId="285EADC9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410 </w:t>
            </w:r>
            <w:r w:rsidR="008F1359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386–593)</w:t>
            </w:r>
          </w:p>
        </w:tc>
        <w:tc>
          <w:tcPr>
            <w:tcW w:w="0" w:type="auto"/>
          </w:tcPr>
          <w:p w14:paraId="0EFFE246" w14:textId="1047BC8D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295 </w:t>
            </w:r>
            <w:r w:rsidR="008F1359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68–617)</w:t>
            </w:r>
          </w:p>
        </w:tc>
      </w:tr>
      <w:tr w:rsidR="00846230" w:rsidRPr="00614A01" w14:paraId="511B87EB" w14:textId="77777777" w:rsidTr="009537FF">
        <w:trPr>
          <w:trHeight w:val="300"/>
        </w:trPr>
        <w:tc>
          <w:tcPr>
            <w:tcW w:w="4430" w:type="dxa"/>
            <w:hideMark/>
          </w:tcPr>
          <w:p w14:paraId="3EDEA88B" w14:textId="3AC4B4BE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Lifestyle programs, number of individuals with prescribed interventions (%)</w:t>
            </w:r>
          </w:p>
        </w:tc>
        <w:tc>
          <w:tcPr>
            <w:tcW w:w="1073" w:type="dxa"/>
          </w:tcPr>
          <w:p w14:paraId="7EF4B07D" w14:textId="320568A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5 (2.7)</w:t>
            </w:r>
          </w:p>
        </w:tc>
        <w:tc>
          <w:tcPr>
            <w:tcW w:w="0" w:type="auto"/>
          </w:tcPr>
          <w:p w14:paraId="0C239D01" w14:textId="1F6A6A5A" w:rsidR="00846230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S</w:t>
            </w:r>
            <w:r w:rsidRPr="00614A01">
              <w:rPr>
                <w:sz w:val="22"/>
                <w:szCs w:val="22"/>
              </w:rPr>
              <w:t>tat</w:t>
            </w:r>
            <w:r>
              <w:rPr>
                <w:sz w:val="22"/>
                <w:szCs w:val="22"/>
              </w:rPr>
              <w:t>istic</w:t>
            </w:r>
            <w:r w:rsidRPr="00614A01">
              <w:rPr>
                <w:sz w:val="22"/>
                <w:szCs w:val="22"/>
              </w:rPr>
              <w:t>s masked</w:t>
            </w:r>
            <w:r w:rsidRPr="00157B4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D4AF0ED" w14:textId="40D14A19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8A0432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F098B77" w14:textId="18AD6D65" w:rsidR="00846230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S</w:t>
            </w:r>
            <w:r w:rsidRPr="00614A01">
              <w:rPr>
                <w:sz w:val="22"/>
                <w:szCs w:val="22"/>
              </w:rPr>
              <w:t>tat</w:t>
            </w:r>
            <w:r>
              <w:rPr>
                <w:sz w:val="22"/>
                <w:szCs w:val="22"/>
              </w:rPr>
              <w:t>istic</w:t>
            </w:r>
            <w:r w:rsidRPr="00614A01">
              <w:rPr>
                <w:sz w:val="22"/>
                <w:szCs w:val="22"/>
              </w:rPr>
              <w:t>s masked</w:t>
            </w:r>
            <w:r w:rsidRPr="00157B4E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537FF" w:rsidRPr="00614A01" w14:paraId="5009C72D" w14:textId="77777777" w:rsidTr="0078016C">
        <w:trPr>
          <w:trHeight w:val="300"/>
        </w:trPr>
        <w:tc>
          <w:tcPr>
            <w:tcW w:w="9016" w:type="dxa"/>
            <w:gridSpan w:val="5"/>
          </w:tcPr>
          <w:p w14:paraId="038097A3" w14:textId="18EFFD6C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lifestyle program intervention, days</w:t>
            </w:r>
          </w:p>
        </w:tc>
      </w:tr>
      <w:tr w:rsidR="00846230" w:rsidRPr="00614A01" w14:paraId="35ADA33D" w14:textId="77777777" w:rsidTr="009537FF">
        <w:trPr>
          <w:trHeight w:val="300"/>
        </w:trPr>
        <w:tc>
          <w:tcPr>
            <w:tcW w:w="4430" w:type="dxa"/>
            <w:hideMark/>
          </w:tcPr>
          <w:p w14:paraId="222AD926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</w:tcPr>
          <w:p w14:paraId="60D94B70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23 (378)</w:t>
            </w:r>
          </w:p>
        </w:tc>
        <w:tc>
          <w:tcPr>
            <w:tcW w:w="0" w:type="auto"/>
          </w:tcPr>
          <w:p w14:paraId="0B2FF037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505 (447)</w:t>
            </w:r>
          </w:p>
        </w:tc>
        <w:tc>
          <w:tcPr>
            <w:tcW w:w="0" w:type="auto"/>
          </w:tcPr>
          <w:p w14:paraId="491F305E" w14:textId="490F920A" w:rsidR="00846230" w:rsidRPr="00614A01" w:rsidRDefault="009537FF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614A01">
              <w:rPr>
                <w:sz w:val="22"/>
                <w:szCs w:val="22"/>
              </w:rPr>
              <w:t>tat</w:t>
            </w:r>
            <w:r>
              <w:rPr>
                <w:sz w:val="22"/>
                <w:szCs w:val="22"/>
              </w:rPr>
              <w:t>istic</w:t>
            </w:r>
            <w:r w:rsidRPr="00614A01">
              <w:rPr>
                <w:sz w:val="22"/>
                <w:szCs w:val="22"/>
              </w:rPr>
              <w:t>s masked</w:t>
            </w:r>
            <w:r w:rsidRPr="00157B4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C8F5D71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16 (327)</w:t>
            </w:r>
          </w:p>
        </w:tc>
      </w:tr>
      <w:tr w:rsidR="00846230" w:rsidRPr="00614A01" w14:paraId="608C431F" w14:textId="77777777" w:rsidTr="009537FF">
        <w:trPr>
          <w:trHeight w:val="300"/>
        </w:trPr>
        <w:tc>
          <w:tcPr>
            <w:tcW w:w="4430" w:type="dxa"/>
            <w:hideMark/>
          </w:tcPr>
          <w:p w14:paraId="615C1CA5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</w:tcPr>
          <w:p w14:paraId="25C3DCB4" w14:textId="7F6D3C33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357 </w:t>
            </w:r>
            <w:r w:rsidR="008F1359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165–621)</w:t>
            </w:r>
          </w:p>
        </w:tc>
        <w:tc>
          <w:tcPr>
            <w:tcW w:w="0" w:type="auto"/>
          </w:tcPr>
          <w:p w14:paraId="65F6BB68" w14:textId="2A5AAF3F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495 </w:t>
            </w:r>
            <w:r w:rsidR="008F1359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165–670)</w:t>
            </w:r>
          </w:p>
        </w:tc>
        <w:tc>
          <w:tcPr>
            <w:tcW w:w="0" w:type="auto"/>
          </w:tcPr>
          <w:p w14:paraId="458072B3" w14:textId="2F000886" w:rsidR="00846230" w:rsidRPr="00614A01" w:rsidRDefault="009537FF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614A01">
              <w:rPr>
                <w:sz w:val="22"/>
                <w:szCs w:val="22"/>
              </w:rPr>
              <w:t>tat</w:t>
            </w:r>
            <w:r>
              <w:rPr>
                <w:sz w:val="22"/>
                <w:szCs w:val="22"/>
              </w:rPr>
              <w:t>istic</w:t>
            </w:r>
            <w:r w:rsidRPr="00614A01">
              <w:rPr>
                <w:sz w:val="22"/>
                <w:szCs w:val="22"/>
              </w:rPr>
              <w:t>s masked</w:t>
            </w:r>
            <w:r w:rsidRPr="00157B4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BD28C6" w14:textId="23E1CD3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280 </w:t>
            </w:r>
            <w:r w:rsidR="008F1359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96–385)</w:t>
            </w:r>
          </w:p>
        </w:tc>
      </w:tr>
      <w:tr w:rsidR="00846230" w:rsidRPr="00614A01" w14:paraId="47818CC5" w14:textId="77777777" w:rsidTr="009537FF">
        <w:trPr>
          <w:trHeight w:val="300"/>
        </w:trPr>
        <w:tc>
          <w:tcPr>
            <w:tcW w:w="4430" w:type="dxa"/>
            <w:tcBorders>
              <w:right w:val="nil"/>
            </w:tcBorders>
          </w:tcPr>
          <w:p w14:paraId="7FF7DE44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Pharmacological weight loss intervention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316C705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DDEF71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37C015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1D0AD2F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846230" w:rsidRPr="00614A01" w14:paraId="28F0F20F" w14:textId="77777777" w:rsidTr="009537FF">
        <w:trPr>
          <w:trHeight w:val="300"/>
        </w:trPr>
        <w:tc>
          <w:tcPr>
            <w:tcW w:w="4430" w:type="dxa"/>
            <w:hideMark/>
          </w:tcPr>
          <w:p w14:paraId="50024778" w14:textId="33EA6F8E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Orlistat, number of individuals (%)</w:t>
            </w:r>
          </w:p>
        </w:tc>
        <w:tc>
          <w:tcPr>
            <w:tcW w:w="1073" w:type="dxa"/>
          </w:tcPr>
          <w:p w14:paraId="027CA1A3" w14:textId="1C8A652E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67 (</w:t>
            </w:r>
            <w:r w:rsidR="0022178B" w:rsidRPr="00614A01">
              <w:rPr>
                <w:sz w:val="22"/>
                <w:szCs w:val="22"/>
              </w:rPr>
              <w:t>1</w:t>
            </w:r>
            <w:r w:rsidR="0022178B">
              <w:rPr>
                <w:sz w:val="22"/>
                <w:szCs w:val="22"/>
              </w:rPr>
              <w:t>1.9</w:t>
            </w:r>
            <w:r w:rsidRPr="00614A01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25191EE" w14:textId="0CE5AC7D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7 (6.9)</w:t>
            </w:r>
          </w:p>
        </w:tc>
        <w:tc>
          <w:tcPr>
            <w:tcW w:w="0" w:type="auto"/>
          </w:tcPr>
          <w:p w14:paraId="0E581548" w14:textId="41D414D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1 (17</w:t>
            </w:r>
            <w:r w:rsidR="0022178B">
              <w:rPr>
                <w:sz w:val="22"/>
                <w:szCs w:val="22"/>
              </w:rPr>
              <w:t>.2</w:t>
            </w:r>
            <w:r w:rsidRPr="00614A01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4353002" w14:textId="1D04C9E3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9 (15</w:t>
            </w:r>
            <w:r w:rsidR="0022178B">
              <w:rPr>
                <w:sz w:val="22"/>
                <w:szCs w:val="22"/>
              </w:rPr>
              <w:t>.2</w:t>
            </w:r>
            <w:r w:rsidRPr="00614A01">
              <w:rPr>
                <w:sz w:val="22"/>
                <w:szCs w:val="22"/>
              </w:rPr>
              <w:t>)</w:t>
            </w:r>
          </w:p>
        </w:tc>
      </w:tr>
      <w:tr w:rsidR="009537FF" w:rsidRPr="00614A01" w14:paraId="42F6C235" w14:textId="77777777" w:rsidTr="00AF330C">
        <w:trPr>
          <w:trHeight w:val="300"/>
        </w:trPr>
        <w:tc>
          <w:tcPr>
            <w:tcW w:w="9016" w:type="dxa"/>
            <w:gridSpan w:val="5"/>
            <w:hideMark/>
          </w:tcPr>
          <w:p w14:paraId="58DB257B" w14:textId="1D6A6080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orlistat initiation, days</w:t>
            </w:r>
          </w:p>
        </w:tc>
      </w:tr>
      <w:tr w:rsidR="00846230" w:rsidRPr="00614A01" w14:paraId="1F3BEE6A" w14:textId="77777777" w:rsidTr="009537FF">
        <w:trPr>
          <w:trHeight w:val="300"/>
        </w:trPr>
        <w:tc>
          <w:tcPr>
            <w:tcW w:w="4430" w:type="dxa"/>
            <w:hideMark/>
          </w:tcPr>
          <w:p w14:paraId="0F8538E2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</w:tcPr>
          <w:p w14:paraId="04E3F07A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03 (381)</w:t>
            </w:r>
          </w:p>
        </w:tc>
        <w:tc>
          <w:tcPr>
            <w:tcW w:w="0" w:type="auto"/>
          </w:tcPr>
          <w:p w14:paraId="378D188A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455 (468)</w:t>
            </w:r>
          </w:p>
        </w:tc>
        <w:tc>
          <w:tcPr>
            <w:tcW w:w="0" w:type="auto"/>
          </w:tcPr>
          <w:p w14:paraId="3AF34405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221 (392)</w:t>
            </w:r>
          </w:p>
        </w:tc>
        <w:tc>
          <w:tcPr>
            <w:tcW w:w="0" w:type="auto"/>
          </w:tcPr>
          <w:p w14:paraId="21853E26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74 (295)</w:t>
            </w:r>
          </w:p>
        </w:tc>
      </w:tr>
      <w:tr w:rsidR="00846230" w:rsidRPr="00614A01" w14:paraId="2FD1892B" w14:textId="77777777" w:rsidTr="009537FF">
        <w:trPr>
          <w:trHeight w:val="300"/>
        </w:trPr>
        <w:tc>
          <w:tcPr>
            <w:tcW w:w="4430" w:type="dxa"/>
            <w:hideMark/>
          </w:tcPr>
          <w:p w14:paraId="593625E8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</w:tcPr>
          <w:p w14:paraId="0D59277A" w14:textId="0FAB42D4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160 </w:t>
            </w:r>
            <w:r w:rsidRPr="00614A01">
              <w:rPr>
                <w:sz w:val="22"/>
                <w:szCs w:val="22"/>
              </w:rPr>
              <w:br/>
              <w:t>(33–314)</w:t>
            </w:r>
          </w:p>
        </w:tc>
        <w:tc>
          <w:tcPr>
            <w:tcW w:w="0" w:type="auto"/>
          </w:tcPr>
          <w:p w14:paraId="304C1FE7" w14:textId="3D925818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251 </w:t>
            </w:r>
            <w:r w:rsidRPr="00614A01">
              <w:rPr>
                <w:sz w:val="22"/>
                <w:szCs w:val="22"/>
              </w:rPr>
              <w:br/>
              <w:t>(87–849)</w:t>
            </w:r>
          </w:p>
        </w:tc>
        <w:tc>
          <w:tcPr>
            <w:tcW w:w="0" w:type="auto"/>
          </w:tcPr>
          <w:p w14:paraId="7370BDAD" w14:textId="5D0D7D61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83 </w:t>
            </w:r>
            <w:r w:rsidRPr="00614A01">
              <w:rPr>
                <w:sz w:val="22"/>
                <w:szCs w:val="22"/>
              </w:rPr>
              <w:br/>
              <w:t>(28–198)</w:t>
            </w:r>
          </w:p>
        </w:tc>
        <w:tc>
          <w:tcPr>
            <w:tcW w:w="0" w:type="auto"/>
          </w:tcPr>
          <w:p w14:paraId="4729911B" w14:textId="4296C64F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189 </w:t>
            </w:r>
            <w:r w:rsidRPr="00614A01">
              <w:rPr>
                <w:sz w:val="22"/>
                <w:szCs w:val="22"/>
              </w:rPr>
              <w:br/>
              <w:t>(28–336)</w:t>
            </w:r>
          </w:p>
        </w:tc>
      </w:tr>
      <w:tr w:rsidR="00846230" w:rsidRPr="00614A01" w14:paraId="59857F71" w14:textId="77777777" w:rsidTr="009537FF">
        <w:trPr>
          <w:trHeight w:val="300"/>
        </w:trPr>
        <w:tc>
          <w:tcPr>
            <w:tcW w:w="4430" w:type="dxa"/>
            <w:tcBorders>
              <w:right w:val="nil"/>
            </w:tcBorders>
          </w:tcPr>
          <w:p w14:paraId="14880E5D" w14:textId="77777777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Bariatric procedures 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29BD429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270295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9AF83A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231AAB4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846230" w:rsidRPr="00614A01" w14:paraId="24107176" w14:textId="77777777" w:rsidTr="009537FF">
        <w:trPr>
          <w:trHeight w:val="300"/>
        </w:trPr>
        <w:tc>
          <w:tcPr>
            <w:tcW w:w="4430" w:type="dxa"/>
            <w:hideMark/>
          </w:tcPr>
          <w:p w14:paraId="7177073C" w14:textId="2F114F69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Gastric bypass, number of individuals (%)</w:t>
            </w:r>
          </w:p>
        </w:tc>
        <w:tc>
          <w:tcPr>
            <w:tcW w:w="1073" w:type="dxa"/>
          </w:tcPr>
          <w:p w14:paraId="7E5D8C4B" w14:textId="583E689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0 (3.6)</w:t>
            </w:r>
          </w:p>
        </w:tc>
        <w:tc>
          <w:tcPr>
            <w:tcW w:w="0" w:type="auto"/>
          </w:tcPr>
          <w:p w14:paraId="65DC110E" w14:textId="3F13C868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8A0432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6873102" w14:textId="53461EE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&lt;</w:t>
            </w:r>
            <w:r w:rsidR="008A0432">
              <w:rPr>
                <w:sz w:val="22"/>
                <w:szCs w:val="22"/>
              </w:rPr>
              <w:t xml:space="preserve"> </w:t>
            </w:r>
            <w:r w:rsidRPr="00614A0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B6FFB48" w14:textId="6D3E72E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7 (8.9)</w:t>
            </w:r>
          </w:p>
        </w:tc>
      </w:tr>
      <w:tr w:rsidR="009537FF" w:rsidRPr="00614A01" w14:paraId="56D09F71" w14:textId="77777777" w:rsidTr="00007F3C">
        <w:trPr>
          <w:trHeight w:val="300"/>
        </w:trPr>
        <w:tc>
          <w:tcPr>
            <w:tcW w:w="9016" w:type="dxa"/>
            <w:gridSpan w:val="5"/>
          </w:tcPr>
          <w:p w14:paraId="4B177A61" w14:textId="2150BC53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gastric bypass, days</w:t>
            </w:r>
          </w:p>
        </w:tc>
      </w:tr>
      <w:tr w:rsidR="00846230" w:rsidRPr="00614A01" w14:paraId="56E24CFB" w14:textId="77777777" w:rsidTr="009537FF">
        <w:trPr>
          <w:trHeight w:val="300"/>
        </w:trPr>
        <w:tc>
          <w:tcPr>
            <w:tcW w:w="4430" w:type="dxa"/>
            <w:hideMark/>
          </w:tcPr>
          <w:p w14:paraId="1C81A3F2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</w:tcPr>
          <w:p w14:paraId="347B31FD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18 (378)</w:t>
            </w:r>
          </w:p>
        </w:tc>
        <w:tc>
          <w:tcPr>
            <w:tcW w:w="0" w:type="auto"/>
          </w:tcPr>
          <w:p w14:paraId="75397DCA" w14:textId="3C74A4A9" w:rsidR="00846230" w:rsidRPr="00614A01" w:rsidRDefault="009537FF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846230" w:rsidRPr="00614A01">
              <w:rPr>
                <w:sz w:val="22"/>
                <w:szCs w:val="22"/>
              </w:rPr>
              <w:t>tat</w:t>
            </w:r>
            <w:r>
              <w:rPr>
                <w:sz w:val="22"/>
                <w:szCs w:val="22"/>
              </w:rPr>
              <w:t>istic</w:t>
            </w:r>
            <w:r w:rsidR="00846230" w:rsidRPr="00614A01">
              <w:rPr>
                <w:sz w:val="22"/>
                <w:szCs w:val="22"/>
              </w:rPr>
              <w:t>s masked</w:t>
            </w:r>
            <w:r w:rsidR="00846230" w:rsidRPr="00157B4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99BA824" w14:textId="77777777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212 (44)</w:t>
            </w:r>
          </w:p>
        </w:tc>
        <w:tc>
          <w:tcPr>
            <w:tcW w:w="0" w:type="auto"/>
          </w:tcPr>
          <w:p w14:paraId="238E4D5D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48 (404)</w:t>
            </w:r>
          </w:p>
        </w:tc>
      </w:tr>
      <w:tr w:rsidR="00846230" w:rsidRPr="00614A01" w14:paraId="0E28985A" w14:textId="77777777" w:rsidTr="009537FF">
        <w:trPr>
          <w:trHeight w:val="300"/>
        </w:trPr>
        <w:tc>
          <w:tcPr>
            <w:tcW w:w="4430" w:type="dxa"/>
            <w:hideMark/>
          </w:tcPr>
          <w:p w14:paraId="42B027A1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</w:tcPr>
          <w:p w14:paraId="7AED1B49" w14:textId="762CB7A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276 </w:t>
            </w:r>
            <w:r w:rsidRPr="00614A01">
              <w:rPr>
                <w:sz w:val="22"/>
                <w:szCs w:val="22"/>
              </w:rPr>
              <w:br/>
              <w:t>(190–542)</w:t>
            </w:r>
          </w:p>
        </w:tc>
        <w:tc>
          <w:tcPr>
            <w:tcW w:w="0" w:type="auto"/>
          </w:tcPr>
          <w:p w14:paraId="753CAA84" w14:textId="50625D6F" w:rsidR="00846230" w:rsidRPr="00614A01" w:rsidRDefault="009537FF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614A01">
              <w:rPr>
                <w:sz w:val="22"/>
                <w:szCs w:val="22"/>
              </w:rPr>
              <w:t>tat</w:t>
            </w:r>
            <w:r>
              <w:rPr>
                <w:sz w:val="22"/>
                <w:szCs w:val="22"/>
              </w:rPr>
              <w:t>istic</w:t>
            </w:r>
            <w:r w:rsidRPr="00614A01">
              <w:rPr>
                <w:sz w:val="22"/>
                <w:szCs w:val="22"/>
              </w:rPr>
              <w:t xml:space="preserve">s </w:t>
            </w:r>
            <w:r w:rsidR="00846230" w:rsidRPr="00614A01">
              <w:rPr>
                <w:sz w:val="22"/>
                <w:szCs w:val="22"/>
              </w:rPr>
              <w:t>masked</w:t>
            </w:r>
            <w:r w:rsidR="00846230" w:rsidRPr="00157B4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366727B" w14:textId="7B673CDA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212 </w:t>
            </w:r>
            <w:r w:rsidRPr="00614A01">
              <w:rPr>
                <w:sz w:val="22"/>
                <w:szCs w:val="22"/>
              </w:rPr>
              <w:br/>
              <w:t>(197–228)</w:t>
            </w:r>
          </w:p>
        </w:tc>
        <w:tc>
          <w:tcPr>
            <w:tcW w:w="0" w:type="auto"/>
          </w:tcPr>
          <w:p w14:paraId="7C429B24" w14:textId="2215CD8D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282 </w:t>
            </w:r>
            <w:r w:rsidRPr="00614A01">
              <w:rPr>
                <w:sz w:val="22"/>
                <w:szCs w:val="22"/>
              </w:rPr>
              <w:br/>
              <w:t>(193– 552)</w:t>
            </w:r>
          </w:p>
        </w:tc>
      </w:tr>
      <w:tr w:rsidR="00846230" w:rsidRPr="00614A01" w14:paraId="3D2F35B3" w14:textId="77777777" w:rsidTr="009537FF">
        <w:trPr>
          <w:trHeight w:val="300"/>
        </w:trPr>
        <w:tc>
          <w:tcPr>
            <w:tcW w:w="4430" w:type="dxa"/>
            <w:hideMark/>
          </w:tcPr>
          <w:p w14:paraId="466968B2" w14:textId="5C4FA33D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Gastric banding, number of individuals (%)</w:t>
            </w:r>
          </w:p>
        </w:tc>
        <w:tc>
          <w:tcPr>
            <w:tcW w:w="1073" w:type="dxa"/>
          </w:tcPr>
          <w:p w14:paraId="54E250C0" w14:textId="613DB6E8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0940B8A9" w14:textId="179ED54D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12F8D5E2" w14:textId="4369977B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6F31F233" w14:textId="44E51F7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</w:tr>
      <w:tr w:rsidR="009537FF" w:rsidRPr="00614A01" w14:paraId="08AA557E" w14:textId="77777777" w:rsidTr="00BB6670">
        <w:trPr>
          <w:trHeight w:val="300"/>
        </w:trPr>
        <w:tc>
          <w:tcPr>
            <w:tcW w:w="9016" w:type="dxa"/>
            <w:gridSpan w:val="5"/>
          </w:tcPr>
          <w:p w14:paraId="31FCA1D7" w14:textId="2F4FC7D2" w:rsidR="009537FF" w:rsidRPr="00614A01" w:rsidRDefault="009537FF" w:rsidP="006632E8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Time to first gastric banding, days </w:t>
            </w:r>
          </w:p>
        </w:tc>
      </w:tr>
      <w:tr w:rsidR="00846230" w:rsidRPr="00614A01" w14:paraId="550BE3FE" w14:textId="77777777" w:rsidTr="009537FF">
        <w:trPr>
          <w:trHeight w:val="300"/>
        </w:trPr>
        <w:tc>
          <w:tcPr>
            <w:tcW w:w="4430" w:type="dxa"/>
            <w:hideMark/>
          </w:tcPr>
          <w:p w14:paraId="099E6E4F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</w:tcPr>
          <w:p w14:paraId="1DFA94A2" w14:textId="24F56456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3124CCB7" w14:textId="751708FC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6BCE555B" w14:textId="0FC0B245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65AD6BD5" w14:textId="6E83CB5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</w:tr>
      <w:tr w:rsidR="00846230" w:rsidRPr="00614A01" w14:paraId="1843847C" w14:textId="77777777" w:rsidTr="009537FF">
        <w:trPr>
          <w:trHeight w:val="300"/>
        </w:trPr>
        <w:tc>
          <w:tcPr>
            <w:tcW w:w="4430" w:type="dxa"/>
            <w:hideMark/>
          </w:tcPr>
          <w:p w14:paraId="443670B3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</w:tcPr>
          <w:p w14:paraId="778E4C4E" w14:textId="511BE2DA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29123EE7" w14:textId="35DAABEC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3C03F36B" w14:textId="210257B3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  <w:tc>
          <w:tcPr>
            <w:tcW w:w="0" w:type="auto"/>
          </w:tcPr>
          <w:p w14:paraId="7E9E1EFE" w14:textId="71EB3522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NR</w:t>
            </w:r>
          </w:p>
        </w:tc>
      </w:tr>
      <w:tr w:rsidR="00846230" w:rsidRPr="00614A01" w14:paraId="50A45F0E" w14:textId="77777777" w:rsidTr="009537FF">
        <w:trPr>
          <w:trHeight w:val="300"/>
        </w:trPr>
        <w:tc>
          <w:tcPr>
            <w:tcW w:w="4430" w:type="dxa"/>
            <w:hideMark/>
          </w:tcPr>
          <w:p w14:paraId="713E4F07" w14:textId="1BE36CE9" w:rsidR="00846230" w:rsidRPr="00614A01" w:rsidRDefault="00846230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lastRenderedPageBreak/>
              <w:t>Sleeve gastrectomy, number of individuals (%)</w:t>
            </w:r>
          </w:p>
        </w:tc>
        <w:tc>
          <w:tcPr>
            <w:tcW w:w="1073" w:type="dxa"/>
          </w:tcPr>
          <w:p w14:paraId="7E6AB268" w14:textId="0FCB7EF6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8 (1.4)</w:t>
            </w:r>
          </w:p>
        </w:tc>
        <w:tc>
          <w:tcPr>
            <w:tcW w:w="0" w:type="auto"/>
          </w:tcPr>
          <w:p w14:paraId="5E4B2B27" w14:textId="2D8D7E66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 </w:t>
            </w:r>
            <w:r w:rsidR="008A0432">
              <w:rPr>
                <w:sz w:val="22"/>
                <w:szCs w:val="22"/>
              </w:rPr>
              <w:t>–</w:t>
            </w:r>
            <w:r w:rsidR="008A0432" w:rsidRPr="00614A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04C35C40" w14:textId="4BBCBFDE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 </w:t>
            </w:r>
            <w:r w:rsidR="008A0432">
              <w:rPr>
                <w:sz w:val="22"/>
                <w:szCs w:val="22"/>
              </w:rPr>
              <w:t>–</w:t>
            </w:r>
          </w:p>
        </w:tc>
        <w:tc>
          <w:tcPr>
            <w:tcW w:w="0" w:type="auto"/>
          </w:tcPr>
          <w:p w14:paraId="55B6B800" w14:textId="0CD251E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8 (4.2)</w:t>
            </w:r>
          </w:p>
        </w:tc>
      </w:tr>
      <w:tr w:rsidR="009537FF" w:rsidRPr="00614A01" w14:paraId="35EA9194" w14:textId="77777777" w:rsidTr="00717FB7">
        <w:trPr>
          <w:trHeight w:val="300"/>
        </w:trPr>
        <w:tc>
          <w:tcPr>
            <w:tcW w:w="9016" w:type="dxa"/>
            <w:gridSpan w:val="5"/>
          </w:tcPr>
          <w:p w14:paraId="675B0C5B" w14:textId="766D06B7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ime to first sleeve gastrectomy, days</w:t>
            </w:r>
          </w:p>
        </w:tc>
      </w:tr>
      <w:tr w:rsidR="00846230" w:rsidRPr="00614A01" w14:paraId="1C0D08DD" w14:textId="77777777" w:rsidTr="009537FF">
        <w:trPr>
          <w:trHeight w:val="300"/>
        </w:trPr>
        <w:tc>
          <w:tcPr>
            <w:tcW w:w="4430" w:type="dxa"/>
            <w:hideMark/>
          </w:tcPr>
          <w:p w14:paraId="02DFB43C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073" w:type="dxa"/>
          </w:tcPr>
          <w:p w14:paraId="5B1210A0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631 (225)</w:t>
            </w:r>
          </w:p>
        </w:tc>
        <w:tc>
          <w:tcPr>
            <w:tcW w:w="0" w:type="auto"/>
          </w:tcPr>
          <w:p w14:paraId="5F14B81F" w14:textId="2C75FAF0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 </w:t>
            </w:r>
            <w:r w:rsidR="008A0432">
              <w:rPr>
                <w:sz w:val="22"/>
                <w:szCs w:val="22"/>
              </w:rPr>
              <w:t>–</w:t>
            </w:r>
            <w:r w:rsidR="008A0432" w:rsidRPr="00614A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38E8609E" w14:textId="42799BDC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 </w:t>
            </w:r>
            <w:r w:rsidR="008A0432">
              <w:rPr>
                <w:sz w:val="22"/>
                <w:szCs w:val="22"/>
              </w:rPr>
              <w:t>–</w:t>
            </w:r>
            <w:r w:rsidR="008A0432" w:rsidRPr="00614A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5CF61B1" w14:textId="77777777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631 (225)</w:t>
            </w:r>
          </w:p>
        </w:tc>
      </w:tr>
      <w:tr w:rsidR="00846230" w:rsidRPr="00614A01" w14:paraId="7E85DA47" w14:textId="77777777" w:rsidTr="009537FF">
        <w:trPr>
          <w:trHeight w:val="300"/>
        </w:trPr>
        <w:tc>
          <w:tcPr>
            <w:tcW w:w="4430" w:type="dxa"/>
            <w:hideMark/>
          </w:tcPr>
          <w:p w14:paraId="3B19B8CA" w14:textId="77777777" w:rsidR="00846230" w:rsidRPr="00614A01" w:rsidRDefault="00846230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73" w:type="dxa"/>
          </w:tcPr>
          <w:p w14:paraId="64D2E131" w14:textId="6EA845EC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681 </w:t>
            </w:r>
            <w:r w:rsidRPr="00614A01">
              <w:rPr>
                <w:sz w:val="22"/>
                <w:szCs w:val="22"/>
              </w:rPr>
              <w:br/>
              <w:t>(565–712)</w:t>
            </w:r>
          </w:p>
        </w:tc>
        <w:tc>
          <w:tcPr>
            <w:tcW w:w="0" w:type="auto"/>
          </w:tcPr>
          <w:p w14:paraId="0915FD68" w14:textId="4E5D173F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 </w:t>
            </w:r>
            <w:r w:rsidR="008A0432">
              <w:rPr>
                <w:sz w:val="22"/>
                <w:szCs w:val="22"/>
              </w:rPr>
              <w:t>–</w:t>
            </w:r>
            <w:r w:rsidR="008A0432" w:rsidRPr="00614A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BA721C6" w14:textId="039D03C0" w:rsidR="00846230" w:rsidRPr="00614A01" w:rsidRDefault="00846230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 xml:space="preserve"> </w:t>
            </w:r>
            <w:r w:rsidR="008A0432">
              <w:rPr>
                <w:sz w:val="22"/>
                <w:szCs w:val="22"/>
              </w:rPr>
              <w:t>–</w:t>
            </w:r>
            <w:r w:rsidR="008A0432" w:rsidRPr="00614A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5C77C1A" w14:textId="0918B501" w:rsidR="00846230" w:rsidRPr="00614A01" w:rsidRDefault="00846230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 xml:space="preserve">681 </w:t>
            </w:r>
            <w:r w:rsidR="00E51F2A">
              <w:rPr>
                <w:sz w:val="22"/>
                <w:szCs w:val="22"/>
              </w:rPr>
              <w:br/>
            </w:r>
            <w:r w:rsidRPr="00614A01">
              <w:rPr>
                <w:sz w:val="22"/>
                <w:szCs w:val="22"/>
              </w:rPr>
              <w:t>(565–712)</w:t>
            </w:r>
          </w:p>
        </w:tc>
      </w:tr>
    </w:tbl>
    <w:p w14:paraId="5E804D32" w14:textId="0D643889" w:rsidR="003421A3" w:rsidRPr="00614A01" w:rsidRDefault="00F31A84" w:rsidP="009965A5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r w:rsidR="003421A3" w:rsidRPr="00614A01">
        <w:rPr>
          <w:sz w:val="20"/>
          <w:szCs w:val="20"/>
          <w:lang w:val="en-US"/>
        </w:rPr>
        <w:t>BMI, body mass index; IQR, interquartile range; N</w:t>
      </w:r>
      <w:r w:rsidR="00692C34" w:rsidRPr="00614A01">
        <w:rPr>
          <w:sz w:val="20"/>
          <w:szCs w:val="20"/>
          <w:lang w:val="en-US"/>
        </w:rPr>
        <w:t>R</w:t>
      </w:r>
      <w:r w:rsidR="003421A3" w:rsidRPr="00614A01">
        <w:rPr>
          <w:sz w:val="20"/>
          <w:szCs w:val="20"/>
          <w:lang w:val="en-US"/>
        </w:rPr>
        <w:t xml:space="preserve">, not </w:t>
      </w:r>
      <w:r w:rsidR="00692C34" w:rsidRPr="00614A01">
        <w:rPr>
          <w:sz w:val="20"/>
          <w:szCs w:val="20"/>
          <w:lang w:val="en-US"/>
        </w:rPr>
        <w:t>reported</w:t>
      </w:r>
      <w:r w:rsidR="003421A3" w:rsidRPr="00614A01">
        <w:rPr>
          <w:sz w:val="20"/>
          <w:szCs w:val="20"/>
          <w:lang w:val="en-US"/>
        </w:rPr>
        <w:t>; SD, standard deviation; SIR, Salford Integrated Record.</w:t>
      </w:r>
    </w:p>
    <w:bookmarkEnd w:id="2"/>
    <w:p w14:paraId="078D341B" w14:textId="77777777" w:rsidR="00C95A8B" w:rsidRDefault="00C95A8B" w:rsidP="00C95A8B">
      <w:pPr>
        <w:spacing w:line="240" w:lineRule="auto"/>
      </w:pPr>
      <w:r w:rsidRPr="00157B4E">
        <w:rPr>
          <w:sz w:val="20"/>
          <w:szCs w:val="20"/>
          <w:vertAlign w:val="superscript"/>
          <w:lang w:val="en-US"/>
        </w:rPr>
        <w:t>a</w:t>
      </w:r>
      <w:r w:rsidRPr="00157B4E">
        <w:rPr>
          <w:sz w:val="20"/>
          <w:szCs w:val="20"/>
          <w:lang w:val="en-US"/>
        </w:rPr>
        <w:t>The statistics were masked to avoid revealing other masked numbers and to protect patient privacy.</w:t>
      </w:r>
    </w:p>
    <w:p w14:paraId="7F676291" w14:textId="55741BC1" w:rsidR="00756911" w:rsidRPr="00614A01" w:rsidRDefault="00756911" w:rsidP="009965A5">
      <w:pPr>
        <w:spacing w:line="240" w:lineRule="auto"/>
        <w:rPr>
          <w:lang w:val="en-US"/>
        </w:rPr>
      </w:pPr>
    </w:p>
    <w:p w14:paraId="6259AEBA" w14:textId="77777777" w:rsidR="00756911" w:rsidRPr="00614A01" w:rsidRDefault="00756911" w:rsidP="009965A5">
      <w:pPr>
        <w:spacing w:line="240" w:lineRule="auto"/>
        <w:rPr>
          <w:lang w:val="en-US"/>
        </w:rPr>
      </w:pPr>
      <w:r w:rsidRPr="00614A01">
        <w:rPr>
          <w:lang w:val="en-US"/>
        </w:rPr>
        <w:br w:type="page"/>
      </w:r>
    </w:p>
    <w:p w14:paraId="062D49F6" w14:textId="01675569" w:rsidR="00203AE7" w:rsidRDefault="008A0432" w:rsidP="009965A5">
      <w:pPr>
        <w:pStyle w:val="Heading2"/>
        <w:spacing w:before="0" w:line="240" w:lineRule="auto"/>
        <w:rPr>
          <w:b w:val="0"/>
          <w:bCs/>
          <w:lang w:val="en-US"/>
        </w:rPr>
      </w:pPr>
      <w:bookmarkStart w:id="4" w:name="_Hlk181615797"/>
      <w:r>
        <w:rPr>
          <w:lang w:val="en-US"/>
        </w:rPr>
        <w:lastRenderedPageBreak/>
        <w:t>Table</w:t>
      </w:r>
      <w:r w:rsidR="00F31A84" w:rsidRPr="00614A01">
        <w:rPr>
          <w:lang w:val="en-US"/>
        </w:rPr>
        <w:t xml:space="preserve"> S3</w:t>
      </w:r>
      <w:r w:rsidR="00203AE7" w:rsidRPr="00614A01">
        <w:rPr>
          <w:lang w:val="en-US"/>
        </w:rPr>
        <w:t xml:space="preserve"> </w:t>
      </w:r>
      <w:r w:rsidR="005F00A1" w:rsidRPr="00005432">
        <w:rPr>
          <w:b w:val="0"/>
          <w:bCs/>
          <w:lang w:val="en-US"/>
        </w:rPr>
        <w:t>Obesity management sequences</w:t>
      </w:r>
      <w:r w:rsidR="0000005F" w:rsidRPr="00005432">
        <w:rPr>
          <w:b w:val="0"/>
          <w:bCs/>
          <w:lang w:val="en-US"/>
        </w:rPr>
        <w:t xml:space="preserve"> among individuals who received an intervention</w:t>
      </w:r>
      <w:r w:rsidR="00115D43">
        <w:rPr>
          <w:b w:val="0"/>
          <w:bCs/>
          <w:lang w:val="en-US"/>
        </w:rPr>
        <w:t>.</w:t>
      </w:r>
    </w:p>
    <w:p w14:paraId="15338C15" w14:textId="77777777" w:rsidR="00DE4E53" w:rsidRPr="00DE4E53" w:rsidRDefault="00DE4E53" w:rsidP="009537FF">
      <w:pPr>
        <w:rPr>
          <w:lang w:val="en-US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856"/>
        <w:gridCol w:w="2038"/>
        <w:gridCol w:w="2122"/>
      </w:tblGrid>
      <w:tr w:rsidR="005F00A1" w:rsidRPr="00614A01" w14:paraId="7894140A" w14:textId="77777777" w:rsidTr="00B54933">
        <w:trPr>
          <w:tblHeader/>
        </w:trPr>
        <w:tc>
          <w:tcPr>
            <w:tcW w:w="2693" w:type="pct"/>
          </w:tcPr>
          <w:p w14:paraId="57957AD0" w14:textId="7C2CFE00" w:rsidR="005F00A1" w:rsidRPr="00614A01" w:rsidRDefault="005F00A1" w:rsidP="009965A5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5" w:name="_Hlk180528983"/>
          </w:p>
        </w:tc>
        <w:tc>
          <w:tcPr>
            <w:tcW w:w="1130" w:type="pct"/>
          </w:tcPr>
          <w:p w14:paraId="1C9571DB" w14:textId="44368AB5" w:rsidR="005F00A1" w:rsidRPr="00614A01" w:rsidRDefault="00A9005E" w:rsidP="00E51F2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iscover</w:t>
            </w:r>
          </w:p>
          <w:p w14:paraId="017F25F0" w14:textId="5328CCC1" w:rsidR="0000005F" w:rsidRPr="00614A01" w:rsidRDefault="0000005F" w:rsidP="00E51F2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(North West London)</w:t>
            </w:r>
          </w:p>
          <w:p w14:paraId="2C3D8E70" w14:textId="7EE1E9C9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5D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>N</w:t>
            </w:r>
            <w:r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= 1698</w:t>
            </w:r>
          </w:p>
        </w:tc>
        <w:tc>
          <w:tcPr>
            <w:tcW w:w="1177" w:type="pct"/>
          </w:tcPr>
          <w:p w14:paraId="508E3B26" w14:textId="39781828" w:rsidR="005F00A1" w:rsidRPr="00614A01" w:rsidRDefault="00A9005E" w:rsidP="00E51F2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A0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R</w:t>
            </w:r>
            <w:r w:rsidR="0000005F" w:rsidRPr="00614A0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br/>
              <w:t>(Greater Manchester)</w:t>
            </w:r>
          </w:p>
          <w:p w14:paraId="7B80002F" w14:textId="60AA5591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5D4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1C012A" w:rsidRPr="00614A0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14A0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</w:t>
            </w:r>
            <w:r w:rsidR="001C012A" w:rsidRPr="00614A0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14A0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61</w:t>
            </w:r>
          </w:p>
        </w:tc>
      </w:tr>
      <w:tr w:rsidR="005F00A1" w:rsidRPr="00614A01" w14:paraId="4BE3ECBA" w14:textId="77777777" w:rsidTr="001C012A">
        <w:trPr>
          <w:trHeight w:val="300"/>
        </w:trPr>
        <w:tc>
          <w:tcPr>
            <w:tcW w:w="2693" w:type="pct"/>
          </w:tcPr>
          <w:p w14:paraId="63D1C555" w14:textId="5A9E9BCE" w:rsidR="005F00A1" w:rsidRPr="00614A01" w:rsidRDefault="001C012A" w:rsidP="009965A5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First 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obesity intervention</w:t>
            </w:r>
            <w:r w:rsidR="00C50967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, n (%)</w:t>
            </w:r>
          </w:p>
        </w:tc>
        <w:tc>
          <w:tcPr>
            <w:tcW w:w="1130" w:type="pct"/>
          </w:tcPr>
          <w:p w14:paraId="018C37E8" w14:textId="4E3B8A0F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= 1012</w:t>
            </w:r>
          </w:p>
        </w:tc>
        <w:tc>
          <w:tcPr>
            <w:tcW w:w="1177" w:type="pct"/>
          </w:tcPr>
          <w:p w14:paraId="7B497394" w14:textId="51561AD1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= 323</w:t>
            </w:r>
          </w:p>
        </w:tc>
      </w:tr>
      <w:tr w:rsidR="005F00A1" w:rsidRPr="00614A01" w14:paraId="4E173102" w14:textId="77777777" w:rsidTr="001C012A">
        <w:trPr>
          <w:trHeight w:val="300"/>
        </w:trPr>
        <w:tc>
          <w:tcPr>
            <w:tcW w:w="2693" w:type="pct"/>
          </w:tcPr>
          <w:p w14:paraId="01FD799C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Bariatric procedure</w:t>
            </w:r>
          </w:p>
        </w:tc>
        <w:tc>
          <w:tcPr>
            <w:tcW w:w="1130" w:type="pct"/>
          </w:tcPr>
          <w:p w14:paraId="742F0792" w14:textId="7CCB9972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65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6.3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4B426B32" w14:textId="29CAA9B8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0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.2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1EC64FFF" w14:textId="77777777" w:rsidTr="001C012A">
        <w:trPr>
          <w:trHeight w:val="300"/>
        </w:trPr>
        <w:tc>
          <w:tcPr>
            <w:tcW w:w="2693" w:type="pct"/>
          </w:tcPr>
          <w:p w14:paraId="6ABFFD61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Lifestyle modification</w:t>
            </w:r>
          </w:p>
        </w:tc>
        <w:tc>
          <w:tcPr>
            <w:tcW w:w="1130" w:type="pct"/>
          </w:tcPr>
          <w:p w14:paraId="62686267" w14:textId="5EDDC2B2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58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4.9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59940666" w14:textId="7C83121C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54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8.6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425E643A" w14:textId="77777777" w:rsidTr="001C012A">
        <w:trPr>
          <w:trHeight w:val="300"/>
        </w:trPr>
        <w:tc>
          <w:tcPr>
            <w:tcW w:w="2693" w:type="pct"/>
          </w:tcPr>
          <w:p w14:paraId="38F7B46A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Pharmacological intervention</w:t>
            </w:r>
          </w:p>
        </w:tc>
        <w:tc>
          <w:tcPr>
            <w:tcW w:w="1130" w:type="pct"/>
          </w:tcPr>
          <w:p w14:paraId="11D12AFD" w14:textId="4B5AA825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9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.8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206AF5A4" w14:textId="6FF1638A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9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5.2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534716DE" w14:textId="77777777" w:rsidTr="001C012A">
        <w:trPr>
          <w:trHeight w:val="300"/>
        </w:trPr>
        <w:tc>
          <w:tcPr>
            <w:tcW w:w="2693" w:type="pct"/>
          </w:tcPr>
          <w:p w14:paraId="3A37E222" w14:textId="07250DC6" w:rsidR="005F00A1" w:rsidRPr="00614A01" w:rsidRDefault="001C012A" w:rsidP="009965A5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Second 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obesity intervention</w:t>
            </w:r>
            <w:r w:rsidR="00C50967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, n (%)</w:t>
            </w:r>
          </w:p>
        </w:tc>
        <w:tc>
          <w:tcPr>
            <w:tcW w:w="1130" w:type="pct"/>
          </w:tcPr>
          <w:p w14:paraId="0CEAFCC2" w14:textId="620A5335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= 463</w:t>
            </w:r>
          </w:p>
        </w:tc>
        <w:tc>
          <w:tcPr>
            <w:tcW w:w="1177" w:type="pct"/>
          </w:tcPr>
          <w:p w14:paraId="2DEF601D" w14:textId="2D25AEC0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&lt;</w:t>
            </w:r>
            <w:r w:rsidR="008A043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166</w:t>
            </w:r>
          </w:p>
        </w:tc>
      </w:tr>
      <w:tr w:rsidR="005F00A1" w:rsidRPr="00614A01" w14:paraId="3F716937" w14:textId="77777777" w:rsidTr="001C012A">
        <w:trPr>
          <w:trHeight w:val="300"/>
        </w:trPr>
        <w:tc>
          <w:tcPr>
            <w:tcW w:w="2693" w:type="pct"/>
          </w:tcPr>
          <w:p w14:paraId="694536C9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Bariatric procedure</w:t>
            </w:r>
          </w:p>
        </w:tc>
        <w:tc>
          <w:tcPr>
            <w:tcW w:w="1130" w:type="pct"/>
          </w:tcPr>
          <w:p w14:paraId="1F53ABB1" w14:textId="1A8485A5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3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3.6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67EE63A4" w14:textId="4DBDC467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bookmarkStart w:id="6" w:name="_Hlk150530101"/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bookmarkEnd w:id="6"/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(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)</w:t>
            </w:r>
          </w:p>
        </w:tc>
      </w:tr>
      <w:tr w:rsidR="005F00A1" w:rsidRPr="00614A01" w14:paraId="7E670E9C" w14:textId="77777777" w:rsidTr="001C012A">
        <w:trPr>
          <w:trHeight w:val="300"/>
        </w:trPr>
        <w:tc>
          <w:tcPr>
            <w:tcW w:w="2693" w:type="pct"/>
          </w:tcPr>
          <w:p w14:paraId="7CDE2643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Lifestyle modification</w:t>
            </w:r>
          </w:p>
        </w:tc>
        <w:tc>
          <w:tcPr>
            <w:tcW w:w="1130" w:type="pct"/>
          </w:tcPr>
          <w:p w14:paraId="716EDCE3" w14:textId="68DBE3A5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47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4.9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451CD6BE" w14:textId="7191C884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24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5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4588C10E" w14:textId="77777777" w:rsidTr="001C012A">
        <w:trPr>
          <w:trHeight w:val="300"/>
        </w:trPr>
        <w:tc>
          <w:tcPr>
            <w:tcW w:w="2693" w:type="pct"/>
          </w:tcPr>
          <w:p w14:paraId="52A883D6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Pharmacological intervention</w:t>
            </w:r>
          </w:p>
        </w:tc>
        <w:tc>
          <w:tcPr>
            <w:tcW w:w="1130" w:type="pct"/>
          </w:tcPr>
          <w:p w14:paraId="25D68AAD" w14:textId="172106D4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3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1.4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3292D1D6" w14:textId="0CDBF011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6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2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2808E97B" w14:textId="77777777" w:rsidTr="001C012A">
        <w:trPr>
          <w:trHeight w:val="300"/>
        </w:trPr>
        <w:tc>
          <w:tcPr>
            <w:tcW w:w="2693" w:type="pct"/>
          </w:tcPr>
          <w:p w14:paraId="2A630669" w14:textId="3BC29A2B" w:rsidR="005F00A1" w:rsidRPr="00614A01" w:rsidRDefault="001C012A" w:rsidP="009965A5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Third 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obesity intervention</w:t>
            </w:r>
            <w:r w:rsidR="00C50967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, n (%)</w:t>
            </w:r>
          </w:p>
        </w:tc>
        <w:tc>
          <w:tcPr>
            <w:tcW w:w="1130" w:type="pct"/>
          </w:tcPr>
          <w:p w14:paraId="33F9B932" w14:textId="2D05FDBA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= 174</w:t>
            </w:r>
          </w:p>
        </w:tc>
        <w:tc>
          <w:tcPr>
            <w:tcW w:w="1177" w:type="pct"/>
          </w:tcPr>
          <w:p w14:paraId="0E427ED8" w14:textId="68B25870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lt;</w:t>
            </w:r>
            <w:r w:rsidR="008A043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94</w:t>
            </w:r>
          </w:p>
        </w:tc>
      </w:tr>
      <w:tr w:rsidR="005F00A1" w:rsidRPr="00614A01" w14:paraId="14B6B590" w14:textId="77777777" w:rsidTr="001C012A">
        <w:trPr>
          <w:trHeight w:val="300"/>
        </w:trPr>
        <w:tc>
          <w:tcPr>
            <w:tcW w:w="2693" w:type="pct"/>
          </w:tcPr>
          <w:p w14:paraId="78F1D252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Bariatric procedure</w:t>
            </w:r>
          </w:p>
        </w:tc>
        <w:tc>
          <w:tcPr>
            <w:tcW w:w="1130" w:type="pct"/>
          </w:tcPr>
          <w:p w14:paraId="701E8E4B" w14:textId="17818C50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8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6.1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5F45D2D9" w14:textId="03DF95F3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(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)</w:t>
            </w:r>
          </w:p>
        </w:tc>
      </w:tr>
      <w:tr w:rsidR="005F00A1" w:rsidRPr="00614A01" w14:paraId="06E1EA97" w14:textId="77777777" w:rsidTr="001C012A">
        <w:trPr>
          <w:trHeight w:val="300"/>
        </w:trPr>
        <w:tc>
          <w:tcPr>
            <w:tcW w:w="2693" w:type="pct"/>
          </w:tcPr>
          <w:p w14:paraId="406009EA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Lifestyle modification</w:t>
            </w:r>
          </w:p>
        </w:tc>
        <w:tc>
          <w:tcPr>
            <w:tcW w:w="1130" w:type="pct"/>
          </w:tcPr>
          <w:p w14:paraId="3F691D1D" w14:textId="2A5D9B08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11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3.8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3E8EC9D6" w14:textId="0562CEE6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8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2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69725DD2" w14:textId="77777777" w:rsidTr="001C012A">
        <w:trPr>
          <w:trHeight w:val="300"/>
        </w:trPr>
        <w:tc>
          <w:tcPr>
            <w:tcW w:w="2693" w:type="pct"/>
          </w:tcPr>
          <w:p w14:paraId="23F16026" w14:textId="77777777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Pharmacological intervention</w:t>
            </w:r>
          </w:p>
        </w:tc>
        <w:tc>
          <w:tcPr>
            <w:tcW w:w="1130" w:type="pct"/>
          </w:tcPr>
          <w:p w14:paraId="7E025B9B" w14:textId="0533AB84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5 (2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1)</w:t>
            </w:r>
          </w:p>
        </w:tc>
        <w:tc>
          <w:tcPr>
            <w:tcW w:w="1177" w:type="pct"/>
          </w:tcPr>
          <w:p w14:paraId="3B81464A" w14:textId="7134977E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0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2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76E5FA4D" w14:textId="77777777" w:rsidTr="001C012A">
        <w:trPr>
          <w:trHeight w:val="300"/>
        </w:trPr>
        <w:tc>
          <w:tcPr>
            <w:tcW w:w="2693" w:type="pct"/>
          </w:tcPr>
          <w:p w14:paraId="6386326E" w14:textId="6D28DBB3" w:rsidR="005F00A1" w:rsidRPr="00614A01" w:rsidRDefault="005F00A1" w:rsidP="009965A5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Subsequent </w:t>
            </w:r>
            <w:r w:rsidR="0065258C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obesity interventions</w:t>
            </w:r>
            <w:r w:rsidR="00C50967" w:rsidRPr="00614A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, n (%)</w:t>
            </w:r>
          </w:p>
        </w:tc>
        <w:tc>
          <w:tcPr>
            <w:tcW w:w="1130" w:type="pct"/>
          </w:tcPr>
          <w:p w14:paraId="2E498A71" w14:textId="3D070260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= 100</w:t>
            </w:r>
          </w:p>
        </w:tc>
        <w:tc>
          <w:tcPr>
            <w:tcW w:w="1177" w:type="pct"/>
          </w:tcPr>
          <w:p w14:paraId="5650DAC7" w14:textId="21E2E32C" w:rsidR="005F00A1" w:rsidRPr="00614A01" w:rsidRDefault="00115D43" w:rsidP="00E51F2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115D43">
              <w:rPr>
                <w:b/>
                <w:bCs/>
                <w:i/>
                <w:iCs/>
                <w:lang w:val="en-US"/>
              </w:rPr>
              <w:t>n</w:t>
            </w:r>
            <w:r w:rsidR="0065258C"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lt;</w:t>
            </w:r>
            <w:r w:rsidR="008A043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74</w:t>
            </w:r>
          </w:p>
        </w:tc>
      </w:tr>
      <w:tr w:rsidR="005F00A1" w:rsidRPr="00614A01" w14:paraId="4C6A5CD9" w14:textId="77777777" w:rsidTr="001C012A">
        <w:trPr>
          <w:trHeight w:val="300"/>
        </w:trPr>
        <w:tc>
          <w:tcPr>
            <w:tcW w:w="2693" w:type="pct"/>
          </w:tcPr>
          <w:p w14:paraId="6FC05F65" w14:textId="58E22909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 xml:space="preserve">Subsequent </w:t>
            </w:r>
            <w:r w:rsidR="0065258C"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 xml:space="preserve">bariatric </w:t>
            </w: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procedure</w:t>
            </w:r>
          </w:p>
        </w:tc>
        <w:tc>
          <w:tcPr>
            <w:tcW w:w="1130" w:type="pct"/>
          </w:tcPr>
          <w:p w14:paraId="4218969C" w14:textId="1874FA34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.0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4456AE52" w14:textId="6B2F14B4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(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)</w:t>
            </w:r>
          </w:p>
        </w:tc>
      </w:tr>
      <w:tr w:rsidR="005F00A1" w:rsidRPr="00614A01" w14:paraId="06DB6F03" w14:textId="77777777" w:rsidTr="001C012A">
        <w:trPr>
          <w:trHeight w:val="300"/>
        </w:trPr>
        <w:tc>
          <w:tcPr>
            <w:tcW w:w="2693" w:type="pct"/>
          </w:tcPr>
          <w:p w14:paraId="2778E19A" w14:textId="6820881C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 xml:space="preserve">Subsequent </w:t>
            </w:r>
            <w:r w:rsidR="0065258C"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 xml:space="preserve">lifestyle </w:t>
            </w: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modification</w:t>
            </w:r>
          </w:p>
        </w:tc>
        <w:tc>
          <w:tcPr>
            <w:tcW w:w="1130" w:type="pct"/>
          </w:tcPr>
          <w:p w14:paraId="63739295" w14:textId="15685845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0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0.0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63CB3C76" w14:textId="05F15F00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3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9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5F00A1" w:rsidRPr="00614A01" w14:paraId="782093FB" w14:textId="77777777" w:rsidTr="001C012A">
        <w:trPr>
          <w:trHeight w:val="300"/>
        </w:trPr>
        <w:tc>
          <w:tcPr>
            <w:tcW w:w="2693" w:type="pct"/>
          </w:tcPr>
          <w:p w14:paraId="2B3E6809" w14:textId="745598EF" w:rsidR="005F00A1" w:rsidRPr="00614A01" w:rsidRDefault="005F00A1" w:rsidP="009965A5">
            <w:pPr>
              <w:spacing w:line="240" w:lineRule="auto"/>
              <w:ind w:firstLine="288"/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 xml:space="preserve">Subsequent </w:t>
            </w:r>
            <w:r w:rsidR="0065258C"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 xml:space="preserve">pharmacological </w:t>
            </w:r>
            <w:r w:rsidRPr="00614A01">
              <w:rPr>
                <w:rFonts w:ascii="Times New Roman" w:eastAsia="Calibri" w:hAnsi="Apis For Office" w:cs="Times New Roman"/>
                <w:color w:val="000000" w:themeColor="dark1"/>
                <w:kern w:val="24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1130" w:type="pct"/>
          </w:tcPr>
          <w:p w14:paraId="1429DF9D" w14:textId="5C99AEE9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1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1.0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77" w:type="pct"/>
          </w:tcPr>
          <w:p w14:paraId="2574424F" w14:textId="6E68BC66" w:rsidR="005F00A1" w:rsidRPr="00614A01" w:rsidRDefault="005F00A1" w:rsidP="00E51F2A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5 (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 w:rsidR="008A043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65258C"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4</w:t>
            </w:r>
            <w:r w:rsidRPr="00614A0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</w:tbl>
    <w:bookmarkEnd w:id="5"/>
    <w:p w14:paraId="4B1F56EF" w14:textId="3D9B2785" w:rsidR="0085194E" w:rsidRDefault="00F31A84" w:rsidP="009965A5">
      <w:pPr>
        <w:pStyle w:val="FootnoteText"/>
        <w:spacing w:line="240" w:lineRule="auto"/>
        <w:rPr>
          <w:lang w:val="en-US"/>
        </w:rPr>
      </w:pPr>
      <w:r>
        <w:rPr>
          <w:lang w:val="en-US"/>
        </w:rPr>
        <w:t xml:space="preserve">Abbreviation: </w:t>
      </w:r>
      <w:r w:rsidR="00A9005E" w:rsidRPr="00614A01">
        <w:rPr>
          <w:lang w:val="en-US"/>
        </w:rPr>
        <w:t xml:space="preserve">SIR, </w:t>
      </w:r>
      <w:r w:rsidR="005F00A1" w:rsidRPr="00614A01">
        <w:rPr>
          <w:lang w:val="en-US"/>
        </w:rPr>
        <w:t>Salford Integrated Record.</w:t>
      </w:r>
      <w:bookmarkEnd w:id="4"/>
    </w:p>
    <w:p w14:paraId="7F141D50" w14:textId="77777777" w:rsidR="0085194E" w:rsidRPr="0085194E" w:rsidRDefault="0085194E" w:rsidP="009965A5">
      <w:pPr>
        <w:spacing w:line="240" w:lineRule="auto"/>
        <w:rPr>
          <w:lang w:val="en-US"/>
        </w:rPr>
      </w:pPr>
    </w:p>
    <w:p w14:paraId="42357643" w14:textId="575F845B" w:rsidR="0085194E" w:rsidRPr="0085194E" w:rsidRDefault="0085194E" w:rsidP="009965A5">
      <w:pPr>
        <w:spacing w:line="240" w:lineRule="auto"/>
        <w:rPr>
          <w:lang w:val="en-US"/>
        </w:rPr>
        <w:sectPr w:rsidR="0085194E" w:rsidRPr="0085194E" w:rsidSect="00152AF4">
          <w:footerReference w:type="default" r:id="rId9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2A232A1" w14:textId="78746C04" w:rsidR="00A27BF5" w:rsidRDefault="008A0432" w:rsidP="009965A5">
      <w:pPr>
        <w:pStyle w:val="Heading2"/>
        <w:spacing w:before="0" w:line="240" w:lineRule="auto"/>
        <w:rPr>
          <w:b w:val="0"/>
          <w:bCs/>
          <w:lang w:val="en-US"/>
        </w:rPr>
      </w:pPr>
      <w:bookmarkStart w:id="7" w:name="_Hlk182584007"/>
      <w:bookmarkStart w:id="8" w:name="_Hlk181615857"/>
      <w:r>
        <w:rPr>
          <w:lang w:val="en-US"/>
        </w:rPr>
        <w:lastRenderedPageBreak/>
        <w:t>Table</w:t>
      </w:r>
      <w:r w:rsidR="00115D43" w:rsidRPr="00614A01">
        <w:rPr>
          <w:lang w:val="en-US"/>
        </w:rPr>
        <w:t xml:space="preserve"> S4 </w:t>
      </w:r>
      <w:r w:rsidR="00A27BF5" w:rsidRPr="00005432">
        <w:rPr>
          <w:b w:val="0"/>
          <w:bCs/>
          <w:lang w:val="en-US"/>
        </w:rPr>
        <w:t xml:space="preserve">Median BMI over follow-up by </w:t>
      </w:r>
      <w:r w:rsidR="0085194E">
        <w:rPr>
          <w:b w:val="0"/>
          <w:bCs/>
          <w:lang w:val="en-US"/>
        </w:rPr>
        <w:t xml:space="preserve">BMI group at baseline and by </w:t>
      </w:r>
      <w:r w:rsidR="00A27BF5" w:rsidRPr="00005432">
        <w:rPr>
          <w:b w:val="0"/>
          <w:bCs/>
          <w:lang w:val="en-US"/>
        </w:rPr>
        <w:t>gastric bypass surgery</w:t>
      </w:r>
      <w:r w:rsidR="00115D43">
        <w:rPr>
          <w:b w:val="0"/>
          <w:bCs/>
          <w:lang w:val="en-US"/>
        </w:rPr>
        <w:t>.</w:t>
      </w:r>
    </w:p>
    <w:p w14:paraId="49D3BFA0" w14:textId="77777777" w:rsidR="00DE4E53" w:rsidRPr="00DE4E53" w:rsidRDefault="00DE4E53" w:rsidP="009537FF">
      <w:pPr>
        <w:rPr>
          <w:lang w:val="en-US"/>
        </w:rPr>
      </w:pPr>
    </w:p>
    <w:tbl>
      <w:tblPr>
        <w:tblStyle w:val="Grilledutableau1"/>
        <w:tblW w:w="14008" w:type="dxa"/>
        <w:tblInd w:w="-48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11"/>
        <w:gridCol w:w="1949"/>
        <w:gridCol w:w="1949"/>
        <w:gridCol w:w="1949"/>
        <w:gridCol w:w="1950"/>
        <w:gridCol w:w="1950"/>
        <w:gridCol w:w="1950"/>
      </w:tblGrid>
      <w:tr w:rsidR="0085194E" w:rsidRPr="00614A01" w14:paraId="77379CBB" w14:textId="221692F1" w:rsidTr="007233AD">
        <w:trPr>
          <w:trHeight w:val="314"/>
        </w:trPr>
        <w:tc>
          <w:tcPr>
            <w:tcW w:w="2311" w:type="dxa"/>
            <w:tcBorders>
              <w:bottom w:val="single" w:sz="4" w:space="0" w:color="auto"/>
            </w:tcBorders>
          </w:tcPr>
          <w:p w14:paraId="672C3835" w14:textId="77777777" w:rsidR="0085194E" w:rsidRPr="00614A01" w:rsidRDefault="0085194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267525CB" w14:textId="77777777" w:rsidR="0085194E" w:rsidRPr="00614A01" w:rsidRDefault="0085194E" w:rsidP="009965A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BMI group</w:t>
            </w:r>
          </w:p>
        </w:tc>
        <w:tc>
          <w:tcPr>
            <w:tcW w:w="3900" w:type="dxa"/>
            <w:gridSpan w:val="2"/>
            <w:tcBorders>
              <w:bottom w:val="single" w:sz="4" w:space="0" w:color="auto"/>
            </w:tcBorders>
          </w:tcPr>
          <w:p w14:paraId="570FE72A" w14:textId="642AEC85" w:rsidR="0085194E" w:rsidRPr="00614A01" w:rsidRDefault="0085194E" w:rsidP="009965A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Gastric bypass surgery</w:t>
            </w:r>
          </w:p>
        </w:tc>
      </w:tr>
      <w:tr w:rsidR="0085194E" w:rsidRPr="00614A01" w14:paraId="20359EFA" w14:textId="18241844" w:rsidTr="0085194E">
        <w:trPr>
          <w:trHeight w:val="314"/>
        </w:trPr>
        <w:tc>
          <w:tcPr>
            <w:tcW w:w="2311" w:type="dxa"/>
            <w:tcBorders>
              <w:bottom w:val="single" w:sz="4" w:space="0" w:color="auto"/>
            </w:tcBorders>
            <w:hideMark/>
          </w:tcPr>
          <w:p w14:paraId="2B84B6C8" w14:textId="77777777" w:rsidR="0085194E" w:rsidRPr="00614A01" w:rsidRDefault="0085194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1D64F272" w14:textId="77777777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4B5C672" w14:textId="2EF1E6CB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0 to &lt;</w:t>
            </w:r>
            <w:r w:rsidR="00530AB8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5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0C8AE4C0" w14:textId="0D5E5C10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35 to &lt;</w:t>
            </w:r>
            <w:r w:rsidR="00530AB8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40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7764B5A" w14:textId="5BF6D191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≥</w:t>
            </w:r>
            <w:r w:rsidR="00530AB8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40 kg/m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2C8AA6A3" w14:textId="5D9A3EA8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BC3B2A8" w14:textId="3FF653D3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85194E" w:rsidRPr="00614A01" w14:paraId="342C38AA" w14:textId="5DA9BB95" w:rsidTr="0085194E">
        <w:trPr>
          <w:trHeight w:val="314"/>
        </w:trPr>
        <w:tc>
          <w:tcPr>
            <w:tcW w:w="10108" w:type="dxa"/>
            <w:gridSpan w:val="5"/>
            <w:tcBorders>
              <w:bottom w:val="single" w:sz="4" w:space="0" w:color="auto"/>
            </w:tcBorders>
          </w:tcPr>
          <w:p w14:paraId="4420AA25" w14:textId="77777777" w:rsidR="0085194E" w:rsidRPr="00614A01" w:rsidRDefault="0085194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Discover (North West London)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2BC27779" w14:textId="77777777" w:rsidR="0085194E" w:rsidRPr="00614A01" w:rsidRDefault="0085194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38E3A30" w14:textId="77777777" w:rsidR="0085194E" w:rsidRPr="00614A01" w:rsidRDefault="0085194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85194E" w:rsidRPr="00614A01" w14:paraId="7743821C" w14:textId="125B3555" w:rsidTr="0085194E">
        <w:trPr>
          <w:trHeight w:val="314"/>
        </w:trPr>
        <w:tc>
          <w:tcPr>
            <w:tcW w:w="2311" w:type="dxa"/>
            <w:hideMark/>
          </w:tcPr>
          <w:p w14:paraId="1F86A8D4" w14:textId="77777777" w:rsidR="0085194E" w:rsidRPr="00614A01" w:rsidRDefault="0085194E" w:rsidP="009537FF">
            <w:pPr>
              <w:spacing w:line="240" w:lineRule="auto"/>
              <w:ind w:firstLine="288"/>
              <w:jc w:val="both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Baseline (</w:t>
            </w:r>
            <w:r w:rsidRPr="00FD4C5F">
              <w:rPr>
                <w:rFonts w:eastAsia="Calibri" w:hAnsi="Apis For Office"/>
                <w:i/>
                <w:iCs/>
                <w:color w:val="000000" w:themeColor="dark1"/>
                <w:kern w:val="24"/>
                <w:sz w:val="22"/>
                <w:szCs w:val="22"/>
                <w:lang w:eastAsia="en-GB"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1698)</w:t>
            </w:r>
          </w:p>
        </w:tc>
        <w:tc>
          <w:tcPr>
            <w:tcW w:w="1949" w:type="dxa"/>
          </w:tcPr>
          <w:p w14:paraId="0C07830B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9.3 (34.2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4.9)</w:t>
            </w:r>
          </w:p>
        </w:tc>
        <w:tc>
          <w:tcPr>
            <w:tcW w:w="1949" w:type="dxa"/>
          </w:tcPr>
          <w:p w14:paraId="173AEF0D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2.0 (31.1–33.3)</w:t>
            </w:r>
          </w:p>
        </w:tc>
        <w:tc>
          <w:tcPr>
            <w:tcW w:w="1949" w:type="dxa"/>
          </w:tcPr>
          <w:p w14:paraId="4AF18616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7.0 (35.7–38.3)</w:t>
            </w:r>
          </w:p>
        </w:tc>
        <w:tc>
          <w:tcPr>
            <w:tcW w:w="1950" w:type="dxa"/>
          </w:tcPr>
          <w:p w14:paraId="2EB1D4F5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5.1 (42.0–49.4)</w:t>
            </w:r>
          </w:p>
        </w:tc>
        <w:tc>
          <w:tcPr>
            <w:tcW w:w="1950" w:type="dxa"/>
          </w:tcPr>
          <w:p w14:paraId="412E3057" w14:textId="3084F131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44.8 (40.0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9.1)</w:t>
            </w:r>
          </w:p>
        </w:tc>
        <w:tc>
          <w:tcPr>
            <w:tcW w:w="1950" w:type="dxa"/>
          </w:tcPr>
          <w:p w14:paraId="5019B4F3" w14:textId="5BC0805A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8.8 (33.9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4.2)</w:t>
            </w:r>
          </w:p>
        </w:tc>
      </w:tr>
      <w:tr w:rsidR="0085194E" w:rsidRPr="00614A01" w14:paraId="6DE324F7" w14:textId="053FBB87" w:rsidTr="0085194E">
        <w:trPr>
          <w:trHeight w:val="314"/>
        </w:trPr>
        <w:tc>
          <w:tcPr>
            <w:tcW w:w="2311" w:type="dxa"/>
          </w:tcPr>
          <w:p w14:paraId="73E35478" w14:textId="77777777" w:rsidR="0085194E" w:rsidRPr="00614A01" w:rsidRDefault="0085194E" w:rsidP="009537FF">
            <w:pPr>
              <w:spacing w:line="240" w:lineRule="auto"/>
              <w:ind w:firstLine="288"/>
              <w:jc w:val="both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8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1436)</w:t>
            </w:r>
          </w:p>
        </w:tc>
        <w:tc>
          <w:tcPr>
            <w:tcW w:w="1949" w:type="dxa"/>
          </w:tcPr>
          <w:p w14:paraId="732C79CD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8.5 (33.8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4.6)</w:t>
            </w:r>
          </w:p>
        </w:tc>
        <w:tc>
          <w:tcPr>
            <w:tcW w:w="1949" w:type="dxa"/>
          </w:tcPr>
          <w:p w14:paraId="0C499135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1.7 (30.4–33.4)</w:t>
            </w:r>
          </w:p>
        </w:tc>
        <w:tc>
          <w:tcPr>
            <w:tcW w:w="1949" w:type="dxa"/>
          </w:tcPr>
          <w:p w14:paraId="7D5448BC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6.9 (35.2–38.1)</w:t>
            </w:r>
          </w:p>
        </w:tc>
        <w:tc>
          <w:tcPr>
            <w:tcW w:w="1950" w:type="dxa"/>
          </w:tcPr>
          <w:p w14:paraId="25775420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4.8 (41.2–49.7)</w:t>
            </w:r>
          </w:p>
        </w:tc>
        <w:tc>
          <w:tcPr>
            <w:tcW w:w="1950" w:type="dxa"/>
          </w:tcPr>
          <w:p w14:paraId="5FF6E496" w14:textId="7725A443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44.3 (39.8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9.8)</w:t>
            </w:r>
          </w:p>
        </w:tc>
        <w:tc>
          <w:tcPr>
            <w:tcW w:w="1950" w:type="dxa"/>
          </w:tcPr>
          <w:p w14:paraId="7909D712" w14:textId="0308EE3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7.9 (33.5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3.6)</w:t>
            </w:r>
          </w:p>
        </w:tc>
      </w:tr>
      <w:tr w:rsidR="0085194E" w:rsidRPr="00614A01" w14:paraId="0BED4A36" w14:textId="098CD41D" w:rsidTr="0085194E">
        <w:trPr>
          <w:trHeight w:val="314"/>
        </w:trPr>
        <w:tc>
          <w:tcPr>
            <w:tcW w:w="2311" w:type="dxa"/>
            <w:hideMark/>
          </w:tcPr>
          <w:p w14:paraId="3E0E13AA" w14:textId="77777777" w:rsidR="0085194E" w:rsidRPr="00614A01" w:rsidRDefault="0085194E" w:rsidP="009537FF">
            <w:pPr>
              <w:spacing w:line="240" w:lineRule="auto"/>
              <w:ind w:firstLine="288"/>
              <w:jc w:val="both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16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938)</w:t>
            </w:r>
          </w:p>
        </w:tc>
        <w:tc>
          <w:tcPr>
            <w:tcW w:w="1949" w:type="dxa"/>
          </w:tcPr>
          <w:p w14:paraId="3D152505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8.0 (33.7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4.1)</w:t>
            </w:r>
          </w:p>
        </w:tc>
        <w:tc>
          <w:tcPr>
            <w:tcW w:w="1949" w:type="dxa"/>
          </w:tcPr>
          <w:p w14:paraId="6F39F67F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1.6 (30.3–33.4)</w:t>
            </w:r>
          </w:p>
        </w:tc>
        <w:tc>
          <w:tcPr>
            <w:tcW w:w="1949" w:type="dxa"/>
          </w:tcPr>
          <w:p w14:paraId="1DB2637F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6.6 (34.6–38.4)</w:t>
            </w:r>
          </w:p>
        </w:tc>
        <w:tc>
          <w:tcPr>
            <w:tcW w:w="1950" w:type="dxa"/>
          </w:tcPr>
          <w:p w14:paraId="5F9FAE44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4.0 (39.8–48.0)</w:t>
            </w:r>
          </w:p>
        </w:tc>
        <w:tc>
          <w:tcPr>
            <w:tcW w:w="1950" w:type="dxa"/>
          </w:tcPr>
          <w:p w14:paraId="747C698B" w14:textId="7A1B98C5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40.6 (35.0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6.4)</w:t>
            </w:r>
          </w:p>
        </w:tc>
        <w:tc>
          <w:tcPr>
            <w:tcW w:w="1950" w:type="dxa"/>
          </w:tcPr>
          <w:p w14:paraId="7AB218B3" w14:textId="08A76E94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7.8 (33.6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3.7)</w:t>
            </w:r>
          </w:p>
        </w:tc>
      </w:tr>
      <w:tr w:rsidR="0085194E" w:rsidRPr="00614A01" w14:paraId="6C1B19BE" w14:textId="1D6A85C3" w:rsidTr="0085194E">
        <w:trPr>
          <w:trHeight w:val="314"/>
        </w:trPr>
        <w:tc>
          <w:tcPr>
            <w:tcW w:w="2311" w:type="dxa"/>
            <w:hideMark/>
          </w:tcPr>
          <w:p w14:paraId="2944B57D" w14:textId="77777777" w:rsidR="0085194E" w:rsidRPr="00614A01" w:rsidRDefault="0085194E" w:rsidP="009537FF">
            <w:pPr>
              <w:spacing w:line="240" w:lineRule="auto"/>
              <w:ind w:firstLine="288"/>
              <w:jc w:val="both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24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427)</w:t>
            </w:r>
          </w:p>
        </w:tc>
        <w:tc>
          <w:tcPr>
            <w:tcW w:w="1949" w:type="dxa"/>
          </w:tcPr>
          <w:p w14:paraId="4BF334E8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6.2 (32.7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2.0)</w:t>
            </w:r>
          </w:p>
        </w:tc>
        <w:tc>
          <w:tcPr>
            <w:tcW w:w="1949" w:type="dxa"/>
          </w:tcPr>
          <w:p w14:paraId="4C418079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2.2 (30.6–33.8)</w:t>
            </w:r>
          </w:p>
        </w:tc>
        <w:tc>
          <w:tcPr>
            <w:tcW w:w="1949" w:type="dxa"/>
          </w:tcPr>
          <w:p w14:paraId="07EA73C8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5.7 (33.1–37.8)</w:t>
            </w:r>
          </w:p>
        </w:tc>
        <w:tc>
          <w:tcPr>
            <w:tcW w:w="1950" w:type="dxa"/>
          </w:tcPr>
          <w:p w14:paraId="4868809E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1.9 (37.2–47.5)</w:t>
            </w:r>
          </w:p>
        </w:tc>
        <w:tc>
          <w:tcPr>
            <w:tcW w:w="1950" w:type="dxa"/>
          </w:tcPr>
          <w:p w14:paraId="1FD873E6" w14:textId="0FC0B64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4.8 (30.1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2.9)</w:t>
            </w:r>
          </w:p>
        </w:tc>
        <w:tc>
          <w:tcPr>
            <w:tcW w:w="1950" w:type="dxa"/>
          </w:tcPr>
          <w:p w14:paraId="1A9A51B3" w14:textId="1A49D8E5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6.3 (32.9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1.9)</w:t>
            </w:r>
          </w:p>
        </w:tc>
      </w:tr>
      <w:tr w:rsidR="0085194E" w:rsidRPr="00614A01" w14:paraId="56AF8AB9" w14:textId="2D3CFAEC" w:rsidTr="0085194E">
        <w:trPr>
          <w:trHeight w:val="314"/>
        </w:trPr>
        <w:tc>
          <w:tcPr>
            <w:tcW w:w="2311" w:type="dxa"/>
            <w:hideMark/>
          </w:tcPr>
          <w:p w14:paraId="66B780E3" w14:textId="77777777" w:rsidR="0085194E" w:rsidRPr="00614A01" w:rsidRDefault="0085194E" w:rsidP="009537FF">
            <w:pPr>
              <w:spacing w:line="240" w:lineRule="auto"/>
              <w:ind w:firstLine="288"/>
              <w:jc w:val="both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32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108)</w:t>
            </w:r>
          </w:p>
        </w:tc>
        <w:tc>
          <w:tcPr>
            <w:tcW w:w="1949" w:type="dxa"/>
          </w:tcPr>
          <w:p w14:paraId="28D86FD7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6.0 (32.6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1.7)</w:t>
            </w:r>
          </w:p>
        </w:tc>
        <w:tc>
          <w:tcPr>
            <w:tcW w:w="1949" w:type="dxa"/>
          </w:tcPr>
          <w:p w14:paraId="124749C0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2.9 (32.0–34.7)</w:t>
            </w:r>
          </w:p>
        </w:tc>
        <w:tc>
          <w:tcPr>
            <w:tcW w:w="1949" w:type="dxa"/>
          </w:tcPr>
          <w:p w14:paraId="53E4F888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3.8 (30.4–36.8)</w:t>
            </w:r>
          </w:p>
        </w:tc>
        <w:tc>
          <w:tcPr>
            <w:tcW w:w="1950" w:type="dxa"/>
          </w:tcPr>
          <w:p w14:paraId="121F5293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0.0 (36.0–44.9)</w:t>
            </w:r>
          </w:p>
        </w:tc>
        <w:tc>
          <w:tcPr>
            <w:tcW w:w="1950" w:type="dxa"/>
          </w:tcPr>
          <w:p w14:paraId="1B6B1508" w14:textId="6F1D8D3E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4.8 (27.9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37.8)</w:t>
            </w:r>
          </w:p>
        </w:tc>
        <w:tc>
          <w:tcPr>
            <w:tcW w:w="1950" w:type="dxa"/>
          </w:tcPr>
          <w:p w14:paraId="177300BC" w14:textId="1E128B59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6.5 (33.4</w:t>
            </w:r>
            <w:r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42.0)</w:t>
            </w:r>
          </w:p>
        </w:tc>
      </w:tr>
      <w:tr w:rsidR="0085194E" w:rsidRPr="00614A01" w14:paraId="1D114202" w14:textId="31EFED56" w:rsidTr="0085194E">
        <w:trPr>
          <w:trHeight w:val="314"/>
        </w:trPr>
        <w:tc>
          <w:tcPr>
            <w:tcW w:w="10108" w:type="dxa"/>
            <w:gridSpan w:val="5"/>
          </w:tcPr>
          <w:p w14:paraId="2769B353" w14:textId="77777777" w:rsidR="0085194E" w:rsidRPr="00614A01" w:rsidRDefault="0085194E" w:rsidP="009965A5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SIR (Greater Manchester)</w:t>
            </w:r>
          </w:p>
        </w:tc>
        <w:tc>
          <w:tcPr>
            <w:tcW w:w="1950" w:type="dxa"/>
          </w:tcPr>
          <w:p w14:paraId="40F19FFD" w14:textId="77777777" w:rsidR="0085194E" w:rsidRPr="00614A01" w:rsidRDefault="0085194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0" w:type="dxa"/>
          </w:tcPr>
          <w:p w14:paraId="5C70C931" w14:textId="77777777" w:rsidR="0085194E" w:rsidRPr="00614A01" w:rsidRDefault="0085194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85194E" w:rsidRPr="00614A01" w14:paraId="68123228" w14:textId="6DE34B8B" w:rsidTr="0085194E">
        <w:trPr>
          <w:trHeight w:val="314"/>
        </w:trPr>
        <w:tc>
          <w:tcPr>
            <w:tcW w:w="2311" w:type="dxa"/>
            <w:hideMark/>
          </w:tcPr>
          <w:p w14:paraId="3A1E0BD0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Baseline (</w:t>
            </w:r>
            <w:r w:rsidRPr="00115D43">
              <w:rPr>
                <w:rFonts w:eastAsia="Calibri" w:hAnsi="Apis For Office"/>
                <w:i/>
                <w:iCs/>
                <w:color w:val="000000" w:themeColor="dark1"/>
                <w:kern w:val="24"/>
                <w:sz w:val="22"/>
                <w:szCs w:val="22"/>
                <w:lang w:eastAsia="en-GB"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561)</w:t>
            </w:r>
          </w:p>
        </w:tc>
        <w:tc>
          <w:tcPr>
            <w:tcW w:w="1949" w:type="dxa"/>
          </w:tcPr>
          <w:p w14:paraId="2DB7F02C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5.7 (31.8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2.6)</w:t>
            </w:r>
          </w:p>
        </w:tc>
        <w:tc>
          <w:tcPr>
            <w:tcW w:w="1949" w:type="dxa"/>
          </w:tcPr>
          <w:p w14:paraId="04859803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1.4 (30.4–32.9)</w:t>
            </w:r>
          </w:p>
        </w:tc>
        <w:tc>
          <w:tcPr>
            <w:tcW w:w="1949" w:type="dxa"/>
          </w:tcPr>
          <w:p w14:paraId="14255E45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6.9 (35.7–38.1)</w:t>
            </w:r>
          </w:p>
        </w:tc>
        <w:tc>
          <w:tcPr>
            <w:tcW w:w="1950" w:type="dxa"/>
          </w:tcPr>
          <w:p w14:paraId="789E32DD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5.8 (42.4–52.0)</w:t>
            </w:r>
          </w:p>
        </w:tc>
        <w:tc>
          <w:tcPr>
            <w:tcW w:w="1950" w:type="dxa"/>
          </w:tcPr>
          <w:p w14:paraId="056913A7" w14:textId="53184F74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950" w:type="dxa"/>
          </w:tcPr>
          <w:p w14:paraId="43D5FF2B" w14:textId="3CCADFB3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1D5690">
              <w:rPr>
                <w:sz w:val="22"/>
                <w:szCs w:val="22"/>
              </w:rPr>
              <w:t>NR</w:t>
            </w:r>
          </w:p>
        </w:tc>
      </w:tr>
      <w:tr w:rsidR="0085194E" w:rsidRPr="00614A01" w14:paraId="77B14154" w14:textId="03AAEF37" w:rsidTr="0085194E">
        <w:trPr>
          <w:trHeight w:val="314"/>
        </w:trPr>
        <w:tc>
          <w:tcPr>
            <w:tcW w:w="2311" w:type="dxa"/>
          </w:tcPr>
          <w:p w14:paraId="1D1B1BB3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8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535)</w:t>
            </w:r>
          </w:p>
        </w:tc>
        <w:tc>
          <w:tcPr>
            <w:tcW w:w="1949" w:type="dxa"/>
          </w:tcPr>
          <w:p w14:paraId="34025C79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5.2 (30.9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1.5)</w:t>
            </w:r>
          </w:p>
        </w:tc>
        <w:tc>
          <w:tcPr>
            <w:tcW w:w="1949" w:type="dxa"/>
          </w:tcPr>
          <w:p w14:paraId="59A25B82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0.9 (28.5–32.7)</w:t>
            </w:r>
          </w:p>
        </w:tc>
        <w:tc>
          <w:tcPr>
            <w:tcW w:w="1949" w:type="dxa"/>
          </w:tcPr>
          <w:p w14:paraId="449D63FE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6.0 (34.5–37.9)</w:t>
            </w:r>
          </w:p>
        </w:tc>
        <w:tc>
          <w:tcPr>
            <w:tcW w:w="1950" w:type="dxa"/>
          </w:tcPr>
          <w:p w14:paraId="6511D1FA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4.6 (40.9–50.4)</w:t>
            </w:r>
          </w:p>
        </w:tc>
        <w:tc>
          <w:tcPr>
            <w:tcW w:w="1950" w:type="dxa"/>
          </w:tcPr>
          <w:p w14:paraId="0FCA670D" w14:textId="213FFFDA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DD179B">
              <w:rPr>
                <w:sz w:val="22"/>
                <w:szCs w:val="22"/>
              </w:rPr>
              <w:t>NR</w:t>
            </w:r>
          </w:p>
        </w:tc>
        <w:tc>
          <w:tcPr>
            <w:tcW w:w="1950" w:type="dxa"/>
          </w:tcPr>
          <w:p w14:paraId="4FA7B53F" w14:textId="4DF4A514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1D5690">
              <w:rPr>
                <w:sz w:val="22"/>
                <w:szCs w:val="22"/>
              </w:rPr>
              <w:t>NR</w:t>
            </w:r>
          </w:p>
        </w:tc>
      </w:tr>
      <w:tr w:rsidR="0085194E" w:rsidRPr="00614A01" w14:paraId="28A1FCB0" w14:textId="6FE1086D" w:rsidTr="0085194E">
        <w:trPr>
          <w:trHeight w:val="314"/>
        </w:trPr>
        <w:tc>
          <w:tcPr>
            <w:tcW w:w="2311" w:type="dxa"/>
            <w:hideMark/>
          </w:tcPr>
          <w:p w14:paraId="662427BA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16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429)</w:t>
            </w:r>
          </w:p>
        </w:tc>
        <w:tc>
          <w:tcPr>
            <w:tcW w:w="1949" w:type="dxa"/>
          </w:tcPr>
          <w:p w14:paraId="14150049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5.2 (31.0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1.9)</w:t>
            </w:r>
          </w:p>
        </w:tc>
        <w:tc>
          <w:tcPr>
            <w:tcW w:w="1949" w:type="dxa"/>
          </w:tcPr>
          <w:p w14:paraId="04B8B1B6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1.0 (27.7–33.4)</w:t>
            </w:r>
          </w:p>
        </w:tc>
        <w:tc>
          <w:tcPr>
            <w:tcW w:w="1949" w:type="dxa"/>
          </w:tcPr>
          <w:p w14:paraId="3C8647A4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5.8 (33.3–37.6)</w:t>
            </w:r>
          </w:p>
        </w:tc>
        <w:tc>
          <w:tcPr>
            <w:tcW w:w="1950" w:type="dxa"/>
          </w:tcPr>
          <w:p w14:paraId="06774515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4.4 (40.2–49.6)</w:t>
            </w:r>
          </w:p>
        </w:tc>
        <w:tc>
          <w:tcPr>
            <w:tcW w:w="1950" w:type="dxa"/>
          </w:tcPr>
          <w:p w14:paraId="4773F50C" w14:textId="2F4702DF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DD179B">
              <w:rPr>
                <w:sz w:val="22"/>
                <w:szCs w:val="22"/>
              </w:rPr>
              <w:t>NR</w:t>
            </w:r>
          </w:p>
        </w:tc>
        <w:tc>
          <w:tcPr>
            <w:tcW w:w="1950" w:type="dxa"/>
          </w:tcPr>
          <w:p w14:paraId="270D35EF" w14:textId="3D6DC768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1D5690">
              <w:rPr>
                <w:sz w:val="22"/>
                <w:szCs w:val="22"/>
              </w:rPr>
              <w:t>NR</w:t>
            </w:r>
          </w:p>
        </w:tc>
      </w:tr>
      <w:tr w:rsidR="0085194E" w:rsidRPr="00614A01" w14:paraId="11F9FB31" w14:textId="40DAE0E0" w:rsidTr="0085194E">
        <w:trPr>
          <w:trHeight w:val="314"/>
        </w:trPr>
        <w:tc>
          <w:tcPr>
            <w:tcW w:w="2311" w:type="dxa"/>
            <w:hideMark/>
          </w:tcPr>
          <w:p w14:paraId="6967BF68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24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261)</w:t>
            </w:r>
          </w:p>
        </w:tc>
        <w:tc>
          <w:tcPr>
            <w:tcW w:w="1949" w:type="dxa"/>
          </w:tcPr>
          <w:p w14:paraId="4C26DFF5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5.1 (30.9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1.2)</w:t>
            </w:r>
          </w:p>
        </w:tc>
        <w:tc>
          <w:tcPr>
            <w:tcW w:w="1949" w:type="dxa"/>
          </w:tcPr>
          <w:p w14:paraId="0A6A986B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1.1 (28.1–33.7)</w:t>
            </w:r>
          </w:p>
        </w:tc>
        <w:tc>
          <w:tcPr>
            <w:tcW w:w="1949" w:type="dxa"/>
          </w:tcPr>
          <w:p w14:paraId="3665EF41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614A01">
              <w:rPr>
                <w:sz w:val="22"/>
                <w:szCs w:val="22"/>
              </w:rPr>
              <w:t>35.1 (32.7–37.5)</w:t>
            </w:r>
          </w:p>
        </w:tc>
        <w:tc>
          <w:tcPr>
            <w:tcW w:w="1950" w:type="dxa"/>
          </w:tcPr>
          <w:p w14:paraId="7F9854CB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4.5 (39.3–49.3)</w:t>
            </w:r>
          </w:p>
        </w:tc>
        <w:tc>
          <w:tcPr>
            <w:tcW w:w="1950" w:type="dxa"/>
          </w:tcPr>
          <w:p w14:paraId="1BE32D9E" w14:textId="5245F316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DD179B">
              <w:rPr>
                <w:sz w:val="22"/>
                <w:szCs w:val="22"/>
              </w:rPr>
              <w:t>NR</w:t>
            </w:r>
          </w:p>
        </w:tc>
        <w:tc>
          <w:tcPr>
            <w:tcW w:w="1950" w:type="dxa"/>
          </w:tcPr>
          <w:p w14:paraId="27F1BD0E" w14:textId="3787C423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1D5690">
              <w:rPr>
                <w:sz w:val="22"/>
                <w:szCs w:val="22"/>
              </w:rPr>
              <w:t>NR</w:t>
            </w:r>
          </w:p>
        </w:tc>
      </w:tr>
      <w:tr w:rsidR="0085194E" w:rsidRPr="00614A01" w14:paraId="340480CC" w14:textId="7FEE8717" w:rsidTr="0085194E">
        <w:trPr>
          <w:trHeight w:val="314"/>
        </w:trPr>
        <w:tc>
          <w:tcPr>
            <w:tcW w:w="2311" w:type="dxa"/>
            <w:hideMark/>
          </w:tcPr>
          <w:p w14:paraId="3E263BA0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32 months (</w:t>
            </w:r>
            <w:r w:rsidRPr="00F31A84">
              <w:rPr>
                <w:i/>
                <w:iCs/>
              </w:rPr>
              <w:t>n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= 147)</w:t>
            </w:r>
          </w:p>
        </w:tc>
        <w:tc>
          <w:tcPr>
            <w:tcW w:w="1949" w:type="dxa"/>
          </w:tcPr>
          <w:p w14:paraId="5BCA4523" w14:textId="77777777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C674FE">
              <w:rPr>
                <w:sz w:val="22"/>
                <w:szCs w:val="22"/>
              </w:rPr>
              <w:t>35.1 (31.5</w:t>
            </w:r>
            <w:r w:rsidRPr="00614A01">
              <w:rPr>
                <w:sz w:val="22"/>
                <w:szCs w:val="22"/>
              </w:rPr>
              <w:t>–</w:t>
            </w:r>
            <w:r w:rsidRPr="00C674FE">
              <w:rPr>
                <w:sz w:val="22"/>
                <w:szCs w:val="22"/>
              </w:rPr>
              <w:t>43.6)</w:t>
            </w:r>
          </w:p>
        </w:tc>
        <w:tc>
          <w:tcPr>
            <w:tcW w:w="1949" w:type="dxa"/>
          </w:tcPr>
          <w:p w14:paraId="79CB2BA6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1.6 (28.2–33.5)</w:t>
            </w:r>
          </w:p>
        </w:tc>
        <w:tc>
          <w:tcPr>
            <w:tcW w:w="1949" w:type="dxa"/>
          </w:tcPr>
          <w:p w14:paraId="02567AA4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35.2 (32.6–37.0)</w:t>
            </w:r>
          </w:p>
        </w:tc>
        <w:tc>
          <w:tcPr>
            <w:tcW w:w="1950" w:type="dxa"/>
          </w:tcPr>
          <w:p w14:paraId="4AAB9874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46.3 (39.5–50.2)</w:t>
            </w:r>
          </w:p>
        </w:tc>
        <w:tc>
          <w:tcPr>
            <w:tcW w:w="1950" w:type="dxa"/>
          </w:tcPr>
          <w:p w14:paraId="0FF74422" w14:textId="608B772B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DD179B">
              <w:rPr>
                <w:sz w:val="22"/>
                <w:szCs w:val="22"/>
              </w:rPr>
              <w:t>NR</w:t>
            </w:r>
          </w:p>
        </w:tc>
        <w:tc>
          <w:tcPr>
            <w:tcW w:w="1950" w:type="dxa"/>
          </w:tcPr>
          <w:p w14:paraId="7CC188B8" w14:textId="6E7C4702" w:rsidR="0085194E" w:rsidRPr="00614A01" w:rsidRDefault="0085194E" w:rsidP="00E51F2A">
            <w:pPr>
              <w:spacing w:line="240" w:lineRule="auto"/>
              <w:rPr>
                <w:sz w:val="22"/>
                <w:szCs w:val="22"/>
              </w:rPr>
            </w:pPr>
            <w:r w:rsidRPr="001D5690">
              <w:rPr>
                <w:sz w:val="22"/>
                <w:szCs w:val="22"/>
              </w:rPr>
              <w:t>NR</w:t>
            </w:r>
          </w:p>
        </w:tc>
      </w:tr>
    </w:tbl>
    <w:p w14:paraId="73D83AAA" w14:textId="77777777" w:rsidR="00A27BF5" w:rsidRPr="00614A01" w:rsidRDefault="00A27BF5" w:rsidP="009965A5">
      <w:pPr>
        <w:pStyle w:val="BodyText"/>
        <w:spacing w:after="0" w:line="240" w:lineRule="auto"/>
        <w:rPr>
          <w:sz w:val="20"/>
        </w:rPr>
      </w:pPr>
      <w:r w:rsidRPr="00614A01">
        <w:rPr>
          <w:sz w:val="20"/>
        </w:rPr>
        <w:t>Data are median BMI, kg/m</w:t>
      </w:r>
      <w:r w:rsidRPr="00614A01">
        <w:rPr>
          <w:sz w:val="20"/>
          <w:vertAlign w:val="superscript"/>
        </w:rPr>
        <w:t>2</w:t>
      </w:r>
      <w:r w:rsidRPr="00614A01">
        <w:rPr>
          <w:sz w:val="20"/>
        </w:rPr>
        <w:t xml:space="preserve"> (IQR).</w:t>
      </w:r>
    </w:p>
    <w:bookmarkEnd w:id="7"/>
    <w:p w14:paraId="3A1174EC" w14:textId="3EAE9F65" w:rsidR="00A27BF5" w:rsidRPr="00F31A84" w:rsidRDefault="0085194E" w:rsidP="009965A5">
      <w:pPr>
        <w:spacing w:line="240" w:lineRule="auto"/>
        <w:rPr>
          <w:sz w:val="20"/>
          <w:szCs w:val="20"/>
          <w:lang w:val="en-US"/>
        </w:rPr>
      </w:pPr>
      <w:r w:rsidRPr="0085194E">
        <w:rPr>
          <w:sz w:val="20"/>
          <w:szCs w:val="20"/>
          <w:lang w:val="en-US"/>
        </w:rPr>
        <w:t xml:space="preserve">Abbreviations: BMI, body mass index; IQR, interquartile range; </w:t>
      </w:r>
      <w:r w:rsidR="007226B2">
        <w:rPr>
          <w:sz w:val="20"/>
          <w:szCs w:val="20"/>
          <w:lang w:val="en-US"/>
        </w:rPr>
        <w:t xml:space="preserve">NR, not reported; </w:t>
      </w:r>
      <w:r w:rsidRPr="0085194E">
        <w:rPr>
          <w:sz w:val="20"/>
          <w:szCs w:val="20"/>
          <w:lang w:val="en-US"/>
        </w:rPr>
        <w:t>SIR, Salford Integrated Record.</w:t>
      </w:r>
    </w:p>
    <w:p w14:paraId="679BD654" w14:textId="77777777" w:rsidR="0085194E" w:rsidRDefault="0085194E" w:rsidP="009965A5">
      <w:pPr>
        <w:spacing w:line="240" w:lineRule="auto"/>
        <w:rPr>
          <w:sz w:val="20"/>
          <w:szCs w:val="20"/>
          <w:lang w:val="en-US"/>
        </w:rPr>
      </w:pPr>
    </w:p>
    <w:p w14:paraId="16208C85" w14:textId="77777777" w:rsidR="0085194E" w:rsidRDefault="0085194E" w:rsidP="009965A5">
      <w:pPr>
        <w:spacing w:line="240" w:lineRule="auto"/>
        <w:rPr>
          <w:sz w:val="20"/>
          <w:szCs w:val="20"/>
          <w:lang w:val="en-US"/>
        </w:rPr>
        <w:sectPr w:rsidR="0085194E" w:rsidSect="0085194E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5B94131" w14:textId="3FCED191" w:rsidR="005D1738" w:rsidRDefault="008A0432" w:rsidP="009965A5">
      <w:pPr>
        <w:pStyle w:val="Heading2"/>
        <w:spacing w:before="0" w:line="240" w:lineRule="auto"/>
        <w:rPr>
          <w:b w:val="0"/>
          <w:bCs/>
          <w:lang w:val="en-US"/>
        </w:rPr>
      </w:pPr>
      <w:r>
        <w:rPr>
          <w:lang w:val="en-US"/>
        </w:rPr>
        <w:lastRenderedPageBreak/>
        <w:t>Table</w:t>
      </w:r>
      <w:r w:rsidR="00115D43" w:rsidRPr="00614A01">
        <w:rPr>
          <w:lang w:val="en-US"/>
        </w:rPr>
        <w:t xml:space="preserve"> S5 </w:t>
      </w:r>
      <w:r w:rsidR="005D1738" w:rsidRPr="00005432">
        <w:rPr>
          <w:b w:val="0"/>
          <w:bCs/>
          <w:lang w:val="en-US"/>
        </w:rPr>
        <w:t>Numbers of healthcare visits for the study cohorts</w:t>
      </w:r>
      <w:r w:rsidR="00115D43">
        <w:rPr>
          <w:b w:val="0"/>
          <w:bCs/>
          <w:lang w:val="en-US"/>
        </w:rPr>
        <w:t>.</w:t>
      </w:r>
    </w:p>
    <w:p w14:paraId="7528C486" w14:textId="77777777" w:rsidR="007226B2" w:rsidRPr="007226B2" w:rsidRDefault="007226B2" w:rsidP="009537FF">
      <w:pPr>
        <w:rPr>
          <w:lang w:val="en-US"/>
        </w:rPr>
      </w:pPr>
    </w:p>
    <w:tbl>
      <w:tblPr>
        <w:tblStyle w:val="Grilledutableau1"/>
        <w:tblW w:w="5000" w:type="pct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964"/>
        <w:gridCol w:w="2268"/>
        <w:gridCol w:w="2784"/>
      </w:tblGrid>
      <w:tr w:rsidR="005D1738" w:rsidRPr="00614A01" w14:paraId="721C9BE7" w14:textId="77777777" w:rsidTr="00354E84">
        <w:trPr>
          <w:trHeight w:val="517"/>
          <w:tblHeader/>
        </w:trPr>
        <w:tc>
          <w:tcPr>
            <w:tcW w:w="2198" w:type="pct"/>
            <w:hideMark/>
          </w:tcPr>
          <w:p w14:paraId="2B6090DE" w14:textId="77777777" w:rsidR="005D1738" w:rsidRPr="00614A01" w:rsidRDefault="005D1738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Healthcare visits</w:t>
            </w:r>
          </w:p>
        </w:tc>
        <w:tc>
          <w:tcPr>
            <w:tcW w:w="1258" w:type="pct"/>
            <w:hideMark/>
          </w:tcPr>
          <w:p w14:paraId="32A259CF" w14:textId="57F238B7" w:rsidR="005D1738" w:rsidRPr="00614A01" w:rsidRDefault="00A9005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Discover</w:t>
            </w:r>
          </w:p>
          <w:p w14:paraId="0F5B6B8C" w14:textId="52224644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(North West London)</w:t>
            </w:r>
          </w:p>
          <w:p w14:paraId="195C26C7" w14:textId="165E07F8" w:rsidR="005D1738" w:rsidRPr="00614A01" w:rsidRDefault="005D1738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1698</w:t>
            </w:r>
          </w:p>
        </w:tc>
        <w:tc>
          <w:tcPr>
            <w:tcW w:w="1544" w:type="pct"/>
            <w:hideMark/>
          </w:tcPr>
          <w:p w14:paraId="7F486C31" w14:textId="5CD20EAE" w:rsidR="005D1738" w:rsidRPr="00614A01" w:rsidRDefault="005D1738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SIR</w:t>
            </w:r>
          </w:p>
          <w:p w14:paraId="2CF0FD03" w14:textId="7D7571C0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(Greater Manchester)</w:t>
            </w:r>
          </w:p>
          <w:p w14:paraId="186B9415" w14:textId="77777777" w:rsidR="005D1738" w:rsidRPr="00614A01" w:rsidRDefault="005D1738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561</w:t>
            </w:r>
          </w:p>
        </w:tc>
      </w:tr>
      <w:tr w:rsidR="009537FF" w:rsidRPr="00614A01" w14:paraId="7845CC9D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77FB219F" w14:textId="63945B80" w:rsidR="009537FF" w:rsidRPr="00614A01" w:rsidRDefault="009537F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Person-years</w:t>
            </w:r>
          </w:p>
        </w:tc>
      </w:tr>
      <w:tr w:rsidR="005D1738" w:rsidRPr="00614A01" w14:paraId="1BE9380B" w14:textId="77777777" w:rsidTr="00354E84">
        <w:trPr>
          <w:trHeight w:val="290"/>
        </w:trPr>
        <w:tc>
          <w:tcPr>
            <w:tcW w:w="2198" w:type="pct"/>
            <w:hideMark/>
          </w:tcPr>
          <w:p w14:paraId="28C7ACFB" w14:textId="77777777" w:rsidR="005D1738" w:rsidRPr="00614A01" w:rsidRDefault="005D1738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258" w:type="pct"/>
            <w:hideMark/>
          </w:tcPr>
          <w:p w14:paraId="0F43DC19" w14:textId="04584F7C" w:rsidR="005D1738" w:rsidRPr="00614A01" w:rsidRDefault="005D1738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039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544" w:type="pct"/>
            <w:hideMark/>
          </w:tcPr>
          <w:p w14:paraId="395F666D" w14:textId="4AEDFD3F" w:rsidR="005D1738" w:rsidRPr="00614A01" w:rsidRDefault="005D1738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65.6</w:t>
            </w:r>
          </w:p>
        </w:tc>
      </w:tr>
      <w:tr w:rsidR="005D1738" w:rsidRPr="00614A01" w14:paraId="5960466B" w14:textId="77777777" w:rsidTr="00354E84">
        <w:trPr>
          <w:trHeight w:val="292"/>
        </w:trPr>
        <w:tc>
          <w:tcPr>
            <w:tcW w:w="2198" w:type="pct"/>
            <w:hideMark/>
          </w:tcPr>
          <w:p w14:paraId="52C5446D" w14:textId="77777777" w:rsidR="005D1738" w:rsidRPr="00614A01" w:rsidRDefault="005D1738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258" w:type="pct"/>
            <w:hideMark/>
          </w:tcPr>
          <w:p w14:paraId="74DEFD0F" w14:textId="1CA109E2" w:rsidR="005D1738" w:rsidRPr="00614A01" w:rsidRDefault="005D1738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4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7750D8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(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7</w:t>
            </w:r>
            <w:r w:rsidR="00807FDC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7750D8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44" w:type="pct"/>
            <w:hideMark/>
          </w:tcPr>
          <w:p w14:paraId="299F2522" w14:textId="5CE8BBE2" w:rsidR="005D1738" w:rsidRPr="00614A01" w:rsidRDefault="005D1738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3.0 </w:t>
            </w:r>
            <w:r w:rsidR="007750D8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(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2.0</w:t>
            </w:r>
            <w:r w:rsidR="00807FDC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7750D8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D1738" w:rsidRPr="00614A01" w14:paraId="5A571C13" w14:textId="77777777" w:rsidTr="00354E84">
        <w:trPr>
          <w:trHeight w:val="382"/>
        </w:trPr>
        <w:tc>
          <w:tcPr>
            <w:tcW w:w="2198" w:type="pct"/>
            <w:hideMark/>
          </w:tcPr>
          <w:p w14:paraId="2759695F" w14:textId="6322AD59" w:rsidR="005D1738" w:rsidRPr="00614A01" w:rsidRDefault="005D1738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Number of </w:t>
            </w:r>
            <w:r w:rsidR="00B7021B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individuals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with </w:t>
            </w:r>
            <w:r w:rsidR="00EE789D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any 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healthcare visits</w:t>
            </w:r>
            <w:r w:rsidR="009537FF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</w:p>
        </w:tc>
        <w:tc>
          <w:tcPr>
            <w:tcW w:w="1258" w:type="pct"/>
            <w:hideMark/>
          </w:tcPr>
          <w:p w14:paraId="2C2C2C97" w14:textId="237C54AC" w:rsidR="005D1738" w:rsidRPr="00614A01" w:rsidRDefault="005D1738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98 (100.0)</w:t>
            </w:r>
          </w:p>
        </w:tc>
        <w:tc>
          <w:tcPr>
            <w:tcW w:w="1544" w:type="pct"/>
            <w:hideMark/>
          </w:tcPr>
          <w:p w14:paraId="35B776D8" w14:textId="73C90347" w:rsidR="005D1738" w:rsidRPr="00614A01" w:rsidRDefault="005D1738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61 (100.0)</w:t>
            </w:r>
          </w:p>
        </w:tc>
      </w:tr>
      <w:tr w:rsidR="009537FF" w:rsidRPr="00614A01" w14:paraId="78B62A79" w14:textId="77777777" w:rsidTr="009537FF">
        <w:trPr>
          <w:trHeight w:val="290"/>
        </w:trPr>
        <w:tc>
          <w:tcPr>
            <w:tcW w:w="5000" w:type="pct"/>
            <w:gridSpan w:val="3"/>
          </w:tcPr>
          <w:p w14:paraId="7ACBD4F8" w14:textId="3D3785DA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Primary care 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encounters/contacts</w:t>
            </w:r>
          </w:p>
        </w:tc>
      </w:tr>
      <w:tr w:rsidR="0085194E" w:rsidRPr="00614A01" w14:paraId="256F10B0" w14:textId="77777777" w:rsidTr="00354E84">
        <w:trPr>
          <w:trHeight w:val="290"/>
        </w:trPr>
        <w:tc>
          <w:tcPr>
            <w:tcW w:w="2198" w:type="pct"/>
          </w:tcPr>
          <w:p w14:paraId="5F65C015" w14:textId="77777777" w:rsidR="00C73143" w:rsidRDefault="0085194E" w:rsidP="00C73143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057F96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relevant</w:t>
            </w:r>
          </w:p>
          <w:p w14:paraId="7F8851E0" w14:textId="4249534D" w:rsidR="0085194E" w:rsidRPr="006632E8" w:rsidRDefault="0085194E" w:rsidP="006632E8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057F96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encounters/contacts, n (%)</w:t>
            </w:r>
          </w:p>
        </w:tc>
        <w:tc>
          <w:tcPr>
            <w:tcW w:w="1258" w:type="pct"/>
          </w:tcPr>
          <w:p w14:paraId="2BB9EA33" w14:textId="42166CD1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90 (99.5)</w:t>
            </w:r>
          </w:p>
        </w:tc>
        <w:tc>
          <w:tcPr>
            <w:tcW w:w="1544" w:type="pct"/>
          </w:tcPr>
          <w:p w14:paraId="165A68B1" w14:textId="715975A0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61 (100.0)</w:t>
            </w:r>
          </w:p>
        </w:tc>
      </w:tr>
      <w:tr w:rsidR="0085194E" w:rsidRPr="00614A01" w14:paraId="45133D98" w14:textId="77777777" w:rsidTr="00354E84">
        <w:trPr>
          <w:trHeight w:val="290"/>
        </w:trPr>
        <w:tc>
          <w:tcPr>
            <w:tcW w:w="2198" w:type="pct"/>
          </w:tcPr>
          <w:p w14:paraId="30E0073B" w14:textId="100263F4" w:rsidR="0085194E" w:rsidRPr="006632E8" w:rsidRDefault="0085194E" w:rsidP="006632E8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encounters/contacts</w:t>
            </w:r>
          </w:p>
        </w:tc>
        <w:tc>
          <w:tcPr>
            <w:tcW w:w="1258" w:type="pct"/>
          </w:tcPr>
          <w:p w14:paraId="1D822D5D" w14:textId="46C13F9D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1 692</w:t>
            </w:r>
          </w:p>
        </w:tc>
        <w:tc>
          <w:tcPr>
            <w:tcW w:w="1544" w:type="pct"/>
          </w:tcPr>
          <w:p w14:paraId="261314D7" w14:textId="7EB237CF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8 891</w:t>
            </w:r>
          </w:p>
        </w:tc>
      </w:tr>
      <w:tr w:rsidR="0085194E" w:rsidRPr="00614A01" w14:paraId="49C06C58" w14:textId="77777777" w:rsidTr="00354E84">
        <w:trPr>
          <w:trHeight w:val="290"/>
        </w:trPr>
        <w:tc>
          <w:tcPr>
            <w:tcW w:w="2198" w:type="pct"/>
          </w:tcPr>
          <w:p w14:paraId="0E2EC09F" w14:textId="1613EEDF" w:rsidR="0085194E" w:rsidRPr="006632E8" w:rsidRDefault="0085194E" w:rsidP="006632E8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</w:tcPr>
          <w:p w14:paraId="32A0436B" w14:textId="15BF9F6E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8.0 (17.0–47.0)</w:t>
            </w:r>
          </w:p>
        </w:tc>
        <w:tc>
          <w:tcPr>
            <w:tcW w:w="1544" w:type="pct"/>
          </w:tcPr>
          <w:p w14:paraId="4947276D" w14:textId="2149C507" w:rsidR="0085194E" w:rsidRPr="00614A01" w:rsidRDefault="0085194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8.0 (45.0–130.0)</w:t>
            </w:r>
          </w:p>
        </w:tc>
      </w:tr>
      <w:tr w:rsidR="009537FF" w:rsidRPr="00614A01" w14:paraId="085AEE23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38935CC6" w14:textId="26E9DB1A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Endocrinologist</w:t>
            </w:r>
          </w:p>
        </w:tc>
      </w:tr>
      <w:tr w:rsidR="0085194E" w:rsidRPr="00614A01" w14:paraId="1D274E3D" w14:textId="77777777" w:rsidTr="00354E84">
        <w:trPr>
          <w:trHeight w:val="290"/>
        </w:trPr>
        <w:tc>
          <w:tcPr>
            <w:tcW w:w="2198" w:type="pct"/>
            <w:hideMark/>
          </w:tcPr>
          <w:p w14:paraId="236E7A8D" w14:textId="3DB9B6E8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visits, n (%)</w:t>
            </w:r>
          </w:p>
        </w:tc>
        <w:tc>
          <w:tcPr>
            <w:tcW w:w="1258" w:type="pct"/>
            <w:hideMark/>
          </w:tcPr>
          <w:p w14:paraId="606031C9" w14:textId="018FAEDC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83 (46.1)</w:t>
            </w:r>
          </w:p>
        </w:tc>
        <w:tc>
          <w:tcPr>
            <w:tcW w:w="1544" w:type="pct"/>
            <w:hideMark/>
          </w:tcPr>
          <w:p w14:paraId="6562DF8F" w14:textId="0033EF5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10 (55.3)</w:t>
            </w:r>
          </w:p>
        </w:tc>
      </w:tr>
      <w:tr w:rsidR="0085194E" w:rsidRPr="00614A01" w14:paraId="1BA65697" w14:textId="77777777" w:rsidTr="00354E84">
        <w:trPr>
          <w:trHeight w:val="290"/>
        </w:trPr>
        <w:tc>
          <w:tcPr>
            <w:tcW w:w="2198" w:type="pct"/>
            <w:hideMark/>
          </w:tcPr>
          <w:p w14:paraId="07F1331C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visits</w:t>
            </w:r>
          </w:p>
        </w:tc>
        <w:tc>
          <w:tcPr>
            <w:tcW w:w="1258" w:type="pct"/>
            <w:hideMark/>
          </w:tcPr>
          <w:p w14:paraId="4B426E72" w14:textId="6CBD8F80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678</w:t>
            </w:r>
          </w:p>
        </w:tc>
        <w:tc>
          <w:tcPr>
            <w:tcW w:w="1544" w:type="pct"/>
            <w:hideMark/>
          </w:tcPr>
          <w:p w14:paraId="4E93EADF" w14:textId="00D9F7FB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773</w:t>
            </w:r>
          </w:p>
        </w:tc>
      </w:tr>
      <w:tr w:rsidR="0085194E" w:rsidRPr="00614A01" w14:paraId="2166A505" w14:textId="77777777" w:rsidTr="00354E84">
        <w:trPr>
          <w:trHeight w:val="290"/>
        </w:trPr>
        <w:tc>
          <w:tcPr>
            <w:tcW w:w="2198" w:type="pct"/>
            <w:hideMark/>
          </w:tcPr>
          <w:p w14:paraId="7862872D" w14:textId="04CE1418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76E8B3F8" w14:textId="26187450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.0 (2.0–8.0)</w:t>
            </w:r>
          </w:p>
        </w:tc>
        <w:tc>
          <w:tcPr>
            <w:tcW w:w="1544" w:type="pct"/>
            <w:hideMark/>
          </w:tcPr>
          <w:p w14:paraId="584D1D37" w14:textId="36F1CDA2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.0 (2.0–8.0)</w:t>
            </w:r>
          </w:p>
        </w:tc>
      </w:tr>
      <w:tr w:rsidR="009537FF" w:rsidRPr="00614A01" w14:paraId="7B01A013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400AD7B2" w14:textId="22EEF641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General surgeon</w:t>
            </w:r>
          </w:p>
        </w:tc>
      </w:tr>
      <w:tr w:rsidR="0085194E" w:rsidRPr="00614A01" w14:paraId="2D9A7E0C" w14:textId="77777777" w:rsidTr="00354E84">
        <w:trPr>
          <w:trHeight w:val="290"/>
        </w:trPr>
        <w:tc>
          <w:tcPr>
            <w:tcW w:w="2198" w:type="pct"/>
            <w:hideMark/>
          </w:tcPr>
          <w:p w14:paraId="086705FF" w14:textId="6A4D33EE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visits, n (%)</w:t>
            </w:r>
          </w:p>
        </w:tc>
        <w:tc>
          <w:tcPr>
            <w:tcW w:w="1258" w:type="pct"/>
            <w:hideMark/>
          </w:tcPr>
          <w:p w14:paraId="735DBC4F" w14:textId="63717FAC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892 (52.5)</w:t>
            </w:r>
          </w:p>
        </w:tc>
        <w:tc>
          <w:tcPr>
            <w:tcW w:w="1544" w:type="pct"/>
            <w:hideMark/>
          </w:tcPr>
          <w:p w14:paraId="6E0E1723" w14:textId="143BCF20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39 (42.6)</w:t>
            </w:r>
          </w:p>
        </w:tc>
      </w:tr>
      <w:tr w:rsidR="0085194E" w:rsidRPr="00614A01" w14:paraId="2BECDF91" w14:textId="77777777" w:rsidTr="00354E84">
        <w:trPr>
          <w:trHeight w:val="290"/>
        </w:trPr>
        <w:tc>
          <w:tcPr>
            <w:tcW w:w="2198" w:type="pct"/>
            <w:hideMark/>
          </w:tcPr>
          <w:p w14:paraId="1AE24E3B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visits</w:t>
            </w:r>
          </w:p>
        </w:tc>
        <w:tc>
          <w:tcPr>
            <w:tcW w:w="1258" w:type="pct"/>
            <w:hideMark/>
          </w:tcPr>
          <w:p w14:paraId="76DFE5ED" w14:textId="5855631D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331</w:t>
            </w:r>
          </w:p>
        </w:tc>
        <w:tc>
          <w:tcPr>
            <w:tcW w:w="1544" w:type="pct"/>
            <w:hideMark/>
          </w:tcPr>
          <w:p w14:paraId="0684B3A8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08</w:t>
            </w:r>
          </w:p>
        </w:tc>
      </w:tr>
      <w:tr w:rsidR="0085194E" w:rsidRPr="00614A01" w14:paraId="1518E69D" w14:textId="77777777" w:rsidTr="00354E84">
        <w:trPr>
          <w:trHeight w:val="290"/>
        </w:trPr>
        <w:tc>
          <w:tcPr>
            <w:tcW w:w="2198" w:type="pct"/>
            <w:hideMark/>
          </w:tcPr>
          <w:p w14:paraId="63B60C46" w14:textId="70E583C1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5A01B391" w14:textId="02475205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.0 (2.0–8.0)</w:t>
            </w:r>
          </w:p>
        </w:tc>
        <w:tc>
          <w:tcPr>
            <w:tcW w:w="1544" w:type="pct"/>
            <w:hideMark/>
          </w:tcPr>
          <w:p w14:paraId="0E52AF39" w14:textId="08C5682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3.0)</w:t>
            </w:r>
          </w:p>
        </w:tc>
      </w:tr>
      <w:tr w:rsidR="009537FF" w:rsidRPr="00614A01" w14:paraId="1444987A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1AB7B26C" w14:textId="17F7BFA7" w:rsidR="009537FF" w:rsidRPr="00614A01" w:rsidRDefault="009537FF" w:rsidP="009537FF">
            <w:pPr>
              <w:keepNext/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Cardiologist</w:t>
            </w:r>
          </w:p>
        </w:tc>
      </w:tr>
      <w:tr w:rsidR="0085194E" w:rsidRPr="00614A01" w14:paraId="534C7E37" w14:textId="77777777" w:rsidTr="00354E84">
        <w:trPr>
          <w:trHeight w:val="290"/>
        </w:trPr>
        <w:tc>
          <w:tcPr>
            <w:tcW w:w="2198" w:type="pct"/>
            <w:hideMark/>
          </w:tcPr>
          <w:p w14:paraId="269A3F7D" w14:textId="349C77BA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visits, n (%)</w:t>
            </w:r>
          </w:p>
        </w:tc>
        <w:tc>
          <w:tcPr>
            <w:tcW w:w="1258" w:type="pct"/>
            <w:hideMark/>
          </w:tcPr>
          <w:p w14:paraId="0682569C" w14:textId="5585C056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41 (20.1)</w:t>
            </w:r>
          </w:p>
        </w:tc>
        <w:tc>
          <w:tcPr>
            <w:tcW w:w="1544" w:type="pct"/>
            <w:hideMark/>
          </w:tcPr>
          <w:p w14:paraId="51415AFD" w14:textId="0730888D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47 (44.0)</w:t>
            </w:r>
          </w:p>
        </w:tc>
      </w:tr>
      <w:tr w:rsidR="0085194E" w:rsidRPr="00614A01" w14:paraId="6A1FC138" w14:textId="77777777" w:rsidTr="00354E84">
        <w:trPr>
          <w:trHeight w:val="290"/>
        </w:trPr>
        <w:tc>
          <w:tcPr>
            <w:tcW w:w="2198" w:type="pct"/>
            <w:hideMark/>
          </w:tcPr>
          <w:p w14:paraId="3892E9CF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visits</w:t>
            </w:r>
          </w:p>
        </w:tc>
        <w:tc>
          <w:tcPr>
            <w:tcW w:w="1258" w:type="pct"/>
            <w:hideMark/>
          </w:tcPr>
          <w:p w14:paraId="77207E44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99</w:t>
            </w:r>
          </w:p>
        </w:tc>
        <w:tc>
          <w:tcPr>
            <w:tcW w:w="1544" w:type="pct"/>
            <w:hideMark/>
          </w:tcPr>
          <w:p w14:paraId="3498EF44" w14:textId="56173338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61</w:t>
            </w:r>
          </w:p>
        </w:tc>
      </w:tr>
      <w:tr w:rsidR="0085194E" w:rsidRPr="00614A01" w14:paraId="702CF122" w14:textId="77777777" w:rsidTr="00354E84">
        <w:trPr>
          <w:trHeight w:val="290"/>
        </w:trPr>
        <w:tc>
          <w:tcPr>
            <w:tcW w:w="2198" w:type="pct"/>
            <w:hideMark/>
          </w:tcPr>
          <w:p w14:paraId="7C09580D" w14:textId="2FFC754E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0D83E070" w14:textId="4A44E414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4.0)</w:t>
            </w:r>
          </w:p>
        </w:tc>
        <w:tc>
          <w:tcPr>
            <w:tcW w:w="1544" w:type="pct"/>
            <w:hideMark/>
          </w:tcPr>
          <w:p w14:paraId="1745E9F4" w14:textId="2601842E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4.0)</w:t>
            </w:r>
          </w:p>
        </w:tc>
      </w:tr>
      <w:tr w:rsidR="009537FF" w:rsidRPr="00614A01" w14:paraId="12DE5099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6E88D849" w14:textId="3C841046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Other specialist visits</w:t>
            </w:r>
          </w:p>
        </w:tc>
      </w:tr>
      <w:tr w:rsidR="0085194E" w:rsidRPr="00614A01" w14:paraId="7CA7A81E" w14:textId="77777777" w:rsidTr="00354E84">
        <w:trPr>
          <w:trHeight w:val="290"/>
        </w:trPr>
        <w:tc>
          <w:tcPr>
            <w:tcW w:w="2198" w:type="pct"/>
            <w:hideMark/>
          </w:tcPr>
          <w:p w14:paraId="75C6BC98" w14:textId="1FFB32DA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visits, n (%)</w:t>
            </w:r>
          </w:p>
        </w:tc>
        <w:tc>
          <w:tcPr>
            <w:tcW w:w="1258" w:type="pct"/>
            <w:hideMark/>
          </w:tcPr>
          <w:p w14:paraId="643E0A34" w14:textId="6BF32C83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485 (87.5)</w:t>
            </w:r>
          </w:p>
        </w:tc>
        <w:tc>
          <w:tcPr>
            <w:tcW w:w="1544" w:type="pct"/>
            <w:hideMark/>
          </w:tcPr>
          <w:p w14:paraId="3B1A57D0" w14:textId="6AFF8CA2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33 (95.0)</w:t>
            </w:r>
          </w:p>
        </w:tc>
      </w:tr>
      <w:tr w:rsidR="0085194E" w:rsidRPr="00614A01" w14:paraId="5814C4AF" w14:textId="77777777" w:rsidTr="00354E84">
        <w:trPr>
          <w:trHeight w:val="290"/>
        </w:trPr>
        <w:tc>
          <w:tcPr>
            <w:tcW w:w="2198" w:type="pct"/>
            <w:hideMark/>
          </w:tcPr>
          <w:p w14:paraId="46E973C5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visits</w:t>
            </w:r>
          </w:p>
        </w:tc>
        <w:tc>
          <w:tcPr>
            <w:tcW w:w="1258" w:type="pct"/>
            <w:hideMark/>
          </w:tcPr>
          <w:p w14:paraId="050B2390" w14:textId="7E55C72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 691</w:t>
            </w:r>
          </w:p>
        </w:tc>
        <w:tc>
          <w:tcPr>
            <w:tcW w:w="1544" w:type="pct"/>
            <w:hideMark/>
          </w:tcPr>
          <w:p w14:paraId="175FFA5F" w14:textId="5CBB8D6F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2 281</w:t>
            </w:r>
          </w:p>
        </w:tc>
      </w:tr>
      <w:tr w:rsidR="0085194E" w:rsidRPr="00614A01" w14:paraId="39F74283" w14:textId="77777777" w:rsidTr="00354E84">
        <w:trPr>
          <w:trHeight w:val="290"/>
        </w:trPr>
        <w:tc>
          <w:tcPr>
            <w:tcW w:w="2198" w:type="pct"/>
            <w:hideMark/>
          </w:tcPr>
          <w:p w14:paraId="6C60CEB8" w14:textId="032D0449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58E75796" w14:textId="7EBDD0EF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8.0 (3.0–16.0)</w:t>
            </w:r>
          </w:p>
        </w:tc>
        <w:tc>
          <w:tcPr>
            <w:tcW w:w="1544" w:type="pct"/>
            <w:hideMark/>
          </w:tcPr>
          <w:p w14:paraId="3E180150" w14:textId="67908B2F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.0 (6.0–42.0)</w:t>
            </w:r>
          </w:p>
        </w:tc>
      </w:tr>
      <w:tr w:rsidR="009537FF" w:rsidRPr="00614A01" w14:paraId="095F5B5B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03AC705D" w14:textId="2300D223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In</w:t>
            </w:r>
            <w:r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person hospitalizations</w:t>
            </w:r>
          </w:p>
        </w:tc>
      </w:tr>
      <w:tr w:rsidR="0085194E" w:rsidRPr="00614A01" w14:paraId="3F621940" w14:textId="77777777" w:rsidTr="00354E84">
        <w:trPr>
          <w:trHeight w:val="290"/>
        </w:trPr>
        <w:tc>
          <w:tcPr>
            <w:tcW w:w="2198" w:type="pct"/>
            <w:hideMark/>
          </w:tcPr>
          <w:p w14:paraId="2A40750C" w14:textId="199F47C6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visits, n (%)</w:t>
            </w:r>
          </w:p>
        </w:tc>
        <w:tc>
          <w:tcPr>
            <w:tcW w:w="1258" w:type="pct"/>
            <w:hideMark/>
          </w:tcPr>
          <w:p w14:paraId="05D70FAD" w14:textId="68C3042E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37 (67.0)</w:t>
            </w:r>
          </w:p>
        </w:tc>
        <w:tc>
          <w:tcPr>
            <w:tcW w:w="1544" w:type="pct"/>
            <w:hideMark/>
          </w:tcPr>
          <w:p w14:paraId="268109CF" w14:textId="1C84571E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65 (65.1)</w:t>
            </w:r>
          </w:p>
        </w:tc>
      </w:tr>
      <w:tr w:rsidR="0085194E" w:rsidRPr="00614A01" w14:paraId="17BA9BBB" w14:textId="77777777" w:rsidTr="00354E84">
        <w:trPr>
          <w:trHeight w:val="290"/>
        </w:trPr>
        <w:tc>
          <w:tcPr>
            <w:tcW w:w="2198" w:type="pct"/>
            <w:hideMark/>
          </w:tcPr>
          <w:p w14:paraId="316F77EE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visits</w:t>
            </w:r>
          </w:p>
        </w:tc>
        <w:tc>
          <w:tcPr>
            <w:tcW w:w="1258" w:type="pct"/>
            <w:hideMark/>
          </w:tcPr>
          <w:p w14:paraId="1C58AA79" w14:textId="7B76DF89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697</w:t>
            </w:r>
          </w:p>
        </w:tc>
        <w:tc>
          <w:tcPr>
            <w:tcW w:w="1544" w:type="pct"/>
            <w:hideMark/>
          </w:tcPr>
          <w:p w14:paraId="1090A29A" w14:textId="1A6A72D9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356</w:t>
            </w:r>
          </w:p>
        </w:tc>
      </w:tr>
      <w:tr w:rsidR="0085194E" w:rsidRPr="00614A01" w14:paraId="1201335D" w14:textId="77777777" w:rsidTr="00354E84">
        <w:trPr>
          <w:trHeight w:val="290"/>
        </w:trPr>
        <w:tc>
          <w:tcPr>
            <w:tcW w:w="2198" w:type="pct"/>
            <w:hideMark/>
          </w:tcPr>
          <w:p w14:paraId="770142FD" w14:textId="2BB77E45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0673D043" w14:textId="04965D2C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4.0)</w:t>
            </w:r>
          </w:p>
        </w:tc>
        <w:tc>
          <w:tcPr>
            <w:tcW w:w="1544" w:type="pct"/>
            <w:hideMark/>
          </w:tcPr>
          <w:p w14:paraId="240940A1" w14:textId="2872CAFE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5.0)</w:t>
            </w:r>
          </w:p>
        </w:tc>
      </w:tr>
      <w:tr w:rsidR="009537FF" w:rsidRPr="00614A01" w14:paraId="6D68FFA0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7FEACA8A" w14:textId="1210E2D6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Length of stay in hospital, days</w:t>
            </w:r>
          </w:p>
        </w:tc>
      </w:tr>
      <w:tr w:rsidR="0085194E" w:rsidRPr="00614A01" w14:paraId="269AED63" w14:textId="77777777" w:rsidTr="00354E84">
        <w:trPr>
          <w:trHeight w:val="290"/>
        </w:trPr>
        <w:tc>
          <w:tcPr>
            <w:tcW w:w="2198" w:type="pct"/>
            <w:hideMark/>
          </w:tcPr>
          <w:p w14:paraId="702381C0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visits</w:t>
            </w:r>
          </w:p>
        </w:tc>
        <w:tc>
          <w:tcPr>
            <w:tcW w:w="1258" w:type="pct"/>
            <w:hideMark/>
          </w:tcPr>
          <w:p w14:paraId="1D35A0DB" w14:textId="043F0693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2 177</w:t>
            </w:r>
          </w:p>
        </w:tc>
        <w:tc>
          <w:tcPr>
            <w:tcW w:w="1544" w:type="pct"/>
            <w:hideMark/>
          </w:tcPr>
          <w:p w14:paraId="2D68C003" w14:textId="0CD4775B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8125</w:t>
            </w:r>
          </w:p>
        </w:tc>
      </w:tr>
      <w:tr w:rsidR="0085194E" w:rsidRPr="00614A01" w14:paraId="486ECD38" w14:textId="77777777" w:rsidTr="00354E84">
        <w:trPr>
          <w:trHeight w:val="290"/>
        </w:trPr>
        <w:tc>
          <w:tcPr>
            <w:tcW w:w="2198" w:type="pct"/>
            <w:hideMark/>
          </w:tcPr>
          <w:p w14:paraId="1FFDADBB" w14:textId="3973DFD4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61FEAA76" w14:textId="00387423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.0 (2.0–8.0)</w:t>
            </w:r>
          </w:p>
        </w:tc>
        <w:tc>
          <w:tcPr>
            <w:tcW w:w="1544" w:type="pct"/>
            <w:hideMark/>
          </w:tcPr>
          <w:p w14:paraId="01DE4E4F" w14:textId="2C314EB1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.0 (2.0–19.0)</w:t>
            </w:r>
          </w:p>
        </w:tc>
      </w:tr>
      <w:tr w:rsidR="009537FF" w:rsidRPr="00614A01" w14:paraId="59B956A3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7392970A" w14:textId="71C31FFC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Intensive care </w:t>
            </w:r>
            <w:r w:rsidR="004A2810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hospitali</w:t>
            </w:r>
            <w:r w:rsidR="004A2810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z</w:t>
            </w:r>
            <w:r w:rsidR="004A2810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ations</w:t>
            </w:r>
          </w:p>
        </w:tc>
      </w:tr>
      <w:tr w:rsidR="0085194E" w:rsidRPr="00614A01" w14:paraId="5A10C505" w14:textId="77777777" w:rsidTr="00354E84">
        <w:trPr>
          <w:trHeight w:val="290"/>
        </w:trPr>
        <w:tc>
          <w:tcPr>
            <w:tcW w:w="2198" w:type="pct"/>
            <w:hideMark/>
          </w:tcPr>
          <w:p w14:paraId="363D9CBB" w14:textId="72F4F65E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visits, n (%)</w:t>
            </w:r>
          </w:p>
        </w:tc>
        <w:tc>
          <w:tcPr>
            <w:tcW w:w="1258" w:type="pct"/>
            <w:hideMark/>
          </w:tcPr>
          <w:p w14:paraId="74B292E3" w14:textId="1C0EDDC9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2 (3.7)</w:t>
            </w:r>
          </w:p>
        </w:tc>
        <w:tc>
          <w:tcPr>
            <w:tcW w:w="1544" w:type="pct"/>
            <w:hideMark/>
          </w:tcPr>
          <w:p w14:paraId="01BA1052" w14:textId="015F313B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6 (8.2)</w:t>
            </w:r>
          </w:p>
        </w:tc>
      </w:tr>
      <w:tr w:rsidR="0085194E" w:rsidRPr="00614A01" w14:paraId="7A76B10E" w14:textId="77777777" w:rsidTr="00354E84">
        <w:trPr>
          <w:trHeight w:val="290"/>
        </w:trPr>
        <w:tc>
          <w:tcPr>
            <w:tcW w:w="2198" w:type="pct"/>
            <w:hideMark/>
          </w:tcPr>
          <w:p w14:paraId="5063499A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visits</w:t>
            </w:r>
          </w:p>
        </w:tc>
        <w:tc>
          <w:tcPr>
            <w:tcW w:w="1258" w:type="pct"/>
            <w:hideMark/>
          </w:tcPr>
          <w:p w14:paraId="0C0B824C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544" w:type="pct"/>
            <w:hideMark/>
          </w:tcPr>
          <w:p w14:paraId="30925FEC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9</w:t>
            </w:r>
          </w:p>
        </w:tc>
      </w:tr>
      <w:tr w:rsidR="0085194E" w:rsidRPr="00614A01" w14:paraId="29FC1F38" w14:textId="77777777" w:rsidTr="00354E84">
        <w:trPr>
          <w:trHeight w:val="290"/>
        </w:trPr>
        <w:tc>
          <w:tcPr>
            <w:tcW w:w="2198" w:type="pct"/>
            <w:hideMark/>
          </w:tcPr>
          <w:p w14:paraId="29C5D92D" w14:textId="2D5E9BC9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262950A4" w14:textId="13E7AE9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.0 (1.0–1.0)</w:t>
            </w:r>
          </w:p>
        </w:tc>
        <w:tc>
          <w:tcPr>
            <w:tcW w:w="1544" w:type="pct"/>
            <w:hideMark/>
          </w:tcPr>
          <w:p w14:paraId="1A076D63" w14:textId="529528CD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.0 (1.0–1.0)</w:t>
            </w:r>
          </w:p>
        </w:tc>
      </w:tr>
      <w:tr w:rsidR="009537FF" w:rsidRPr="00614A01" w14:paraId="235A2C30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501DD3FB" w14:textId="6A62E25D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Length of stay in intensive care unit, days</w:t>
            </w:r>
          </w:p>
        </w:tc>
      </w:tr>
      <w:tr w:rsidR="0085194E" w:rsidRPr="00614A01" w14:paraId="777A3C55" w14:textId="77777777" w:rsidTr="00354E84">
        <w:trPr>
          <w:trHeight w:val="290"/>
        </w:trPr>
        <w:tc>
          <w:tcPr>
            <w:tcW w:w="2198" w:type="pct"/>
            <w:hideMark/>
          </w:tcPr>
          <w:p w14:paraId="555DE568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length</w:t>
            </w:r>
          </w:p>
        </w:tc>
        <w:tc>
          <w:tcPr>
            <w:tcW w:w="1258" w:type="pct"/>
            <w:hideMark/>
          </w:tcPr>
          <w:p w14:paraId="0E36BAEC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36</w:t>
            </w:r>
          </w:p>
        </w:tc>
        <w:tc>
          <w:tcPr>
            <w:tcW w:w="1544" w:type="pct"/>
            <w:hideMark/>
          </w:tcPr>
          <w:p w14:paraId="64ADB80A" w14:textId="77777777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69</w:t>
            </w:r>
          </w:p>
        </w:tc>
      </w:tr>
      <w:tr w:rsidR="0085194E" w:rsidRPr="00614A01" w14:paraId="50B232A3" w14:textId="77777777" w:rsidTr="00354E84">
        <w:trPr>
          <w:trHeight w:val="290"/>
        </w:trPr>
        <w:tc>
          <w:tcPr>
            <w:tcW w:w="2198" w:type="pct"/>
            <w:hideMark/>
          </w:tcPr>
          <w:p w14:paraId="1446D3BD" w14:textId="218B4AB5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7C35BAB2" w14:textId="79E9B65B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.0 (2.0–7.0)</w:t>
            </w:r>
          </w:p>
        </w:tc>
        <w:tc>
          <w:tcPr>
            <w:tcW w:w="1544" w:type="pct"/>
            <w:hideMark/>
          </w:tcPr>
          <w:p w14:paraId="344831FB" w14:textId="651EA82D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5.8)</w:t>
            </w:r>
          </w:p>
        </w:tc>
      </w:tr>
      <w:tr w:rsidR="009537FF" w:rsidRPr="00614A01" w14:paraId="63725B1A" w14:textId="77777777" w:rsidTr="009537FF">
        <w:trPr>
          <w:trHeight w:val="290"/>
        </w:trPr>
        <w:tc>
          <w:tcPr>
            <w:tcW w:w="5000" w:type="pct"/>
            <w:gridSpan w:val="3"/>
            <w:hideMark/>
          </w:tcPr>
          <w:p w14:paraId="6E58E5BC" w14:textId="297285C0" w:rsidR="009537FF" w:rsidRPr="00614A01" w:rsidRDefault="009537FF" w:rsidP="009537F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Emergency department visits</w:t>
            </w:r>
          </w:p>
        </w:tc>
      </w:tr>
      <w:tr w:rsidR="0085194E" w:rsidRPr="00614A01" w14:paraId="73828897" w14:textId="77777777" w:rsidTr="00354E84">
        <w:trPr>
          <w:trHeight w:val="290"/>
        </w:trPr>
        <w:tc>
          <w:tcPr>
            <w:tcW w:w="2198" w:type="pct"/>
            <w:hideMark/>
          </w:tcPr>
          <w:p w14:paraId="351DCD63" w14:textId="1B8DBC08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 with any visits, n (%)</w:t>
            </w:r>
          </w:p>
        </w:tc>
        <w:tc>
          <w:tcPr>
            <w:tcW w:w="1258" w:type="pct"/>
            <w:hideMark/>
          </w:tcPr>
          <w:p w14:paraId="535D19BE" w14:textId="3BF0434E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81 (63.7)</w:t>
            </w:r>
          </w:p>
        </w:tc>
        <w:tc>
          <w:tcPr>
            <w:tcW w:w="1544" w:type="pct"/>
            <w:hideMark/>
          </w:tcPr>
          <w:p w14:paraId="35B17281" w14:textId="0B52DAE3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40 (60.6)</w:t>
            </w:r>
          </w:p>
        </w:tc>
      </w:tr>
      <w:tr w:rsidR="0085194E" w:rsidRPr="00614A01" w14:paraId="2717CF14" w14:textId="77777777" w:rsidTr="00354E84">
        <w:trPr>
          <w:trHeight w:val="290"/>
        </w:trPr>
        <w:tc>
          <w:tcPr>
            <w:tcW w:w="2198" w:type="pct"/>
            <w:hideMark/>
          </w:tcPr>
          <w:p w14:paraId="71BEFEDD" w14:textId="77777777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lastRenderedPageBreak/>
              <w:t>Total visits</w:t>
            </w:r>
          </w:p>
        </w:tc>
        <w:tc>
          <w:tcPr>
            <w:tcW w:w="1258" w:type="pct"/>
            <w:hideMark/>
          </w:tcPr>
          <w:p w14:paraId="474467C9" w14:textId="57D4FF54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584</w:t>
            </w:r>
          </w:p>
        </w:tc>
        <w:tc>
          <w:tcPr>
            <w:tcW w:w="1544" w:type="pct"/>
            <w:hideMark/>
          </w:tcPr>
          <w:p w14:paraId="264E5B78" w14:textId="79E880E3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277</w:t>
            </w:r>
          </w:p>
        </w:tc>
      </w:tr>
      <w:tr w:rsidR="0085194E" w:rsidRPr="00614A01" w14:paraId="48A8D7AF" w14:textId="77777777" w:rsidTr="00354E84">
        <w:trPr>
          <w:trHeight w:val="290"/>
        </w:trPr>
        <w:tc>
          <w:tcPr>
            <w:tcW w:w="2198" w:type="pct"/>
            <w:hideMark/>
          </w:tcPr>
          <w:p w14:paraId="72D582EE" w14:textId="77BDCFAD" w:rsidR="0085194E" w:rsidRPr="00614A01" w:rsidRDefault="0085194E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(IQR), per person</w:t>
            </w:r>
          </w:p>
        </w:tc>
        <w:tc>
          <w:tcPr>
            <w:tcW w:w="1258" w:type="pct"/>
            <w:hideMark/>
          </w:tcPr>
          <w:p w14:paraId="040CD754" w14:textId="5BC09211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4.0)</w:t>
            </w:r>
          </w:p>
        </w:tc>
        <w:tc>
          <w:tcPr>
            <w:tcW w:w="1544" w:type="pct"/>
            <w:hideMark/>
          </w:tcPr>
          <w:p w14:paraId="7BAD7685" w14:textId="6DBC656B" w:rsidR="0085194E" w:rsidRPr="00614A01" w:rsidRDefault="0085194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0–4.0)</w:t>
            </w:r>
          </w:p>
        </w:tc>
      </w:tr>
    </w:tbl>
    <w:p w14:paraId="48CF0915" w14:textId="353AEA10" w:rsidR="0085194E" w:rsidRDefault="0085194E" w:rsidP="009965A5">
      <w:pPr>
        <w:spacing w:line="240" w:lineRule="auto"/>
        <w:rPr>
          <w:sz w:val="20"/>
          <w:szCs w:val="20"/>
          <w:lang w:val="en-US"/>
        </w:rPr>
      </w:pPr>
      <w:r w:rsidRPr="0085194E">
        <w:rPr>
          <w:sz w:val="20"/>
          <w:szCs w:val="20"/>
          <w:lang w:val="en-US"/>
        </w:rPr>
        <w:t>Note</w:t>
      </w:r>
      <w:r w:rsidR="009906DF">
        <w:rPr>
          <w:sz w:val="20"/>
          <w:szCs w:val="20"/>
          <w:lang w:val="en-US"/>
        </w:rPr>
        <w:t>:</w:t>
      </w:r>
      <w:r w:rsidRPr="0085194E">
        <w:rPr>
          <w:sz w:val="20"/>
          <w:szCs w:val="20"/>
          <w:lang w:val="en-US"/>
        </w:rPr>
        <w:t xml:space="preserve"> primary care encounters in SIR include routine reviews, prescriptions, text messages, letter reviews, telephone calls</w:t>
      </w:r>
      <w:r w:rsidR="004A2810">
        <w:rPr>
          <w:sz w:val="20"/>
          <w:szCs w:val="20"/>
          <w:lang w:val="en-US"/>
        </w:rPr>
        <w:t>,</w:t>
      </w:r>
      <w:r w:rsidRPr="0085194E">
        <w:rPr>
          <w:sz w:val="20"/>
          <w:szCs w:val="20"/>
          <w:lang w:val="en-US"/>
        </w:rPr>
        <w:t xml:space="preserve"> and face-to-face contacts. Primary care encounters in Discover are comparatively limited, e.g.</w:t>
      </w:r>
      <w:r w:rsidR="004A2810">
        <w:rPr>
          <w:sz w:val="20"/>
          <w:szCs w:val="20"/>
          <w:lang w:val="en-US"/>
        </w:rPr>
        <w:t>,</w:t>
      </w:r>
      <w:r w:rsidRPr="0085194E">
        <w:rPr>
          <w:sz w:val="20"/>
          <w:szCs w:val="20"/>
          <w:lang w:val="en-US"/>
        </w:rPr>
        <w:t xml:space="preserve"> visits related to only prescribing of medication are not reported.</w:t>
      </w:r>
    </w:p>
    <w:p w14:paraId="73C017DE" w14:textId="261600D9" w:rsidR="005D1738" w:rsidRPr="00614A01" w:rsidRDefault="00F31A84" w:rsidP="009965A5">
      <w:pPr>
        <w:spacing w:line="240" w:lineRule="auto"/>
        <w:rPr>
          <w:lang w:val="en-US"/>
        </w:rPr>
      </w:pPr>
      <w:r w:rsidRPr="00005432">
        <w:rPr>
          <w:sz w:val="20"/>
          <w:szCs w:val="20"/>
          <w:lang w:val="en-US"/>
        </w:rPr>
        <w:t xml:space="preserve">Abbreviations: </w:t>
      </w:r>
      <w:r w:rsidR="00807FDC" w:rsidRPr="00F31A84">
        <w:rPr>
          <w:sz w:val="20"/>
          <w:szCs w:val="20"/>
          <w:lang w:val="en-US"/>
        </w:rPr>
        <w:t>IQR</w:t>
      </w:r>
      <w:r w:rsidR="00807FDC" w:rsidRPr="00614A01">
        <w:rPr>
          <w:sz w:val="20"/>
          <w:szCs w:val="20"/>
          <w:lang w:val="en-US"/>
        </w:rPr>
        <w:t>, interquartile range; SIR, Salford Integrated Record.</w:t>
      </w:r>
    </w:p>
    <w:bookmarkEnd w:id="8"/>
    <w:p w14:paraId="44BEC09A" w14:textId="77777777" w:rsidR="005D1738" w:rsidRPr="00614A01" w:rsidRDefault="005D1738" w:rsidP="009965A5">
      <w:pPr>
        <w:spacing w:line="240" w:lineRule="auto"/>
        <w:rPr>
          <w:b/>
          <w:bCs/>
          <w:lang w:val="en-US"/>
        </w:rPr>
      </w:pPr>
      <w:r w:rsidRPr="00614A01">
        <w:rPr>
          <w:bCs/>
          <w:lang w:val="en-US"/>
        </w:rPr>
        <w:br w:type="page"/>
      </w:r>
    </w:p>
    <w:p w14:paraId="510C098D" w14:textId="4B37F7D0" w:rsidR="00DE1A8E" w:rsidRDefault="004A2810" w:rsidP="009965A5">
      <w:pPr>
        <w:pStyle w:val="Heading2"/>
        <w:spacing w:before="0" w:line="240" w:lineRule="auto"/>
        <w:rPr>
          <w:b w:val="0"/>
          <w:bCs/>
          <w:lang w:val="en-US"/>
        </w:rPr>
      </w:pPr>
      <w:bookmarkStart w:id="9" w:name="_Hlk181616001"/>
      <w:r>
        <w:rPr>
          <w:lang w:val="en-US"/>
        </w:rPr>
        <w:lastRenderedPageBreak/>
        <w:t>Table</w:t>
      </w:r>
      <w:r w:rsidR="00115D43" w:rsidRPr="00614A01">
        <w:rPr>
          <w:bCs/>
          <w:lang w:val="en-US"/>
        </w:rPr>
        <w:t xml:space="preserve"> S6</w:t>
      </w:r>
      <w:r w:rsidR="00DE1A8E" w:rsidRPr="00614A01">
        <w:rPr>
          <w:lang w:val="en-US"/>
        </w:rPr>
        <w:t xml:space="preserve"> </w:t>
      </w:r>
      <w:r w:rsidR="00DE1A8E" w:rsidRPr="00005432">
        <w:rPr>
          <w:b w:val="0"/>
          <w:bCs/>
          <w:lang w:val="en-US"/>
        </w:rPr>
        <w:t>Prescriptions for medications during follow-up</w:t>
      </w:r>
      <w:r w:rsidR="00115D43" w:rsidRPr="00005432">
        <w:rPr>
          <w:b w:val="0"/>
          <w:bCs/>
          <w:lang w:val="en-US"/>
        </w:rPr>
        <w:t>.</w:t>
      </w:r>
    </w:p>
    <w:p w14:paraId="42E6E1BD" w14:textId="77777777" w:rsidR="007226B2" w:rsidRPr="007226B2" w:rsidRDefault="007226B2" w:rsidP="009537FF">
      <w:pPr>
        <w:rPr>
          <w:lang w:val="en-US"/>
        </w:rPr>
      </w:pPr>
    </w:p>
    <w:tbl>
      <w:tblPr>
        <w:tblStyle w:val="Grilledutableau1"/>
        <w:tblW w:w="5004" w:type="pct"/>
        <w:tblInd w:w="-5" w:type="dxa"/>
        <w:tblLook w:val="04A0" w:firstRow="1" w:lastRow="0" w:firstColumn="1" w:lastColumn="0" w:noHBand="0" w:noVBand="1"/>
      </w:tblPr>
      <w:tblGrid>
        <w:gridCol w:w="4153"/>
        <w:gridCol w:w="1999"/>
        <w:gridCol w:w="2871"/>
      </w:tblGrid>
      <w:tr w:rsidR="00DE1A8E" w:rsidRPr="00614A01" w14:paraId="54A59C73" w14:textId="77777777" w:rsidTr="00B54933">
        <w:trPr>
          <w:trHeight w:val="20"/>
          <w:tblHeader/>
        </w:trPr>
        <w:tc>
          <w:tcPr>
            <w:tcW w:w="2301" w:type="pct"/>
          </w:tcPr>
          <w:p w14:paraId="6F6AE8C2" w14:textId="77777777" w:rsidR="00DE1A8E" w:rsidRPr="00614A01" w:rsidRDefault="00DE1A8E" w:rsidP="009965A5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08" w:type="pct"/>
            <w:hideMark/>
          </w:tcPr>
          <w:p w14:paraId="73705009" w14:textId="16A88420" w:rsidR="00DE1A8E" w:rsidRPr="00614A01" w:rsidRDefault="00A9005E" w:rsidP="00E51F2A">
            <w:pPr>
              <w:spacing w:line="240" w:lineRule="auto"/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Discover</w:t>
            </w:r>
          </w:p>
          <w:p w14:paraId="4076C169" w14:textId="47926491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(North West London)</w:t>
            </w:r>
          </w:p>
          <w:p w14:paraId="36BB6953" w14:textId="3AE9665F" w:rsidR="00DE1A8E" w:rsidRPr="00614A01" w:rsidRDefault="00DE1A8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rFonts w:cstheme="min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= 1698</w:t>
            </w:r>
          </w:p>
        </w:tc>
        <w:tc>
          <w:tcPr>
            <w:tcW w:w="1591" w:type="pct"/>
            <w:noWrap/>
            <w:hideMark/>
          </w:tcPr>
          <w:p w14:paraId="4EC458F6" w14:textId="14C7C576" w:rsidR="00DE1A8E" w:rsidRPr="00614A01" w:rsidRDefault="00A9005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SIR</w:t>
            </w:r>
            <w:r w:rsidR="0000005F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br/>
            </w:r>
            <w:r w:rsidR="0000005F"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(Greater Manchester)</w:t>
            </w:r>
          </w:p>
          <w:p w14:paraId="5D95BDF7" w14:textId="77777777" w:rsidR="00DE1A8E" w:rsidRPr="00614A01" w:rsidRDefault="00DE1A8E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rFonts w:cstheme="min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= 561</w:t>
            </w:r>
          </w:p>
        </w:tc>
      </w:tr>
      <w:tr w:rsidR="00DE1A8E" w:rsidRPr="00614A01" w14:paraId="2F547183" w14:textId="77777777" w:rsidTr="00B54933">
        <w:trPr>
          <w:trHeight w:val="20"/>
        </w:trPr>
        <w:tc>
          <w:tcPr>
            <w:tcW w:w="2301" w:type="pct"/>
            <w:hideMark/>
          </w:tcPr>
          <w:p w14:paraId="706FBAF2" w14:textId="10594758" w:rsidR="00DE1A8E" w:rsidRPr="00614A01" w:rsidRDefault="00DE1A8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Number of </w:t>
            </w:r>
            <w:r w:rsidR="00B7021B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individuals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with any </w:t>
            </w:r>
            <w:r w:rsidR="00C0514E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medication 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prescriptions</w:t>
            </w:r>
            <w:r w:rsidR="00C0514E"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</w:p>
        </w:tc>
        <w:tc>
          <w:tcPr>
            <w:tcW w:w="1108" w:type="pct"/>
            <w:hideMark/>
          </w:tcPr>
          <w:p w14:paraId="0963C795" w14:textId="7CCA488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15 (65.7)</w:t>
            </w:r>
          </w:p>
        </w:tc>
        <w:tc>
          <w:tcPr>
            <w:tcW w:w="1591" w:type="pct"/>
            <w:hideMark/>
          </w:tcPr>
          <w:p w14:paraId="53EC67BC" w14:textId="774C573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06 (72.4)</w:t>
            </w:r>
          </w:p>
        </w:tc>
      </w:tr>
      <w:tr w:rsidR="009537FF" w:rsidRPr="00614A01" w14:paraId="5CCDF61E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2F8D5A4D" w14:textId="3C27B20C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Statins</w:t>
            </w:r>
          </w:p>
        </w:tc>
      </w:tr>
      <w:tr w:rsidR="00DE1A8E" w:rsidRPr="00614A01" w14:paraId="7D96F07F" w14:textId="77777777" w:rsidTr="00B54933">
        <w:trPr>
          <w:trHeight w:val="20"/>
        </w:trPr>
        <w:tc>
          <w:tcPr>
            <w:tcW w:w="2301" w:type="pct"/>
            <w:hideMark/>
          </w:tcPr>
          <w:p w14:paraId="6467B4F0" w14:textId="39D98E19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7995456F" w14:textId="46BB284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51 (20.7)</w:t>
            </w:r>
          </w:p>
        </w:tc>
        <w:tc>
          <w:tcPr>
            <w:tcW w:w="1591" w:type="pct"/>
            <w:hideMark/>
          </w:tcPr>
          <w:p w14:paraId="6E95A2E4" w14:textId="1506294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41 (43.0)</w:t>
            </w:r>
          </w:p>
        </w:tc>
      </w:tr>
      <w:tr w:rsidR="00DE1A8E" w:rsidRPr="00614A01" w14:paraId="2A11D938" w14:textId="77777777" w:rsidTr="00B54933">
        <w:trPr>
          <w:trHeight w:val="20"/>
        </w:trPr>
        <w:tc>
          <w:tcPr>
            <w:tcW w:w="2301" w:type="pct"/>
            <w:hideMark/>
          </w:tcPr>
          <w:p w14:paraId="22953917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51BBF20F" w14:textId="4440F4D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691</w:t>
            </w:r>
          </w:p>
        </w:tc>
        <w:tc>
          <w:tcPr>
            <w:tcW w:w="1591" w:type="pct"/>
            <w:hideMark/>
          </w:tcPr>
          <w:p w14:paraId="324206F6" w14:textId="0A2C601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 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56</w:t>
            </w:r>
          </w:p>
        </w:tc>
      </w:tr>
      <w:tr w:rsidR="00DE1A8E" w:rsidRPr="00614A01" w14:paraId="40C226EE" w14:textId="77777777" w:rsidTr="00B54933">
        <w:trPr>
          <w:trHeight w:val="20"/>
        </w:trPr>
        <w:tc>
          <w:tcPr>
            <w:tcW w:w="2301" w:type="pct"/>
            <w:hideMark/>
          </w:tcPr>
          <w:p w14:paraId="09C7089F" w14:textId="1B975C5D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</w:t>
            </w:r>
            <w:r w:rsidR="009906DF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br/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</w:t>
            </w:r>
            <w:r w:rsidR="009906DF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3A275FB" w14:textId="4227EE2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9.</w:t>
            </w:r>
            <w:r w:rsidR="00590777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(27.</w:t>
            </w:r>
            <w:r w:rsidR="00590777">
              <w:rPr>
                <w:rFonts w:cstheme="minorBidi"/>
                <w:color w:val="000000"/>
                <w:sz w:val="22"/>
                <w:szCs w:val="22"/>
                <w:lang w:eastAsia="zh-CN"/>
              </w:rPr>
              <w:t>6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7A94FD30" w14:textId="524EB89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7.5 (50.9)</w:t>
            </w:r>
          </w:p>
        </w:tc>
      </w:tr>
      <w:tr w:rsidR="00DE1A8E" w:rsidRPr="00614A01" w14:paraId="6060130C" w14:textId="77777777" w:rsidTr="00B54933">
        <w:trPr>
          <w:trHeight w:val="20"/>
        </w:trPr>
        <w:tc>
          <w:tcPr>
            <w:tcW w:w="2301" w:type="pct"/>
            <w:hideMark/>
          </w:tcPr>
          <w:p w14:paraId="735C421D" w14:textId="3065D221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edian number of prescriptions (IQR)</w:t>
            </w:r>
            <w:r w:rsidR="009906DF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5614194" w14:textId="1617316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.0 (6.0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9.0)</w:t>
            </w:r>
          </w:p>
        </w:tc>
        <w:tc>
          <w:tcPr>
            <w:tcW w:w="1591" w:type="pct"/>
            <w:hideMark/>
          </w:tcPr>
          <w:p w14:paraId="6F1DAC18" w14:textId="698EA82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8.0 (17.0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6.0)</w:t>
            </w:r>
          </w:p>
        </w:tc>
      </w:tr>
      <w:tr w:rsidR="00DE1A8E" w:rsidRPr="00614A01" w14:paraId="0B93EF8E" w14:textId="77777777" w:rsidTr="00B54933">
        <w:trPr>
          <w:trHeight w:val="20"/>
        </w:trPr>
        <w:tc>
          <w:tcPr>
            <w:tcW w:w="2301" w:type="pct"/>
            <w:hideMark/>
          </w:tcPr>
          <w:p w14:paraId="60C796CA" w14:textId="20D6824B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="00F61786"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63F09EA5" w14:textId="39969CA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3</w:t>
            </w:r>
          </w:p>
        </w:tc>
        <w:tc>
          <w:tcPr>
            <w:tcW w:w="1591" w:type="pct"/>
            <w:hideMark/>
          </w:tcPr>
          <w:p w14:paraId="210302ED" w14:textId="2443B0D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42</w:t>
            </w:r>
          </w:p>
        </w:tc>
      </w:tr>
      <w:tr w:rsidR="009537FF" w:rsidRPr="00614A01" w14:paraId="2B37F5C0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4BE855FF" w14:textId="747E7379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Biguanides</w:t>
            </w:r>
          </w:p>
        </w:tc>
      </w:tr>
      <w:tr w:rsidR="00DE1A8E" w:rsidRPr="00614A01" w14:paraId="41387D55" w14:textId="77777777" w:rsidTr="00B54933">
        <w:trPr>
          <w:trHeight w:val="20"/>
        </w:trPr>
        <w:tc>
          <w:tcPr>
            <w:tcW w:w="2301" w:type="pct"/>
            <w:hideMark/>
          </w:tcPr>
          <w:p w14:paraId="1CDB7FA0" w14:textId="5F2F2AC8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2BBBCB6F" w14:textId="2869723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99 (29.4)</w:t>
            </w:r>
          </w:p>
        </w:tc>
        <w:tc>
          <w:tcPr>
            <w:tcW w:w="1591" w:type="pct"/>
            <w:hideMark/>
          </w:tcPr>
          <w:p w14:paraId="5E781E8A" w14:textId="704E718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47 (26.2)</w:t>
            </w:r>
          </w:p>
        </w:tc>
      </w:tr>
      <w:tr w:rsidR="00DE1A8E" w:rsidRPr="00614A01" w14:paraId="7611BCB3" w14:textId="77777777" w:rsidTr="00B54933">
        <w:trPr>
          <w:trHeight w:val="20"/>
        </w:trPr>
        <w:tc>
          <w:tcPr>
            <w:tcW w:w="2301" w:type="pct"/>
            <w:hideMark/>
          </w:tcPr>
          <w:p w14:paraId="2F2D009E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6C7D85F6" w14:textId="17B141C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102</w:t>
            </w:r>
          </w:p>
        </w:tc>
        <w:tc>
          <w:tcPr>
            <w:tcW w:w="1591" w:type="pct"/>
            <w:hideMark/>
          </w:tcPr>
          <w:p w14:paraId="26892308" w14:textId="0635D76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218</w:t>
            </w:r>
          </w:p>
        </w:tc>
      </w:tr>
      <w:tr w:rsidR="00DE1A8E" w:rsidRPr="00614A01" w14:paraId="7AE7E218" w14:textId="77777777" w:rsidTr="00B54933">
        <w:trPr>
          <w:trHeight w:val="20"/>
        </w:trPr>
        <w:tc>
          <w:tcPr>
            <w:tcW w:w="2301" w:type="pct"/>
            <w:hideMark/>
          </w:tcPr>
          <w:p w14:paraId="21811438" w14:textId="7AAC4200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6FF15F1D" w14:textId="35DDA90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.2 (27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3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19DAD346" w14:textId="252CA5F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5.5 (42.5)</w:t>
            </w:r>
          </w:p>
        </w:tc>
      </w:tr>
      <w:tr w:rsidR="00DE1A8E" w:rsidRPr="00614A01" w14:paraId="52792911" w14:textId="77777777" w:rsidTr="00B54933">
        <w:trPr>
          <w:trHeight w:val="20"/>
        </w:trPr>
        <w:tc>
          <w:tcPr>
            <w:tcW w:w="2301" w:type="pct"/>
            <w:hideMark/>
          </w:tcPr>
          <w:p w14:paraId="2CD99F5E" w14:textId="3D6CE35A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3C39B50" w14:textId="605136B5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.0 (5.5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9.0)</w:t>
            </w:r>
          </w:p>
        </w:tc>
        <w:tc>
          <w:tcPr>
            <w:tcW w:w="1591" w:type="pct"/>
            <w:hideMark/>
          </w:tcPr>
          <w:p w14:paraId="722A0E72" w14:textId="26ACB83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4.0 (11.5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8.5)</w:t>
            </w:r>
          </w:p>
        </w:tc>
      </w:tr>
      <w:tr w:rsidR="00DE1A8E" w:rsidRPr="00614A01" w14:paraId="6A7D3258" w14:textId="77777777" w:rsidTr="00B54933">
        <w:trPr>
          <w:trHeight w:val="20"/>
        </w:trPr>
        <w:tc>
          <w:tcPr>
            <w:tcW w:w="2301" w:type="pct"/>
            <w:hideMark/>
          </w:tcPr>
          <w:p w14:paraId="0D29628C" w14:textId="5A96196F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07B64185" w14:textId="4B5A90F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2</w:t>
            </w:r>
          </w:p>
        </w:tc>
        <w:tc>
          <w:tcPr>
            <w:tcW w:w="1591" w:type="pct"/>
            <w:hideMark/>
          </w:tcPr>
          <w:p w14:paraId="75FC48AE" w14:textId="6C772A5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34</w:t>
            </w:r>
          </w:p>
        </w:tc>
      </w:tr>
      <w:tr w:rsidR="009537FF" w:rsidRPr="00614A01" w14:paraId="6A4C4AFE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7EE31FEA" w14:textId="4B22DBA2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Sul</w:t>
            </w:r>
            <w:r w:rsidR="006632E8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f</w:t>
            </w: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onylureas</w:t>
            </w:r>
          </w:p>
        </w:tc>
      </w:tr>
      <w:tr w:rsidR="00DE1A8E" w:rsidRPr="00614A01" w14:paraId="20FF4E66" w14:textId="77777777" w:rsidTr="00B54933">
        <w:trPr>
          <w:trHeight w:val="20"/>
        </w:trPr>
        <w:tc>
          <w:tcPr>
            <w:tcW w:w="2301" w:type="pct"/>
            <w:hideMark/>
          </w:tcPr>
          <w:p w14:paraId="0BE5DD33" w14:textId="3914FB9C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0C63A8B9" w14:textId="0C663CE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8 (9.9)</w:t>
            </w:r>
          </w:p>
        </w:tc>
        <w:tc>
          <w:tcPr>
            <w:tcW w:w="1591" w:type="pct"/>
            <w:hideMark/>
          </w:tcPr>
          <w:p w14:paraId="664C87B6" w14:textId="493C5E1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9 (7.0)</w:t>
            </w:r>
          </w:p>
        </w:tc>
      </w:tr>
      <w:tr w:rsidR="00DE1A8E" w:rsidRPr="00614A01" w14:paraId="4B42A0FE" w14:textId="77777777" w:rsidTr="00B54933">
        <w:trPr>
          <w:trHeight w:val="20"/>
        </w:trPr>
        <w:tc>
          <w:tcPr>
            <w:tcW w:w="2301" w:type="pct"/>
            <w:hideMark/>
          </w:tcPr>
          <w:p w14:paraId="7D6F6D80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36C8CE86" w14:textId="329F4B2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146</w:t>
            </w:r>
          </w:p>
        </w:tc>
        <w:tc>
          <w:tcPr>
            <w:tcW w:w="1591" w:type="pct"/>
            <w:hideMark/>
          </w:tcPr>
          <w:p w14:paraId="50A7AA71" w14:textId="740A251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54</w:t>
            </w:r>
          </w:p>
        </w:tc>
      </w:tr>
      <w:tr w:rsidR="00DE1A8E" w:rsidRPr="00614A01" w14:paraId="29619CB2" w14:textId="77777777" w:rsidTr="00B54933">
        <w:trPr>
          <w:trHeight w:val="20"/>
        </w:trPr>
        <w:tc>
          <w:tcPr>
            <w:tcW w:w="2301" w:type="pct"/>
            <w:hideMark/>
          </w:tcPr>
          <w:p w14:paraId="56271859" w14:textId="155AB629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4DDF3A3" w14:textId="7D7A4385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.7 (28.1)</w:t>
            </w:r>
          </w:p>
        </w:tc>
        <w:tc>
          <w:tcPr>
            <w:tcW w:w="1591" w:type="pct"/>
            <w:hideMark/>
          </w:tcPr>
          <w:p w14:paraId="41D87DDF" w14:textId="1DBB9E42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4.7 (47.7)</w:t>
            </w:r>
          </w:p>
        </w:tc>
      </w:tr>
      <w:tr w:rsidR="00DE1A8E" w:rsidRPr="00614A01" w14:paraId="60654C2C" w14:textId="77777777" w:rsidTr="00B54933">
        <w:trPr>
          <w:trHeight w:val="20"/>
        </w:trPr>
        <w:tc>
          <w:tcPr>
            <w:tcW w:w="2301" w:type="pct"/>
            <w:hideMark/>
          </w:tcPr>
          <w:p w14:paraId="20C5137C" w14:textId="540AFACA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43894613" w14:textId="1350B9A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.0 (5.0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0)</w:t>
            </w:r>
          </w:p>
        </w:tc>
        <w:tc>
          <w:tcPr>
            <w:tcW w:w="1591" w:type="pct"/>
            <w:hideMark/>
          </w:tcPr>
          <w:p w14:paraId="0452326E" w14:textId="1AEF39C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5.0 (6.5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2.5)</w:t>
            </w:r>
          </w:p>
        </w:tc>
      </w:tr>
      <w:tr w:rsidR="00DE1A8E" w:rsidRPr="00614A01" w14:paraId="6AD97AD2" w14:textId="77777777" w:rsidTr="00B54933">
        <w:trPr>
          <w:trHeight w:val="20"/>
        </w:trPr>
        <w:tc>
          <w:tcPr>
            <w:tcW w:w="2301" w:type="pct"/>
            <w:hideMark/>
          </w:tcPr>
          <w:p w14:paraId="29282640" w14:textId="549326DC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04503F2B" w14:textId="2C46A9C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1591" w:type="pct"/>
            <w:hideMark/>
          </w:tcPr>
          <w:p w14:paraId="159406E7" w14:textId="2DECFC2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37</w:t>
            </w:r>
          </w:p>
        </w:tc>
      </w:tr>
      <w:tr w:rsidR="009537FF" w:rsidRPr="00614A01" w14:paraId="4F3A0B89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4B066413" w14:textId="2F691F71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DPP-4 inhibitors</w:t>
            </w:r>
          </w:p>
        </w:tc>
      </w:tr>
      <w:tr w:rsidR="00DE1A8E" w:rsidRPr="00614A01" w14:paraId="566024EE" w14:textId="77777777" w:rsidTr="00B54933">
        <w:trPr>
          <w:trHeight w:val="20"/>
        </w:trPr>
        <w:tc>
          <w:tcPr>
            <w:tcW w:w="2301" w:type="pct"/>
            <w:hideMark/>
          </w:tcPr>
          <w:p w14:paraId="00D9706C" w14:textId="6C9C2D86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30BA970F" w14:textId="2BF253DA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6 (11.0)</w:t>
            </w:r>
          </w:p>
        </w:tc>
        <w:tc>
          <w:tcPr>
            <w:tcW w:w="1591" w:type="pct"/>
            <w:hideMark/>
          </w:tcPr>
          <w:p w14:paraId="0141DA4B" w14:textId="0A878E3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6 (8.2)</w:t>
            </w:r>
          </w:p>
        </w:tc>
      </w:tr>
      <w:tr w:rsidR="00DE1A8E" w:rsidRPr="00614A01" w14:paraId="412A6656" w14:textId="77777777" w:rsidTr="00B54933">
        <w:trPr>
          <w:trHeight w:val="20"/>
        </w:trPr>
        <w:tc>
          <w:tcPr>
            <w:tcW w:w="2301" w:type="pct"/>
            <w:hideMark/>
          </w:tcPr>
          <w:p w14:paraId="4175B111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5B16A467" w14:textId="31FA9F2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699</w:t>
            </w:r>
          </w:p>
        </w:tc>
        <w:tc>
          <w:tcPr>
            <w:tcW w:w="1591" w:type="pct"/>
            <w:hideMark/>
          </w:tcPr>
          <w:p w14:paraId="0EADEB59" w14:textId="6EBD69D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85</w:t>
            </w:r>
          </w:p>
        </w:tc>
      </w:tr>
      <w:tr w:rsidR="00DE1A8E" w:rsidRPr="00614A01" w14:paraId="72C36584" w14:textId="77777777" w:rsidTr="00B54933">
        <w:trPr>
          <w:trHeight w:val="20"/>
        </w:trPr>
        <w:tc>
          <w:tcPr>
            <w:tcW w:w="2301" w:type="pct"/>
            <w:hideMark/>
          </w:tcPr>
          <w:p w14:paraId="12A4C324" w14:textId="4444048E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55DF0402" w14:textId="0B6CF46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9.9 (31.4)</w:t>
            </w:r>
          </w:p>
        </w:tc>
        <w:tc>
          <w:tcPr>
            <w:tcW w:w="1591" w:type="pct"/>
            <w:hideMark/>
          </w:tcPr>
          <w:p w14:paraId="67A9A8F3" w14:textId="21AB2C0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6.6 (51.0)</w:t>
            </w:r>
          </w:p>
        </w:tc>
      </w:tr>
      <w:tr w:rsidR="00DE1A8E" w:rsidRPr="00614A01" w14:paraId="7D69212B" w14:textId="77777777" w:rsidTr="00B54933">
        <w:trPr>
          <w:trHeight w:val="20"/>
        </w:trPr>
        <w:tc>
          <w:tcPr>
            <w:tcW w:w="2301" w:type="pct"/>
            <w:hideMark/>
          </w:tcPr>
          <w:p w14:paraId="4D1A60BA" w14:textId="006F8804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07FDAF71" w14:textId="1E2AAA9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.0 (5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.0)</w:t>
            </w:r>
          </w:p>
        </w:tc>
        <w:tc>
          <w:tcPr>
            <w:tcW w:w="1591" w:type="pct"/>
            <w:hideMark/>
          </w:tcPr>
          <w:p w14:paraId="2A403CCC" w14:textId="66882F4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9.5 (6.5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9.5)</w:t>
            </w:r>
          </w:p>
        </w:tc>
      </w:tr>
      <w:tr w:rsidR="00DE1A8E" w:rsidRPr="00614A01" w14:paraId="162AD4B2" w14:textId="77777777" w:rsidTr="00B54933">
        <w:trPr>
          <w:trHeight w:val="20"/>
        </w:trPr>
        <w:tc>
          <w:tcPr>
            <w:tcW w:w="2301" w:type="pct"/>
            <w:hideMark/>
          </w:tcPr>
          <w:p w14:paraId="452A5E44" w14:textId="65DF67B4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056F230F" w14:textId="77C7A9E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–153</w:t>
            </w:r>
          </w:p>
        </w:tc>
        <w:tc>
          <w:tcPr>
            <w:tcW w:w="1591" w:type="pct"/>
            <w:hideMark/>
          </w:tcPr>
          <w:p w14:paraId="13A0AD73" w14:textId="674CBB8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–216</w:t>
            </w:r>
          </w:p>
        </w:tc>
      </w:tr>
      <w:tr w:rsidR="009537FF" w:rsidRPr="00614A01" w14:paraId="7CBF9A04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6E84EE87" w14:textId="26C87462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Thiazolidinediones</w:t>
            </w:r>
          </w:p>
        </w:tc>
      </w:tr>
      <w:tr w:rsidR="00DE1A8E" w:rsidRPr="00614A01" w14:paraId="248A27E2" w14:textId="77777777" w:rsidTr="00B54933">
        <w:trPr>
          <w:trHeight w:val="20"/>
        </w:trPr>
        <w:tc>
          <w:tcPr>
            <w:tcW w:w="2301" w:type="pct"/>
            <w:hideMark/>
          </w:tcPr>
          <w:p w14:paraId="5D848EA7" w14:textId="067083F0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4161789B" w14:textId="0D679A6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9 (1.1)</w:t>
            </w:r>
          </w:p>
        </w:tc>
        <w:tc>
          <w:tcPr>
            <w:tcW w:w="1591" w:type="pct"/>
            <w:hideMark/>
          </w:tcPr>
          <w:p w14:paraId="535CA747" w14:textId="5A9BA47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 (3.7)</w:t>
            </w:r>
          </w:p>
        </w:tc>
      </w:tr>
      <w:tr w:rsidR="00DE1A8E" w:rsidRPr="00614A01" w14:paraId="5E703F44" w14:textId="77777777" w:rsidTr="00B54933">
        <w:trPr>
          <w:trHeight w:val="20"/>
        </w:trPr>
        <w:tc>
          <w:tcPr>
            <w:tcW w:w="2301" w:type="pct"/>
            <w:hideMark/>
          </w:tcPr>
          <w:p w14:paraId="6328E1D1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326BEB2A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33</w:t>
            </w:r>
          </w:p>
        </w:tc>
        <w:tc>
          <w:tcPr>
            <w:tcW w:w="1591" w:type="pct"/>
            <w:hideMark/>
          </w:tcPr>
          <w:p w14:paraId="712974BC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801</w:t>
            </w:r>
          </w:p>
        </w:tc>
      </w:tr>
      <w:tr w:rsidR="00DE1A8E" w:rsidRPr="00614A01" w14:paraId="49345888" w14:textId="77777777" w:rsidTr="00B54933">
        <w:trPr>
          <w:trHeight w:val="20"/>
        </w:trPr>
        <w:tc>
          <w:tcPr>
            <w:tcW w:w="2301" w:type="pct"/>
            <w:hideMark/>
          </w:tcPr>
          <w:p w14:paraId="1337EDFF" w14:textId="51C1BF6B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63B1FE64" w14:textId="3D03A62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7.5 (16.2)</w:t>
            </w:r>
          </w:p>
        </w:tc>
        <w:tc>
          <w:tcPr>
            <w:tcW w:w="1591" w:type="pct"/>
            <w:hideMark/>
          </w:tcPr>
          <w:p w14:paraId="3E79295B" w14:textId="5A1CFC2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8.1 (47.4)</w:t>
            </w:r>
          </w:p>
        </w:tc>
      </w:tr>
      <w:tr w:rsidR="00DE1A8E" w:rsidRPr="00614A01" w14:paraId="7AB29C58" w14:textId="77777777" w:rsidTr="00B54933">
        <w:trPr>
          <w:trHeight w:val="20"/>
        </w:trPr>
        <w:tc>
          <w:tcPr>
            <w:tcW w:w="2301" w:type="pct"/>
            <w:hideMark/>
          </w:tcPr>
          <w:p w14:paraId="78353664" w14:textId="10D94E08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2C748421" w14:textId="21DD1A9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.0 (7.0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4.5)</w:t>
            </w:r>
          </w:p>
        </w:tc>
        <w:tc>
          <w:tcPr>
            <w:tcW w:w="1591" w:type="pct"/>
            <w:hideMark/>
          </w:tcPr>
          <w:p w14:paraId="0CFDABC0" w14:textId="73935E9A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.0 (3.0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4.0)</w:t>
            </w:r>
          </w:p>
        </w:tc>
      </w:tr>
      <w:tr w:rsidR="00DE1A8E" w:rsidRPr="00614A01" w14:paraId="16769B3D" w14:textId="77777777" w:rsidTr="00B54933">
        <w:trPr>
          <w:trHeight w:val="20"/>
        </w:trPr>
        <w:tc>
          <w:tcPr>
            <w:tcW w:w="2301" w:type="pct"/>
            <w:hideMark/>
          </w:tcPr>
          <w:p w14:paraId="3124D3A1" w14:textId="77A1283D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6CD7A479" w14:textId="77F666EA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–61</w:t>
            </w:r>
          </w:p>
        </w:tc>
        <w:tc>
          <w:tcPr>
            <w:tcW w:w="1591" w:type="pct"/>
            <w:hideMark/>
          </w:tcPr>
          <w:p w14:paraId="27CD9FC2" w14:textId="42D70DD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2</w:t>
            </w:r>
          </w:p>
        </w:tc>
      </w:tr>
      <w:tr w:rsidR="009537FF" w:rsidRPr="00614A01" w14:paraId="72018FEF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5754F9D7" w14:textId="2620EAC3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SGLT2 inhibitors</w:t>
            </w:r>
          </w:p>
        </w:tc>
      </w:tr>
      <w:tr w:rsidR="00DE1A8E" w:rsidRPr="00614A01" w14:paraId="5010A054" w14:textId="77777777" w:rsidTr="00B54933">
        <w:trPr>
          <w:trHeight w:val="20"/>
        </w:trPr>
        <w:tc>
          <w:tcPr>
            <w:tcW w:w="2301" w:type="pct"/>
            <w:hideMark/>
          </w:tcPr>
          <w:p w14:paraId="40FBB411" w14:textId="119F429D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1337CDEA" w14:textId="2000EF1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4 (7.9)</w:t>
            </w:r>
          </w:p>
        </w:tc>
        <w:tc>
          <w:tcPr>
            <w:tcW w:w="1591" w:type="pct"/>
            <w:hideMark/>
          </w:tcPr>
          <w:p w14:paraId="5EE34666" w14:textId="5EE08C2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4 (9.6)</w:t>
            </w:r>
          </w:p>
        </w:tc>
      </w:tr>
      <w:tr w:rsidR="00DE1A8E" w:rsidRPr="00614A01" w14:paraId="04B40AAC" w14:textId="77777777" w:rsidTr="00B54933">
        <w:trPr>
          <w:trHeight w:val="20"/>
        </w:trPr>
        <w:tc>
          <w:tcPr>
            <w:tcW w:w="2301" w:type="pct"/>
            <w:hideMark/>
          </w:tcPr>
          <w:p w14:paraId="28E39839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3E539727" w14:textId="4F3A4A5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040</w:t>
            </w:r>
          </w:p>
        </w:tc>
        <w:tc>
          <w:tcPr>
            <w:tcW w:w="1591" w:type="pct"/>
            <w:hideMark/>
          </w:tcPr>
          <w:p w14:paraId="27DA81D8" w14:textId="76D7B56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435</w:t>
            </w:r>
          </w:p>
        </w:tc>
      </w:tr>
      <w:tr w:rsidR="00DE1A8E" w:rsidRPr="00614A01" w14:paraId="781506CB" w14:textId="77777777" w:rsidTr="00B54933">
        <w:trPr>
          <w:trHeight w:val="20"/>
        </w:trPr>
        <w:tc>
          <w:tcPr>
            <w:tcW w:w="2301" w:type="pct"/>
            <w:hideMark/>
          </w:tcPr>
          <w:p w14:paraId="0A0A1BBD" w14:textId="7B9345E5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lastRenderedPageBreak/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40D6DE6D" w14:textId="3B32242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5.2 (19.6)</w:t>
            </w:r>
          </w:p>
        </w:tc>
        <w:tc>
          <w:tcPr>
            <w:tcW w:w="1591" w:type="pct"/>
            <w:hideMark/>
          </w:tcPr>
          <w:p w14:paraId="0E1FE15B" w14:textId="0C3B34D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6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6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(32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4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E1A8E" w:rsidRPr="00614A01" w14:paraId="4B365BD1" w14:textId="77777777" w:rsidTr="00B54933">
        <w:trPr>
          <w:trHeight w:val="20"/>
        </w:trPr>
        <w:tc>
          <w:tcPr>
            <w:tcW w:w="2301" w:type="pct"/>
            <w:hideMark/>
          </w:tcPr>
          <w:p w14:paraId="59B2966D" w14:textId="5BED5CD9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341B707" w14:textId="4C57E0C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.0 (3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0.8)</w:t>
            </w:r>
          </w:p>
        </w:tc>
        <w:tc>
          <w:tcPr>
            <w:tcW w:w="1591" w:type="pct"/>
            <w:hideMark/>
          </w:tcPr>
          <w:p w14:paraId="7B1762CD" w14:textId="47C662F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5.5 (5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3.8)</w:t>
            </w:r>
          </w:p>
        </w:tc>
      </w:tr>
      <w:tr w:rsidR="00DE1A8E" w:rsidRPr="00614A01" w14:paraId="73045C27" w14:textId="77777777" w:rsidTr="00B54933">
        <w:trPr>
          <w:trHeight w:val="20"/>
        </w:trPr>
        <w:tc>
          <w:tcPr>
            <w:tcW w:w="2301" w:type="pct"/>
            <w:hideMark/>
          </w:tcPr>
          <w:p w14:paraId="7F6D38D0" w14:textId="20D05D74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1C29863D" w14:textId="749DE0F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1</w:t>
            </w:r>
          </w:p>
        </w:tc>
        <w:tc>
          <w:tcPr>
            <w:tcW w:w="1591" w:type="pct"/>
            <w:hideMark/>
          </w:tcPr>
          <w:p w14:paraId="000FA39D" w14:textId="67CB410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44</w:t>
            </w:r>
          </w:p>
        </w:tc>
      </w:tr>
      <w:tr w:rsidR="009537FF" w:rsidRPr="00614A01" w14:paraId="7DC69D79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170389B5" w14:textId="773E517B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GLP-1</w:t>
            </w:r>
            <w:r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RAs</w:t>
            </w:r>
          </w:p>
        </w:tc>
      </w:tr>
      <w:tr w:rsidR="00DE1A8E" w:rsidRPr="00614A01" w14:paraId="339137B2" w14:textId="77777777" w:rsidTr="00B54933">
        <w:trPr>
          <w:trHeight w:val="20"/>
        </w:trPr>
        <w:tc>
          <w:tcPr>
            <w:tcW w:w="2301" w:type="pct"/>
            <w:hideMark/>
          </w:tcPr>
          <w:p w14:paraId="4794180D" w14:textId="008D6D0D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176B968C" w14:textId="676ED092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2 (6.0)</w:t>
            </w:r>
          </w:p>
        </w:tc>
        <w:tc>
          <w:tcPr>
            <w:tcW w:w="1591" w:type="pct"/>
            <w:hideMark/>
          </w:tcPr>
          <w:p w14:paraId="157B3AF3" w14:textId="214467A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 (2.9)</w:t>
            </w:r>
          </w:p>
        </w:tc>
      </w:tr>
      <w:tr w:rsidR="00DE1A8E" w:rsidRPr="00614A01" w14:paraId="534C1F60" w14:textId="77777777" w:rsidTr="00B54933">
        <w:trPr>
          <w:trHeight w:val="20"/>
        </w:trPr>
        <w:tc>
          <w:tcPr>
            <w:tcW w:w="2301" w:type="pct"/>
            <w:hideMark/>
          </w:tcPr>
          <w:p w14:paraId="65128313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123B60D3" w14:textId="7B8BCF9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48</w:t>
            </w:r>
          </w:p>
        </w:tc>
        <w:tc>
          <w:tcPr>
            <w:tcW w:w="1591" w:type="pct"/>
            <w:hideMark/>
          </w:tcPr>
          <w:p w14:paraId="0AFE27DE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0</w:t>
            </w:r>
          </w:p>
        </w:tc>
      </w:tr>
      <w:tr w:rsidR="00DE1A8E" w:rsidRPr="00614A01" w14:paraId="6C34CB5F" w14:textId="77777777" w:rsidTr="00B54933">
        <w:trPr>
          <w:trHeight w:val="20"/>
        </w:trPr>
        <w:tc>
          <w:tcPr>
            <w:tcW w:w="2301" w:type="pct"/>
            <w:hideMark/>
          </w:tcPr>
          <w:p w14:paraId="2A5C9AC4" w14:textId="3C0FD802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DAA1277" w14:textId="6FD81FB5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.2 (12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6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40934116" w14:textId="6D2BCBB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.1 (11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6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E1A8E" w:rsidRPr="00614A01" w14:paraId="628AF9A8" w14:textId="77777777" w:rsidTr="00B54933">
        <w:trPr>
          <w:trHeight w:val="20"/>
        </w:trPr>
        <w:tc>
          <w:tcPr>
            <w:tcW w:w="2301" w:type="pct"/>
            <w:hideMark/>
          </w:tcPr>
          <w:p w14:paraId="406AE84F" w14:textId="46DEA323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605EEEA5" w14:textId="118B9D0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.0 (4.2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.8)</w:t>
            </w:r>
          </w:p>
        </w:tc>
        <w:tc>
          <w:tcPr>
            <w:tcW w:w="1591" w:type="pct"/>
            <w:hideMark/>
          </w:tcPr>
          <w:p w14:paraId="34F628E0" w14:textId="3413D94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.5 (5.5</w:t>
            </w:r>
            <w:r w:rsidR="00F61786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.8)</w:t>
            </w:r>
          </w:p>
        </w:tc>
      </w:tr>
      <w:tr w:rsidR="00DE1A8E" w:rsidRPr="00614A01" w14:paraId="60085955" w14:textId="77777777" w:rsidTr="00B54933">
        <w:trPr>
          <w:trHeight w:val="20"/>
        </w:trPr>
        <w:tc>
          <w:tcPr>
            <w:tcW w:w="2301" w:type="pct"/>
            <w:hideMark/>
          </w:tcPr>
          <w:p w14:paraId="08988B89" w14:textId="3DA89AD8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5F2DB0A7" w14:textId="08491E0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591" w:type="pct"/>
            <w:hideMark/>
          </w:tcPr>
          <w:p w14:paraId="76DEE51C" w14:textId="2B43F9B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2</w:t>
            </w:r>
          </w:p>
        </w:tc>
      </w:tr>
      <w:tr w:rsidR="009537FF" w:rsidRPr="00614A01" w14:paraId="0E44A4D5" w14:textId="77777777" w:rsidTr="009537FF">
        <w:trPr>
          <w:trHeight w:val="20"/>
        </w:trPr>
        <w:tc>
          <w:tcPr>
            <w:tcW w:w="5000" w:type="pct"/>
            <w:gridSpan w:val="3"/>
          </w:tcPr>
          <w:p w14:paraId="606E9B32" w14:textId="6EB0E8B7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sz w:val="22"/>
                <w:szCs w:val="22"/>
              </w:rPr>
              <w:t>Liraglutide</w:t>
            </w:r>
          </w:p>
        </w:tc>
      </w:tr>
      <w:tr w:rsidR="00DE1A8E" w:rsidRPr="00614A01" w14:paraId="1DF9A7D1" w14:textId="77777777" w:rsidTr="00B54933">
        <w:trPr>
          <w:trHeight w:val="20"/>
        </w:trPr>
        <w:tc>
          <w:tcPr>
            <w:tcW w:w="2301" w:type="pct"/>
          </w:tcPr>
          <w:p w14:paraId="7A7446C8" w14:textId="44B15A2E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</w:tcPr>
          <w:p w14:paraId="59CC6AD4" w14:textId="584939B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04 (6.1)</w:t>
            </w:r>
          </w:p>
        </w:tc>
        <w:tc>
          <w:tcPr>
            <w:tcW w:w="1591" w:type="pct"/>
          </w:tcPr>
          <w:p w14:paraId="122B30BE" w14:textId="0C394A8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0 (3.6)</w:t>
            </w:r>
          </w:p>
        </w:tc>
      </w:tr>
      <w:tr w:rsidR="00DE1A8E" w:rsidRPr="00614A01" w14:paraId="3FF39BFE" w14:textId="77777777" w:rsidTr="00B54933">
        <w:trPr>
          <w:trHeight w:val="20"/>
        </w:trPr>
        <w:tc>
          <w:tcPr>
            <w:tcW w:w="2301" w:type="pct"/>
          </w:tcPr>
          <w:p w14:paraId="0DA7B8A6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</w:tcPr>
          <w:p w14:paraId="766362DC" w14:textId="69D0406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312</w:t>
            </w:r>
          </w:p>
        </w:tc>
        <w:tc>
          <w:tcPr>
            <w:tcW w:w="1591" w:type="pct"/>
          </w:tcPr>
          <w:p w14:paraId="5DD498B7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228</w:t>
            </w:r>
          </w:p>
        </w:tc>
      </w:tr>
      <w:tr w:rsidR="00DE1A8E" w:rsidRPr="00614A01" w14:paraId="320173A3" w14:textId="77777777" w:rsidTr="00B54933">
        <w:trPr>
          <w:trHeight w:val="20"/>
        </w:trPr>
        <w:tc>
          <w:tcPr>
            <w:tcW w:w="2301" w:type="pct"/>
          </w:tcPr>
          <w:p w14:paraId="7FB42E3F" w14:textId="66254A75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</w:tcPr>
          <w:p w14:paraId="3E5F11F6" w14:textId="26C1C85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2.6 (8.8)</w:t>
            </w:r>
          </w:p>
        </w:tc>
        <w:tc>
          <w:tcPr>
            <w:tcW w:w="1591" w:type="pct"/>
          </w:tcPr>
          <w:p w14:paraId="6040D392" w14:textId="6D08F7C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1.4 (9.5)</w:t>
            </w:r>
          </w:p>
        </w:tc>
      </w:tr>
      <w:tr w:rsidR="00DE1A8E" w:rsidRPr="00614A01" w14:paraId="6963E095" w14:textId="77777777" w:rsidTr="00B54933">
        <w:trPr>
          <w:trHeight w:val="20"/>
        </w:trPr>
        <w:tc>
          <w:tcPr>
            <w:tcW w:w="2301" w:type="pct"/>
          </w:tcPr>
          <w:p w14:paraId="7CBE07C2" w14:textId="3FA6550D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</w:tcPr>
          <w:p w14:paraId="213C8BA0" w14:textId="06337D2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1.0 (5.</w:t>
            </w:r>
            <w:r w:rsidR="00E91610" w:rsidRPr="00614A01">
              <w:rPr>
                <w:sz w:val="22"/>
                <w:szCs w:val="22"/>
              </w:rPr>
              <w:t>0–</w:t>
            </w:r>
            <w:r w:rsidRPr="00614A01">
              <w:rPr>
                <w:sz w:val="22"/>
                <w:szCs w:val="22"/>
              </w:rPr>
              <w:t>16.0)</w:t>
            </w:r>
          </w:p>
        </w:tc>
        <w:tc>
          <w:tcPr>
            <w:tcW w:w="1591" w:type="pct"/>
          </w:tcPr>
          <w:p w14:paraId="2AC52D34" w14:textId="575D8C92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8.5 (4.</w:t>
            </w:r>
            <w:r w:rsidR="00E91610" w:rsidRPr="00614A01">
              <w:rPr>
                <w:sz w:val="22"/>
                <w:szCs w:val="22"/>
              </w:rPr>
              <w:t>0–</w:t>
            </w:r>
            <w:r w:rsidRPr="00614A01">
              <w:rPr>
                <w:sz w:val="22"/>
                <w:szCs w:val="22"/>
              </w:rPr>
              <w:t>15.8)</w:t>
            </w:r>
          </w:p>
        </w:tc>
      </w:tr>
      <w:tr w:rsidR="00DE1A8E" w:rsidRPr="00614A01" w14:paraId="70856ED3" w14:textId="77777777" w:rsidTr="00B54933">
        <w:trPr>
          <w:trHeight w:val="20"/>
        </w:trPr>
        <w:tc>
          <w:tcPr>
            <w:tcW w:w="2301" w:type="pct"/>
          </w:tcPr>
          <w:p w14:paraId="37AB92EA" w14:textId="78835A6C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="00F61786"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</w:tcPr>
          <w:p w14:paraId="4C2FEC3B" w14:textId="3A53F1A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</w:t>
            </w:r>
            <w:r w:rsidR="00E91610" w:rsidRPr="00614A01"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39</w:t>
            </w:r>
          </w:p>
        </w:tc>
        <w:tc>
          <w:tcPr>
            <w:tcW w:w="1591" w:type="pct"/>
          </w:tcPr>
          <w:p w14:paraId="65866960" w14:textId="4169732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sz w:val="22"/>
                <w:szCs w:val="22"/>
              </w:rPr>
              <w:t>1</w:t>
            </w:r>
            <w:r w:rsidR="00E91610" w:rsidRPr="00614A01">
              <w:rPr>
                <w:sz w:val="22"/>
                <w:szCs w:val="22"/>
              </w:rPr>
              <w:t>–</w:t>
            </w:r>
            <w:r w:rsidRPr="00614A01">
              <w:rPr>
                <w:sz w:val="22"/>
                <w:szCs w:val="22"/>
              </w:rPr>
              <w:t>33</w:t>
            </w:r>
          </w:p>
        </w:tc>
      </w:tr>
      <w:tr w:rsidR="009537FF" w:rsidRPr="00614A01" w14:paraId="58235990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1C21CF88" w14:textId="2ED83383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Short-acting insulin</w:t>
            </w:r>
          </w:p>
        </w:tc>
      </w:tr>
      <w:tr w:rsidR="00DE1A8E" w:rsidRPr="00614A01" w14:paraId="0094774B" w14:textId="77777777" w:rsidTr="00B54933">
        <w:trPr>
          <w:trHeight w:val="20"/>
        </w:trPr>
        <w:tc>
          <w:tcPr>
            <w:tcW w:w="2301" w:type="pct"/>
            <w:hideMark/>
          </w:tcPr>
          <w:p w14:paraId="5F2FDC40" w14:textId="625C381A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4A217584" w14:textId="0CEDC7D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1 (4.2)</w:t>
            </w:r>
          </w:p>
        </w:tc>
        <w:tc>
          <w:tcPr>
            <w:tcW w:w="1591" w:type="pct"/>
            <w:hideMark/>
          </w:tcPr>
          <w:p w14:paraId="00A622DF" w14:textId="1919051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 (1.8)</w:t>
            </w:r>
          </w:p>
        </w:tc>
      </w:tr>
      <w:tr w:rsidR="00DE1A8E" w:rsidRPr="00614A01" w14:paraId="0DDEF7B4" w14:textId="77777777" w:rsidTr="00B54933">
        <w:trPr>
          <w:trHeight w:val="20"/>
        </w:trPr>
        <w:tc>
          <w:tcPr>
            <w:tcW w:w="2301" w:type="pct"/>
            <w:hideMark/>
          </w:tcPr>
          <w:p w14:paraId="5AB12727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5937DD44" w14:textId="057435F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15</w:t>
            </w:r>
          </w:p>
        </w:tc>
        <w:tc>
          <w:tcPr>
            <w:tcW w:w="1591" w:type="pct"/>
            <w:hideMark/>
          </w:tcPr>
          <w:p w14:paraId="4F305FFB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3</w:t>
            </w:r>
          </w:p>
        </w:tc>
      </w:tr>
      <w:tr w:rsidR="00DE1A8E" w:rsidRPr="00614A01" w14:paraId="303CC329" w14:textId="77777777" w:rsidTr="00B54933">
        <w:trPr>
          <w:trHeight w:val="20"/>
        </w:trPr>
        <w:tc>
          <w:tcPr>
            <w:tcW w:w="2301" w:type="pct"/>
            <w:hideMark/>
          </w:tcPr>
          <w:p w14:paraId="3DD16DDC" w14:textId="6B19B8CC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267076FA" w14:textId="6DDF59C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4.3 (10.8)</w:t>
            </w:r>
          </w:p>
        </w:tc>
        <w:tc>
          <w:tcPr>
            <w:tcW w:w="1591" w:type="pct"/>
            <w:hideMark/>
          </w:tcPr>
          <w:p w14:paraId="4391176F" w14:textId="0340078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.3 (10.3)</w:t>
            </w:r>
          </w:p>
        </w:tc>
      </w:tr>
      <w:tr w:rsidR="00DE1A8E" w:rsidRPr="00614A01" w14:paraId="7D113E89" w14:textId="77777777" w:rsidTr="00B54933">
        <w:trPr>
          <w:trHeight w:val="20"/>
        </w:trPr>
        <w:tc>
          <w:tcPr>
            <w:tcW w:w="2301" w:type="pct"/>
            <w:hideMark/>
          </w:tcPr>
          <w:p w14:paraId="2617BA76" w14:textId="54D36B96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77590E0A" w14:textId="56478D3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.0 (6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2.0)</w:t>
            </w:r>
          </w:p>
        </w:tc>
        <w:tc>
          <w:tcPr>
            <w:tcW w:w="1591" w:type="pct"/>
            <w:hideMark/>
          </w:tcPr>
          <w:p w14:paraId="2E7C9949" w14:textId="16AA6225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8.5 (3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7.5)</w:t>
            </w:r>
          </w:p>
        </w:tc>
      </w:tr>
      <w:tr w:rsidR="00DE1A8E" w:rsidRPr="00614A01" w14:paraId="1B30B131" w14:textId="77777777" w:rsidTr="00B54933">
        <w:trPr>
          <w:trHeight w:val="20"/>
        </w:trPr>
        <w:tc>
          <w:tcPr>
            <w:tcW w:w="2301" w:type="pct"/>
            <w:hideMark/>
          </w:tcPr>
          <w:p w14:paraId="199916BE" w14:textId="53E55987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210A2C00" w14:textId="76695B7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591" w:type="pct"/>
            <w:hideMark/>
          </w:tcPr>
          <w:p w14:paraId="1E46BF96" w14:textId="42E80B8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8</w:t>
            </w:r>
          </w:p>
        </w:tc>
      </w:tr>
      <w:tr w:rsidR="009537FF" w:rsidRPr="00614A01" w14:paraId="5A7831D5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75F887A1" w14:textId="5ACC2694" w:rsidR="009537FF" w:rsidRPr="00614A01" w:rsidRDefault="009537F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Intermediate-acting insulin</w:t>
            </w:r>
          </w:p>
        </w:tc>
      </w:tr>
      <w:tr w:rsidR="00DE1A8E" w:rsidRPr="00614A01" w14:paraId="5F757DBC" w14:textId="77777777" w:rsidTr="00B54933">
        <w:trPr>
          <w:trHeight w:val="20"/>
        </w:trPr>
        <w:tc>
          <w:tcPr>
            <w:tcW w:w="2301" w:type="pct"/>
            <w:hideMark/>
          </w:tcPr>
          <w:p w14:paraId="501CAC71" w14:textId="07C2351B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771052C0" w14:textId="6FE4DF6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7 (2.8)</w:t>
            </w:r>
          </w:p>
        </w:tc>
        <w:tc>
          <w:tcPr>
            <w:tcW w:w="1591" w:type="pct"/>
            <w:hideMark/>
          </w:tcPr>
          <w:p w14:paraId="48437893" w14:textId="3A5A6388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9 (5.2)</w:t>
            </w:r>
          </w:p>
        </w:tc>
      </w:tr>
      <w:tr w:rsidR="00DE1A8E" w:rsidRPr="00614A01" w14:paraId="7776B674" w14:textId="77777777" w:rsidTr="00B54933">
        <w:trPr>
          <w:trHeight w:val="20"/>
        </w:trPr>
        <w:tc>
          <w:tcPr>
            <w:tcW w:w="2301" w:type="pct"/>
            <w:hideMark/>
          </w:tcPr>
          <w:p w14:paraId="39658970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075655FF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88</w:t>
            </w:r>
          </w:p>
        </w:tc>
        <w:tc>
          <w:tcPr>
            <w:tcW w:w="1591" w:type="pct"/>
            <w:hideMark/>
          </w:tcPr>
          <w:p w14:paraId="162DD5FB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17</w:t>
            </w:r>
          </w:p>
        </w:tc>
      </w:tr>
      <w:tr w:rsidR="00DE1A8E" w:rsidRPr="00614A01" w14:paraId="50190411" w14:textId="77777777" w:rsidTr="00B54933">
        <w:trPr>
          <w:trHeight w:val="20"/>
        </w:trPr>
        <w:tc>
          <w:tcPr>
            <w:tcW w:w="2301" w:type="pct"/>
            <w:hideMark/>
          </w:tcPr>
          <w:p w14:paraId="204269CB" w14:textId="4DD32E89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2EE148B8" w14:textId="41746CC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2.5 (13.7)</w:t>
            </w:r>
          </w:p>
        </w:tc>
        <w:tc>
          <w:tcPr>
            <w:tcW w:w="1591" w:type="pct"/>
            <w:hideMark/>
          </w:tcPr>
          <w:p w14:paraId="13AF889F" w14:textId="762D714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7.8 (</w:t>
            </w:r>
            <w:r w:rsidR="009A1D27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7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0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E1A8E" w:rsidRPr="00614A01" w14:paraId="7DBB0B13" w14:textId="77777777" w:rsidTr="00B54933">
        <w:trPr>
          <w:trHeight w:val="20"/>
        </w:trPr>
        <w:tc>
          <w:tcPr>
            <w:tcW w:w="2301" w:type="pct"/>
            <w:hideMark/>
          </w:tcPr>
          <w:p w14:paraId="6ABDE4E1" w14:textId="39AD1DD4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12026A60" w14:textId="5B0E0AC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.0 (3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.0)</w:t>
            </w:r>
          </w:p>
        </w:tc>
        <w:tc>
          <w:tcPr>
            <w:tcW w:w="1591" w:type="pct"/>
            <w:hideMark/>
          </w:tcPr>
          <w:p w14:paraId="01B7A82A" w14:textId="44C0A05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.0 (6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2.0)</w:t>
            </w:r>
          </w:p>
        </w:tc>
      </w:tr>
      <w:tr w:rsidR="00DE1A8E" w:rsidRPr="00614A01" w14:paraId="0862A3E9" w14:textId="77777777" w:rsidTr="00B54933">
        <w:trPr>
          <w:trHeight w:val="20"/>
        </w:trPr>
        <w:tc>
          <w:tcPr>
            <w:tcW w:w="2301" w:type="pct"/>
            <w:hideMark/>
          </w:tcPr>
          <w:p w14:paraId="0BA4E479" w14:textId="2CD39228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4FDDB738" w14:textId="798E1D28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591" w:type="pct"/>
            <w:hideMark/>
          </w:tcPr>
          <w:p w14:paraId="07CAC134" w14:textId="5C01721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6</w:t>
            </w:r>
          </w:p>
        </w:tc>
      </w:tr>
      <w:tr w:rsidR="009537FF" w:rsidRPr="00614A01" w14:paraId="03B7E082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77F16B8C" w14:textId="2430A00E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Long-acting insulin</w:t>
            </w:r>
          </w:p>
        </w:tc>
      </w:tr>
      <w:tr w:rsidR="00DE1A8E" w:rsidRPr="00614A01" w14:paraId="297E6FB3" w14:textId="77777777" w:rsidTr="00B54933">
        <w:trPr>
          <w:trHeight w:val="20"/>
        </w:trPr>
        <w:tc>
          <w:tcPr>
            <w:tcW w:w="2301" w:type="pct"/>
            <w:hideMark/>
          </w:tcPr>
          <w:p w14:paraId="402C9E70" w14:textId="6E57D6E2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0AC705E8" w14:textId="38A9236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5 (4.4)</w:t>
            </w:r>
          </w:p>
        </w:tc>
        <w:tc>
          <w:tcPr>
            <w:tcW w:w="1591" w:type="pct"/>
            <w:hideMark/>
          </w:tcPr>
          <w:p w14:paraId="103A593F" w14:textId="4BC0462A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2 (2.1)</w:t>
            </w:r>
          </w:p>
        </w:tc>
      </w:tr>
      <w:tr w:rsidR="00DE1A8E" w:rsidRPr="00614A01" w14:paraId="1E7D4807" w14:textId="77777777" w:rsidTr="00B54933">
        <w:trPr>
          <w:trHeight w:val="20"/>
        </w:trPr>
        <w:tc>
          <w:tcPr>
            <w:tcW w:w="2301" w:type="pct"/>
            <w:hideMark/>
          </w:tcPr>
          <w:p w14:paraId="728FE723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15A32400" w14:textId="3E824E7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46</w:t>
            </w:r>
          </w:p>
        </w:tc>
        <w:tc>
          <w:tcPr>
            <w:tcW w:w="1591" w:type="pct"/>
            <w:hideMark/>
          </w:tcPr>
          <w:p w14:paraId="2EA8D843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4</w:t>
            </w:r>
          </w:p>
        </w:tc>
      </w:tr>
      <w:tr w:rsidR="00DE1A8E" w:rsidRPr="00614A01" w14:paraId="6A80C3FE" w14:textId="77777777" w:rsidTr="00B54933">
        <w:trPr>
          <w:trHeight w:val="20"/>
        </w:trPr>
        <w:tc>
          <w:tcPr>
            <w:tcW w:w="2301" w:type="pct"/>
            <w:hideMark/>
          </w:tcPr>
          <w:p w14:paraId="4740E52C" w14:textId="415E229C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1FA49E68" w14:textId="09A8958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5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3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(11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095DB1F5" w14:textId="7F618FE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5.3 (12.7)</w:t>
            </w:r>
          </w:p>
        </w:tc>
      </w:tr>
      <w:tr w:rsidR="00DE1A8E" w:rsidRPr="00614A01" w14:paraId="650915BC" w14:textId="77777777" w:rsidTr="00B54933">
        <w:trPr>
          <w:trHeight w:val="20"/>
        </w:trPr>
        <w:tc>
          <w:tcPr>
            <w:tcW w:w="2301" w:type="pct"/>
            <w:hideMark/>
          </w:tcPr>
          <w:p w14:paraId="68EBC5C1" w14:textId="53629748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80E7F31" w14:textId="280A20D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.0 (6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5)</w:t>
            </w:r>
          </w:p>
        </w:tc>
        <w:tc>
          <w:tcPr>
            <w:tcW w:w="1591" w:type="pct"/>
            <w:hideMark/>
          </w:tcPr>
          <w:p w14:paraId="1F323ADE" w14:textId="279A0B75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8.0 (7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5)</w:t>
            </w:r>
          </w:p>
        </w:tc>
      </w:tr>
      <w:tr w:rsidR="00DE1A8E" w:rsidRPr="00614A01" w14:paraId="172AD905" w14:textId="77777777" w:rsidTr="00B54933">
        <w:trPr>
          <w:trHeight w:val="20"/>
        </w:trPr>
        <w:tc>
          <w:tcPr>
            <w:tcW w:w="2301" w:type="pct"/>
            <w:hideMark/>
          </w:tcPr>
          <w:p w14:paraId="2893CB41" w14:textId="5BB641F2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48E93D0D" w14:textId="7A0CD4D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591" w:type="pct"/>
            <w:hideMark/>
          </w:tcPr>
          <w:p w14:paraId="36D7FDA8" w14:textId="594DA2C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0</w:t>
            </w:r>
          </w:p>
        </w:tc>
      </w:tr>
      <w:tr w:rsidR="009537FF" w:rsidRPr="00614A01" w14:paraId="3EA44537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104B951D" w14:textId="52298089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Beta blockers</w:t>
            </w:r>
          </w:p>
        </w:tc>
      </w:tr>
      <w:tr w:rsidR="00DE1A8E" w:rsidRPr="00614A01" w14:paraId="1948FF56" w14:textId="77777777" w:rsidTr="00B54933">
        <w:trPr>
          <w:trHeight w:val="20"/>
        </w:trPr>
        <w:tc>
          <w:tcPr>
            <w:tcW w:w="2301" w:type="pct"/>
            <w:hideMark/>
          </w:tcPr>
          <w:p w14:paraId="3F0013FD" w14:textId="114B24A9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010BB5EB" w14:textId="2A509CF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24 (19.1)</w:t>
            </w:r>
          </w:p>
        </w:tc>
        <w:tc>
          <w:tcPr>
            <w:tcW w:w="1591" w:type="pct"/>
            <w:hideMark/>
          </w:tcPr>
          <w:p w14:paraId="394EA627" w14:textId="71A366A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0 (32.1)</w:t>
            </w:r>
          </w:p>
        </w:tc>
      </w:tr>
      <w:tr w:rsidR="00DE1A8E" w:rsidRPr="00614A01" w14:paraId="12227B09" w14:textId="77777777" w:rsidTr="00B54933">
        <w:trPr>
          <w:trHeight w:val="20"/>
        </w:trPr>
        <w:tc>
          <w:tcPr>
            <w:tcW w:w="2301" w:type="pct"/>
            <w:hideMark/>
          </w:tcPr>
          <w:p w14:paraId="20784B07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41E31BA4" w14:textId="126A9D8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632</w:t>
            </w:r>
          </w:p>
        </w:tc>
        <w:tc>
          <w:tcPr>
            <w:tcW w:w="1591" w:type="pct"/>
            <w:hideMark/>
          </w:tcPr>
          <w:p w14:paraId="40A84316" w14:textId="1F296FA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583</w:t>
            </w:r>
          </w:p>
        </w:tc>
      </w:tr>
      <w:tr w:rsidR="00DE1A8E" w:rsidRPr="00614A01" w14:paraId="2CC1BABD" w14:textId="77777777" w:rsidTr="00B54933">
        <w:trPr>
          <w:trHeight w:val="20"/>
        </w:trPr>
        <w:tc>
          <w:tcPr>
            <w:tcW w:w="2301" w:type="pct"/>
            <w:hideMark/>
          </w:tcPr>
          <w:p w14:paraId="4FD6CC27" w14:textId="0852927B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lastRenderedPageBreak/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7E62E3BC" w14:textId="41DF5F2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3.6 (</w:t>
            </w:r>
            <w:r w:rsidR="009A1D27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6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0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32C78EE5" w14:textId="5E57BA5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2.1 (58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2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E1A8E" w:rsidRPr="00614A01" w14:paraId="5766733C" w14:textId="77777777" w:rsidTr="00B54933">
        <w:trPr>
          <w:trHeight w:val="20"/>
        </w:trPr>
        <w:tc>
          <w:tcPr>
            <w:tcW w:w="2301" w:type="pct"/>
            <w:hideMark/>
          </w:tcPr>
          <w:p w14:paraId="1F25AC72" w14:textId="62CA2CAF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03554558" w14:textId="13AE057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.0 (5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2.2)</w:t>
            </w:r>
          </w:p>
        </w:tc>
        <w:tc>
          <w:tcPr>
            <w:tcW w:w="1591" w:type="pct"/>
            <w:hideMark/>
          </w:tcPr>
          <w:p w14:paraId="7951EFB9" w14:textId="16142988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4.0 (8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6.3)</w:t>
            </w:r>
          </w:p>
        </w:tc>
      </w:tr>
      <w:tr w:rsidR="00DE1A8E" w:rsidRPr="00614A01" w14:paraId="1894B1B1" w14:textId="77777777" w:rsidTr="00B54933">
        <w:trPr>
          <w:trHeight w:val="20"/>
        </w:trPr>
        <w:tc>
          <w:tcPr>
            <w:tcW w:w="2301" w:type="pct"/>
            <w:hideMark/>
          </w:tcPr>
          <w:p w14:paraId="105FAC47" w14:textId="1E89F996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4160CD5A" w14:textId="2E38A54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0</w:t>
            </w:r>
          </w:p>
        </w:tc>
        <w:tc>
          <w:tcPr>
            <w:tcW w:w="1591" w:type="pct"/>
            <w:hideMark/>
          </w:tcPr>
          <w:p w14:paraId="39B2B9F5" w14:textId="4E29F1C2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52</w:t>
            </w:r>
          </w:p>
        </w:tc>
      </w:tr>
      <w:tr w:rsidR="009537FF" w:rsidRPr="00614A01" w14:paraId="7D616DDA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457D9246" w14:textId="2C475709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Angiotensin-converting enzyme inhibitors</w:t>
            </w:r>
          </w:p>
        </w:tc>
      </w:tr>
      <w:tr w:rsidR="00DE1A8E" w:rsidRPr="00614A01" w14:paraId="2431A4F4" w14:textId="77777777" w:rsidTr="00B54933">
        <w:trPr>
          <w:trHeight w:val="20"/>
        </w:trPr>
        <w:tc>
          <w:tcPr>
            <w:tcW w:w="2301" w:type="pct"/>
            <w:hideMark/>
          </w:tcPr>
          <w:p w14:paraId="1DC05004" w14:textId="09586D73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75CA5AD4" w14:textId="24A71A1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65 (27.4)</w:t>
            </w:r>
          </w:p>
        </w:tc>
        <w:tc>
          <w:tcPr>
            <w:tcW w:w="1591" w:type="pct"/>
            <w:hideMark/>
          </w:tcPr>
          <w:p w14:paraId="6F0B6BC0" w14:textId="399FFDE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49 (26.6)</w:t>
            </w:r>
          </w:p>
        </w:tc>
      </w:tr>
      <w:tr w:rsidR="00DE1A8E" w:rsidRPr="00614A01" w14:paraId="2206761B" w14:textId="77777777" w:rsidTr="00B54933">
        <w:trPr>
          <w:trHeight w:val="20"/>
        </w:trPr>
        <w:tc>
          <w:tcPr>
            <w:tcW w:w="2301" w:type="pct"/>
            <w:hideMark/>
          </w:tcPr>
          <w:p w14:paraId="1F91F664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3DA61453" w14:textId="3A2C6C3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584</w:t>
            </w:r>
          </w:p>
        </w:tc>
        <w:tc>
          <w:tcPr>
            <w:tcW w:w="1591" w:type="pct"/>
            <w:hideMark/>
          </w:tcPr>
          <w:p w14:paraId="27667E42" w14:textId="553FE0B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676</w:t>
            </w:r>
          </w:p>
        </w:tc>
      </w:tr>
      <w:tr w:rsidR="00DE1A8E" w:rsidRPr="00614A01" w14:paraId="445ACE9E" w14:textId="77777777" w:rsidTr="00B54933">
        <w:trPr>
          <w:trHeight w:val="20"/>
        </w:trPr>
        <w:tc>
          <w:tcPr>
            <w:tcW w:w="2301" w:type="pct"/>
            <w:hideMark/>
          </w:tcPr>
          <w:p w14:paraId="6CEDB243" w14:textId="012111AA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75DCA6FA" w14:textId="4173E8D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0.6 (30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6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2CFEC1BA" w14:textId="4363773A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4.8 (53.0)</w:t>
            </w:r>
          </w:p>
        </w:tc>
      </w:tr>
      <w:tr w:rsidR="00DE1A8E" w:rsidRPr="00614A01" w14:paraId="230A1B0C" w14:textId="77777777" w:rsidTr="00B54933">
        <w:trPr>
          <w:trHeight w:val="20"/>
        </w:trPr>
        <w:tc>
          <w:tcPr>
            <w:tcW w:w="2301" w:type="pct"/>
            <w:hideMark/>
          </w:tcPr>
          <w:p w14:paraId="6AB55944" w14:textId="6CAF634C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4A2E65B0" w14:textId="0E9D379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2.0 (7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0.0)</w:t>
            </w:r>
          </w:p>
        </w:tc>
        <w:tc>
          <w:tcPr>
            <w:tcW w:w="1591" w:type="pct"/>
            <w:hideMark/>
          </w:tcPr>
          <w:p w14:paraId="70FFDE90" w14:textId="406B0EB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8.0 (12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7.0)</w:t>
            </w:r>
          </w:p>
        </w:tc>
      </w:tr>
      <w:tr w:rsidR="00DE1A8E" w:rsidRPr="00614A01" w14:paraId="6F2429AF" w14:textId="77777777" w:rsidTr="00B54933">
        <w:trPr>
          <w:trHeight w:val="20"/>
        </w:trPr>
        <w:tc>
          <w:tcPr>
            <w:tcW w:w="2301" w:type="pct"/>
            <w:hideMark/>
          </w:tcPr>
          <w:p w14:paraId="55BC6204" w14:textId="661FB740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3709184F" w14:textId="69C6045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01</w:t>
            </w:r>
          </w:p>
        </w:tc>
        <w:tc>
          <w:tcPr>
            <w:tcW w:w="1591" w:type="pct"/>
            <w:hideMark/>
          </w:tcPr>
          <w:p w14:paraId="72F654E7" w14:textId="6CA2562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50</w:t>
            </w:r>
          </w:p>
        </w:tc>
      </w:tr>
      <w:tr w:rsidR="00DE1A8E" w:rsidRPr="00614A01" w14:paraId="1D35A28F" w14:textId="77777777" w:rsidTr="00B54933">
        <w:trPr>
          <w:trHeight w:val="20"/>
        </w:trPr>
        <w:tc>
          <w:tcPr>
            <w:tcW w:w="5000" w:type="pct"/>
            <w:gridSpan w:val="3"/>
            <w:hideMark/>
          </w:tcPr>
          <w:p w14:paraId="584D013F" w14:textId="72567A25" w:rsidR="00DE1A8E" w:rsidRPr="00614A01" w:rsidRDefault="00DE1A8E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Other antihypertensives</w:t>
            </w:r>
            <w:r w:rsidR="006A786F"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(angiotensin receptor agonists)</w:t>
            </w:r>
          </w:p>
        </w:tc>
      </w:tr>
      <w:tr w:rsidR="00DE1A8E" w:rsidRPr="00614A01" w14:paraId="0A84072B" w14:textId="77777777" w:rsidTr="00B54933">
        <w:trPr>
          <w:trHeight w:val="20"/>
        </w:trPr>
        <w:tc>
          <w:tcPr>
            <w:tcW w:w="2301" w:type="pct"/>
            <w:hideMark/>
          </w:tcPr>
          <w:p w14:paraId="2DAA052B" w14:textId="5A877E11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6E950574" w14:textId="49DD61B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88 (17.0)</w:t>
            </w:r>
          </w:p>
        </w:tc>
        <w:tc>
          <w:tcPr>
            <w:tcW w:w="1591" w:type="pct"/>
            <w:hideMark/>
          </w:tcPr>
          <w:p w14:paraId="65FF343D" w14:textId="4CF968B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5 (11.6)</w:t>
            </w:r>
          </w:p>
        </w:tc>
      </w:tr>
      <w:tr w:rsidR="00DE1A8E" w:rsidRPr="00614A01" w14:paraId="5D8F17B8" w14:textId="77777777" w:rsidTr="00B54933">
        <w:trPr>
          <w:trHeight w:val="20"/>
        </w:trPr>
        <w:tc>
          <w:tcPr>
            <w:tcW w:w="2301" w:type="pct"/>
            <w:hideMark/>
          </w:tcPr>
          <w:p w14:paraId="0613AB88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3BA828A5" w14:textId="2ACEEA82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1591" w:type="pct"/>
            <w:hideMark/>
          </w:tcPr>
          <w:p w14:paraId="3D2C0A2C" w14:textId="5F0751D2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38</w:t>
            </w:r>
          </w:p>
        </w:tc>
      </w:tr>
      <w:tr w:rsidR="00DE1A8E" w:rsidRPr="00614A01" w14:paraId="17A92226" w14:textId="77777777" w:rsidTr="00B54933">
        <w:trPr>
          <w:trHeight w:val="20"/>
        </w:trPr>
        <w:tc>
          <w:tcPr>
            <w:tcW w:w="2301" w:type="pct"/>
            <w:hideMark/>
          </w:tcPr>
          <w:p w14:paraId="558DD099" w14:textId="1F8151D3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C8866DB" w14:textId="58B4886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4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(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30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0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57DEC144" w14:textId="1BEFFAA8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8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3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(28.6)</w:t>
            </w:r>
          </w:p>
        </w:tc>
      </w:tr>
      <w:tr w:rsidR="00DE1A8E" w:rsidRPr="00614A01" w14:paraId="61F9F19C" w14:textId="77777777" w:rsidTr="00B54933">
        <w:trPr>
          <w:trHeight w:val="20"/>
        </w:trPr>
        <w:tc>
          <w:tcPr>
            <w:tcW w:w="2301" w:type="pct"/>
            <w:hideMark/>
          </w:tcPr>
          <w:p w14:paraId="4E8FDA7B" w14:textId="3F2CCA5E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7FBD6FE1" w14:textId="36DAC1E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.0 (7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2)</w:t>
            </w:r>
          </w:p>
        </w:tc>
        <w:tc>
          <w:tcPr>
            <w:tcW w:w="1591" w:type="pct"/>
            <w:hideMark/>
          </w:tcPr>
          <w:p w14:paraId="217A0AB8" w14:textId="014D81E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0 (12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3.0)</w:t>
            </w:r>
          </w:p>
        </w:tc>
      </w:tr>
      <w:tr w:rsidR="00DE1A8E" w:rsidRPr="00614A01" w14:paraId="42FC4966" w14:textId="77777777" w:rsidTr="00B54933">
        <w:trPr>
          <w:trHeight w:val="20"/>
        </w:trPr>
        <w:tc>
          <w:tcPr>
            <w:tcW w:w="2301" w:type="pct"/>
            <w:hideMark/>
          </w:tcPr>
          <w:p w14:paraId="4CB6D36D" w14:textId="157C48BE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1CD9C9B4" w14:textId="5BFF56BF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0</w:t>
            </w:r>
          </w:p>
        </w:tc>
        <w:tc>
          <w:tcPr>
            <w:tcW w:w="1591" w:type="pct"/>
            <w:hideMark/>
          </w:tcPr>
          <w:p w14:paraId="6A1BAE58" w14:textId="6DAFCBC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74</w:t>
            </w:r>
          </w:p>
        </w:tc>
      </w:tr>
      <w:tr w:rsidR="009537FF" w:rsidRPr="00614A01" w14:paraId="67BC5EEC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28B94C99" w14:textId="0E688F86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Alpha-adrenoceptor blockers</w:t>
            </w:r>
          </w:p>
        </w:tc>
      </w:tr>
      <w:tr w:rsidR="00DE1A8E" w:rsidRPr="00614A01" w14:paraId="52EF73BB" w14:textId="77777777" w:rsidTr="00B54933">
        <w:trPr>
          <w:trHeight w:val="20"/>
        </w:trPr>
        <w:tc>
          <w:tcPr>
            <w:tcW w:w="2301" w:type="pct"/>
            <w:hideMark/>
          </w:tcPr>
          <w:p w14:paraId="40927FAB" w14:textId="576DC468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4F38873B" w14:textId="17321A48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34 (7.9)</w:t>
            </w:r>
          </w:p>
        </w:tc>
        <w:tc>
          <w:tcPr>
            <w:tcW w:w="1591" w:type="pct"/>
            <w:hideMark/>
          </w:tcPr>
          <w:p w14:paraId="46A8C08B" w14:textId="7826F6A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1 (7.3)</w:t>
            </w:r>
          </w:p>
        </w:tc>
      </w:tr>
      <w:tr w:rsidR="00DE1A8E" w:rsidRPr="00614A01" w14:paraId="0E2E8F7B" w14:textId="77777777" w:rsidTr="00B54933">
        <w:trPr>
          <w:trHeight w:val="20"/>
        </w:trPr>
        <w:tc>
          <w:tcPr>
            <w:tcW w:w="2301" w:type="pct"/>
            <w:hideMark/>
          </w:tcPr>
          <w:p w14:paraId="4737A19A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3C3F7487" w14:textId="0C2A0A35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853</w:t>
            </w:r>
          </w:p>
        </w:tc>
        <w:tc>
          <w:tcPr>
            <w:tcW w:w="1591" w:type="pct"/>
            <w:hideMark/>
          </w:tcPr>
          <w:p w14:paraId="696621E0" w14:textId="43D6569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752</w:t>
            </w:r>
          </w:p>
        </w:tc>
      </w:tr>
      <w:tr w:rsidR="00DE1A8E" w:rsidRPr="00614A01" w14:paraId="3BBE59F4" w14:textId="77777777" w:rsidTr="00B54933">
        <w:trPr>
          <w:trHeight w:val="20"/>
        </w:trPr>
        <w:tc>
          <w:tcPr>
            <w:tcW w:w="2301" w:type="pct"/>
            <w:hideMark/>
          </w:tcPr>
          <w:p w14:paraId="2B4313E3" w14:textId="345C5343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475EB9C4" w14:textId="3AB2394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3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(30.7)</w:t>
            </w:r>
          </w:p>
        </w:tc>
        <w:tc>
          <w:tcPr>
            <w:tcW w:w="1591" w:type="pct"/>
            <w:hideMark/>
          </w:tcPr>
          <w:p w14:paraId="180966ED" w14:textId="283B069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2.7 (57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3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E1A8E" w:rsidRPr="00614A01" w14:paraId="436E1514" w14:textId="77777777" w:rsidTr="00B54933">
        <w:trPr>
          <w:trHeight w:val="20"/>
        </w:trPr>
        <w:tc>
          <w:tcPr>
            <w:tcW w:w="2301" w:type="pct"/>
            <w:hideMark/>
          </w:tcPr>
          <w:p w14:paraId="108DC6E7" w14:textId="54F30662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2A14368E" w14:textId="10C5AA31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2.0 (6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8)</w:t>
            </w:r>
          </w:p>
        </w:tc>
        <w:tc>
          <w:tcPr>
            <w:tcW w:w="1591" w:type="pct"/>
            <w:hideMark/>
          </w:tcPr>
          <w:p w14:paraId="647DA69F" w14:textId="0A1ED58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9.0 (7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2.0)</w:t>
            </w:r>
          </w:p>
        </w:tc>
      </w:tr>
      <w:tr w:rsidR="00DE1A8E" w:rsidRPr="00614A01" w14:paraId="6B3A96C0" w14:textId="77777777" w:rsidTr="00B54933">
        <w:trPr>
          <w:trHeight w:val="20"/>
        </w:trPr>
        <w:tc>
          <w:tcPr>
            <w:tcW w:w="2301" w:type="pct"/>
            <w:hideMark/>
          </w:tcPr>
          <w:p w14:paraId="712B68A5" w14:textId="5BF2203D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295A6D9D" w14:textId="72CBA49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87</w:t>
            </w:r>
          </w:p>
        </w:tc>
        <w:tc>
          <w:tcPr>
            <w:tcW w:w="1591" w:type="pct"/>
            <w:hideMark/>
          </w:tcPr>
          <w:p w14:paraId="0D2BFAA0" w14:textId="09762C4B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34</w:t>
            </w:r>
          </w:p>
        </w:tc>
      </w:tr>
      <w:tr w:rsidR="009537FF" w:rsidRPr="00614A01" w14:paraId="5317D055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010FB823" w14:textId="7CECE9B7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Orlistat</w:t>
            </w:r>
          </w:p>
        </w:tc>
      </w:tr>
      <w:tr w:rsidR="00DE1A8E" w:rsidRPr="00614A01" w14:paraId="07545D3C" w14:textId="77777777" w:rsidTr="00B54933">
        <w:trPr>
          <w:trHeight w:val="20"/>
        </w:trPr>
        <w:tc>
          <w:tcPr>
            <w:tcW w:w="2301" w:type="pct"/>
            <w:hideMark/>
          </w:tcPr>
          <w:p w14:paraId="53A040DE" w14:textId="1C0BCBF0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45E570D8" w14:textId="7F702632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24 (7.3)</w:t>
            </w:r>
          </w:p>
        </w:tc>
        <w:tc>
          <w:tcPr>
            <w:tcW w:w="1591" w:type="pct"/>
            <w:hideMark/>
          </w:tcPr>
          <w:p w14:paraId="0E26F367" w14:textId="0C765B6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7 (11.9)</w:t>
            </w:r>
          </w:p>
        </w:tc>
      </w:tr>
      <w:tr w:rsidR="00DE1A8E" w:rsidRPr="00614A01" w14:paraId="59CBB84B" w14:textId="77777777" w:rsidTr="00B54933">
        <w:trPr>
          <w:trHeight w:val="20"/>
        </w:trPr>
        <w:tc>
          <w:tcPr>
            <w:tcW w:w="2301" w:type="pct"/>
            <w:hideMark/>
          </w:tcPr>
          <w:p w14:paraId="4A897DB8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17A8DB28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30</w:t>
            </w:r>
          </w:p>
        </w:tc>
        <w:tc>
          <w:tcPr>
            <w:tcW w:w="1591" w:type="pct"/>
            <w:hideMark/>
          </w:tcPr>
          <w:p w14:paraId="43EC42CE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85</w:t>
            </w:r>
          </w:p>
        </w:tc>
      </w:tr>
      <w:tr w:rsidR="00DE1A8E" w:rsidRPr="00614A01" w14:paraId="39C3E19D" w14:textId="77777777" w:rsidTr="00B54933">
        <w:trPr>
          <w:trHeight w:val="20"/>
        </w:trPr>
        <w:tc>
          <w:tcPr>
            <w:tcW w:w="2301" w:type="pct"/>
            <w:hideMark/>
          </w:tcPr>
          <w:p w14:paraId="7769FED1" w14:textId="0A48BDAA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8619582" w14:textId="45B188EE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3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 xml:space="preserve"> (5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8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12B16031" w14:textId="73387F5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8.7 (12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4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E1A8E" w:rsidRPr="00614A01" w14:paraId="7A446E0F" w14:textId="77777777" w:rsidTr="00B54933">
        <w:trPr>
          <w:trHeight w:val="20"/>
        </w:trPr>
        <w:tc>
          <w:tcPr>
            <w:tcW w:w="2301" w:type="pct"/>
            <w:hideMark/>
          </w:tcPr>
          <w:p w14:paraId="2AB30526" w14:textId="23A0D0FE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0D956BA" w14:textId="158E0168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.0 (1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.0)</w:t>
            </w:r>
          </w:p>
        </w:tc>
        <w:tc>
          <w:tcPr>
            <w:tcW w:w="1591" w:type="pct"/>
            <w:hideMark/>
          </w:tcPr>
          <w:p w14:paraId="1CE0E1D5" w14:textId="03D8A33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.0 (1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.5)</w:t>
            </w:r>
          </w:p>
        </w:tc>
      </w:tr>
      <w:tr w:rsidR="00DE1A8E" w:rsidRPr="00614A01" w14:paraId="1CEB420D" w14:textId="77777777" w:rsidTr="00B54933">
        <w:trPr>
          <w:trHeight w:val="20"/>
        </w:trPr>
        <w:tc>
          <w:tcPr>
            <w:tcW w:w="2301" w:type="pct"/>
            <w:hideMark/>
          </w:tcPr>
          <w:p w14:paraId="2E3F32CE" w14:textId="28F928F4" w:rsidR="00DE1A8E" w:rsidRPr="00614A01" w:rsidRDefault="00C0514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108" w:type="pct"/>
            <w:hideMark/>
          </w:tcPr>
          <w:p w14:paraId="498CDE54" w14:textId="79A4DB2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591" w:type="pct"/>
            <w:hideMark/>
          </w:tcPr>
          <w:p w14:paraId="3C3A2005" w14:textId="4479329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3</w:t>
            </w:r>
          </w:p>
        </w:tc>
      </w:tr>
      <w:tr w:rsidR="009537FF" w:rsidRPr="00614A01" w14:paraId="0FEF322F" w14:textId="77777777" w:rsidTr="009537FF">
        <w:trPr>
          <w:trHeight w:val="20"/>
        </w:trPr>
        <w:tc>
          <w:tcPr>
            <w:tcW w:w="5000" w:type="pct"/>
            <w:gridSpan w:val="3"/>
            <w:hideMark/>
          </w:tcPr>
          <w:p w14:paraId="02ABB298" w14:textId="615FF024" w:rsidR="009537FF" w:rsidRPr="00614A01" w:rsidRDefault="009537FF" w:rsidP="009537FF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b/>
                <w:bCs/>
                <w:color w:val="000000"/>
                <w:sz w:val="22"/>
                <w:szCs w:val="22"/>
                <w:lang w:eastAsia="zh-CN"/>
              </w:rPr>
              <w:t>Cholesterol absorption inhibitors</w:t>
            </w:r>
          </w:p>
        </w:tc>
      </w:tr>
      <w:tr w:rsidR="00DE1A8E" w:rsidRPr="00614A01" w14:paraId="611D4CDF" w14:textId="77777777" w:rsidTr="00B54933">
        <w:trPr>
          <w:trHeight w:val="20"/>
        </w:trPr>
        <w:tc>
          <w:tcPr>
            <w:tcW w:w="2301" w:type="pct"/>
            <w:hideMark/>
          </w:tcPr>
          <w:p w14:paraId="6664FB0F" w14:textId="683F21BE" w:rsidR="00DE1A8E" w:rsidRPr="00614A01" w:rsidRDefault="00B7021B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Individuals</w:t>
            </w:r>
            <w:r w:rsidR="00DE1A8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with any prescriptions, n (%)</w:t>
            </w:r>
          </w:p>
        </w:tc>
        <w:tc>
          <w:tcPr>
            <w:tcW w:w="1108" w:type="pct"/>
            <w:hideMark/>
          </w:tcPr>
          <w:p w14:paraId="4B0051F4" w14:textId="339E49D4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2 (2.5)</w:t>
            </w:r>
          </w:p>
        </w:tc>
        <w:tc>
          <w:tcPr>
            <w:tcW w:w="1591" w:type="pct"/>
            <w:hideMark/>
          </w:tcPr>
          <w:p w14:paraId="6654DFDF" w14:textId="5A830CB3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7 (1.2)</w:t>
            </w:r>
          </w:p>
        </w:tc>
      </w:tr>
      <w:tr w:rsidR="00DE1A8E" w:rsidRPr="00614A01" w14:paraId="457D0B79" w14:textId="77777777" w:rsidTr="00B54933">
        <w:trPr>
          <w:trHeight w:val="20"/>
        </w:trPr>
        <w:tc>
          <w:tcPr>
            <w:tcW w:w="2301" w:type="pct"/>
            <w:hideMark/>
          </w:tcPr>
          <w:p w14:paraId="3C1ADF34" w14:textId="77777777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otal number of prescriptions</w:t>
            </w:r>
          </w:p>
        </w:tc>
        <w:tc>
          <w:tcPr>
            <w:tcW w:w="1108" w:type="pct"/>
            <w:hideMark/>
          </w:tcPr>
          <w:p w14:paraId="6DF19FB6" w14:textId="78961A8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126</w:t>
            </w:r>
          </w:p>
        </w:tc>
        <w:tc>
          <w:tcPr>
            <w:tcW w:w="1591" w:type="pct"/>
            <w:hideMark/>
          </w:tcPr>
          <w:p w14:paraId="6988F071" w14:textId="77777777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367</w:t>
            </w:r>
          </w:p>
        </w:tc>
      </w:tr>
      <w:tr w:rsidR="00DE1A8E" w:rsidRPr="00614A01" w14:paraId="7DCFE059" w14:textId="77777777" w:rsidTr="00B54933">
        <w:trPr>
          <w:trHeight w:val="20"/>
        </w:trPr>
        <w:tc>
          <w:tcPr>
            <w:tcW w:w="2301" w:type="pct"/>
            <w:hideMark/>
          </w:tcPr>
          <w:p w14:paraId="692DF46D" w14:textId="6B7E5685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an number of prescriptions (SD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2306E0C7" w14:textId="2CA5E74D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6.8 (43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91" w:type="pct"/>
            <w:hideMark/>
          </w:tcPr>
          <w:p w14:paraId="59E9EA57" w14:textId="3E211915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52.4 (</w:t>
            </w:r>
            <w:r w:rsidR="009A1D27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8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.</w:t>
            </w:r>
            <w:r w:rsidR="009A1D27">
              <w:rPr>
                <w:rFonts w:cstheme="minorBidi"/>
                <w:color w:val="000000"/>
                <w:sz w:val="22"/>
                <w:szCs w:val="22"/>
                <w:lang w:eastAsia="zh-CN"/>
              </w:rPr>
              <w:t>0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E1A8E" w:rsidRPr="00614A01" w14:paraId="2D731D76" w14:textId="77777777" w:rsidTr="00B54933">
        <w:trPr>
          <w:trHeight w:val="20"/>
        </w:trPr>
        <w:tc>
          <w:tcPr>
            <w:tcW w:w="2301" w:type="pct"/>
            <w:hideMark/>
          </w:tcPr>
          <w:p w14:paraId="2ADEA0E2" w14:textId="68CA19A2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Median number of prescriptions (IQR) per </w:t>
            </w:r>
            <w:r w:rsidR="006D1865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erson</w:t>
            </w:r>
          </w:p>
        </w:tc>
        <w:tc>
          <w:tcPr>
            <w:tcW w:w="1108" w:type="pct"/>
            <w:hideMark/>
          </w:tcPr>
          <w:p w14:paraId="39CEBCF8" w14:textId="318480D0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9.5 (3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21.5)</w:t>
            </w:r>
          </w:p>
        </w:tc>
        <w:tc>
          <w:tcPr>
            <w:tcW w:w="1591" w:type="pct"/>
            <w:hideMark/>
          </w:tcPr>
          <w:p w14:paraId="4B3438C8" w14:textId="434E8866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41.0 (18.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0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68.0)</w:t>
            </w:r>
          </w:p>
        </w:tc>
      </w:tr>
      <w:tr w:rsidR="00DE1A8E" w:rsidRPr="00614A01" w14:paraId="0780B72E" w14:textId="77777777" w:rsidTr="00B54933">
        <w:trPr>
          <w:trHeight w:val="20"/>
        </w:trPr>
        <w:tc>
          <w:tcPr>
            <w:tcW w:w="2301" w:type="pct"/>
            <w:hideMark/>
          </w:tcPr>
          <w:p w14:paraId="343DF250" w14:textId="6CD1E15E" w:rsidR="00DE1A8E" w:rsidRPr="00614A01" w:rsidRDefault="00DE1A8E" w:rsidP="009537FF">
            <w:pPr>
              <w:spacing w:line="240" w:lineRule="auto"/>
              <w:ind w:left="321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n</w:t>
            </w:r>
            <w:r w:rsidR="00C0514E" w:rsidRPr="006632E8">
              <w:rPr>
                <w:rFonts w:eastAsia="Calibri" w:hAnsiTheme="minorHAnsi" w:cstheme="minorHAnsi"/>
                <w:color w:val="000000" w:themeColor="dark1"/>
                <w:kern w:val="24"/>
                <w:sz w:val="22"/>
                <w:szCs w:val="22"/>
              </w:rPr>
              <w:t>–</w:t>
            </w:r>
            <w:r w:rsidR="00C0514E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ax</w:t>
            </w:r>
          </w:p>
        </w:tc>
        <w:tc>
          <w:tcPr>
            <w:tcW w:w="1108" w:type="pct"/>
            <w:hideMark/>
          </w:tcPr>
          <w:p w14:paraId="4785B49D" w14:textId="4ABFD6B9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67</w:t>
            </w:r>
          </w:p>
        </w:tc>
        <w:tc>
          <w:tcPr>
            <w:tcW w:w="1591" w:type="pct"/>
            <w:hideMark/>
          </w:tcPr>
          <w:p w14:paraId="6F6EC4CC" w14:textId="3C9D4F8C" w:rsidR="00DE1A8E" w:rsidRPr="00614A01" w:rsidRDefault="00DE1A8E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0</w:t>
            </w:r>
            <w:r w:rsidR="00E91610"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–</w:t>
            </w:r>
            <w:r w:rsidRPr="00614A01">
              <w:rPr>
                <w:rFonts w:cstheme="minorBidi"/>
                <w:color w:val="000000"/>
                <w:sz w:val="22"/>
                <w:szCs w:val="22"/>
                <w:lang w:eastAsia="zh-CN"/>
              </w:rPr>
              <w:t>144</w:t>
            </w:r>
          </w:p>
        </w:tc>
      </w:tr>
    </w:tbl>
    <w:p w14:paraId="5C979C8D" w14:textId="54F3F3A4" w:rsidR="00C0514E" w:rsidRPr="00614A01" w:rsidRDefault="005F1000" w:rsidP="009965A5">
      <w:pPr>
        <w:spacing w:line="240" w:lineRule="auto"/>
        <w:rPr>
          <w:b/>
          <w:bCs/>
          <w:lang w:val="en-US"/>
        </w:rPr>
      </w:pPr>
      <w:r w:rsidRPr="008255BC">
        <w:rPr>
          <w:sz w:val="20"/>
          <w:szCs w:val="20"/>
          <w:lang w:val="en-US"/>
        </w:rPr>
        <w:t xml:space="preserve">Abbreviations: </w:t>
      </w:r>
      <w:r w:rsidR="005F4A62">
        <w:rPr>
          <w:sz w:val="20"/>
          <w:szCs w:val="20"/>
          <w:lang w:val="en-US"/>
        </w:rPr>
        <w:t xml:space="preserve">DPP-4, </w:t>
      </w:r>
      <w:r w:rsidR="002C7E1F">
        <w:rPr>
          <w:sz w:val="20"/>
          <w:szCs w:val="20"/>
          <w:lang w:val="en-US"/>
        </w:rPr>
        <w:t>d</w:t>
      </w:r>
      <w:r w:rsidR="002C7E1F" w:rsidRPr="002C7E1F">
        <w:rPr>
          <w:sz w:val="20"/>
          <w:szCs w:val="20"/>
          <w:lang w:val="en-US"/>
        </w:rPr>
        <w:t>ipeptidyl-peptidase 4</w:t>
      </w:r>
      <w:r w:rsidR="002C7E1F">
        <w:rPr>
          <w:sz w:val="20"/>
          <w:szCs w:val="20"/>
          <w:lang w:val="en-US"/>
        </w:rPr>
        <w:t xml:space="preserve">; </w:t>
      </w:r>
      <w:r w:rsidR="00C0514E" w:rsidRPr="00614A01">
        <w:rPr>
          <w:sz w:val="20"/>
          <w:szCs w:val="20"/>
          <w:lang w:val="en-US"/>
        </w:rPr>
        <w:t>GLP-1</w:t>
      </w:r>
      <w:r w:rsidR="00157B4E">
        <w:rPr>
          <w:sz w:val="20"/>
          <w:szCs w:val="20"/>
          <w:lang w:val="en-US"/>
        </w:rPr>
        <w:t>RA</w:t>
      </w:r>
      <w:r w:rsidR="00C0514E" w:rsidRPr="00614A01">
        <w:rPr>
          <w:sz w:val="20"/>
          <w:szCs w:val="20"/>
          <w:lang w:val="en-US"/>
        </w:rPr>
        <w:t>, glucagon-like peptide-1</w:t>
      </w:r>
      <w:r w:rsidR="00157B4E">
        <w:rPr>
          <w:sz w:val="20"/>
          <w:szCs w:val="20"/>
          <w:lang w:val="en-US"/>
        </w:rPr>
        <w:t xml:space="preserve"> receptor agonist</w:t>
      </w:r>
      <w:r w:rsidR="00C0514E" w:rsidRPr="00614A01">
        <w:rPr>
          <w:sz w:val="20"/>
          <w:szCs w:val="20"/>
          <w:lang w:val="en-US"/>
        </w:rPr>
        <w:t>; IQR, interquartile range; SD, standard deviation; SGLT2, sodium-glucose cotransporter-2; SIR, Salford Integrated Record.</w:t>
      </w:r>
      <w:bookmarkEnd w:id="9"/>
      <w:r w:rsidR="00C0514E" w:rsidRPr="00614A01">
        <w:rPr>
          <w:bCs/>
          <w:lang w:val="en-US"/>
        </w:rPr>
        <w:br w:type="page"/>
      </w:r>
    </w:p>
    <w:p w14:paraId="74BD6FEA" w14:textId="77777777" w:rsidR="00C623C7" w:rsidRPr="00614A01" w:rsidRDefault="00C623C7" w:rsidP="009965A5">
      <w:pPr>
        <w:spacing w:line="240" w:lineRule="auto"/>
        <w:rPr>
          <w:highlight w:val="yellow"/>
          <w:lang w:val="en-US"/>
        </w:rPr>
        <w:sectPr w:rsidR="00C623C7" w:rsidRPr="00614A01" w:rsidSect="00152AF4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5F4E373" w14:textId="14F747E1" w:rsidR="00203AE7" w:rsidRDefault="00271FE7" w:rsidP="009965A5">
      <w:pPr>
        <w:pStyle w:val="Heading2"/>
        <w:spacing w:before="0" w:line="240" w:lineRule="auto"/>
        <w:rPr>
          <w:b w:val="0"/>
          <w:bCs/>
          <w:lang w:val="en-US"/>
        </w:rPr>
      </w:pPr>
      <w:bookmarkStart w:id="10" w:name="_Hlk181616185"/>
      <w:r>
        <w:rPr>
          <w:lang w:val="en-US"/>
        </w:rPr>
        <w:lastRenderedPageBreak/>
        <w:t>Table</w:t>
      </w:r>
      <w:r w:rsidR="00115D43" w:rsidRPr="00614A01">
        <w:rPr>
          <w:lang w:val="en-US"/>
        </w:rPr>
        <w:t xml:space="preserve"> S7 </w:t>
      </w:r>
      <w:r w:rsidR="00C623C7" w:rsidRPr="00005432">
        <w:rPr>
          <w:b w:val="0"/>
          <w:bCs/>
          <w:lang w:val="en-US"/>
        </w:rPr>
        <w:t xml:space="preserve">ORCs and medical events at index date and over follow-up, </w:t>
      </w:r>
      <w:r w:rsidR="001E2CAB" w:rsidRPr="00005432">
        <w:rPr>
          <w:b w:val="0"/>
          <w:bCs/>
          <w:lang w:val="en-US"/>
        </w:rPr>
        <w:t>Discover</w:t>
      </w:r>
      <w:r w:rsidR="0000005F" w:rsidRPr="00005432">
        <w:rPr>
          <w:b w:val="0"/>
          <w:bCs/>
          <w:lang w:val="en-US"/>
        </w:rPr>
        <w:t xml:space="preserve"> (North West London)</w:t>
      </w:r>
      <w:r w:rsidR="00115D43">
        <w:rPr>
          <w:b w:val="0"/>
          <w:bCs/>
          <w:lang w:val="en-US"/>
        </w:rPr>
        <w:t>.</w:t>
      </w:r>
    </w:p>
    <w:p w14:paraId="6BEE984E" w14:textId="77777777" w:rsidR="007226B2" w:rsidRPr="007226B2" w:rsidRDefault="007226B2" w:rsidP="009537FF">
      <w:pPr>
        <w:rPr>
          <w:highlight w:val="yellow"/>
          <w:lang w:val="en-US"/>
        </w:rPr>
      </w:pPr>
    </w:p>
    <w:tbl>
      <w:tblPr>
        <w:tblStyle w:val="Grilledutableau1"/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955"/>
        <w:gridCol w:w="2844"/>
        <w:gridCol w:w="3261"/>
        <w:gridCol w:w="3759"/>
      </w:tblGrid>
      <w:tr w:rsidR="0000005F" w:rsidRPr="00614A01" w14:paraId="0660F776" w14:textId="77777777" w:rsidTr="0000005F">
        <w:trPr>
          <w:trHeight w:val="20"/>
          <w:tblHeader/>
        </w:trPr>
        <w:tc>
          <w:tcPr>
            <w:tcW w:w="3955" w:type="dxa"/>
          </w:tcPr>
          <w:p w14:paraId="3C90269B" w14:textId="77777777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bookmarkStart w:id="11" w:name="_Hlk149667719"/>
            <w:bookmarkStart w:id="12" w:name="_Hlk182261934"/>
          </w:p>
        </w:tc>
        <w:tc>
          <w:tcPr>
            <w:tcW w:w="2844" w:type="dxa"/>
          </w:tcPr>
          <w:p w14:paraId="0125DA5C" w14:textId="77777777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At or before index</w:t>
            </w:r>
          </w:p>
        </w:tc>
        <w:tc>
          <w:tcPr>
            <w:tcW w:w="3261" w:type="dxa"/>
          </w:tcPr>
          <w:p w14:paraId="60482615" w14:textId="77777777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Follow-up, incident</w:t>
            </w:r>
          </w:p>
        </w:tc>
        <w:tc>
          <w:tcPr>
            <w:tcW w:w="3759" w:type="dxa"/>
          </w:tcPr>
          <w:p w14:paraId="4AE9CCC1" w14:textId="77777777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Overall number of cases before and during follow-up</w:t>
            </w:r>
          </w:p>
        </w:tc>
      </w:tr>
      <w:tr w:rsidR="0000005F" w:rsidRPr="00614A01" w14:paraId="057BC56A" w14:textId="77777777" w:rsidTr="009537FF">
        <w:trPr>
          <w:trHeight w:val="20"/>
          <w:tblHeader/>
        </w:trPr>
        <w:tc>
          <w:tcPr>
            <w:tcW w:w="3955" w:type="dxa"/>
            <w:hideMark/>
          </w:tcPr>
          <w:p w14:paraId="51021A32" w14:textId="77777777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bookmarkStart w:id="13" w:name="_Hlk146816295"/>
            <w:bookmarkEnd w:id="11"/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2844" w:type="dxa"/>
            <w:hideMark/>
          </w:tcPr>
          <w:p w14:paraId="05422F90" w14:textId="27466CCD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1698</w:t>
            </w:r>
          </w:p>
        </w:tc>
        <w:tc>
          <w:tcPr>
            <w:tcW w:w="3261" w:type="dxa"/>
            <w:hideMark/>
          </w:tcPr>
          <w:p w14:paraId="7A2FDF59" w14:textId="796D8F18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93024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1698</w:t>
            </w:r>
          </w:p>
        </w:tc>
        <w:tc>
          <w:tcPr>
            <w:tcW w:w="3759" w:type="dxa"/>
            <w:hideMark/>
          </w:tcPr>
          <w:p w14:paraId="19985EDB" w14:textId="78E53871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1698</w:t>
            </w:r>
          </w:p>
        </w:tc>
      </w:tr>
      <w:tr w:rsidR="0000005F" w:rsidRPr="00614A01" w14:paraId="4674514B" w14:textId="77777777" w:rsidTr="0000005F">
        <w:trPr>
          <w:trHeight w:val="20"/>
        </w:trPr>
        <w:tc>
          <w:tcPr>
            <w:tcW w:w="13819" w:type="dxa"/>
            <w:gridSpan w:val="4"/>
            <w:shd w:val="clear" w:color="auto" w:fill="F2F2F2" w:themeFill="background1" w:themeFillShade="F2"/>
          </w:tcPr>
          <w:p w14:paraId="36E691CE" w14:textId="37544722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omplications, n (%)</w:t>
            </w:r>
          </w:p>
        </w:tc>
      </w:tr>
      <w:bookmarkEnd w:id="13"/>
      <w:tr w:rsidR="0000005F" w:rsidRPr="00614A01" w14:paraId="0BEEAC56" w14:textId="77777777" w:rsidTr="0000005F">
        <w:trPr>
          <w:trHeight w:val="20"/>
        </w:trPr>
        <w:tc>
          <w:tcPr>
            <w:tcW w:w="3955" w:type="dxa"/>
            <w:hideMark/>
          </w:tcPr>
          <w:p w14:paraId="775F92B1" w14:textId="7AE9B3F0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Individuals with any complications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2844" w:type="dxa"/>
            <w:hideMark/>
          </w:tcPr>
          <w:p w14:paraId="288B9872" w14:textId="16CC079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355 (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79.7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261" w:type="dxa"/>
            <w:hideMark/>
          </w:tcPr>
          <w:p w14:paraId="3381F771" w14:textId="4C0DC41A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651 (38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.3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759" w:type="dxa"/>
            <w:hideMark/>
          </w:tcPr>
          <w:p w14:paraId="1BFE7582" w14:textId="3948344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466 (86.3)</w:t>
            </w:r>
          </w:p>
        </w:tc>
      </w:tr>
      <w:tr w:rsidR="0000005F" w:rsidRPr="00614A01" w14:paraId="5AC2A9F2" w14:textId="77777777" w:rsidTr="0000005F">
        <w:trPr>
          <w:trHeight w:val="20"/>
        </w:trPr>
        <w:tc>
          <w:tcPr>
            <w:tcW w:w="3955" w:type="dxa"/>
            <w:hideMark/>
          </w:tcPr>
          <w:p w14:paraId="5E5603E1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Asthma</w:t>
            </w:r>
          </w:p>
        </w:tc>
        <w:tc>
          <w:tcPr>
            <w:tcW w:w="2844" w:type="dxa"/>
            <w:hideMark/>
          </w:tcPr>
          <w:p w14:paraId="24DFC820" w14:textId="3ABCC27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58 (21</w:t>
            </w:r>
            <w:r w:rsidR="008A2D3A">
              <w:rPr>
                <w:sz w:val="22"/>
                <w:szCs w:val="22"/>
              </w:rPr>
              <w:t>.1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261" w:type="dxa"/>
            <w:hideMark/>
          </w:tcPr>
          <w:p w14:paraId="6D1D510B" w14:textId="3F6EF53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9 (2.9)</w:t>
            </w:r>
          </w:p>
        </w:tc>
        <w:tc>
          <w:tcPr>
            <w:tcW w:w="3759" w:type="dxa"/>
            <w:hideMark/>
          </w:tcPr>
          <w:p w14:paraId="18BB0BDC" w14:textId="43E15A8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07 (24</w:t>
            </w:r>
            <w:r w:rsidR="008A2D3A">
              <w:rPr>
                <w:sz w:val="22"/>
                <w:szCs w:val="22"/>
              </w:rPr>
              <w:t>.0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23165B8F" w14:textId="77777777" w:rsidTr="0000005F">
        <w:trPr>
          <w:trHeight w:val="20"/>
        </w:trPr>
        <w:tc>
          <w:tcPr>
            <w:tcW w:w="3955" w:type="dxa"/>
            <w:hideMark/>
          </w:tcPr>
          <w:p w14:paraId="78FE9D80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CHF</w:t>
            </w:r>
          </w:p>
        </w:tc>
        <w:tc>
          <w:tcPr>
            <w:tcW w:w="2844" w:type="dxa"/>
            <w:hideMark/>
          </w:tcPr>
          <w:p w14:paraId="5AED299D" w14:textId="768A3A2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6 (3.3)</w:t>
            </w:r>
          </w:p>
        </w:tc>
        <w:tc>
          <w:tcPr>
            <w:tcW w:w="3261" w:type="dxa"/>
            <w:hideMark/>
          </w:tcPr>
          <w:p w14:paraId="73CE49A0" w14:textId="799686C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1 (1.8)</w:t>
            </w:r>
          </w:p>
        </w:tc>
        <w:tc>
          <w:tcPr>
            <w:tcW w:w="3759" w:type="dxa"/>
            <w:hideMark/>
          </w:tcPr>
          <w:p w14:paraId="4BEB75E3" w14:textId="11E2EC3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87 (5.1)</w:t>
            </w:r>
          </w:p>
        </w:tc>
      </w:tr>
      <w:tr w:rsidR="0000005F" w:rsidRPr="00614A01" w14:paraId="447702EC" w14:textId="77777777" w:rsidTr="0000005F">
        <w:trPr>
          <w:trHeight w:val="20"/>
        </w:trPr>
        <w:tc>
          <w:tcPr>
            <w:tcW w:w="3955" w:type="dxa"/>
            <w:hideMark/>
          </w:tcPr>
          <w:p w14:paraId="2BC34B7A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CKD</w:t>
            </w:r>
          </w:p>
        </w:tc>
        <w:tc>
          <w:tcPr>
            <w:tcW w:w="2844" w:type="dxa"/>
            <w:hideMark/>
          </w:tcPr>
          <w:p w14:paraId="7E334894" w14:textId="0DB805B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81 (4.8)</w:t>
            </w:r>
          </w:p>
        </w:tc>
        <w:tc>
          <w:tcPr>
            <w:tcW w:w="3261" w:type="dxa"/>
            <w:hideMark/>
          </w:tcPr>
          <w:p w14:paraId="5B466F14" w14:textId="08EFA72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4 (2.6)</w:t>
            </w:r>
          </w:p>
        </w:tc>
        <w:tc>
          <w:tcPr>
            <w:tcW w:w="3759" w:type="dxa"/>
            <w:hideMark/>
          </w:tcPr>
          <w:p w14:paraId="382026A3" w14:textId="7B4E5C0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25 (7.4)</w:t>
            </w:r>
          </w:p>
        </w:tc>
      </w:tr>
      <w:tr w:rsidR="0000005F" w:rsidRPr="00614A01" w14:paraId="5B37D13C" w14:textId="77777777" w:rsidTr="0000005F">
        <w:trPr>
          <w:trHeight w:val="20"/>
        </w:trPr>
        <w:tc>
          <w:tcPr>
            <w:tcW w:w="3955" w:type="dxa"/>
            <w:hideMark/>
          </w:tcPr>
          <w:p w14:paraId="24B7EB0E" w14:textId="7C2E4E9D" w:rsidR="0000005F" w:rsidRPr="008A2D3A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8A2D3A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yslipidemia</w:t>
            </w:r>
          </w:p>
        </w:tc>
        <w:tc>
          <w:tcPr>
            <w:tcW w:w="2844" w:type="dxa"/>
            <w:hideMark/>
          </w:tcPr>
          <w:p w14:paraId="3EC15153" w14:textId="18E51E5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92 (11</w:t>
            </w:r>
            <w:r w:rsidR="008A2D3A">
              <w:rPr>
                <w:sz w:val="22"/>
                <w:szCs w:val="22"/>
              </w:rPr>
              <w:t>.3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261" w:type="dxa"/>
            <w:hideMark/>
          </w:tcPr>
          <w:p w14:paraId="23B989D5" w14:textId="59B8CF1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0 (2.9)</w:t>
            </w:r>
          </w:p>
        </w:tc>
        <w:tc>
          <w:tcPr>
            <w:tcW w:w="3759" w:type="dxa"/>
            <w:hideMark/>
          </w:tcPr>
          <w:p w14:paraId="1FE97B9C" w14:textId="0EA9757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42 (14</w:t>
            </w:r>
            <w:r w:rsidR="008A2D3A">
              <w:rPr>
                <w:sz w:val="22"/>
                <w:szCs w:val="22"/>
              </w:rPr>
              <w:t>.3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70CF1424" w14:textId="77777777" w:rsidTr="0000005F">
        <w:trPr>
          <w:trHeight w:val="20"/>
        </w:trPr>
        <w:tc>
          <w:tcPr>
            <w:tcW w:w="3955" w:type="dxa"/>
            <w:hideMark/>
          </w:tcPr>
          <w:p w14:paraId="0762C22B" w14:textId="65532F44" w:rsidR="0000005F" w:rsidRPr="008A2D3A" w:rsidRDefault="00271FE7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8A2D3A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GERD</w:t>
            </w:r>
          </w:p>
        </w:tc>
        <w:tc>
          <w:tcPr>
            <w:tcW w:w="2844" w:type="dxa"/>
            <w:hideMark/>
          </w:tcPr>
          <w:p w14:paraId="72BF9727" w14:textId="7FC0343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8 (8.1)</w:t>
            </w:r>
          </w:p>
        </w:tc>
        <w:tc>
          <w:tcPr>
            <w:tcW w:w="3261" w:type="dxa"/>
            <w:hideMark/>
          </w:tcPr>
          <w:p w14:paraId="6E3D1417" w14:textId="16F8F1E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6 (3.3)</w:t>
            </w:r>
          </w:p>
        </w:tc>
        <w:tc>
          <w:tcPr>
            <w:tcW w:w="3759" w:type="dxa"/>
            <w:hideMark/>
          </w:tcPr>
          <w:p w14:paraId="3838A999" w14:textId="624D8AE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94 (11</w:t>
            </w:r>
            <w:r w:rsidR="008A2D3A">
              <w:rPr>
                <w:sz w:val="22"/>
                <w:szCs w:val="22"/>
              </w:rPr>
              <w:t>.4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6F409B7C" w14:textId="77777777" w:rsidTr="0000005F">
        <w:trPr>
          <w:trHeight w:val="20"/>
        </w:trPr>
        <w:tc>
          <w:tcPr>
            <w:tcW w:w="3955" w:type="dxa"/>
            <w:hideMark/>
          </w:tcPr>
          <w:p w14:paraId="5344A6CF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Gout</w:t>
            </w:r>
          </w:p>
        </w:tc>
        <w:tc>
          <w:tcPr>
            <w:tcW w:w="2844" w:type="dxa"/>
            <w:hideMark/>
          </w:tcPr>
          <w:p w14:paraId="0BC02540" w14:textId="3600248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62 (3.7)</w:t>
            </w:r>
          </w:p>
        </w:tc>
        <w:tc>
          <w:tcPr>
            <w:tcW w:w="3261" w:type="dxa"/>
            <w:hideMark/>
          </w:tcPr>
          <w:p w14:paraId="70D34718" w14:textId="2D40DB0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7 (1.0)</w:t>
            </w:r>
          </w:p>
        </w:tc>
        <w:tc>
          <w:tcPr>
            <w:tcW w:w="3759" w:type="dxa"/>
            <w:hideMark/>
          </w:tcPr>
          <w:p w14:paraId="745B57B4" w14:textId="3756BEB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9 (4.7)</w:t>
            </w:r>
          </w:p>
        </w:tc>
      </w:tr>
      <w:tr w:rsidR="0000005F" w:rsidRPr="00614A01" w14:paraId="5F513393" w14:textId="77777777" w:rsidTr="0000005F">
        <w:trPr>
          <w:trHeight w:val="20"/>
        </w:trPr>
        <w:tc>
          <w:tcPr>
            <w:tcW w:w="3955" w:type="dxa"/>
            <w:hideMark/>
          </w:tcPr>
          <w:p w14:paraId="1C99D112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8A2D3A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Hypertension</w:t>
            </w:r>
          </w:p>
        </w:tc>
        <w:tc>
          <w:tcPr>
            <w:tcW w:w="2844" w:type="dxa"/>
            <w:hideMark/>
          </w:tcPr>
          <w:p w14:paraId="53F65E1A" w14:textId="41F1629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648 (38</w:t>
            </w:r>
            <w:r w:rsidR="008A2D3A">
              <w:rPr>
                <w:sz w:val="22"/>
                <w:szCs w:val="22"/>
              </w:rPr>
              <w:t>.2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261" w:type="dxa"/>
            <w:hideMark/>
          </w:tcPr>
          <w:p w14:paraId="6236E6D5" w14:textId="145BC88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09 (6.4)</w:t>
            </w:r>
          </w:p>
        </w:tc>
        <w:tc>
          <w:tcPr>
            <w:tcW w:w="3759" w:type="dxa"/>
            <w:hideMark/>
          </w:tcPr>
          <w:p w14:paraId="6F4258AF" w14:textId="2C4BA783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57 (</w:t>
            </w:r>
            <w:r w:rsidR="008A2D3A" w:rsidRPr="009537FF">
              <w:rPr>
                <w:sz w:val="22"/>
                <w:szCs w:val="22"/>
              </w:rPr>
              <w:t>4</w:t>
            </w:r>
            <w:r w:rsidR="008A2D3A">
              <w:rPr>
                <w:sz w:val="22"/>
                <w:szCs w:val="22"/>
              </w:rPr>
              <w:t>4.6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2434452F" w14:textId="77777777" w:rsidTr="0000005F">
        <w:trPr>
          <w:trHeight w:val="20"/>
        </w:trPr>
        <w:tc>
          <w:tcPr>
            <w:tcW w:w="3955" w:type="dxa"/>
            <w:hideMark/>
          </w:tcPr>
          <w:p w14:paraId="49346DF0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Knee osteoarthritis</w:t>
            </w:r>
          </w:p>
        </w:tc>
        <w:tc>
          <w:tcPr>
            <w:tcW w:w="2844" w:type="dxa"/>
            <w:hideMark/>
          </w:tcPr>
          <w:p w14:paraId="7B6A5A5D" w14:textId="7C10E46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2 (4.2)</w:t>
            </w:r>
          </w:p>
        </w:tc>
        <w:tc>
          <w:tcPr>
            <w:tcW w:w="3261" w:type="dxa"/>
            <w:hideMark/>
          </w:tcPr>
          <w:p w14:paraId="0365844D" w14:textId="0C231C1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6 (2.1)</w:t>
            </w:r>
          </w:p>
        </w:tc>
        <w:tc>
          <w:tcPr>
            <w:tcW w:w="3759" w:type="dxa"/>
            <w:hideMark/>
          </w:tcPr>
          <w:p w14:paraId="68912B3A" w14:textId="5B3455F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08 (6.4)</w:t>
            </w:r>
          </w:p>
        </w:tc>
      </w:tr>
      <w:tr w:rsidR="0000005F" w:rsidRPr="00614A01" w14:paraId="0A898819" w14:textId="77777777" w:rsidTr="0000005F">
        <w:trPr>
          <w:trHeight w:val="20"/>
        </w:trPr>
        <w:tc>
          <w:tcPr>
            <w:tcW w:w="3955" w:type="dxa"/>
            <w:hideMark/>
          </w:tcPr>
          <w:p w14:paraId="044EF23F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8A2D3A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SH/MAFLD</w:t>
            </w:r>
          </w:p>
        </w:tc>
        <w:tc>
          <w:tcPr>
            <w:tcW w:w="2844" w:type="dxa"/>
            <w:hideMark/>
          </w:tcPr>
          <w:p w14:paraId="63B00A04" w14:textId="704ED78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5 (8.0)</w:t>
            </w:r>
          </w:p>
        </w:tc>
        <w:tc>
          <w:tcPr>
            <w:tcW w:w="3261" w:type="dxa"/>
            <w:hideMark/>
          </w:tcPr>
          <w:p w14:paraId="22197F3D" w14:textId="7F52C9E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4 (4.4)</w:t>
            </w:r>
          </w:p>
        </w:tc>
        <w:tc>
          <w:tcPr>
            <w:tcW w:w="3759" w:type="dxa"/>
            <w:hideMark/>
          </w:tcPr>
          <w:p w14:paraId="4732FFBB" w14:textId="39173B6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09 (12</w:t>
            </w:r>
            <w:r w:rsidR="008A2D3A">
              <w:rPr>
                <w:sz w:val="22"/>
                <w:szCs w:val="22"/>
              </w:rPr>
              <w:t>.3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4926B84A" w14:textId="77777777" w:rsidTr="0000005F">
        <w:trPr>
          <w:trHeight w:val="20"/>
        </w:trPr>
        <w:tc>
          <w:tcPr>
            <w:tcW w:w="3955" w:type="dxa"/>
            <w:hideMark/>
          </w:tcPr>
          <w:p w14:paraId="5936CE6B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8A2D3A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usculoskeletal pain</w:t>
            </w:r>
          </w:p>
        </w:tc>
        <w:tc>
          <w:tcPr>
            <w:tcW w:w="2844" w:type="dxa"/>
            <w:hideMark/>
          </w:tcPr>
          <w:p w14:paraId="2699C693" w14:textId="6D6611E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69 (</w:t>
            </w:r>
            <w:r w:rsidR="008A2D3A" w:rsidRPr="009537FF">
              <w:rPr>
                <w:sz w:val="22"/>
                <w:szCs w:val="22"/>
              </w:rPr>
              <w:t>1</w:t>
            </w:r>
            <w:r w:rsidR="008A2D3A">
              <w:rPr>
                <w:sz w:val="22"/>
                <w:szCs w:val="22"/>
              </w:rPr>
              <w:t>5.8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261" w:type="dxa"/>
            <w:hideMark/>
          </w:tcPr>
          <w:p w14:paraId="3091778C" w14:textId="0540E03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06 (6.2)</w:t>
            </w:r>
          </w:p>
        </w:tc>
        <w:tc>
          <w:tcPr>
            <w:tcW w:w="3759" w:type="dxa"/>
            <w:hideMark/>
          </w:tcPr>
          <w:p w14:paraId="57A3FCD1" w14:textId="49E3D82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75 (22</w:t>
            </w:r>
            <w:r w:rsidR="008A2D3A">
              <w:rPr>
                <w:sz w:val="22"/>
                <w:szCs w:val="22"/>
              </w:rPr>
              <w:t>.1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4C4F7B78" w14:textId="77777777" w:rsidTr="0000005F">
        <w:trPr>
          <w:trHeight w:val="20"/>
        </w:trPr>
        <w:tc>
          <w:tcPr>
            <w:tcW w:w="3955" w:type="dxa"/>
            <w:hideMark/>
          </w:tcPr>
          <w:p w14:paraId="6D78CAF8" w14:textId="434934C5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Obstructive sleep apnea</w:t>
            </w:r>
          </w:p>
        </w:tc>
        <w:tc>
          <w:tcPr>
            <w:tcW w:w="2844" w:type="dxa"/>
            <w:hideMark/>
          </w:tcPr>
          <w:p w14:paraId="4E0F6F00" w14:textId="4B10DD1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7 (2.8)</w:t>
            </w:r>
          </w:p>
        </w:tc>
        <w:tc>
          <w:tcPr>
            <w:tcW w:w="3261" w:type="dxa"/>
            <w:hideMark/>
          </w:tcPr>
          <w:p w14:paraId="55C6154C" w14:textId="2F985EB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86 (5.1)</w:t>
            </w:r>
          </w:p>
        </w:tc>
        <w:tc>
          <w:tcPr>
            <w:tcW w:w="3759" w:type="dxa"/>
            <w:hideMark/>
          </w:tcPr>
          <w:p w14:paraId="2B2BD9CE" w14:textId="437939FF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3 (7.8)</w:t>
            </w:r>
          </w:p>
        </w:tc>
      </w:tr>
      <w:tr w:rsidR="0000005F" w:rsidRPr="00614A01" w14:paraId="64E3089B" w14:textId="77777777" w:rsidTr="0000005F">
        <w:trPr>
          <w:trHeight w:val="20"/>
        </w:trPr>
        <w:tc>
          <w:tcPr>
            <w:tcW w:w="3955" w:type="dxa"/>
            <w:hideMark/>
          </w:tcPr>
          <w:p w14:paraId="204076F3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COS</w:t>
            </w:r>
          </w:p>
        </w:tc>
        <w:tc>
          <w:tcPr>
            <w:tcW w:w="2844" w:type="dxa"/>
            <w:hideMark/>
          </w:tcPr>
          <w:p w14:paraId="641FFF46" w14:textId="2F7EA7B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8 (2.2)</w:t>
            </w:r>
          </w:p>
        </w:tc>
        <w:tc>
          <w:tcPr>
            <w:tcW w:w="3261" w:type="dxa"/>
            <w:hideMark/>
          </w:tcPr>
          <w:p w14:paraId="68BB2545" w14:textId="77AFC16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4 (0.8)</w:t>
            </w:r>
          </w:p>
        </w:tc>
        <w:tc>
          <w:tcPr>
            <w:tcW w:w="3759" w:type="dxa"/>
            <w:hideMark/>
          </w:tcPr>
          <w:p w14:paraId="6E91A7E6" w14:textId="65751E9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2 (3.1)</w:t>
            </w:r>
          </w:p>
        </w:tc>
      </w:tr>
      <w:tr w:rsidR="0000005F" w:rsidRPr="00614A01" w14:paraId="05243D82" w14:textId="77777777" w:rsidTr="0000005F">
        <w:trPr>
          <w:trHeight w:val="20"/>
        </w:trPr>
        <w:tc>
          <w:tcPr>
            <w:tcW w:w="3955" w:type="dxa"/>
            <w:hideMark/>
          </w:tcPr>
          <w:p w14:paraId="74CE0B6E" w14:textId="187DD9D9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re</w:t>
            </w:r>
            <w:r w:rsidR="003463FB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2844" w:type="dxa"/>
            <w:hideMark/>
          </w:tcPr>
          <w:p w14:paraId="1F997519" w14:textId="37A6BF1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7 (1.0)</w:t>
            </w:r>
          </w:p>
        </w:tc>
        <w:tc>
          <w:tcPr>
            <w:tcW w:w="3261" w:type="dxa"/>
            <w:hideMark/>
          </w:tcPr>
          <w:p w14:paraId="47588173" w14:textId="08CF12E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&lt;</w:t>
            </w:r>
            <w:r w:rsidR="00271FE7">
              <w:rPr>
                <w:sz w:val="22"/>
                <w:szCs w:val="22"/>
              </w:rPr>
              <w:t xml:space="preserve"> </w:t>
            </w:r>
            <w:r w:rsidRPr="009537FF">
              <w:rPr>
                <w:sz w:val="22"/>
                <w:szCs w:val="22"/>
              </w:rPr>
              <w:t>6</w:t>
            </w:r>
          </w:p>
        </w:tc>
        <w:tc>
          <w:tcPr>
            <w:tcW w:w="3759" w:type="dxa"/>
            <w:hideMark/>
          </w:tcPr>
          <w:p w14:paraId="296AE6C8" w14:textId="653D151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2 (1.3)</w:t>
            </w:r>
          </w:p>
        </w:tc>
      </w:tr>
      <w:tr w:rsidR="0000005F" w:rsidRPr="00614A01" w14:paraId="09E81C85" w14:textId="77777777" w:rsidTr="0000005F">
        <w:trPr>
          <w:trHeight w:val="20"/>
        </w:trPr>
        <w:tc>
          <w:tcPr>
            <w:tcW w:w="3955" w:type="dxa"/>
            <w:hideMark/>
          </w:tcPr>
          <w:p w14:paraId="5A585634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soriasis</w:t>
            </w:r>
          </w:p>
        </w:tc>
        <w:tc>
          <w:tcPr>
            <w:tcW w:w="2844" w:type="dxa"/>
            <w:hideMark/>
          </w:tcPr>
          <w:p w14:paraId="09EFE8A7" w14:textId="376AB15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6 (3.3)</w:t>
            </w:r>
          </w:p>
        </w:tc>
        <w:tc>
          <w:tcPr>
            <w:tcW w:w="3261" w:type="dxa"/>
            <w:hideMark/>
          </w:tcPr>
          <w:p w14:paraId="15D14E10" w14:textId="07F5DC7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5 (0.9)</w:t>
            </w:r>
          </w:p>
        </w:tc>
        <w:tc>
          <w:tcPr>
            <w:tcW w:w="3759" w:type="dxa"/>
            <w:hideMark/>
          </w:tcPr>
          <w:p w14:paraId="19AC8146" w14:textId="65FB66B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1 (4.2)</w:t>
            </w:r>
          </w:p>
        </w:tc>
      </w:tr>
      <w:tr w:rsidR="0000005F" w:rsidRPr="00614A01" w14:paraId="091F4206" w14:textId="77777777" w:rsidTr="0000005F">
        <w:trPr>
          <w:trHeight w:val="20"/>
        </w:trPr>
        <w:tc>
          <w:tcPr>
            <w:tcW w:w="3955" w:type="dxa"/>
            <w:hideMark/>
          </w:tcPr>
          <w:p w14:paraId="289AD5BC" w14:textId="319C39FF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8A2D3A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2D</w:t>
            </w:r>
          </w:p>
        </w:tc>
        <w:tc>
          <w:tcPr>
            <w:tcW w:w="2844" w:type="dxa"/>
            <w:hideMark/>
          </w:tcPr>
          <w:p w14:paraId="570668B5" w14:textId="796A9C4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78 (34</w:t>
            </w:r>
            <w:r w:rsidR="008A2D3A">
              <w:rPr>
                <w:sz w:val="22"/>
                <w:szCs w:val="22"/>
              </w:rPr>
              <w:t>.0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261" w:type="dxa"/>
            <w:hideMark/>
          </w:tcPr>
          <w:p w14:paraId="11E40E10" w14:textId="2D7CAE91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09 (6.4)</w:t>
            </w:r>
          </w:p>
        </w:tc>
        <w:tc>
          <w:tcPr>
            <w:tcW w:w="3759" w:type="dxa"/>
            <w:hideMark/>
          </w:tcPr>
          <w:p w14:paraId="74FC2B8A" w14:textId="027748E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687 (40</w:t>
            </w:r>
            <w:r w:rsidR="008A2D3A">
              <w:rPr>
                <w:sz w:val="22"/>
                <w:szCs w:val="22"/>
              </w:rPr>
              <w:t>.5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096E8837" w14:textId="77777777" w:rsidTr="0000005F">
        <w:trPr>
          <w:trHeight w:val="20"/>
        </w:trPr>
        <w:tc>
          <w:tcPr>
            <w:tcW w:w="3955" w:type="dxa"/>
            <w:hideMark/>
          </w:tcPr>
          <w:p w14:paraId="0F34A172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Urinary incontinence</w:t>
            </w:r>
          </w:p>
        </w:tc>
        <w:tc>
          <w:tcPr>
            <w:tcW w:w="2844" w:type="dxa"/>
            <w:hideMark/>
          </w:tcPr>
          <w:p w14:paraId="71224DE8" w14:textId="1131111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94 (5.5)</w:t>
            </w:r>
          </w:p>
        </w:tc>
        <w:tc>
          <w:tcPr>
            <w:tcW w:w="3261" w:type="dxa"/>
            <w:hideMark/>
          </w:tcPr>
          <w:p w14:paraId="27E10344" w14:textId="2A7B3C3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2 (2.5)</w:t>
            </w:r>
          </w:p>
        </w:tc>
        <w:tc>
          <w:tcPr>
            <w:tcW w:w="3759" w:type="dxa"/>
            <w:hideMark/>
          </w:tcPr>
          <w:p w14:paraId="7E471E9E" w14:textId="6D02E4B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6 (8.0)</w:t>
            </w:r>
          </w:p>
        </w:tc>
      </w:tr>
      <w:tr w:rsidR="0000005F" w:rsidRPr="00614A01" w14:paraId="113B5E1F" w14:textId="77777777" w:rsidTr="0000005F">
        <w:trPr>
          <w:trHeight w:val="20"/>
        </w:trPr>
        <w:tc>
          <w:tcPr>
            <w:tcW w:w="3955" w:type="dxa"/>
            <w:hideMark/>
          </w:tcPr>
          <w:p w14:paraId="706C6059" w14:textId="584244BE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VD, any of</w:t>
            </w:r>
            <w:r w:rsidRPr="00614A01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r w:rsidRPr="00614A01" w:rsidDel="00FB41BF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2844" w:type="dxa"/>
            <w:hideMark/>
          </w:tcPr>
          <w:p w14:paraId="08B92348" w14:textId="4BDE005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54 (3.2)</w:t>
            </w:r>
          </w:p>
        </w:tc>
        <w:tc>
          <w:tcPr>
            <w:tcW w:w="3261" w:type="dxa"/>
            <w:hideMark/>
          </w:tcPr>
          <w:p w14:paraId="150FF549" w14:textId="5E62BE5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41 (2.4)</w:t>
            </w:r>
          </w:p>
        </w:tc>
        <w:tc>
          <w:tcPr>
            <w:tcW w:w="3759" w:type="dxa"/>
            <w:hideMark/>
          </w:tcPr>
          <w:p w14:paraId="2041A3F3" w14:textId="6FCB6353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91 (5.4)</w:t>
            </w:r>
          </w:p>
        </w:tc>
      </w:tr>
      <w:tr w:rsidR="0000005F" w:rsidRPr="00614A01" w14:paraId="7CE1F266" w14:textId="77777777" w:rsidTr="0000005F">
        <w:trPr>
          <w:trHeight w:val="20"/>
        </w:trPr>
        <w:tc>
          <w:tcPr>
            <w:tcW w:w="3955" w:type="dxa"/>
            <w:hideMark/>
          </w:tcPr>
          <w:p w14:paraId="2D96919F" w14:textId="708C0E79" w:rsidR="0000005F" w:rsidRPr="00614A01" w:rsidRDefault="000F72B7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</w:t>
            </w:r>
          </w:p>
        </w:tc>
        <w:tc>
          <w:tcPr>
            <w:tcW w:w="2844" w:type="dxa"/>
            <w:hideMark/>
          </w:tcPr>
          <w:p w14:paraId="045D49BF" w14:textId="1055683A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2 (0.7)</w:t>
            </w:r>
          </w:p>
        </w:tc>
        <w:tc>
          <w:tcPr>
            <w:tcW w:w="3261" w:type="dxa"/>
            <w:hideMark/>
          </w:tcPr>
          <w:p w14:paraId="5E075063" w14:textId="1B343DF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2 (0.7)</w:t>
            </w:r>
          </w:p>
        </w:tc>
        <w:tc>
          <w:tcPr>
            <w:tcW w:w="3759" w:type="dxa"/>
            <w:hideMark/>
          </w:tcPr>
          <w:p w14:paraId="59A3D2FC" w14:textId="484E246F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4 (1.4)</w:t>
            </w:r>
          </w:p>
        </w:tc>
      </w:tr>
      <w:tr w:rsidR="0000005F" w:rsidRPr="00614A01" w14:paraId="764E526C" w14:textId="77777777" w:rsidTr="0000005F">
        <w:trPr>
          <w:trHeight w:val="20"/>
        </w:trPr>
        <w:tc>
          <w:tcPr>
            <w:tcW w:w="3955" w:type="dxa"/>
            <w:hideMark/>
          </w:tcPr>
          <w:p w14:paraId="031D1FA1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Unstable angina</w:t>
            </w:r>
          </w:p>
        </w:tc>
        <w:tc>
          <w:tcPr>
            <w:tcW w:w="2844" w:type="dxa"/>
            <w:hideMark/>
          </w:tcPr>
          <w:p w14:paraId="0F531E9C" w14:textId="425BF10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0 (1.2)</w:t>
            </w:r>
          </w:p>
        </w:tc>
        <w:tc>
          <w:tcPr>
            <w:tcW w:w="3261" w:type="dxa"/>
            <w:hideMark/>
          </w:tcPr>
          <w:p w14:paraId="1B5D37A9" w14:textId="6B4422C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9 (0.5)</w:t>
            </w:r>
          </w:p>
        </w:tc>
        <w:tc>
          <w:tcPr>
            <w:tcW w:w="3759" w:type="dxa"/>
            <w:hideMark/>
          </w:tcPr>
          <w:p w14:paraId="622D1367" w14:textId="16ECFB8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9 (1.7)</w:t>
            </w:r>
          </w:p>
        </w:tc>
      </w:tr>
      <w:tr w:rsidR="0000005F" w:rsidRPr="00614A01" w14:paraId="353033BC" w14:textId="77777777" w:rsidTr="0000005F">
        <w:trPr>
          <w:trHeight w:val="20"/>
        </w:trPr>
        <w:tc>
          <w:tcPr>
            <w:tcW w:w="3955" w:type="dxa"/>
            <w:hideMark/>
          </w:tcPr>
          <w:p w14:paraId="35BCEAAD" w14:textId="72DDADE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IA</w:t>
            </w:r>
          </w:p>
        </w:tc>
        <w:tc>
          <w:tcPr>
            <w:tcW w:w="2844" w:type="dxa"/>
            <w:hideMark/>
          </w:tcPr>
          <w:p w14:paraId="2B83C8FD" w14:textId="2DBE36AA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2 (0.7)</w:t>
            </w:r>
          </w:p>
        </w:tc>
        <w:tc>
          <w:tcPr>
            <w:tcW w:w="3261" w:type="dxa"/>
            <w:hideMark/>
          </w:tcPr>
          <w:p w14:paraId="2FE0B6A0" w14:textId="3314380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6 (0.4)</w:t>
            </w:r>
          </w:p>
        </w:tc>
        <w:tc>
          <w:tcPr>
            <w:tcW w:w="3759" w:type="dxa"/>
            <w:hideMark/>
          </w:tcPr>
          <w:p w14:paraId="5ACAE7EC" w14:textId="69025D9A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8 (1.1)</w:t>
            </w:r>
          </w:p>
        </w:tc>
      </w:tr>
      <w:tr w:rsidR="0000005F" w:rsidRPr="00614A01" w14:paraId="1BD325DD" w14:textId="77777777" w:rsidTr="0000005F">
        <w:trPr>
          <w:trHeight w:val="20"/>
        </w:trPr>
        <w:tc>
          <w:tcPr>
            <w:tcW w:w="3955" w:type="dxa"/>
            <w:hideMark/>
          </w:tcPr>
          <w:p w14:paraId="153D7576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Stroke</w:t>
            </w:r>
          </w:p>
        </w:tc>
        <w:tc>
          <w:tcPr>
            <w:tcW w:w="2844" w:type="dxa"/>
            <w:hideMark/>
          </w:tcPr>
          <w:p w14:paraId="71CFF240" w14:textId="49BBC86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4 (0.8)</w:t>
            </w:r>
          </w:p>
        </w:tc>
        <w:tc>
          <w:tcPr>
            <w:tcW w:w="3261" w:type="dxa"/>
            <w:hideMark/>
          </w:tcPr>
          <w:p w14:paraId="3C4A5549" w14:textId="2869BAB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8 (1.1)</w:t>
            </w:r>
          </w:p>
        </w:tc>
        <w:tc>
          <w:tcPr>
            <w:tcW w:w="3759" w:type="dxa"/>
            <w:hideMark/>
          </w:tcPr>
          <w:p w14:paraId="0AB6A48B" w14:textId="3E79B51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32 (1.9)</w:t>
            </w:r>
          </w:p>
        </w:tc>
      </w:tr>
      <w:tr w:rsidR="0000005F" w:rsidRPr="00614A01" w14:paraId="497CF9F1" w14:textId="77777777" w:rsidTr="0000005F">
        <w:trPr>
          <w:trHeight w:val="20"/>
        </w:trPr>
        <w:tc>
          <w:tcPr>
            <w:tcW w:w="3955" w:type="dxa"/>
            <w:hideMark/>
          </w:tcPr>
          <w:p w14:paraId="4A84FED2" w14:textId="3D65631D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A2D3A">
              <w:rPr>
                <w:b/>
                <w:bCs/>
                <w:color w:val="000000"/>
                <w:sz w:val="22"/>
                <w:szCs w:val="22"/>
                <w:lang w:eastAsia="zh-CN"/>
              </w:rPr>
              <w:t>T2D microvascular complications, any of</w:t>
            </w:r>
            <w:r w:rsidRPr="008A2D3A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2844" w:type="dxa"/>
            <w:hideMark/>
          </w:tcPr>
          <w:p w14:paraId="6B309DE5" w14:textId="7FC97F11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85 (</w:t>
            </w:r>
            <w:r w:rsidR="008A2D3A" w:rsidRPr="009537FF">
              <w:rPr>
                <w:color w:val="000000"/>
                <w:sz w:val="22"/>
                <w:szCs w:val="22"/>
                <w:lang w:eastAsia="zh-CN"/>
              </w:rPr>
              <w:t>1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0.9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261" w:type="dxa"/>
            <w:hideMark/>
          </w:tcPr>
          <w:p w14:paraId="30193571" w14:textId="003965A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82 (4.8)</w:t>
            </w:r>
          </w:p>
        </w:tc>
        <w:tc>
          <w:tcPr>
            <w:tcW w:w="3759" w:type="dxa"/>
            <w:hideMark/>
          </w:tcPr>
          <w:p w14:paraId="5223FBBA" w14:textId="7E7269EA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57 (15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.1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00005F" w:rsidRPr="00614A01" w14:paraId="438795D0" w14:textId="77777777" w:rsidTr="0000005F">
        <w:trPr>
          <w:trHeight w:val="20"/>
        </w:trPr>
        <w:tc>
          <w:tcPr>
            <w:tcW w:w="3955" w:type="dxa"/>
            <w:hideMark/>
          </w:tcPr>
          <w:p w14:paraId="5A8D778E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ic nephropathy</w:t>
            </w:r>
          </w:p>
        </w:tc>
        <w:tc>
          <w:tcPr>
            <w:tcW w:w="2844" w:type="dxa"/>
            <w:hideMark/>
          </w:tcPr>
          <w:p w14:paraId="003056BC" w14:textId="77A866B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261" w:type="dxa"/>
            <w:hideMark/>
          </w:tcPr>
          <w:p w14:paraId="097527C5" w14:textId="6A7A4713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>–</w:t>
            </w:r>
            <w:r w:rsidR="00271FE7" w:rsidRPr="009537FF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759" w:type="dxa"/>
            <w:hideMark/>
          </w:tcPr>
          <w:p w14:paraId="6E8370B4" w14:textId="415D062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  <w:tr w:rsidR="0000005F" w:rsidRPr="00614A01" w14:paraId="14D63239" w14:textId="77777777" w:rsidTr="0000005F">
        <w:trPr>
          <w:trHeight w:val="20"/>
        </w:trPr>
        <w:tc>
          <w:tcPr>
            <w:tcW w:w="3955" w:type="dxa"/>
            <w:hideMark/>
          </w:tcPr>
          <w:p w14:paraId="438B201C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8A2D3A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ic retinopathy</w:t>
            </w:r>
          </w:p>
        </w:tc>
        <w:tc>
          <w:tcPr>
            <w:tcW w:w="2844" w:type="dxa"/>
            <w:hideMark/>
          </w:tcPr>
          <w:p w14:paraId="4B5B99F4" w14:textId="79460DF1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64 (9.7)</w:t>
            </w:r>
          </w:p>
        </w:tc>
        <w:tc>
          <w:tcPr>
            <w:tcW w:w="3261" w:type="dxa"/>
            <w:hideMark/>
          </w:tcPr>
          <w:p w14:paraId="43C02294" w14:textId="23518D0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58 (3.4)</w:t>
            </w:r>
          </w:p>
        </w:tc>
        <w:tc>
          <w:tcPr>
            <w:tcW w:w="3759" w:type="dxa"/>
            <w:hideMark/>
          </w:tcPr>
          <w:p w14:paraId="3CFB6ECB" w14:textId="02E4B41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22 (13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.1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00005F" w:rsidRPr="00614A01" w14:paraId="28F4E697" w14:textId="77777777" w:rsidTr="0000005F">
        <w:trPr>
          <w:trHeight w:val="20"/>
        </w:trPr>
        <w:tc>
          <w:tcPr>
            <w:tcW w:w="3955" w:type="dxa"/>
            <w:hideMark/>
          </w:tcPr>
          <w:p w14:paraId="78516B54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ic neuropathy</w:t>
            </w:r>
          </w:p>
        </w:tc>
        <w:tc>
          <w:tcPr>
            <w:tcW w:w="2844" w:type="dxa"/>
            <w:hideMark/>
          </w:tcPr>
          <w:p w14:paraId="668F5F50" w14:textId="4E1D980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6 (1.5)</w:t>
            </w:r>
          </w:p>
        </w:tc>
        <w:tc>
          <w:tcPr>
            <w:tcW w:w="3261" w:type="dxa"/>
            <w:hideMark/>
          </w:tcPr>
          <w:p w14:paraId="666B2508" w14:textId="5687376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2 (0.7)</w:t>
            </w:r>
          </w:p>
        </w:tc>
        <w:tc>
          <w:tcPr>
            <w:tcW w:w="3759" w:type="dxa"/>
            <w:hideMark/>
          </w:tcPr>
          <w:p w14:paraId="37789B91" w14:textId="2EA57323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38 (2.2)</w:t>
            </w:r>
          </w:p>
        </w:tc>
      </w:tr>
      <w:tr w:rsidR="0000005F" w:rsidRPr="00614A01" w14:paraId="3E7F4678" w14:textId="77777777" w:rsidTr="0000005F">
        <w:trPr>
          <w:trHeight w:val="20"/>
        </w:trPr>
        <w:tc>
          <w:tcPr>
            <w:tcW w:w="3955" w:type="dxa"/>
            <w:hideMark/>
          </w:tcPr>
          <w:p w14:paraId="563EEB52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lastRenderedPageBreak/>
              <w:t>Diabetic foot</w:t>
            </w:r>
          </w:p>
        </w:tc>
        <w:tc>
          <w:tcPr>
            <w:tcW w:w="2844" w:type="dxa"/>
            <w:hideMark/>
          </w:tcPr>
          <w:p w14:paraId="46D69908" w14:textId="3D394E2A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2 (0.7)</w:t>
            </w:r>
          </w:p>
        </w:tc>
        <w:tc>
          <w:tcPr>
            <w:tcW w:w="3261" w:type="dxa"/>
            <w:hideMark/>
          </w:tcPr>
          <w:p w14:paraId="3A0EA798" w14:textId="29F170AA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3 (0.8)</w:t>
            </w:r>
          </w:p>
        </w:tc>
        <w:tc>
          <w:tcPr>
            <w:tcW w:w="3759" w:type="dxa"/>
            <w:hideMark/>
          </w:tcPr>
          <w:p w14:paraId="5F403D5F" w14:textId="7768419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5 (1.5)</w:t>
            </w:r>
          </w:p>
        </w:tc>
      </w:tr>
    </w:tbl>
    <w:p w14:paraId="33BF4515" w14:textId="3021740D" w:rsidR="00C623C7" w:rsidRPr="00614A01" w:rsidRDefault="00115D43" w:rsidP="009537FF">
      <w:pPr>
        <w:pStyle w:val="BodyText"/>
        <w:spacing w:after="0" w:line="240" w:lineRule="auto"/>
        <w:jc w:val="left"/>
        <w:rPr>
          <w:color w:val="000000"/>
          <w:sz w:val="20"/>
        </w:rPr>
      </w:pPr>
      <w:bookmarkStart w:id="14" w:name="_Hlk152867041"/>
      <w:bookmarkStart w:id="15" w:name="_Hlk152868994"/>
      <w:bookmarkEnd w:id="12"/>
      <w:r w:rsidRPr="00005432">
        <w:rPr>
          <w:sz w:val="20"/>
        </w:rPr>
        <w:t xml:space="preserve">Abbreviations: </w:t>
      </w:r>
      <w:r w:rsidR="00C623C7" w:rsidRPr="00614A01">
        <w:rPr>
          <w:color w:val="000000"/>
          <w:sz w:val="20"/>
        </w:rPr>
        <w:t xml:space="preserve">CHF, chronic heart failure; CKD, chronic kidney disease; CVD, cardiovascular disease; </w:t>
      </w:r>
      <w:bookmarkStart w:id="16" w:name="_Hlk152867069"/>
      <w:bookmarkEnd w:id="14"/>
      <w:r w:rsidR="00271FE7" w:rsidRPr="00614A01">
        <w:rPr>
          <w:color w:val="000000"/>
          <w:sz w:val="20"/>
        </w:rPr>
        <w:t>G</w:t>
      </w:r>
      <w:r w:rsidR="00271FE7">
        <w:rPr>
          <w:color w:val="000000"/>
          <w:sz w:val="20"/>
        </w:rPr>
        <w:t>E</w:t>
      </w:r>
      <w:r w:rsidR="00271FE7" w:rsidRPr="00614A01">
        <w:rPr>
          <w:color w:val="000000"/>
          <w:sz w:val="20"/>
        </w:rPr>
        <w:t>RD</w:t>
      </w:r>
      <w:r w:rsidR="00C623C7" w:rsidRPr="00614A01">
        <w:rPr>
          <w:color w:val="000000"/>
          <w:sz w:val="20"/>
        </w:rPr>
        <w:t xml:space="preserve">, gastroesophageal reflux disease; </w:t>
      </w:r>
      <w:bookmarkStart w:id="17" w:name="_Hlk152867089"/>
      <w:bookmarkEnd w:id="16"/>
      <w:r w:rsidR="00C623C7" w:rsidRPr="00614A01">
        <w:rPr>
          <w:color w:val="000000"/>
          <w:sz w:val="20"/>
        </w:rPr>
        <w:t xml:space="preserve">MASH/MAFLD, </w:t>
      </w:r>
      <w:r w:rsidR="00324135">
        <w:rPr>
          <w:color w:val="000000"/>
          <w:sz w:val="20"/>
        </w:rPr>
        <w:t>m</w:t>
      </w:r>
      <w:r w:rsidR="00C623C7" w:rsidRPr="00614A01">
        <w:rPr>
          <w:color w:val="000000"/>
          <w:sz w:val="20"/>
        </w:rPr>
        <w:t>etabolic</w:t>
      </w:r>
      <w:r w:rsidR="00CC6841">
        <w:rPr>
          <w:color w:val="000000"/>
          <w:sz w:val="20"/>
        </w:rPr>
        <w:t xml:space="preserve"> dysfunction</w:t>
      </w:r>
      <w:r w:rsidR="00C623C7" w:rsidRPr="00614A01">
        <w:rPr>
          <w:color w:val="000000"/>
          <w:sz w:val="20"/>
        </w:rPr>
        <w:t>-associated steatohepatitis/metabolic</w:t>
      </w:r>
      <w:r w:rsidR="00CC6841">
        <w:rPr>
          <w:color w:val="000000"/>
          <w:sz w:val="20"/>
        </w:rPr>
        <w:t xml:space="preserve"> dysfunction</w:t>
      </w:r>
      <w:r w:rsidR="00C623C7" w:rsidRPr="00614A01">
        <w:rPr>
          <w:color w:val="000000"/>
          <w:sz w:val="20"/>
        </w:rPr>
        <w:t xml:space="preserve">-associated fatty liver disease; </w:t>
      </w:r>
      <w:bookmarkEnd w:id="17"/>
      <w:r w:rsidR="00C623C7" w:rsidRPr="00614A01">
        <w:rPr>
          <w:color w:val="000000"/>
          <w:sz w:val="20"/>
        </w:rPr>
        <w:t>MI, myocardial infarction;</w:t>
      </w:r>
      <w:r w:rsidR="00A9005E" w:rsidRPr="00614A01">
        <w:rPr>
          <w:color w:val="000000"/>
          <w:sz w:val="20"/>
        </w:rPr>
        <w:t xml:space="preserve"> </w:t>
      </w:r>
      <w:r w:rsidR="00C17C6A" w:rsidRPr="00614A01">
        <w:rPr>
          <w:sz w:val="20"/>
        </w:rPr>
        <w:t xml:space="preserve">ORC, obesity-related complication; </w:t>
      </w:r>
      <w:r w:rsidR="00C623C7" w:rsidRPr="00614A01">
        <w:rPr>
          <w:color w:val="000000"/>
          <w:sz w:val="20"/>
        </w:rPr>
        <w:t xml:space="preserve">PCOS, polycystic ovary syndrome; </w:t>
      </w:r>
      <w:bookmarkStart w:id="18" w:name="_Hlk152867191"/>
      <w:r w:rsidR="00C623C7" w:rsidRPr="00614A01">
        <w:rPr>
          <w:color w:val="000000"/>
          <w:sz w:val="20"/>
        </w:rPr>
        <w:t>T2D, type 2 diabetes</w:t>
      </w:r>
      <w:bookmarkEnd w:id="18"/>
      <w:r w:rsidR="00C623C7" w:rsidRPr="00614A01">
        <w:rPr>
          <w:color w:val="000000"/>
          <w:sz w:val="20"/>
        </w:rPr>
        <w:t>; TIA, transient ischemic attack.</w:t>
      </w:r>
    </w:p>
    <w:bookmarkEnd w:id="10"/>
    <w:bookmarkEnd w:id="15"/>
    <w:p w14:paraId="30D235B9" w14:textId="77777777" w:rsidR="00C95A8B" w:rsidRPr="00614A01" w:rsidRDefault="00C95A8B" w:rsidP="00C95A8B">
      <w:pPr>
        <w:pStyle w:val="BodyText"/>
        <w:spacing w:after="0" w:line="240" w:lineRule="auto"/>
        <w:jc w:val="left"/>
        <w:rPr>
          <w:color w:val="000000"/>
          <w:sz w:val="20"/>
        </w:rPr>
      </w:pPr>
      <w:r w:rsidRPr="00614A01">
        <w:rPr>
          <w:color w:val="000000"/>
          <w:sz w:val="20"/>
          <w:vertAlign w:val="superscript"/>
        </w:rPr>
        <w:t>a</w:t>
      </w:r>
      <w:r w:rsidRPr="00614A01">
        <w:rPr>
          <w:color w:val="000000"/>
          <w:sz w:val="20"/>
        </w:rPr>
        <w:t>The ‘overall number of cases before and during follow-up’ may</w:t>
      </w:r>
      <w:r>
        <w:rPr>
          <w:color w:val="000000"/>
          <w:sz w:val="20"/>
        </w:rPr>
        <w:t xml:space="preserve"> </w:t>
      </w:r>
      <w:r w:rsidRPr="00614A01">
        <w:rPr>
          <w:color w:val="000000"/>
          <w:sz w:val="20"/>
        </w:rPr>
        <w:t>be smaller than the sum of cases ‘at or before index’ and ‘follow-up, incident’ since individuals with more than one complication/medical event would only be counted once.</w:t>
      </w:r>
    </w:p>
    <w:p w14:paraId="5419737A" w14:textId="27C698AB" w:rsidR="00C623C7" w:rsidRPr="00614A01" w:rsidRDefault="00C623C7" w:rsidP="009965A5">
      <w:pPr>
        <w:spacing w:line="240" w:lineRule="auto"/>
        <w:rPr>
          <w:rFonts w:ascii="Times New Roman" w:eastAsia="Times New Roman" w:hAnsi="Times New Roman" w:cs="Times New Roman"/>
          <w:szCs w:val="20"/>
          <w:lang w:val="en-US" w:eastAsia="en-US"/>
        </w:rPr>
      </w:pPr>
      <w:r w:rsidRPr="00614A01">
        <w:rPr>
          <w:lang w:val="en-US"/>
        </w:rPr>
        <w:br w:type="page"/>
      </w:r>
    </w:p>
    <w:p w14:paraId="08DBAAB2" w14:textId="13FFC7C2" w:rsidR="00C623C7" w:rsidRDefault="00271FE7" w:rsidP="009965A5">
      <w:pPr>
        <w:pStyle w:val="Heading2"/>
        <w:spacing w:before="0" w:line="240" w:lineRule="auto"/>
        <w:rPr>
          <w:b w:val="0"/>
          <w:bCs/>
          <w:lang w:val="en-US"/>
        </w:rPr>
      </w:pPr>
      <w:bookmarkStart w:id="19" w:name="_Hlk181616308"/>
      <w:r>
        <w:rPr>
          <w:lang w:val="en-US"/>
        </w:rPr>
        <w:lastRenderedPageBreak/>
        <w:t>Table</w:t>
      </w:r>
      <w:r w:rsidR="00115D43" w:rsidRPr="00614A01">
        <w:rPr>
          <w:lang w:val="en-US"/>
        </w:rPr>
        <w:t xml:space="preserve"> S8</w:t>
      </w:r>
      <w:r w:rsidR="00C623C7" w:rsidRPr="00614A01">
        <w:rPr>
          <w:lang w:val="en-US"/>
        </w:rPr>
        <w:t xml:space="preserve"> </w:t>
      </w:r>
      <w:r w:rsidR="00C623C7" w:rsidRPr="00005432">
        <w:rPr>
          <w:b w:val="0"/>
          <w:bCs/>
          <w:lang w:val="en-US"/>
        </w:rPr>
        <w:t>ORCs and medical events at index date and over follow-up, SIR</w:t>
      </w:r>
      <w:r w:rsidR="0000005F" w:rsidRPr="00005432">
        <w:rPr>
          <w:b w:val="0"/>
          <w:bCs/>
          <w:lang w:val="en-US"/>
        </w:rPr>
        <w:t xml:space="preserve"> (Greater Manchester)</w:t>
      </w:r>
      <w:r w:rsidR="00115D43" w:rsidRPr="00005432">
        <w:rPr>
          <w:b w:val="0"/>
          <w:bCs/>
          <w:lang w:val="en-US"/>
        </w:rPr>
        <w:t>.</w:t>
      </w:r>
    </w:p>
    <w:p w14:paraId="57E600E2" w14:textId="77777777" w:rsidR="007226B2" w:rsidRPr="007226B2" w:rsidRDefault="007226B2" w:rsidP="009537FF">
      <w:pPr>
        <w:rPr>
          <w:lang w:val="en-US"/>
        </w:rPr>
      </w:pPr>
    </w:p>
    <w:tbl>
      <w:tblPr>
        <w:tblStyle w:val="Grilledutableau1"/>
        <w:tblW w:w="13178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89"/>
        <w:gridCol w:w="3260"/>
        <w:gridCol w:w="3544"/>
        <w:gridCol w:w="3685"/>
      </w:tblGrid>
      <w:tr w:rsidR="0000005F" w:rsidRPr="00614A01" w14:paraId="369E4B9E" w14:textId="77777777" w:rsidTr="0034318F">
        <w:trPr>
          <w:trHeight w:val="20"/>
          <w:tblHeader/>
        </w:trPr>
        <w:tc>
          <w:tcPr>
            <w:tcW w:w="2689" w:type="dxa"/>
          </w:tcPr>
          <w:p w14:paraId="00D5829B" w14:textId="77777777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bookmarkStart w:id="20" w:name="_Hlk182261944"/>
          </w:p>
        </w:tc>
        <w:tc>
          <w:tcPr>
            <w:tcW w:w="3260" w:type="dxa"/>
          </w:tcPr>
          <w:p w14:paraId="1A002923" w14:textId="77777777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At or before index</w:t>
            </w:r>
          </w:p>
        </w:tc>
        <w:tc>
          <w:tcPr>
            <w:tcW w:w="3544" w:type="dxa"/>
          </w:tcPr>
          <w:p w14:paraId="3A3DAC39" w14:textId="77777777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Follow-up, incident</w:t>
            </w:r>
          </w:p>
        </w:tc>
        <w:tc>
          <w:tcPr>
            <w:tcW w:w="3685" w:type="dxa"/>
            <w:vAlign w:val="bottom"/>
          </w:tcPr>
          <w:p w14:paraId="6B04EA52" w14:textId="77777777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Overall number of cases before and during follow-up</w:t>
            </w:r>
          </w:p>
        </w:tc>
      </w:tr>
      <w:tr w:rsidR="0000005F" w:rsidRPr="00614A01" w14:paraId="31FA397F" w14:textId="77777777" w:rsidTr="0034318F">
        <w:trPr>
          <w:trHeight w:val="20"/>
          <w:tblHeader/>
        </w:trPr>
        <w:tc>
          <w:tcPr>
            <w:tcW w:w="2689" w:type="dxa"/>
            <w:hideMark/>
          </w:tcPr>
          <w:p w14:paraId="71C7C1BD" w14:textId="77777777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3260" w:type="dxa"/>
            <w:hideMark/>
          </w:tcPr>
          <w:p w14:paraId="17606B98" w14:textId="77777777" w:rsidR="0000005F" w:rsidRPr="00614A01" w:rsidRDefault="0000005F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561</w:t>
            </w:r>
          </w:p>
        </w:tc>
        <w:tc>
          <w:tcPr>
            <w:tcW w:w="3544" w:type="dxa"/>
            <w:hideMark/>
          </w:tcPr>
          <w:p w14:paraId="1C5DB65F" w14:textId="0025C8C6" w:rsidR="0000005F" w:rsidRPr="00614A01" w:rsidRDefault="00115D43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="0000005F"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561</w:t>
            </w:r>
          </w:p>
        </w:tc>
        <w:tc>
          <w:tcPr>
            <w:tcW w:w="3685" w:type="dxa"/>
            <w:hideMark/>
          </w:tcPr>
          <w:p w14:paraId="522A0B24" w14:textId="3FA5E69E" w:rsidR="0000005F" w:rsidRPr="00614A01" w:rsidRDefault="00115D43" w:rsidP="00E51F2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15D43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</w:t>
            </w:r>
            <w:r w:rsidR="0000005F"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= 561</w:t>
            </w:r>
          </w:p>
        </w:tc>
      </w:tr>
      <w:tr w:rsidR="0000005F" w:rsidRPr="00614A01" w14:paraId="2B458A4A" w14:textId="77777777" w:rsidTr="0000005F">
        <w:trPr>
          <w:trHeight w:val="20"/>
        </w:trPr>
        <w:tc>
          <w:tcPr>
            <w:tcW w:w="13178" w:type="dxa"/>
            <w:gridSpan w:val="4"/>
            <w:shd w:val="clear" w:color="auto" w:fill="E6E6E6" w:themeFill="accent6" w:themeFillTint="33"/>
          </w:tcPr>
          <w:p w14:paraId="678D9278" w14:textId="1DCFF855" w:rsidR="0000005F" w:rsidRPr="00614A01" w:rsidRDefault="0000005F" w:rsidP="009965A5">
            <w:pPr>
              <w:keepNext/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omplications, n (%)</w:t>
            </w:r>
          </w:p>
        </w:tc>
      </w:tr>
      <w:tr w:rsidR="0000005F" w:rsidRPr="00614A01" w14:paraId="70E0BB14" w14:textId="77777777" w:rsidTr="0034318F">
        <w:trPr>
          <w:trHeight w:val="20"/>
        </w:trPr>
        <w:tc>
          <w:tcPr>
            <w:tcW w:w="2689" w:type="dxa"/>
            <w:hideMark/>
          </w:tcPr>
          <w:p w14:paraId="677C99AC" w14:textId="6AA14412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Individuals with any complications</w:t>
            </w:r>
            <w:r w:rsidR="00A92362" w:rsidRPr="00733146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3260" w:type="dxa"/>
            <w:hideMark/>
          </w:tcPr>
          <w:p w14:paraId="322041D6" w14:textId="701C993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465 (</w:t>
            </w:r>
            <w:r w:rsidR="008A2D3A" w:rsidRPr="009537FF">
              <w:rPr>
                <w:color w:val="000000"/>
                <w:sz w:val="22"/>
                <w:szCs w:val="22"/>
                <w:lang w:eastAsia="zh-CN"/>
              </w:rPr>
              <w:t>8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2.9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hideMark/>
          </w:tcPr>
          <w:p w14:paraId="5058C5C8" w14:textId="2A13C2E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43 (43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.3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685" w:type="dxa"/>
            <w:hideMark/>
          </w:tcPr>
          <w:p w14:paraId="78A87015" w14:textId="6818E42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504 (89.8)</w:t>
            </w:r>
          </w:p>
        </w:tc>
      </w:tr>
      <w:tr w:rsidR="0000005F" w:rsidRPr="00614A01" w14:paraId="0C94F34C" w14:textId="77777777" w:rsidTr="0034318F">
        <w:trPr>
          <w:trHeight w:val="20"/>
        </w:trPr>
        <w:tc>
          <w:tcPr>
            <w:tcW w:w="2689" w:type="dxa"/>
            <w:hideMark/>
          </w:tcPr>
          <w:p w14:paraId="1E32E7EB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Asthma</w:t>
            </w:r>
          </w:p>
        </w:tc>
        <w:tc>
          <w:tcPr>
            <w:tcW w:w="3260" w:type="dxa"/>
            <w:hideMark/>
          </w:tcPr>
          <w:p w14:paraId="21F7DE77" w14:textId="142E144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17 (</w:t>
            </w:r>
            <w:r w:rsidR="008A2D3A" w:rsidRPr="009537FF">
              <w:rPr>
                <w:sz w:val="22"/>
                <w:szCs w:val="22"/>
              </w:rPr>
              <w:t>2</w:t>
            </w:r>
            <w:r w:rsidR="008A2D3A">
              <w:rPr>
                <w:sz w:val="22"/>
                <w:szCs w:val="22"/>
              </w:rPr>
              <w:t>0.9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544" w:type="dxa"/>
            <w:hideMark/>
          </w:tcPr>
          <w:p w14:paraId="4DD53AAE" w14:textId="2C91CDA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1 (2.0)</w:t>
            </w:r>
          </w:p>
        </w:tc>
        <w:tc>
          <w:tcPr>
            <w:tcW w:w="3685" w:type="dxa"/>
            <w:hideMark/>
          </w:tcPr>
          <w:p w14:paraId="0838F829" w14:textId="46CC4D5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28 (</w:t>
            </w:r>
            <w:r w:rsidR="008A2D3A" w:rsidRPr="009537FF">
              <w:rPr>
                <w:sz w:val="22"/>
                <w:szCs w:val="22"/>
              </w:rPr>
              <w:t>2</w:t>
            </w:r>
            <w:r w:rsidR="008A2D3A">
              <w:rPr>
                <w:sz w:val="22"/>
                <w:szCs w:val="22"/>
              </w:rPr>
              <w:t>2.8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3F2FF79F" w14:textId="77777777" w:rsidTr="0034318F">
        <w:trPr>
          <w:trHeight w:val="20"/>
        </w:trPr>
        <w:tc>
          <w:tcPr>
            <w:tcW w:w="2689" w:type="dxa"/>
            <w:hideMark/>
          </w:tcPr>
          <w:p w14:paraId="49465924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CHF</w:t>
            </w:r>
          </w:p>
        </w:tc>
        <w:tc>
          <w:tcPr>
            <w:tcW w:w="3260" w:type="dxa"/>
            <w:hideMark/>
          </w:tcPr>
          <w:p w14:paraId="2AD68C33" w14:textId="42AA7E8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6 (6.4)</w:t>
            </w:r>
          </w:p>
        </w:tc>
        <w:tc>
          <w:tcPr>
            <w:tcW w:w="3544" w:type="dxa"/>
            <w:hideMark/>
          </w:tcPr>
          <w:p w14:paraId="788394A5" w14:textId="683FB13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8 (3.2)</w:t>
            </w:r>
          </w:p>
        </w:tc>
        <w:tc>
          <w:tcPr>
            <w:tcW w:w="3685" w:type="dxa"/>
            <w:hideMark/>
          </w:tcPr>
          <w:p w14:paraId="6AEA724E" w14:textId="64DB4D9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4 (9.6)</w:t>
            </w:r>
          </w:p>
        </w:tc>
      </w:tr>
      <w:tr w:rsidR="0000005F" w:rsidRPr="00614A01" w14:paraId="6B6DFA64" w14:textId="77777777" w:rsidTr="0034318F">
        <w:trPr>
          <w:trHeight w:val="20"/>
        </w:trPr>
        <w:tc>
          <w:tcPr>
            <w:tcW w:w="2689" w:type="dxa"/>
            <w:hideMark/>
          </w:tcPr>
          <w:p w14:paraId="2E3B6E26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CKD</w:t>
            </w:r>
          </w:p>
        </w:tc>
        <w:tc>
          <w:tcPr>
            <w:tcW w:w="3260" w:type="dxa"/>
            <w:hideMark/>
          </w:tcPr>
          <w:p w14:paraId="38FD640C" w14:textId="26BFFE3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1 (</w:t>
            </w:r>
            <w:r w:rsidR="008A2D3A" w:rsidRPr="009537FF">
              <w:rPr>
                <w:sz w:val="22"/>
                <w:szCs w:val="22"/>
              </w:rPr>
              <w:t>1</w:t>
            </w:r>
            <w:r w:rsidR="008A2D3A">
              <w:rPr>
                <w:sz w:val="22"/>
                <w:szCs w:val="22"/>
              </w:rPr>
              <w:t>2.7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544" w:type="dxa"/>
            <w:hideMark/>
          </w:tcPr>
          <w:p w14:paraId="0A0BC59E" w14:textId="79D516D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9 (5.2)</w:t>
            </w:r>
          </w:p>
        </w:tc>
        <w:tc>
          <w:tcPr>
            <w:tcW w:w="3685" w:type="dxa"/>
            <w:hideMark/>
          </w:tcPr>
          <w:p w14:paraId="00A8EBE2" w14:textId="2F97D32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00 (1</w:t>
            </w:r>
            <w:r w:rsidR="008A2D3A">
              <w:rPr>
                <w:sz w:val="22"/>
                <w:szCs w:val="22"/>
              </w:rPr>
              <w:t>7.</w:t>
            </w:r>
            <w:r w:rsidRPr="009537FF">
              <w:rPr>
                <w:sz w:val="22"/>
                <w:szCs w:val="22"/>
              </w:rPr>
              <w:t>8)</w:t>
            </w:r>
          </w:p>
        </w:tc>
      </w:tr>
      <w:tr w:rsidR="0000005F" w:rsidRPr="00614A01" w14:paraId="6C38D167" w14:textId="77777777" w:rsidTr="0034318F">
        <w:trPr>
          <w:trHeight w:val="20"/>
        </w:trPr>
        <w:tc>
          <w:tcPr>
            <w:tcW w:w="2689" w:type="dxa"/>
            <w:hideMark/>
          </w:tcPr>
          <w:p w14:paraId="752BBE7E" w14:textId="55EAF775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yslipidemia</w:t>
            </w:r>
          </w:p>
        </w:tc>
        <w:tc>
          <w:tcPr>
            <w:tcW w:w="3260" w:type="dxa"/>
            <w:hideMark/>
          </w:tcPr>
          <w:p w14:paraId="2A37F05F" w14:textId="032A230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0 (8.9)</w:t>
            </w:r>
          </w:p>
        </w:tc>
        <w:tc>
          <w:tcPr>
            <w:tcW w:w="3544" w:type="dxa"/>
            <w:hideMark/>
          </w:tcPr>
          <w:p w14:paraId="765475C9" w14:textId="4E5C956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0 (1.8)</w:t>
            </w:r>
          </w:p>
        </w:tc>
        <w:tc>
          <w:tcPr>
            <w:tcW w:w="3685" w:type="dxa"/>
            <w:hideMark/>
          </w:tcPr>
          <w:p w14:paraId="21379416" w14:textId="2E8938C3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60 (</w:t>
            </w:r>
            <w:r w:rsidR="008A2D3A">
              <w:rPr>
                <w:sz w:val="22"/>
                <w:szCs w:val="22"/>
              </w:rPr>
              <w:t>10.7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769E1B90" w14:textId="77777777" w:rsidTr="0034318F">
        <w:trPr>
          <w:trHeight w:val="20"/>
        </w:trPr>
        <w:tc>
          <w:tcPr>
            <w:tcW w:w="2689" w:type="dxa"/>
            <w:hideMark/>
          </w:tcPr>
          <w:p w14:paraId="5AC64C36" w14:textId="1037C894" w:rsidR="0000005F" w:rsidRPr="00614A01" w:rsidRDefault="00271FE7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G</w:t>
            </w:r>
            <w:r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E</w:t>
            </w: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RD</w:t>
            </w:r>
          </w:p>
        </w:tc>
        <w:tc>
          <w:tcPr>
            <w:tcW w:w="3260" w:type="dxa"/>
            <w:hideMark/>
          </w:tcPr>
          <w:p w14:paraId="04668DC3" w14:textId="2E7E519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98 (17</w:t>
            </w:r>
            <w:r w:rsidR="008A2D3A">
              <w:rPr>
                <w:sz w:val="22"/>
                <w:szCs w:val="22"/>
              </w:rPr>
              <w:t>.5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544" w:type="dxa"/>
            <w:hideMark/>
          </w:tcPr>
          <w:p w14:paraId="0D2DA64E" w14:textId="180C2DD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3 (5.9)</w:t>
            </w:r>
          </w:p>
        </w:tc>
        <w:tc>
          <w:tcPr>
            <w:tcW w:w="3685" w:type="dxa"/>
            <w:hideMark/>
          </w:tcPr>
          <w:p w14:paraId="2B51A7C6" w14:textId="6E1EA03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1 (23</w:t>
            </w:r>
            <w:r w:rsidR="008A2D3A">
              <w:rPr>
                <w:sz w:val="22"/>
                <w:szCs w:val="22"/>
              </w:rPr>
              <w:t>.4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11EF4725" w14:textId="77777777" w:rsidTr="0034318F">
        <w:trPr>
          <w:trHeight w:val="20"/>
        </w:trPr>
        <w:tc>
          <w:tcPr>
            <w:tcW w:w="2689" w:type="dxa"/>
            <w:hideMark/>
          </w:tcPr>
          <w:p w14:paraId="2A944BD7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Gout</w:t>
            </w:r>
          </w:p>
        </w:tc>
        <w:tc>
          <w:tcPr>
            <w:tcW w:w="3260" w:type="dxa"/>
            <w:hideMark/>
          </w:tcPr>
          <w:p w14:paraId="162E3992" w14:textId="4C5A0B17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2 (5.7)</w:t>
            </w:r>
          </w:p>
        </w:tc>
        <w:tc>
          <w:tcPr>
            <w:tcW w:w="3544" w:type="dxa"/>
            <w:hideMark/>
          </w:tcPr>
          <w:p w14:paraId="2AB1B6FF" w14:textId="54B58C5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 (1.2)</w:t>
            </w:r>
          </w:p>
        </w:tc>
        <w:tc>
          <w:tcPr>
            <w:tcW w:w="3685" w:type="dxa"/>
            <w:hideMark/>
          </w:tcPr>
          <w:p w14:paraId="7EC6210F" w14:textId="47600B1F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9 (7.0)</w:t>
            </w:r>
          </w:p>
        </w:tc>
      </w:tr>
      <w:tr w:rsidR="0000005F" w:rsidRPr="00614A01" w14:paraId="7BF9FD15" w14:textId="77777777" w:rsidTr="0034318F">
        <w:trPr>
          <w:trHeight w:val="20"/>
        </w:trPr>
        <w:tc>
          <w:tcPr>
            <w:tcW w:w="2689" w:type="dxa"/>
            <w:hideMark/>
          </w:tcPr>
          <w:p w14:paraId="23891250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Hypertension</w:t>
            </w:r>
          </w:p>
        </w:tc>
        <w:tc>
          <w:tcPr>
            <w:tcW w:w="3260" w:type="dxa"/>
            <w:hideMark/>
          </w:tcPr>
          <w:p w14:paraId="5C903F8F" w14:textId="2A5F948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91 (34</w:t>
            </w:r>
            <w:r w:rsidR="008A2D3A">
              <w:rPr>
                <w:sz w:val="22"/>
                <w:szCs w:val="22"/>
              </w:rPr>
              <w:t>.0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544" w:type="dxa"/>
            <w:hideMark/>
          </w:tcPr>
          <w:p w14:paraId="39AE1BE7" w14:textId="4F0F400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0 (7.1)</w:t>
            </w:r>
          </w:p>
        </w:tc>
        <w:tc>
          <w:tcPr>
            <w:tcW w:w="3685" w:type="dxa"/>
            <w:hideMark/>
          </w:tcPr>
          <w:p w14:paraId="67712DE1" w14:textId="02F2F87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31 (41</w:t>
            </w:r>
            <w:r w:rsidR="008A2D3A">
              <w:rPr>
                <w:sz w:val="22"/>
                <w:szCs w:val="22"/>
              </w:rPr>
              <w:t>.2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6C604E16" w14:textId="77777777" w:rsidTr="0034318F">
        <w:trPr>
          <w:trHeight w:val="20"/>
        </w:trPr>
        <w:tc>
          <w:tcPr>
            <w:tcW w:w="2689" w:type="dxa"/>
            <w:hideMark/>
          </w:tcPr>
          <w:p w14:paraId="406F017F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Knee osteoarthritis</w:t>
            </w:r>
          </w:p>
        </w:tc>
        <w:tc>
          <w:tcPr>
            <w:tcW w:w="3260" w:type="dxa"/>
            <w:hideMark/>
          </w:tcPr>
          <w:p w14:paraId="7D992A24" w14:textId="78A2A0D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5 (6.2)</w:t>
            </w:r>
          </w:p>
        </w:tc>
        <w:tc>
          <w:tcPr>
            <w:tcW w:w="3544" w:type="dxa"/>
            <w:hideMark/>
          </w:tcPr>
          <w:p w14:paraId="34B4938F" w14:textId="736F833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 (2.3)</w:t>
            </w:r>
          </w:p>
        </w:tc>
        <w:tc>
          <w:tcPr>
            <w:tcW w:w="3685" w:type="dxa"/>
            <w:hideMark/>
          </w:tcPr>
          <w:p w14:paraId="0E8DAE31" w14:textId="43A690A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8 (8.6)</w:t>
            </w:r>
          </w:p>
        </w:tc>
      </w:tr>
      <w:tr w:rsidR="0000005F" w:rsidRPr="00614A01" w14:paraId="31A629D5" w14:textId="77777777" w:rsidTr="0034318F">
        <w:trPr>
          <w:trHeight w:val="20"/>
        </w:trPr>
        <w:tc>
          <w:tcPr>
            <w:tcW w:w="2689" w:type="dxa"/>
            <w:hideMark/>
          </w:tcPr>
          <w:p w14:paraId="45A09C5A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ASH/MAFLD</w:t>
            </w:r>
          </w:p>
        </w:tc>
        <w:tc>
          <w:tcPr>
            <w:tcW w:w="3260" w:type="dxa"/>
            <w:hideMark/>
          </w:tcPr>
          <w:p w14:paraId="3D9AF400" w14:textId="753D102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7 (8.4)</w:t>
            </w:r>
          </w:p>
        </w:tc>
        <w:tc>
          <w:tcPr>
            <w:tcW w:w="3544" w:type="dxa"/>
            <w:hideMark/>
          </w:tcPr>
          <w:p w14:paraId="254370A7" w14:textId="395B9EC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3 (4.1)</w:t>
            </w:r>
          </w:p>
        </w:tc>
        <w:tc>
          <w:tcPr>
            <w:tcW w:w="3685" w:type="dxa"/>
            <w:hideMark/>
          </w:tcPr>
          <w:p w14:paraId="27458904" w14:textId="758827E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70 (12</w:t>
            </w:r>
            <w:r w:rsidR="008A2D3A">
              <w:rPr>
                <w:sz w:val="22"/>
                <w:szCs w:val="22"/>
              </w:rPr>
              <w:t>.5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4B1D99C2" w14:textId="77777777" w:rsidTr="0034318F">
        <w:trPr>
          <w:trHeight w:val="20"/>
        </w:trPr>
        <w:tc>
          <w:tcPr>
            <w:tcW w:w="2689" w:type="dxa"/>
            <w:hideMark/>
          </w:tcPr>
          <w:p w14:paraId="4E9F9FE1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usculoskeletal pain</w:t>
            </w:r>
          </w:p>
        </w:tc>
        <w:tc>
          <w:tcPr>
            <w:tcW w:w="3260" w:type="dxa"/>
            <w:hideMark/>
          </w:tcPr>
          <w:p w14:paraId="5CC549DC" w14:textId="6153591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49 (</w:t>
            </w:r>
            <w:r w:rsidR="008A2D3A" w:rsidRPr="009537FF">
              <w:rPr>
                <w:sz w:val="22"/>
                <w:szCs w:val="22"/>
              </w:rPr>
              <w:t>2</w:t>
            </w:r>
            <w:r w:rsidR="008A2D3A">
              <w:rPr>
                <w:sz w:val="22"/>
                <w:szCs w:val="22"/>
              </w:rPr>
              <w:t>6.6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544" w:type="dxa"/>
            <w:hideMark/>
          </w:tcPr>
          <w:p w14:paraId="414C12B6" w14:textId="2D82F9AF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0 (8.9)</w:t>
            </w:r>
          </w:p>
        </w:tc>
        <w:tc>
          <w:tcPr>
            <w:tcW w:w="3685" w:type="dxa"/>
            <w:hideMark/>
          </w:tcPr>
          <w:p w14:paraId="1E76B57F" w14:textId="45A5A06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99 (35</w:t>
            </w:r>
            <w:r w:rsidR="008A2D3A">
              <w:rPr>
                <w:sz w:val="22"/>
                <w:szCs w:val="22"/>
              </w:rPr>
              <w:t>.5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570CBFBC" w14:textId="77777777" w:rsidTr="0034318F">
        <w:trPr>
          <w:trHeight w:val="20"/>
        </w:trPr>
        <w:tc>
          <w:tcPr>
            <w:tcW w:w="2689" w:type="dxa"/>
            <w:hideMark/>
          </w:tcPr>
          <w:p w14:paraId="49A09266" w14:textId="6C8B77B0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Obstructive sleep apnea</w:t>
            </w:r>
          </w:p>
        </w:tc>
        <w:tc>
          <w:tcPr>
            <w:tcW w:w="3260" w:type="dxa"/>
            <w:hideMark/>
          </w:tcPr>
          <w:p w14:paraId="301D349D" w14:textId="7266106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27 (4.8)</w:t>
            </w:r>
          </w:p>
        </w:tc>
        <w:tc>
          <w:tcPr>
            <w:tcW w:w="3544" w:type="dxa"/>
            <w:hideMark/>
          </w:tcPr>
          <w:p w14:paraId="7D117869" w14:textId="487C0013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4 (2.5)</w:t>
            </w:r>
          </w:p>
        </w:tc>
        <w:tc>
          <w:tcPr>
            <w:tcW w:w="3685" w:type="dxa"/>
            <w:hideMark/>
          </w:tcPr>
          <w:p w14:paraId="224548F6" w14:textId="5CD23CF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1 (7.3)</w:t>
            </w:r>
          </w:p>
        </w:tc>
      </w:tr>
      <w:tr w:rsidR="0000005F" w:rsidRPr="00614A01" w14:paraId="65EDA3B2" w14:textId="77777777" w:rsidTr="0034318F">
        <w:trPr>
          <w:trHeight w:val="20"/>
        </w:trPr>
        <w:tc>
          <w:tcPr>
            <w:tcW w:w="2689" w:type="dxa"/>
            <w:hideMark/>
          </w:tcPr>
          <w:p w14:paraId="1F247C3F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COS</w:t>
            </w:r>
          </w:p>
        </w:tc>
        <w:tc>
          <w:tcPr>
            <w:tcW w:w="3260" w:type="dxa"/>
            <w:hideMark/>
          </w:tcPr>
          <w:p w14:paraId="55BF3468" w14:textId="5309F76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 (2.3)</w:t>
            </w:r>
          </w:p>
        </w:tc>
        <w:tc>
          <w:tcPr>
            <w:tcW w:w="3544" w:type="dxa"/>
            <w:hideMark/>
          </w:tcPr>
          <w:p w14:paraId="78E384FC" w14:textId="48A2A29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&lt;</w:t>
            </w:r>
            <w:r w:rsidR="00271FE7">
              <w:rPr>
                <w:sz w:val="22"/>
                <w:szCs w:val="22"/>
              </w:rPr>
              <w:t xml:space="preserve"> </w:t>
            </w:r>
            <w:r w:rsidRPr="009537FF">
              <w:rPr>
                <w:sz w:val="22"/>
                <w:szCs w:val="22"/>
              </w:rPr>
              <w:t>6</w:t>
            </w:r>
          </w:p>
        </w:tc>
        <w:tc>
          <w:tcPr>
            <w:tcW w:w="3685" w:type="dxa"/>
            <w:hideMark/>
          </w:tcPr>
          <w:p w14:paraId="4B71C05E" w14:textId="4FF6DF1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4 (2.5)</w:t>
            </w:r>
          </w:p>
        </w:tc>
      </w:tr>
      <w:tr w:rsidR="0000005F" w:rsidRPr="00614A01" w14:paraId="702CAEC5" w14:textId="77777777" w:rsidTr="0034318F">
        <w:trPr>
          <w:trHeight w:val="20"/>
        </w:trPr>
        <w:tc>
          <w:tcPr>
            <w:tcW w:w="2689" w:type="dxa"/>
            <w:hideMark/>
          </w:tcPr>
          <w:p w14:paraId="68ADE3CA" w14:textId="4AADA0A4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re</w:t>
            </w:r>
            <w:r w:rsidR="003463FB"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3260" w:type="dxa"/>
            <w:hideMark/>
          </w:tcPr>
          <w:p w14:paraId="7208AD72" w14:textId="7575EF8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9 (1.6)</w:t>
            </w:r>
          </w:p>
        </w:tc>
        <w:tc>
          <w:tcPr>
            <w:tcW w:w="3544" w:type="dxa"/>
            <w:hideMark/>
          </w:tcPr>
          <w:p w14:paraId="7045CEBB" w14:textId="167680D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&lt;</w:t>
            </w:r>
            <w:r w:rsidR="00271FE7">
              <w:rPr>
                <w:sz w:val="22"/>
                <w:szCs w:val="22"/>
              </w:rPr>
              <w:t xml:space="preserve"> </w:t>
            </w:r>
            <w:r w:rsidRPr="009537FF">
              <w:rPr>
                <w:sz w:val="22"/>
                <w:szCs w:val="22"/>
              </w:rPr>
              <w:t>6</w:t>
            </w:r>
          </w:p>
        </w:tc>
        <w:tc>
          <w:tcPr>
            <w:tcW w:w="3685" w:type="dxa"/>
            <w:hideMark/>
          </w:tcPr>
          <w:p w14:paraId="4118D192" w14:textId="123E700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0 (1.8)</w:t>
            </w:r>
          </w:p>
        </w:tc>
      </w:tr>
      <w:tr w:rsidR="0000005F" w:rsidRPr="00614A01" w14:paraId="387E4A72" w14:textId="77777777" w:rsidTr="0034318F">
        <w:trPr>
          <w:trHeight w:val="20"/>
        </w:trPr>
        <w:tc>
          <w:tcPr>
            <w:tcW w:w="2689" w:type="dxa"/>
            <w:hideMark/>
          </w:tcPr>
          <w:p w14:paraId="7D39A882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Psoriasis</w:t>
            </w:r>
          </w:p>
        </w:tc>
        <w:tc>
          <w:tcPr>
            <w:tcW w:w="3260" w:type="dxa"/>
            <w:hideMark/>
          </w:tcPr>
          <w:p w14:paraId="280287A0" w14:textId="61C9882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5 (6.2)</w:t>
            </w:r>
          </w:p>
        </w:tc>
        <w:tc>
          <w:tcPr>
            <w:tcW w:w="3544" w:type="dxa"/>
            <w:hideMark/>
          </w:tcPr>
          <w:p w14:paraId="6F51FDFC" w14:textId="494C2D3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6 (1.1)</w:t>
            </w:r>
          </w:p>
        </w:tc>
        <w:tc>
          <w:tcPr>
            <w:tcW w:w="3685" w:type="dxa"/>
            <w:hideMark/>
          </w:tcPr>
          <w:p w14:paraId="3789B1FF" w14:textId="5528EE83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1 (7.3)</w:t>
            </w:r>
          </w:p>
        </w:tc>
      </w:tr>
      <w:tr w:rsidR="0000005F" w:rsidRPr="00614A01" w14:paraId="05E8A1EE" w14:textId="77777777" w:rsidTr="0034318F">
        <w:trPr>
          <w:trHeight w:val="20"/>
        </w:trPr>
        <w:tc>
          <w:tcPr>
            <w:tcW w:w="2689" w:type="dxa"/>
            <w:hideMark/>
          </w:tcPr>
          <w:p w14:paraId="5FFAC3D7" w14:textId="71D79873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2D</w:t>
            </w:r>
          </w:p>
        </w:tc>
        <w:tc>
          <w:tcPr>
            <w:tcW w:w="3260" w:type="dxa"/>
            <w:hideMark/>
          </w:tcPr>
          <w:p w14:paraId="3237F370" w14:textId="71352BA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24 (22</w:t>
            </w:r>
            <w:r w:rsidR="008A2D3A">
              <w:rPr>
                <w:sz w:val="22"/>
                <w:szCs w:val="22"/>
              </w:rPr>
              <w:t>.1</w:t>
            </w:r>
            <w:r w:rsidRPr="009537FF">
              <w:rPr>
                <w:sz w:val="22"/>
                <w:szCs w:val="22"/>
              </w:rPr>
              <w:t>)</w:t>
            </w:r>
          </w:p>
        </w:tc>
        <w:tc>
          <w:tcPr>
            <w:tcW w:w="3544" w:type="dxa"/>
            <w:hideMark/>
          </w:tcPr>
          <w:p w14:paraId="5FC50593" w14:textId="1EECE521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35 (6.2)</w:t>
            </w:r>
          </w:p>
        </w:tc>
        <w:tc>
          <w:tcPr>
            <w:tcW w:w="3685" w:type="dxa"/>
            <w:hideMark/>
          </w:tcPr>
          <w:p w14:paraId="2473B4B7" w14:textId="31E3445C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59 (28</w:t>
            </w:r>
            <w:r w:rsidR="008A2D3A">
              <w:rPr>
                <w:sz w:val="22"/>
                <w:szCs w:val="22"/>
              </w:rPr>
              <w:t>.3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4574446B" w14:textId="77777777" w:rsidTr="0034318F">
        <w:trPr>
          <w:trHeight w:val="20"/>
        </w:trPr>
        <w:tc>
          <w:tcPr>
            <w:tcW w:w="2689" w:type="dxa"/>
            <w:hideMark/>
          </w:tcPr>
          <w:p w14:paraId="4898EBF2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Urinary incontinence</w:t>
            </w:r>
          </w:p>
        </w:tc>
        <w:tc>
          <w:tcPr>
            <w:tcW w:w="3260" w:type="dxa"/>
            <w:hideMark/>
          </w:tcPr>
          <w:p w14:paraId="2DA07D81" w14:textId="1B6F4B3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45 (8.0)</w:t>
            </w:r>
          </w:p>
        </w:tc>
        <w:tc>
          <w:tcPr>
            <w:tcW w:w="3544" w:type="dxa"/>
            <w:hideMark/>
          </w:tcPr>
          <w:p w14:paraId="4CB02051" w14:textId="21A709B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13 (2.3)</w:t>
            </w:r>
          </w:p>
        </w:tc>
        <w:tc>
          <w:tcPr>
            <w:tcW w:w="3685" w:type="dxa"/>
            <w:hideMark/>
          </w:tcPr>
          <w:p w14:paraId="1BD49567" w14:textId="5AA7B0E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sz w:val="22"/>
                <w:szCs w:val="22"/>
              </w:rPr>
              <w:t>58 (10</w:t>
            </w:r>
            <w:r w:rsidR="008A2D3A">
              <w:rPr>
                <w:sz w:val="22"/>
                <w:szCs w:val="22"/>
              </w:rPr>
              <w:t>.3</w:t>
            </w:r>
            <w:r w:rsidRPr="009537FF">
              <w:rPr>
                <w:sz w:val="22"/>
                <w:szCs w:val="22"/>
              </w:rPr>
              <w:t>)</w:t>
            </w:r>
          </w:p>
        </w:tc>
      </w:tr>
      <w:tr w:rsidR="0000005F" w:rsidRPr="00614A01" w14:paraId="0AE1FAB2" w14:textId="77777777" w:rsidTr="0034318F">
        <w:trPr>
          <w:trHeight w:val="20"/>
        </w:trPr>
        <w:tc>
          <w:tcPr>
            <w:tcW w:w="2689" w:type="dxa"/>
            <w:hideMark/>
          </w:tcPr>
          <w:p w14:paraId="187198F6" w14:textId="6818922F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CVD, any of</w:t>
            </w:r>
            <w:r w:rsidRPr="00614A01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60" w:type="dxa"/>
            <w:hideMark/>
          </w:tcPr>
          <w:p w14:paraId="5905D1E8" w14:textId="558CE54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61 (</w:t>
            </w:r>
            <w:r w:rsidR="008A2D3A" w:rsidRPr="009537FF">
              <w:rPr>
                <w:color w:val="000000"/>
                <w:sz w:val="22"/>
                <w:szCs w:val="22"/>
                <w:lang w:eastAsia="zh-CN"/>
              </w:rPr>
              <w:t>1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0.9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hideMark/>
          </w:tcPr>
          <w:p w14:paraId="3116C33D" w14:textId="2B21610E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3 (4.1)</w:t>
            </w:r>
          </w:p>
        </w:tc>
        <w:tc>
          <w:tcPr>
            <w:tcW w:w="3685" w:type="dxa"/>
            <w:hideMark/>
          </w:tcPr>
          <w:p w14:paraId="514CD05A" w14:textId="69DDD178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80 (14</w:t>
            </w:r>
            <w:r w:rsidR="008A2D3A">
              <w:rPr>
                <w:color w:val="000000"/>
                <w:sz w:val="22"/>
                <w:szCs w:val="22"/>
                <w:lang w:eastAsia="zh-CN"/>
              </w:rPr>
              <w:t>.3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00005F" w:rsidRPr="00614A01" w14:paraId="0D2CC52D" w14:textId="77777777" w:rsidTr="0034318F">
        <w:trPr>
          <w:trHeight w:val="20"/>
        </w:trPr>
        <w:tc>
          <w:tcPr>
            <w:tcW w:w="2689" w:type="dxa"/>
            <w:hideMark/>
          </w:tcPr>
          <w:p w14:paraId="1A5B24A8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MI</w:t>
            </w:r>
          </w:p>
        </w:tc>
        <w:tc>
          <w:tcPr>
            <w:tcW w:w="3260" w:type="dxa"/>
            <w:hideMark/>
          </w:tcPr>
          <w:p w14:paraId="3599F808" w14:textId="04ECD059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33 (5.9)</w:t>
            </w:r>
          </w:p>
        </w:tc>
        <w:tc>
          <w:tcPr>
            <w:tcW w:w="3544" w:type="dxa"/>
            <w:hideMark/>
          </w:tcPr>
          <w:p w14:paraId="4B24F1CE" w14:textId="33A7752F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8 (1.4)</w:t>
            </w:r>
          </w:p>
        </w:tc>
        <w:tc>
          <w:tcPr>
            <w:tcW w:w="3685" w:type="dxa"/>
            <w:hideMark/>
          </w:tcPr>
          <w:p w14:paraId="635D4BAB" w14:textId="3A475B4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41 (7.3)</w:t>
            </w:r>
          </w:p>
        </w:tc>
      </w:tr>
      <w:tr w:rsidR="0000005F" w:rsidRPr="00614A01" w14:paraId="497D5172" w14:textId="77777777" w:rsidTr="0034318F">
        <w:trPr>
          <w:trHeight w:val="20"/>
        </w:trPr>
        <w:tc>
          <w:tcPr>
            <w:tcW w:w="2689" w:type="dxa"/>
            <w:hideMark/>
          </w:tcPr>
          <w:p w14:paraId="099511F6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Unstable angina</w:t>
            </w:r>
          </w:p>
        </w:tc>
        <w:tc>
          <w:tcPr>
            <w:tcW w:w="3260" w:type="dxa"/>
            <w:hideMark/>
          </w:tcPr>
          <w:p w14:paraId="36DED034" w14:textId="21B8A43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544" w:type="dxa"/>
            <w:hideMark/>
          </w:tcPr>
          <w:p w14:paraId="426B6AAE" w14:textId="4C2BF922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685" w:type="dxa"/>
            <w:hideMark/>
          </w:tcPr>
          <w:p w14:paraId="2DE87280" w14:textId="5E85660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7 (1.2)</w:t>
            </w:r>
          </w:p>
        </w:tc>
      </w:tr>
      <w:tr w:rsidR="0000005F" w:rsidRPr="00614A01" w14:paraId="70975EEF" w14:textId="77777777" w:rsidTr="0034318F">
        <w:trPr>
          <w:trHeight w:val="20"/>
        </w:trPr>
        <w:tc>
          <w:tcPr>
            <w:tcW w:w="2689" w:type="dxa"/>
            <w:hideMark/>
          </w:tcPr>
          <w:p w14:paraId="67AA5E0D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TIA</w:t>
            </w:r>
          </w:p>
        </w:tc>
        <w:tc>
          <w:tcPr>
            <w:tcW w:w="3260" w:type="dxa"/>
            <w:hideMark/>
          </w:tcPr>
          <w:p w14:paraId="0DE6F82F" w14:textId="3EA8972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8 (1.4)</w:t>
            </w:r>
          </w:p>
        </w:tc>
        <w:tc>
          <w:tcPr>
            <w:tcW w:w="3544" w:type="dxa"/>
            <w:hideMark/>
          </w:tcPr>
          <w:p w14:paraId="594E55BC" w14:textId="59F553C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9537FF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685" w:type="dxa"/>
            <w:hideMark/>
          </w:tcPr>
          <w:p w14:paraId="2D3BF79F" w14:textId="64BA8C6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3 (2.3)</w:t>
            </w:r>
          </w:p>
        </w:tc>
      </w:tr>
      <w:tr w:rsidR="0000005F" w:rsidRPr="00614A01" w14:paraId="463AE227" w14:textId="77777777" w:rsidTr="0034318F">
        <w:trPr>
          <w:trHeight w:val="20"/>
        </w:trPr>
        <w:tc>
          <w:tcPr>
            <w:tcW w:w="2689" w:type="dxa"/>
            <w:hideMark/>
          </w:tcPr>
          <w:p w14:paraId="7A21DE4C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Stroke</w:t>
            </w:r>
          </w:p>
        </w:tc>
        <w:tc>
          <w:tcPr>
            <w:tcW w:w="3260" w:type="dxa"/>
            <w:hideMark/>
          </w:tcPr>
          <w:p w14:paraId="005A03F9" w14:textId="63A83256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24 (4.3)</w:t>
            </w:r>
          </w:p>
        </w:tc>
        <w:tc>
          <w:tcPr>
            <w:tcW w:w="3544" w:type="dxa"/>
            <w:hideMark/>
          </w:tcPr>
          <w:p w14:paraId="5E836D96" w14:textId="04A9862B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8 (1.4)</w:t>
            </w:r>
          </w:p>
        </w:tc>
        <w:tc>
          <w:tcPr>
            <w:tcW w:w="3685" w:type="dxa"/>
            <w:hideMark/>
          </w:tcPr>
          <w:p w14:paraId="730FF51A" w14:textId="768CD484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32 (5.7)</w:t>
            </w:r>
          </w:p>
        </w:tc>
      </w:tr>
      <w:tr w:rsidR="0000005F" w:rsidRPr="00614A01" w14:paraId="06B47B84" w14:textId="77777777" w:rsidTr="0034318F">
        <w:trPr>
          <w:trHeight w:val="20"/>
        </w:trPr>
        <w:tc>
          <w:tcPr>
            <w:tcW w:w="2689" w:type="dxa"/>
            <w:hideMark/>
          </w:tcPr>
          <w:p w14:paraId="46D9640D" w14:textId="7C9848E4" w:rsidR="0000005F" w:rsidRPr="00614A01" w:rsidRDefault="0000005F" w:rsidP="009965A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b/>
                <w:bCs/>
                <w:color w:val="000000"/>
                <w:sz w:val="22"/>
                <w:szCs w:val="22"/>
                <w:lang w:eastAsia="zh-CN"/>
              </w:rPr>
              <w:t>T2D microvascular complications, any of</w:t>
            </w:r>
            <w:r w:rsidRPr="00614A01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60" w:type="dxa"/>
            <w:hideMark/>
          </w:tcPr>
          <w:p w14:paraId="1CE02D01" w14:textId="7C217365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34 (6.1)</w:t>
            </w:r>
          </w:p>
        </w:tc>
        <w:tc>
          <w:tcPr>
            <w:tcW w:w="3544" w:type="dxa"/>
            <w:hideMark/>
          </w:tcPr>
          <w:p w14:paraId="16F117CA" w14:textId="17EB38F0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18 (3.2)</w:t>
            </w:r>
          </w:p>
        </w:tc>
        <w:tc>
          <w:tcPr>
            <w:tcW w:w="3685" w:type="dxa"/>
            <w:hideMark/>
          </w:tcPr>
          <w:p w14:paraId="3A2A6013" w14:textId="35F41DDD" w:rsidR="0000005F" w:rsidRPr="009537FF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9537FF">
              <w:rPr>
                <w:color w:val="000000"/>
                <w:sz w:val="22"/>
                <w:szCs w:val="22"/>
                <w:lang w:eastAsia="zh-CN"/>
              </w:rPr>
              <w:t>50 (8.9)</w:t>
            </w:r>
          </w:p>
        </w:tc>
      </w:tr>
      <w:tr w:rsidR="0000005F" w:rsidRPr="00614A01" w14:paraId="24450CEC" w14:textId="77777777" w:rsidTr="0034318F">
        <w:trPr>
          <w:trHeight w:val="20"/>
        </w:trPr>
        <w:tc>
          <w:tcPr>
            <w:tcW w:w="2689" w:type="dxa"/>
            <w:hideMark/>
          </w:tcPr>
          <w:p w14:paraId="54F33CC9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ic nephropathy</w:t>
            </w:r>
          </w:p>
        </w:tc>
        <w:tc>
          <w:tcPr>
            <w:tcW w:w="3260" w:type="dxa"/>
            <w:hideMark/>
          </w:tcPr>
          <w:p w14:paraId="126FCFF3" w14:textId="4A530708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544" w:type="dxa"/>
            <w:hideMark/>
          </w:tcPr>
          <w:p w14:paraId="40C5C16D" w14:textId="3D7B9871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>–</w:t>
            </w:r>
            <w:r w:rsidR="00271FE7" w:rsidRPr="00614A01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685" w:type="dxa"/>
            <w:hideMark/>
          </w:tcPr>
          <w:p w14:paraId="7D9A51E7" w14:textId="6D72562A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  <w:tr w:rsidR="0000005F" w:rsidRPr="00614A01" w14:paraId="1D0D94E4" w14:textId="77777777" w:rsidTr="0034318F">
        <w:trPr>
          <w:trHeight w:val="20"/>
        </w:trPr>
        <w:tc>
          <w:tcPr>
            <w:tcW w:w="2689" w:type="dxa"/>
            <w:hideMark/>
          </w:tcPr>
          <w:p w14:paraId="080D72E9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ic retinopathy</w:t>
            </w:r>
          </w:p>
        </w:tc>
        <w:tc>
          <w:tcPr>
            <w:tcW w:w="3260" w:type="dxa"/>
            <w:hideMark/>
          </w:tcPr>
          <w:p w14:paraId="06FDF877" w14:textId="712A767B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27 (4.8)</w:t>
            </w:r>
          </w:p>
        </w:tc>
        <w:tc>
          <w:tcPr>
            <w:tcW w:w="3544" w:type="dxa"/>
            <w:hideMark/>
          </w:tcPr>
          <w:p w14:paraId="01EC5D12" w14:textId="5D59D286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8 (1.4)</w:t>
            </w:r>
          </w:p>
        </w:tc>
        <w:tc>
          <w:tcPr>
            <w:tcW w:w="3685" w:type="dxa"/>
            <w:hideMark/>
          </w:tcPr>
          <w:p w14:paraId="63BB21D3" w14:textId="59EE446E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35 (6.2)</w:t>
            </w:r>
          </w:p>
        </w:tc>
      </w:tr>
      <w:tr w:rsidR="0000005F" w:rsidRPr="00614A01" w14:paraId="29A89E8C" w14:textId="77777777" w:rsidTr="0034318F">
        <w:trPr>
          <w:trHeight w:val="20"/>
        </w:trPr>
        <w:tc>
          <w:tcPr>
            <w:tcW w:w="2689" w:type="dxa"/>
            <w:hideMark/>
          </w:tcPr>
          <w:p w14:paraId="2D15B543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lastRenderedPageBreak/>
              <w:t>Diabetic neuropathy</w:t>
            </w:r>
          </w:p>
        </w:tc>
        <w:tc>
          <w:tcPr>
            <w:tcW w:w="3260" w:type="dxa"/>
            <w:hideMark/>
          </w:tcPr>
          <w:p w14:paraId="34D79B4A" w14:textId="4E2F7AC0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544" w:type="dxa"/>
            <w:hideMark/>
          </w:tcPr>
          <w:p w14:paraId="4F1B9A6C" w14:textId="3F18A53E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685" w:type="dxa"/>
            <w:hideMark/>
          </w:tcPr>
          <w:p w14:paraId="71000ABB" w14:textId="2E67F7B4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&lt;</w:t>
            </w:r>
            <w:r w:rsidR="00271FE7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614A01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  <w:tr w:rsidR="0000005F" w:rsidRPr="00614A01" w14:paraId="421D12CD" w14:textId="77777777" w:rsidTr="0034318F">
        <w:trPr>
          <w:trHeight w:val="20"/>
        </w:trPr>
        <w:tc>
          <w:tcPr>
            <w:tcW w:w="2689" w:type="dxa"/>
            <w:hideMark/>
          </w:tcPr>
          <w:p w14:paraId="44D72904" w14:textId="77777777" w:rsidR="0000005F" w:rsidRPr="00614A01" w:rsidRDefault="0000005F" w:rsidP="009965A5">
            <w:pPr>
              <w:spacing w:line="240" w:lineRule="auto"/>
              <w:ind w:firstLine="288"/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614A01">
              <w:rPr>
                <w:rFonts w:eastAsia="Calibri" w:hAnsi="Apis For Office"/>
                <w:color w:val="000000" w:themeColor="dark1"/>
                <w:kern w:val="24"/>
                <w:sz w:val="22"/>
                <w:szCs w:val="22"/>
                <w:lang w:eastAsia="en-GB"/>
              </w:rPr>
              <w:t>Diabetic foot</w:t>
            </w:r>
          </w:p>
        </w:tc>
        <w:tc>
          <w:tcPr>
            <w:tcW w:w="3260" w:type="dxa"/>
            <w:hideMark/>
          </w:tcPr>
          <w:p w14:paraId="0D4D5539" w14:textId="24C4236D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7 (1.2)</w:t>
            </w:r>
          </w:p>
        </w:tc>
        <w:tc>
          <w:tcPr>
            <w:tcW w:w="3544" w:type="dxa"/>
            <w:hideMark/>
          </w:tcPr>
          <w:p w14:paraId="0F6C493F" w14:textId="12010E71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8 (1.4)</w:t>
            </w:r>
          </w:p>
        </w:tc>
        <w:tc>
          <w:tcPr>
            <w:tcW w:w="3685" w:type="dxa"/>
            <w:hideMark/>
          </w:tcPr>
          <w:p w14:paraId="4842B4C0" w14:textId="4D93B9F3" w:rsidR="0000005F" w:rsidRPr="00614A01" w:rsidRDefault="0000005F" w:rsidP="00E51F2A">
            <w:pPr>
              <w:spacing w:line="240" w:lineRule="auto"/>
              <w:rPr>
                <w:color w:val="000000"/>
                <w:sz w:val="22"/>
                <w:szCs w:val="22"/>
                <w:lang w:eastAsia="zh-CN"/>
              </w:rPr>
            </w:pPr>
            <w:r w:rsidRPr="00614A01">
              <w:rPr>
                <w:color w:val="000000"/>
                <w:sz w:val="22"/>
                <w:szCs w:val="22"/>
                <w:lang w:eastAsia="zh-CN"/>
              </w:rPr>
              <w:t>15 (2.7)</w:t>
            </w:r>
          </w:p>
        </w:tc>
      </w:tr>
    </w:tbl>
    <w:bookmarkEnd w:id="20"/>
    <w:p w14:paraId="743A6C23" w14:textId="26EA8B75" w:rsidR="00724A2E" w:rsidRPr="00614A01" w:rsidRDefault="00115D43" w:rsidP="0034318F">
      <w:pPr>
        <w:pStyle w:val="BodyText"/>
        <w:spacing w:after="0" w:line="240" w:lineRule="auto"/>
        <w:jc w:val="left"/>
        <w:rPr>
          <w:color w:val="000000"/>
          <w:sz w:val="20"/>
        </w:rPr>
      </w:pPr>
      <w:r w:rsidRPr="00005432">
        <w:rPr>
          <w:sz w:val="20"/>
        </w:rPr>
        <w:t xml:space="preserve">Abbreviations: </w:t>
      </w:r>
      <w:r w:rsidR="00724A2E" w:rsidRPr="00614A01">
        <w:rPr>
          <w:color w:val="000000"/>
          <w:sz w:val="20"/>
        </w:rPr>
        <w:t xml:space="preserve">CHF, chronic heart failure; CKD, chronic kidney disease; CVD, cardiovascular disease; </w:t>
      </w:r>
      <w:r w:rsidR="00AF7815" w:rsidRPr="00614A01">
        <w:rPr>
          <w:color w:val="000000"/>
          <w:sz w:val="20"/>
        </w:rPr>
        <w:t>G</w:t>
      </w:r>
      <w:r w:rsidR="00AF7815">
        <w:rPr>
          <w:color w:val="000000"/>
          <w:sz w:val="20"/>
        </w:rPr>
        <w:t>E</w:t>
      </w:r>
      <w:r w:rsidR="00AF7815" w:rsidRPr="00614A01">
        <w:rPr>
          <w:color w:val="000000"/>
          <w:sz w:val="20"/>
        </w:rPr>
        <w:t>RD</w:t>
      </w:r>
      <w:r w:rsidR="00724A2E" w:rsidRPr="00614A01">
        <w:rPr>
          <w:color w:val="000000"/>
          <w:sz w:val="20"/>
        </w:rPr>
        <w:t xml:space="preserve">, gastroesophageal reflux disease; MASH/MAFLD, </w:t>
      </w:r>
      <w:r w:rsidR="00F76ABE">
        <w:rPr>
          <w:color w:val="000000"/>
          <w:sz w:val="20"/>
        </w:rPr>
        <w:t>m</w:t>
      </w:r>
      <w:r w:rsidR="00724A2E" w:rsidRPr="00614A01">
        <w:rPr>
          <w:color w:val="000000"/>
          <w:sz w:val="20"/>
        </w:rPr>
        <w:t>etabolic</w:t>
      </w:r>
      <w:r w:rsidR="00CC6841">
        <w:rPr>
          <w:color w:val="000000"/>
          <w:sz w:val="20"/>
        </w:rPr>
        <w:t xml:space="preserve"> dysfunction</w:t>
      </w:r>
      <w:r w:rsidR="00724A2E" w:rsidRPr="00614A01">
        <w:rPr>
          <w:color w:val="000000"/>
          <w:sz w:val="20"/>
        </w:rPr>
        <w:t>-associated steatohepatitis/metabolic</w:t>
      </w:r>
      <w:r w:rsidR="00CC6841">
        <w:rPr>
          <w:color w:val="000000"/>
          <w:sz w:val="20"/>
        </w:rPr>
        <w:t xml:space="preserve"> dysfunction</w:t>
      </w:r>
      <w:r w:rsidR="00724A2E" w:rsidRPr="00614A01">
        <w:rPr>
          <w:color w:val="000000"/>
          <w:sz w:val="20"/>
        </w:rPr>
        <w:t xml:space="preserve">-associated fatty liver disease; MI, myocardial infarction; </w:t>
      </w:r>
      <w:r w:rsidR="00724A2E" w:rsidRPr="00614A01">
        <w:rPr>
          <w:sz w:val="20"/>
        </w:rPr>
        <w:t xml:space="preserve">ORC, obesity-related complication; </w:t>
      </w:r>
      <w:r w:rsidR="00724A2E" w:rsidRPr="00614A01">
        <w:rPr>
          <w:color w:val="000000"/>
          <w:sz w:val="20"/>
        </w:rPr>
        <w:t xml:space="preserve">PCOS, polycystic ovary syndrome; </w:t>
      </w:r>
      <w:r w:rsidR="000F72B7" w:rsidRPr="000F72B7">
        <w:rPr>
          <w:color w:val="000000"/>
          <w:sz w:val="20"/>
        </w:rPr>
        <w:t>SIR, Salford Integrated Record</w:t>
      </w:r>
      <w:r w:rsidR="000F72B7">
        <w:rPr>
          <w:color w:val="000000"/>
          <w:sz w:val="20"/>
        </w:rPr>
        <w:t xml:space="preserve">; </w:t>
      </w:r>
      <w:r w:rsidR="007226B2" w:rsidRPr="00614A01">
        <w:rPr>
          <w:color w:val="000000"/>
          <w:sz w:val="20"/>
        </w:rPr>
        <w:t xml:space="preserve">T2D, type 2 diabetes; </w:t>
      </w:r>
      <w:r w:rsidR="00F05838" w:rsidRPr="00614A01">
        <w:rPr>
          <w:color w:val="000000"/>
          <w:sz w:val="20"/>
        </w:rPr>
        <w:t>TIA, transient ischemic attack.</w:t>
      </w:r>
      <w:bookmarkEnd w:id="19"/>
    </w:p>
    <w:p w14:paraId="23EAC183" w14:textId="77777777" w:rsidR="00C95A8B" w:rsidRPr="00614A01" w:rsidRDefault="00C95A8B" w:rsidP="00C95A8B">
      <w:pPr>
        <w:pStyle w:val="BodyText"/>
        <w:spacing w:after="0" w:line="240" w:lineRule="auto"/>
        <w:jc w:val="left"/>
        <w:rPr>
          <w:color w:val="000000"/>
          <w:sz w:val="20"/>
        </w:rPr>
      </w:pPr>
      <w:r w:rsidRPr="00614A01">
        <w:rPr>
          <w:color w:val="000000"/>
          <w:sz w:val="20"/>
          <w:vertAlign w:val="superscript"/>
        </w:rPr>
        <w:t>a</w:t>
      </w:r>
      <w:r w:rsidRPr="00614A01">
        <w:rPr>
          <w:color w:val="000000"/>
          <w:sz w:val="20"/>
        </w:rPr>
        <w:t>The ‘overall number of cases before and during follow-up’ may</w:t>
      </w:r>
      <w:r>
        <w:rPr>
          <w:color w:val="000000"/>
          <w:sz w:val="20"/>
        </w:rPr>
        <w:t xml:space="preserve"> </w:t>
      </w:r>
      <w:r w:rsidRPr="00614A01">
        <w:rPr>
          <w:color w:val="000000"/>
          <w:sz w:val="20"/>
        </w:rPr>
        <w:t xml:space="preserve">be smaller than the sum of cases ‘at or before index’ and ‘follow-up, incident’ </w:t>
      </w:r>
      <w:r>
        <w:rPr>
          <w:color w:val="000000"/>
          <w:sz w:val="20"/>
        </w:rPr>
        <w:t>because</w:t>
      </w:r>
      <w:r w:rsidRPr="00614A01">
        <w:rPr>
          <w:color w:val="000000"/>
          <w:sz w:val="20"/>
        </w:rPr>
        <w:t xml:space="preserve"> individuals with more than one complication/medical event would only be counted once.</w:t>
      </w:r>
    </w:p>
    <w:p w14:paraId="1D62FDE9" w14:textId="565E16FC" w:rsidR="00724A2E" w:rsidRPr="00614A01" w:rsidRDefault="00724A2E" w:rsidP="009965A5">
      <w:pPr>
        <w:spacing w:line="240" w:lineRule="auto"/>
        <w:rPr>
          <w:rFonts w:ascii="Times New Roman" w:eastAsia="Times New Roman" w:hAnsi="Times New Roman" w:cs="Times New Roman"/>
          <w:szCs w:val="20"/>
          <w:lang w:val="en-US" w:eastAsia="en-US"/>
        </w:rPr>
      </w:pPr>
    </w:p>
    <w:p w14:paraId="058CD5DE" w14:textId="36290798" w:rsidR="00AC1977" w:rsidRPr="00614A01" w:rsidRDefault="00AC1977" w:rsidP="009965A5">
      <w:pPr>
        <w:spacing w:line="240" w:lineRule="auto"/>
        <w:rPr>
          <w:lang w:val="en-US"/>
        </w:rPr>
      </w:pPr>
      <w:bookmarkStart w:id="21" w:name="_Hlk181616395"/>
      <w:bookmarkEnd w:id="0"/>
      <w:bookmarkEnd w:id="21"/>
    </w:p>
    <w:sectPr w:rsidR="00AC1977" w:rsidRPr="00614A01" w:rsidSect="001A04A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A8408" w14:textId="77777777" w:rsidR="00F42B47" w:rsidRPr="005836E9" w:rsidRDefault="00F42B47" w:rsidP="00872BEF">
      <w:r w:rsidRPr="005836E9">
        <w:separator/>
      </w:r>
    </w:p>
  </w:endnote>
  <w:endnote w:type="continuationSeparator" w:id="0">
    <w:p w14:paraId="5B3A5B63" w14:textId="77777777" w:rsidR="00F42B47" w:rsidRPr="005836E9" w:rsidRDefault="00F42B47" w:rsidP="00872BEF">
      <w:r w:rsidRPr="005836E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G 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4164264"/>
      <w:docPartObj>
        <w:docPartGallery w:val="Page Numbers (Bottom of Page)"/>
        <w:docPartUnique/>
      </w:docPartObj>
    </w:sdtPr>
    <w:sdtEndPr/>
    <w:sdtContent>
      <w:p w14:paraId="276DCA53" w14:textId="5A47C5F9" w:rsidR="00711692" w:rsidRDefault="007116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D67F5F" w14:textId="77777777" w:rsidR="00711692" w:rsidRDefault="007116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EFD6B" w14:textId="77777777" w:rsidR="00F42B47" w:rsidRPr="005836E9" w:rsidRDefault="00F42B47" w:rsidP="00872BEF">
      <w:r w:rsidRPr="005836E9">
        <w:separator/>
      </w:r>
    </w:p>
  </w:footnote>
  <w:footnote w:type="continuationSeparator" w:id="0">
    <w:p w14:paraId="63E3AB2A" w14:textId="77777777" w:rsidR="00F42B47" w:rsidRPr="005836E9" w:rsidRDefault="00F42B47" w:rsidP="00872BEF">
      <w:r w:rsidRPr="005836E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47FE8"/>
    <w:multiLevelType w:val="hybridMultilevel"/>
    <w:tmpl w:val="894E1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23557"/>
    <w:multiLevelType w:val="multilevel"/>
    <w:tmpl w:val="28887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37016"/>
    <w:multiLevelType w:val="hybridMultilevel"/>
    <w:tmpl w:val="953EF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25BE8"/>
    <w:multiLevelType w:val="hybridMultilevel"/>
    <w:tmpl w:val="1AC4188E"/>
    <w:lvl w:ilvl="0" w:tplc="8550E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D822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5CA2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F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6A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42D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0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0AD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56B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2670C1D"/>
    <w:multiLevelType w:val="hybridMultilevel"/>
    <w:tmpl w:val="F272BAD8"/>
    <w:lvl w:ilvl="0" w:tplc="98102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02B6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3E04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4A1F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4EFF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C2D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2E1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268D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0E5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640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855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212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69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926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283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640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997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354" w:hanging="357"/>
      </w:pPr>
      <w:rPr>
        <w:rFonts w:ascii="Wingdings" w:hAnsi="Wingdings" w:hint="default"/>
      </w:rPr>
    </w:lvl>
  </w:abstractNum>
  <w:abstractNum w:abstractNumId="7" w15:restartNumberingAfterBreak="0">
    <w:nsid w:val="24323F89"/>
    <w:multiLevelType w:val="hybridMultilevel"/>
    <w:tmpl w:val="5E4C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DC1228"/>
    <w:multiLevelType w:val="hybridMultilevel"/>
    <w:tmpl w:val="F468ECFA"/>
    <w:lvl w:ilvl="0" w:tplc="0426000F">
      <w:start w:val="1"/>
      <w:numFmt w:val="decimal"/>
      <w:lvlText w:val="%1."/>
      <w:lvlJc w:val="left"/>
      <w:pPr>
        <w:ind w:left="1080" w:hanging="360"/>
      </w:pPr>
    </w:lvl>
    <w:lvl w:ilvl="1" w:tplc="04260019" w:tentative="1">
      <w:start w:val="1"/>
      <w:numFmt w:val="lowerLetter"/>
      <w:lvlText w:val="%2."/>
      <w:lvlJc w:val="left"/>
      <w:pPr>
        <w:ind w:left="1800" w:hanging="360"/>
      </w:pPr>
    </w:lvl>
    <w:lvl w:ilvl="2" w:tplc="0426001B" w:tentative="1">
      <w:start w:val="1"/>
      <w:numFmt w:val="lowerRoman"/>
      <w:lvlText w:val="%3."/>
      <w:lvlJc w:val="right"/>
      <w:pPr>
        <w:ind w:left="2520" w:hanging="180"/>
      </w:pPr>
    </w:lvl>
    <w:lvl w:ilvl="3" w:tplc="0426000F" w:tentative="1">
      <w:start w:val="1"/>
      <w:numFmt w:val="decimal"/>
      <w:lvlText w:val="%4."/>
      <w:lvlJc w:val="left"/>
      <w:pPr>
        <w:ind w:left="3240" w:hanging="360"/>
      </w:pPr>
    </w:lvl>
    <w:lvl w:ilvl="4" w:tplc="04260019" w:tentative="1">
      <w:start w:val="1"/>
      <w:numFmt w:val="lowerLetter"/>
      <w:lvlText w:val="%5."/>
      <w:lvlJc w:val="left"/>
      <w:pPr>
        <w:ind w:left="3960" w:hanging="360"/>
      </w:pPr>
    </w:lvl>
    <w:lvl w:ilvl="5" w:tplc="0426001B" w:tentative="1">
      <w:start w:val="1"/>
      <w:numFmt w:val="lowerRoman"/>
      <w:lvlText w:val="%6."/>
      <w:lvlJc w:val="right"/>
      <w:pPr>
        <w:ind w:left="4680" w:hanging="180"/>
      </w:pPr>
    </w:lvl>
    <w:lvl w:ilvl="6" w:tplc="0426000F" w:tentative="1">
      <w:start w:val="1"/>
      <w:numFmt w:val="decimal"/>
      <w:lvlText w:val="%7."/>
      <w:lvlJc w:val="left"/>
      <w:pPr>
        <w:ind w:left="5400" w:hanging="360"/>
      </w:pPr>
    </w:lvl>
    <w:lvl w:ilvl="7" w:tplc="04260019" w:tentative="1">
      <w:start w:val="1"/>
      <w:numFmt w:val="lowerLetter"/>
      <w:lvlText w:val="%8."/>
      <w:lvlJc w:val="left"/>
      <w:pPr>
        <w:ind w:left="6120" w:hanging="360"/>
      </w:pPr>
    </w:lvl>
    <w:lvl w:ilvl="8" w:tplc="042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155572D"/>
    <w:multiLevelType w:val="hybridMultilevel"/>
    <w:tmpl w:val="09A68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1" w15:restartNumberingAfterBreak="0">
    <w:nsid w:val="3E126AE6"/>
    <w:multiLevelType w:val="hybridMultilevel"/>
    <w:tmpl w:val="0C2C6D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A35D88"/>
    <w:multiLevelType w:val="hybridMultilevel"/>
    <w:tmpl w:val="E0F4A0FE"/>
    <w:lvl w:ilvl="0" w:tplc="A7AE55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8469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3C6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EC72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08DE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9A8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E67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0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72AC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EA73291"/>
    <w:multiLevelType w:val="hybridMultilevel"/>
    <w:tmpl w:val="2494B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A93138"/>
    <w:multiLevelType w:val="hybridMultilevel"/>
    <w:tmpl w:val="E4820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150FB6"/>
    <w:multiLevelType w:val="multilevel"/>
    <w:tmpl w:val="B25AA0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F7715C"/>
    <w:multiLevelType w:val="hybridMultilevel"/>
    <w:tmpl w:val="6E841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1E524E"/>
    <w:multiLevelType w:val="hybridMultilevel"/>
    <w:tmpl w:val="7E68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F44E94"/>
    <w:multiLevelType w:val="hybridMultilevel"/>
    <w:tmpl w:val="952A0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2F16A5"/>
    <w:multiLevelType w:val="hybridMultilevel"/>
    <w:tmpl w:val="6A76B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1727AD"/>
    <w:multiLevelType w:val="hybridMultilevel"/>
    <w:tmpl w:val="AE00E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7F17E3"/>
    <w:multiLevelType w:val="hybridMultilevel"/>
    <w:tmpl w:val="2690C0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BEB40F4"/>
    <w:multiLevelType w:val="hybridMultilevel"/>
    <w:tmpl w:val="2E943286"/>
    <w:lvl w:ilvl="0" w:tplc="E26277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51374">
    <w:abstractNumId w:val="20"/>
  </w:num>
  <w:num w:numId="2" w16cid:durableId="1901211927">
    <w:abstractNumId w:val="0"/>
  </w:num>
  <w:num w:numId="3" w16cid:durableId="884486586">
    <w:abstractNumId w:val="10"/>
  </w:num>
  <w:num w:numId="4" w16cid:durableId="502401801">
    <w:abstractNumId w:val="6"/>
  </w:num>
  <w:num w:numId="5" w16cid:durableId="1032345096">
    <w:abstractNumId w:val="6"/>
  </w:num>
  <w:num w:numId="6" w16cid:durableId="708065243">
    <w:abstractNumId w:val="4"/>
  </w:num>
  <w:num w:numId="7" w16cid:durableId="528495630">
    <w:abstractNumId w:val="12"/>
  </w:num>
  <w:num w:numId="8" w16cid:durableId="271473033">
    <w:abstractNumId w:val="5"/>
  </w:num>
  <w:num w:numId="9" w16cid:durableId="1641962210">
    <w:abstractNumId w:val="17"/>
  </w:num>
  <w:num w:numId="10" w16cid:durableId="1493788980">
    <w:abstractNumId w:val="23"/>
  </w:num>
  <w:num w:numId="11" w16cid:durableId="182281634">
    <w:abstractNumId w:val="8"/>
  </w:num>
  <w:num w:numId="12" w16cid:durableId="1522008642">
    <w:abstractNumId w:val="19"/>
  </w:num>
  <w:num w:numId="13" w16cid:durableId="1138693593">
    <w:abstractNumId w:val="18"/>
  </w:num>
  <w:num w:numId="14" w16cid:durableId="371031858">
    <w:abstractNumId w:val="9"/>
  </w:num>
  <w:num w:numId="15" w16cid:durableId="36589576">
    <w:abstractNumId w:val="1"/>
  </w:num>
  <w:num w:numId="16" w16cid:durableId="1155335909">
    <w:abstractNumId w:val="7"/>
  </w:num>
  <w:num w:numId="17" w16cid:durableId="1673602158">
    <w:abstractNumId w:val="13"/>
  </w:num>
  <w:num w:numId="18" w16cid:durableId="228730655">
    <w:abstractNumId w:val="22"/>
  </w:num>
  <w:num w:numId="19" w16cid:durableId="1119032339">
    <w:abstractNumId w:val="6"/>
  </w:num>
  <w:num w:numId="20" w16cid:durableId="1517235215">
    <w:abstractNumId w:val="11"/>
  </w:num>
  <w:num w:numId="21" w16cid:durableId="1525707443">
    <w:abstractNumId w:val="6"/>
  </w:num>
  <w:num w:numId="22" w16cid:durableId="189799767">
    <w:abstractNumId w:val="6"/>
  </w:num>
  <w:num w:numId="23" w16cid:durableId="1580363341">
    <w:abstractNumId w:val="6"/>
  </w:num>
  <w:num w:numId="24" w16cid:durableId="7106641">
    <w:abstractNumId w:val="6"/>
  </w:num>
  <w:num w:numId="25" w16cid:durableId="2058817372">
    <w:abstractNumId w:val="6"/>
  </w:num>
  <w:num w:numId="26" w16cid:durableId="658771901">
    <w:abstractNumId w:val="6"/>
  </w:num>
  <w:num w:numId="27" w16cid:durableId="925112187">
    <w:abstractNumId w:val="6"/>
  </w:num>
  <w:num w:numId="28" w16cid:durableId="476915110">
    <w:abstractNumId w:val="21"/>
  </w:num>
  <w:num w:numId="29" w16cid:durableId="1164977337">
    <w:abstractNumId w:val="2"/>
  </w:num>
  <w:num w:numId="30" w16cid:durableId="1772160755">
    <w:abstractNumId w:val="15"/>
  </w:num>
  <w:num w:numId="31" w16cid:durableId="601299357">
    <w:abstractNumId w:val="14"/>
  </w:num>
  <w:num w:numId="32" w16cid:durableId="1300644233">
    <w:abstractNumId w:val="16"/>
  </w:num>
  <w:num w:numId="33" w16cid:durableId="187111145">
    <w:abstractNumId w:val="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 obes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ad99z6p09zaer02npsrza09pt09xw59s0&quot;&gt;UK opportunity ms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0&lt;/item&gt;&lt;item&gt;21&lt;/item&gt;&lt;item&gt;22&lt;/item&gt;&lt;item&gt;23&lt;/item&gt;&lt;item&gt;25&lt;/item&gt;&lt;item&gt;26&lt;/item&gt;&lt;item&gt;27&lt;/item&gt;&lt;item&gt;28&lt;/item&gt;&lt;item&gt;30&lt;/item&gt;&lt;item&gt;31&lt;/item&gt;&lt;item&gt;32&lt;/item&gt;&lt;/record-ids&gt;&lt;/item&gt;&lt;/Libraries&gt;"/>
  </w:docVars>
  <w:rsids>
    <w:rsidRoot w:val="00AC684C"/>
    <w:rsid w:val="0000005F"/>
    <w:rsid w:val="000019CD"/>
    <w:rsid w:val="00001F44"/>
    <w:rsid w:val="0000233E"/>
    <w:rsid w:val="000038B7"/>
    <w:rsid w:val="00005432"/>
    <w:rsid w:val="00006F21"/>
    <w:rsid w:val="000101C6"/>
    <w:rsid w:val="00010BF0"/>
    <w:rsid w:val="00010F1E"/>
    <w:rsid w:val="00011A00"/>
    <w:rsid w:val="000120C5"/>
    <w:rsid w:val="00012209"/>
    <w:rsid w:val="0001294E"/>
    <w:rsid w:val="00013826"/>
    <w:rsid w:val="00013D41"/>
    <w:rsid w:val="000144DD"/>
    <w:rsid w:val="00014996"/>
    <w:rsid w:val="00016177"/>
    <w:rsid w:val="00017588"/>
    <w:rsid w:val="0002102B"/>
    <w:rsid w:val="000239A4"/>
    <w:rsid w:val="00024AA6"/>
    <w:rsid w:val="00025527"/>
    <w:rsid w:val="0002693F"/>
    <w:rsid w:val="00026AA4"/>
    <w:rsid w:val="00031111"/>
    <w:rsid w:val="00032CED"/>
    <w:rsid w:val="00033CAA"/>
    <w:rsid w:val="0003413D"/>
    <w:rsid w:val="000344CF"/>
    <w:rsid w:val="00034D41"/>
    <w:rsid w:val="00034E16"/>
    <w:rsid w:val="000429BE"/>
    <w:rsid w:val="000436FB"/>
    <w:rsid w:val="00043823"/>
    <w:rsid w:val="00044659"/>
    <w:rsid w:val="00044E60"/>
    <w:rsid w:val="000504F7"/>
    <w:rsid w:val="00052E93"/>
    <w:rsid w:val="00053490"/>
    <w:rsid w:val="00056895"/>
    <w:rsid w:val="00056A04"/>
    <w:rsid w:val="00057F96"/>
    <w:rsid w:val="000623CD"/>
    <w:rsid w:val="000629FE"/>
    <w:rsid w:val="00070980"/>
    <w:rsid w:val="000722CB"/>
    <w:rsid w:val="00073500"/>
    <w:rsid w:val="000771AA"/>
    <w:rsid w:val="0008075B"/>
    <w:rsid w:val="00081639"/>
    <w:rsid w:val="00084C9A"/>
    <w:rsid w:val="00085F85"/>
    <w:rsid w:val="00086D37"/>
    <w:rsid w:val="000902E6"/>
    <w:rsid w:val="00090DA7"/>
    <w:rsid w:val="000928DE"/>
    <w:rsid w:val="00094B47"/>
    <w:rsid w:val="00095A91"/>
    <w:rsid w:val="00095AAA"/>
    <w:rsid w:val="00095EC9"/>
    <w:rsid w:val="0009650C"/>
    <w:rsid w:val="0009692F"/>
    <w:rsid w:val="00097FAC"/>
    <w:rsid w:val="000A0191"/>
    <w:rsid w:val="000A1360"/>
    <w:rsid w:val="000A1D10"/>
    <w:rsid w:val="000A5B30"/>
    <w:rsid w:val="000B01C0"/>
    <w:rsid w:val="000B0744"/>
    <w:rsid w:val="000B0F7F"/>
    <w:rsid w:val="000B3708"/>
    <w:rsid w:val="000B4FB3"/>
    <w:rsid w:val="000B564E"/>
    <w:rsid w:val="000B6EF0"/>
    <w:rsid w:val="000B78B3"/>
    <w:rsid w:val="000C1BFA"/>
    <w:rsid w:val="000C3032"/>
    <w:rsid w:val="000C4EF9"/>
    <w:rsid w:val="000C5C4A"/>
    <w:rsid w:val="000C60B8"/>
    <w:rsid w:val="000D014D"/>
    <w:rsid w:val="000D09ED"/>
    <w:rsid w:val="000D0A55"/>
    <w:rsid w:val="000D1EA7"/>
    <w:rsid w:val="000D4075"/>
    <w:rsid w:val="000D513B"/>
    <w:rsid w:val="000D5177"/>
    <w:rsid w:val="000D51E7"/>
    <w:rsid w:val="000D6CEF"/>
    <w:rsid w:val="000E06A9"/>
    <w:rsid w:val="000E1245"/>
    <w:rsid w:val="000E1FA9"/>
    <w:rsid w:val="000E312F"/>
    <w:rsid w:val="000E625D"/>
    <w:rsid w:val="000E6676"/>
    <w:rsid w:val="000F19C9"/>
    <w:rsid w:val="000F21AD"/>
    <w:rsid w:val="000F27C7"/>
    <w:rsid w:val="000F4BF0"/>
    <w:rsid w:val="000F5AAB"/>
    <w:rsid w:val="000F72B7"/>
    <w:rsid w:val="000F7AA7"/>
    <w:rsid w:val="00100FF4"/>
    <w:rsid w:val="0010109C"/>
    <w:rsid w:val="00101753"/>
    <w:rsid w:val="00101D9B"/>
    <w:rsid w:val="00101EEC"/>
    <w:rsid w:val="001047B1"/>
    <w:rsid w:val="001077FD"/>
    <w:rsid w:val="0011041F"/>
    <w:rsid w:val="001104A3"/>
    <w:rsid w:val="00110F6F"/>
    <w:rsid w:val="00113455"/>
    <w:rsid w:val="001137BE"/>
    <w:rsid w:val="00115D43"/>
    <w:rsid w:val="001177D5"/>
    <w:rsid w:val="00120617"/>
    <w:rsid w:val="00121D98"/>
    <w:rsid w:val="00130841"/>
    <w:rsid w:val="00130F04"/>
    <w:rsid w:val="0013480A"/>
    <w:rsid w:val="001348A4"/>
    <w:rsid w:val="001354CD"/>
    <w:rsid w:val="001360F9"/>
    <w:rsid w:val="00136CCB"/>
    <w:rsid w:val="001378B5"/>
    <w:rsid w:val="00140D8E"/>
    <w:rsid w:val="001446EB"/>
    <w:rsid w:val="00145431"/>
    <w:rsid w:val="00147A8E"/>
    <w:rsid w:val="0015033A"/>
    <w:rsid w:val="001510D2"/>
    <w:rsid w:val="00151BB9"/>
    <w:rsid w:val="001520D5"/>
    <w:rsid w:val="00152AF4"/>
    <w:rsid w:val="00153EE2"/>
    <w:rsid w:val="001558F3"/>
    <w:rsid w:val="001561D5"/>
    <w:rsid w:val="00157B4E"/>
    <w:rsid w:val="001629A0"/>
    <w:rsid w:val="00162E7C"/>
    <w:rsid w:val="0016528B"/>
    <w:rsid w:val="00171467"/>
    <w:rsid w:val="001716CE"/>
    <w:rsid w:val="00171E48"/>
    <w:rsid w:val="0017219C"/>
    <w:rsid w:val="0017429B"/>
    <w:rsid w:val="00174ECC"/>
    <w:rsid w:val="00175E08"/>
    <w:rsid w:val="00176900"/>
    <w:rsid w:val="00185AFC"/>
    <w:rsid w:val="00186B17"/>
    <w:rsid w:val="00186C7C"/>
    <w:rsid w:val="00190127"/>
    <w:rsid w:val="0019066C"/>
    <w:rsid w:val="00190B9D"/>
    <w:rsid w:val="001930F9"/>
    <w:rsid w:val="00193CBD"/>
    <w:rsid w:val="00194FA3"/>
    <w:rsid w:val="001979F3"/>
    <w:rsid w:val="001A04A0"/>
    <w:rsid w:val="001A1D97"/>
    <w:rsid w:val="001A293B"/>
    <w:rsid w:val="001A3886"/>
    <w:rsid w:val="001A5947"/>
    <w:rsid w:val="001A656B"/>
    <w:rsid w:val="001B130F"/>
    <w:rsid w:val="001B22B9"/>
    <w:rsid w:val="001B25D2"/>
    <w:rsid w:val="001B34A7"/>
    <w:rsid w:val="001B4989"/>
    <w:rsid w:val="001B4F03"/>
    <w:rsid w:val="001B5144"/>
    <w:rsid w:val="001C012A"/>
    <w:rsid w:val="001C366F"/>
    <w:rsid w:val="001C51A4"/>
    <w:rsid w:val="001C54C7"/>
    <w:rsid w:val="001D19F6"/>
    <w:rsid w:val="001D1B89"/>
    <w:rsid w:val="001D5109"/>
    <w:rsid w:val="001D67E9"/>
    <w:rsid w:val="001D695A"/>
    <w:rsid w:val="001D75F8"/>
    <w:rsid w:val="001D7787"/>
    <w:rsid w:val="001E1F5A"/>
    <w:rsid w:val="001E2CAB"/>
    <w:rsid w:val="001E40EA"/>
    <w:rsid w:val="001E424C"/>
    <w:rsid w:val="001E55CA"/>
    <w:rsid w:val="001E6710"/>
    <w:rsid w:val="001E7248"/>
    <w:rsid w:val="001F0776"/>
    <w:rsid w:val="001F16F6"/>
    <w:rsid w:val="001F1D64"/>
    <w:rsid w:val="001F2289"/>
    <w:rsid w:val="001F2452"/>
    <w:rsid w:val="001F361F"/>
    <w:rsid w:val="001F4C71"/>
    <w:rsid w:val="001F4E5A"/>
    <w:rsid w:val="001F5261"/>
    <w:rsid w:val="001F7504"/>
    <w:rsid w:val="001F780E"/>
    <w:rsid w:val="00200770"/>
    <w:rsid w:val="00201194"/>
    <w:rsid w:val="00203AE7"/>
    <w:rsid w:val="0020447D"/>
    <w:rsid w:val="00204F70"/>
    <w:rsid w:val="002073C1"/>
    <w:rsid w:val="00210BD2"/>
    <w:rsid w:val="00210D4E"/>
    <w:rsid w:val="00211146"/>
    <w:rsid w:val="00212665"/>
    <w:rsid w:val="00214DB6"/>
    <w:rsid w:val="0021674D"/>
    <w:rsid w:val="00217F7A"/>
    <w:rsid w:val="00220244"/>
    <w:rsid w:val="0022178B"/>
    <w:rsid w:val="00222618"/>
    <w:rsid w:val="0022735E"/>
    <w:rsid w:val="00232861"/>
    <w:rsid w:val="00232EE4"/>
    <w:rsid w:val="00234948"/>
    <w:rsid w:val="00236400"/>
    <w:rsid w:val="0024073F"/>
    <w:rsid w:val="00240AF8"/>
    <w:rsid w:val="00240B14"/>
    <w:rsid w:val="00241834"/>
    <w:rsid w:val="002419FD"/>
    <w:rsid w:val="00241D3D"/>
    <w:rsid w:val="00242151"/>
    <w:rsid w:val="00242948"/>
    <w:rsid w:val="00243501"/>
    <w:rsid w:val="0024521E"/>
    <w:rsid w:val="00246263"/>
    <w:rsid w:val="00251093"/>
    <w:rsid w:val="002512B7"/>
    <w:rsid w:val="00252962"/>
    <w:rsid w:val="00253350"/>
    <w:rsid w:val="00254232"/>
    <w:rsid w:val="0025735B"/>
    <w:rsid w:val="002573EE"/>
    <w:rsid w:val="00257508"/>
    <w:rsid w:val="002577B5"/>
    <w:rsid w:val="0026006D"/>
    <w:rsid w:val="00260DF6"/>
    <w:rsid w:val="002610DA"/>
    <w:rsid w:val="0026167D"/>
    <w:rsid w:val="002624F3"/>
    <w:rsid w:val="0026260F"/>
    <w:rsid w:val="00262E0F"/>
    <w:rsid w:val="00262F44"/>
    <w:rsid w:val="002631E4"/>
    <w:rsid w:val="002655BE"/>
    <w:rsid w:val="00267853"/>
    <w:rsid w:val="00271726"/>
    <w:rsid w:val="00271FE7"/>
    <w:rsid w:val="00273C14"/>
    <w:rsid w:val="00273FE4"/>
    <w:rsid w:val="00275326"/>
    <w:rsid w:val="00275D95"/>
    <w:rsid w:val="002764FA"/>
    <w:rsid w:val="002776CB"/>
    <w:rsid w:val="002806B7"/>
    <w:rsid w:val="00280B4E"/>
    <w:rsid w:val="00280F5D"/>
    <w:rsid w:val="00281930"/>
    <w:rsid w:val="00283F6F"/>
    <w:rsid w:val="00286C67"/>
    <w:rsid w:val="002926EB"/>
    <w:rsid w:val="00293513"/>
    <w:rsid w:val="00296D15"/>
    <w:rsid w:val="002A1194"/>
    <w:rsid w:val="002A2454"/>
    <w:rsid w:val="002A2690"/>
    <w:rsid w:val="002A2753"/>
    <w:rsid w:val="002A310D"/>
    <w:rsid w:val="002A474D"/>
    <w:rsid w:val="002A4A02"/>
    <w:rsid w:val="002A5ED9"/>
    <w:rsid w:val="002B0758"/>
    <w:rsid w:val="002B0F4B"/>
    <w:rsid w:val="002B24C6"/>
    <w:rsid w:val="002B289E"/>
    <w:rsid w:val="002B3808"/>
    <w:rsid w:val="002B4281"/>
    <w:rsid w:val="002B5C63"/>
    <w:rsid w:val="002B6FE8"/>
    <w:rsid w:val="002B7C01"/>
    <w:rsid w:val="002C2982"/>
    <w:rsid w:val="002C546B"/>
    <w:rsid w:val="002C5B49"/>
    <w:rsid w:val="002C61E3"/>
    <w:rsid w:val="002C636A"/>
    <w:rsid w:val="002C7E1F"/>
    <w:rsid w:val="002D0E71"/>
    <w:rsid w:val="002D0FA4"/>
    <w:rsid w:val="002D400E"/>
    <w:rsid w:val="002D402F"/>
    <w:rsid w:val="002D7BD3"/>
    <w:rsid w:val="002D7C15"/>
    <w:rsid w:val="002E0FA1"/>
    <w:rsid w:val="002E14E8"/>
    <w:rsid w:val="002E15C4"/>
    <w:rsid w:val="002E23EC"/>
    <w:rsid w:val="002E4027"/>
    <w:rsid w:val="002E4C71"/>
    <w:rsid w:val="002E5B34"/>
    <w:rsid w:val="002E5ED6"/>
    <w:rsid w:val="002E6477"/>
    <w:rsid w:val="002E6BBB"/>
    <w:rsid w:val="002E7966"/>
    <w:rsid w:val="002E79EF"/>
    <w:rsid w:val="002F0F40"/>
    <w:rsid w:val="002F1CDF"/>
    <w:rsid w:val="002F25AE"/>
    <w:rsid w:val="002F4BE9"/>
    <w:rsid w:val="002F66DF"/>
    <w:rsid w:val="002F7008"/>
    <w:rsid w:val="002F784A"/>
    <w:rsid w:val="00300728"/>
    <w:rsid w:val="003009EA"/>
    <w:rsid w:val="00301A4B"/>
    <w:rsid w:val="0030214E"/>
    <w:rsid w:val="00302253"/>
    <w:rsid w:val="00305801"/>
    <w:rsid w:val="00306754"/>
    <w:rsid w:val="00307444"/>
    <w:rsid w:val="0030749E"/>
    <w:rsid w:val="00310B92"/>
    <w:rsid w:val="00311620"/>
    <w:rsid w:val="00312A47"/>
    <w:rsid w:val="00313184"/>
    <w:rsid w:val="00314049"/>
    <w:rsid w:val="00314631"/>
    <w:rsid w:val="003150BA"/>
    <w:rsid w:val="00315C1F"/>
    <w:rsid w:val="00316306"/>
    <w:rsid w:val="00316539"/>
    <w:rsid w:val="0031656A"/>
    <w:rsid w:val="00317745"/>
    <w:rsid w:val="00321303"/>
    <w:rsid w:val="00321BD5"/>
    <w:rsid w:val="003224BF"/>
    <w:rsid w:val="00322B55"/>
    <w:rsid w:val="00322D4A"/>
    <w:rsid w:val="00323274"/>
    <w:rsid w:val="00324135"/>
    <w:rsid w:val="003260BE"/>
    <w:rsid w:val="003263EB"/>
    <w:rsid w:val="00327853"/>
    <w:rsid w:val="00327949"/>
    <w:rsid w:val="003331B3"/>
    <w:rsid w:val="0033352F"/>
    <w:rsid w:val="003358B8"/>
    <w:rsid w:val="003375EB"/>
    <w:rsid w:val="003421A3"/>
    <w:rsid w:val="003421CD"/>
    <w:rsid w:val="0034234D"/>
    <w:rsid w:val="0034242C"/>
    <w:rsid w:val="00342707"/>
    <w:rsid w:val="0034318F"/>
    <w:rsid w:val="003434AA"/>
    <w:rsid w:val="00343C71"/>
    <w:rsid w:val="00344A3C"/>
    <w:rsid w:val="003453FC"/>
    <w:rsid w:val="0034593C"/>
    <w:rsid w:val="00345BDE"/>
    <w:rsid w:val="003463FB"/>
    <w:rsid w:val="003477ED"/>
    <w:rsid w:val="0035069D"/>
    <w:rsid w:val="00350773"/>
    <w:rsid w:val="0035459C"/>
    <w:rsid w:val="00354E69"/>
    <w:rsid w:val="00356524"/>
    <w:rsid w:val="00361E7E"/>
    <w:rsid w:val="0037000B"/>
    <w:rsid w:val="0037052B"/>
    <w:rsid w:val="0037232C"/>
    <w:rsid w:val="00372F2B"/>
    <w:rsid w:val="003739AA"/>
    <w:rsid w:val="00373F29"/>
    <w:rsid w:val="0037413F"/>
    <w:rsid w:val="003742C6"/>
    <w:rsid w:val="00375752"/>
    <w:rsid w:val="0038084B"/>
    <w:rsid w:val="00381337"/>
    <w:rsid w:val="003816E8"/>
    <w:rsid w:val="00381E0E"/>
    <w:rsid w:val="003829EB"/>
    <w:rsid w:val="00382E97"/>
    <w:rsid w:val="0038302F"/>
    <w:rsid w:val="00384C88"/>
    <w:rsid w:val="00385939"/>
    <w:rsid w:val="00391833"/>
    <w:rsid w:val="00391F75"/>
    <w:rsid w:val="003927B3"/>
    <w:rsid w:val="00393C2F"/>
    <w:rsid w:val="003973B2"/>
    <w:rsid w:val="003A192E"/>
    <w:rsid w:val="003A2479"/>
    <w:rsid w:val="003A2FD9"/>
    <w:rsid w:val="003B1743"/>
    <w:rsid w:val="003B1B7C"/>
    <w:rsid w:val="003B1D6B"/>
    <w:rsid w:val="003B3D0B"/>
    <w:rsid w:val="003B3E24"/>
    <w:rsid w:val="003B6F49"/>
    <w:rsid w:val="003B7C32"/>
    <w:rsid w:val="003C057A"/>
    <w:rsid w:val="003C22FE"/>
    <w:rsid w:val="003C2C10"/>
    <w:rsid w:val="003C4F11"/>
    <w:rsid w:val="003C6C0F"/>
    <w:rsid w:val="003C74DF"/>
    <w:rsid w:val="003C7CB4"/>
    <w:rsid w:val="003D2ADB"/>
    <w:rsid w:val="003D387B"/>
    <w:rsid w:val="003D3C9E"/>
    <w:rsid w:val="003D4270"/>
    <w:rsid w:val="003D43E2"/>
    <w:rsid w:val="003D4A07"/>
    <w:rsid w:val="003D4E59"/>
    <w:rsid w:val="003D66EF"/>
    <w:rsid w:val="003D721C"/>
    <w:rsid w:val="003E02F2"/>
    <w:rsid w:val="003E0F7C"/>
    <w:rsid w:val="003E5175"/>
    <w:rsid w:val="003E5C40"/>
    <w:rsid w:val="003E6B08"/>
    <w:rsid w:val="003E7ADA"/>
    <w:rsid w:val="003F21F8"/>
    <w:rsid w:val="003F2436"/>
    <w:rsid w:val="003F294A"/>
    <w:rsid w:val="003F2C1C"/>
    <w:rsid w:val="003F2DC6"/>
    <w:rsid w:val="003F3211"/>
    <w:rsid w:val="003F3D37"/>
    <w:rsid w:val="003F5B90"/>
    <w:rsid w:val="00400750"/>
    <w:rsid w:val="004020C9"/>
    <w:rsid w:val="00403EAE"/>
    <w:rsid w:val="004047A5"/>
    <w:rsid w:val="00405095"/>
    <w:rsid w:val="00405A17"/>
    <w:rsid w:val="004063C8"/>
    <w:rsid w:val="00410A90"/>
    <w:rsid w:val="00410E0C"/>
    <w:rsid w:val="00411ED3"/>
    <w:rsid w:val="00412F5C"/>
    <w:rsid w:val="00413D9A"/>
    <w:rsid w:val="004141F2"/>
    <w:rsid w:val="0041495C"/>
    <w:rsid w:val="00416F61"/>
    <w:rsid w:val="00416FA6"/>
    <w:rsid w:val="00422451"/>
    <w:rsid w:val="004225FF"/>
    <w:rsid w:val="00422722"/>
    <w:rsid w:val="00422A05"/>
    <w:rsid w:val="004230B8"/>
    <w:rsid w:val="0042476A"/>
    <w:rsid w:val="00425F75"/>
    <w:rsid w:val="00426A28"/>
    <w:rsid w:val="00427583"/>
    <w:rsid w:val="004279AF"/>
    <w:rsid w:val="004318DC"/>
    <w:rsid w:val="00431DE6"/>
    <w:rsid w:val="00431EFB"/>
    <w:rsid w:val="00433319"/>
    <w:rsid w:val="00433E1A"/>
    <w:rsid w:val="00434BF3"/>
    <w:rsid w:val="00436919"/>
    <w:rsid w:val="0043715B"/>
    <w:rsid w:val="0044243F"/>
    <w:rsid w:val="00445AD9"/>
    <w:rsid w:val="00447570"/>
    <w:rsid w:val="004518E5"/>
    <w:rsid w:val="00454BBA"/>
    <w:rsid w:val="00455316"/>
    <w:rsid w:val="00455427"/>
    <w:rsid w:val="0045711D"/>
    <w:rsid w:val="0046016B"/>
    <w:rsid w:val="004604B9"/>
    <w:rsid w:val="00460FEE"/>
    <w:rsid w:val="00461034"/>
    <w:rsid w:val="00462AD2"/>
    <w:rsid w:val="00464165"/>
    <w:rsid w:val="00464A92"/>
    <w:rsid w:val="00465909"/>
    <w:rsid w:val="00465B92"/>
    <w:rsid w:val="004664D2"/>
    <w:rsid w:val="00467313"/>
    <w:rsid w:val="004674E8"/>
    <w:rsid w:val="00467A45"/>
    <w:rsid w:val="00472CE0"/>
    <w:rsid w:val="00473A5F"/>
    <w:rsid w:val="004753B8"/>
    <w:rsid w:val="00476772"/>
    <w:rsid w:val="00476798"/>
    <w:rsid w:val="00477EBC"/>
    <w:rsid w:val="004809E5"/>
    <w:rsid w:val="004823D6"/>
    <w:rsid w:val="00483124"/>
    <w:rsid w:val="00483CC6"/>
    <w:rsid w:val="0048446D"/>
    <w:rsid w:val="00485AA8"/>
    <w:rsid w:val="00487031"/>
    <w:rsid w:val="00487093"/>
    <w:rsid w:val="00487285"/>
    <w:rsid w:val="004879B4"/>
    <w:rsid w:val="00490A88"/>
    <w:rsid w:val="0049129A"/>
    <w:rsid w:val="0049244E"/>
    <w:rsid w:val="00494E15"/>
    <w:rsid w:val="0049671A"/>
    <w:rsid w:val="004978A1"/>
    <w:rsid w:val="004A095A"/>
    <w:rsid w:val="004A0E5B"/>
    <w:rsid w:val="004A2810"/>
    <w:rsid w:val="004A3128"/>
    <w:rsid w:val="004A3E37"/>
    <w:rsid w:val="004A429F"/>
    <w:rsid w:val="004A5563"/>
    <w:rsid w:val="004A5717"/>
    <w:rsid w:val="004A5F2E"/>
    <w:rsid w:val="004A68BC"/>
    <w:rsid w:val="004A6EA5"/>
    <w:rsid w:val="004B043A"/>
    <w:rsid w:val="004B1E24"/>
    <w:rsid w:val="004B34A8"/>
    <w:rsid w:val="004B49A2"/>
    <w:rsid w:val="004B7C1B"/>
    <w:rsid w:val="004B7D56"/>
    <w:rsid w:val="004C3066"/>
    <w:rsid w:val="004C30EE"/>
    <w:rsid w:val="004C441F"/>
    <w:rsid w:val="004C5853"/>
    <w:rsid w:val="004C595C"/>
    <w:rsid w:val="004D0F44"/>
    <w:rsid w:val="004D2652"/>
    <w:rsid w:val="004D2887"/>
    <w:rsid w:val="004D3EA8"/>
    <w:rsid w:val="004D42C5"/>
    <w:rsid w:val="004D5F03"/>
    <w:rsid w:val="004D7FD3"/>
    <w:rsid w:val="004E10A7"/>
    <w:rsid w:val="004E2721"/>
    <w:rsid w:val="004E3879"/>
    <w:rsid w:val="004E4ED0"/>
    <w:rsid w:val="004E61BF"/>
    <w:rsid w:val="004E6A57"/>
    <w:rsid w:val="004E7F93"/>
    <w:rsid w:val="004F1F31"/>
    <w:rsid w:val="004F2501"/>
    <w:rsid w:val="004F26A0"/>
    <w:rsid w:val="004F29E2"/>
    <w:rsid w:val="004F2C5A"/>
    <w:rsid w:val="004F3891"/>
    <w:rsid w:val="004F50D9"/>
    <w:rsid w:val="004F7131"/>
    <w:rsid w:val="00502043"/>
    <w:rsid w:val="005021FF"/>
    <w:rsid w:val="005025D7"/>
    <w:rsid w:val="0050284C"/>
    <w:rsid w:val="00503E0C"/>
    <w:rsid w:val="00504F5E"/>
    <w:rsid w:val="00506DBB"/>
    <w:rsid w:val="0050748F"/>
    <w:rsid w:val="00507BF2"/>
    <w:rsid w:val="00510FB5"/>
    <w:rsid w:val="00513C21"/>
    <w:rsid w:val="005158FB"/>
    <w:rsid w:val="005169D0"/>
    <w:rsid w:val="005215A4"/>
    <w:rsid w:val="00522217"/>
    <w:rsid w:val="0052419F"/>
    <w:rsid w:val="005251CE"/>
    <w:rsid w:val="00526161"/>
    <w:rsid w:val="005265DF"/>
    <w:rsid w:val="00530AB8"/>
    <w:rsid w:val="005316BA"/>
    <w:rsid w:val="00531BC6"/>
    <w:rsid w:val="00532B0A"/>
    <w:rsid w:val="00535A8E"/>
    <w:rsid w:val="00536207"/>
    <w:rsid w:val="00542DB6"/>
    <w:rsid w:val="00543448"/>
    <w:rsid w:val="00544D80"/>
    <w:rsid w:val="0054753F"/>
    <w:rsid w:val="0054797D"/>
    <w:rsid w:val="00550545"/>
    <w:rsid w:val="0055267F"/>
    <w:rsid w:val="00552818"/>
    <w:rsid w:val="00553400"/>
    <w:rsid w:val="00554003"/>
    <w:rsid w:val="00555F63"/>
    <w:rsid w:val="0055628F"/>
    <w:rsid w:val="00556DEE"/>
    <w:rsid w:val="0055775A"/>
    <w:rsid w:val="005577FC"/>
    <w:rsid w:val="00557ED4"/>
    <w:rsid w:val="00561BDA"/>
    <w:rsid w:val="00562726"/>
    <w:rsid w:val="00562CB6"/>
    <w:rsid w:val="005638C0"/>
    <w:rsid w:val="00565894"/>
    <w:rsid w:val="0056651F"/>
    <w:rsid w:val="005671A7"/>
    <w:rsid w:val="005702C7"/>
    <w:rsid w:val="00571D7D"/>
    <w:rsid w:val="005746D6"/>
    <w:rsid w:val="005746E8"/>
    <w:rsid w:val="0057518B"/>
    <w:rsid w:val="00576E9E"/>
    <w:rsid w:val="00577A15"/>
    <w:rsid w:val="005806C1"/>
    <w:rsid w:val="00582DD0"/>
    <w:rsid w:val="005836E9"/>
    <w:rsid w:val="00584948"/>
    <w:rsid w:val="00584ECC"/>
    <w:rsid w:val="00586810"/>
    <w:rsid w:val="00586914"/>
    <w:rsid w:val="00590777"/>
    <w:rsid w:val="00590DAB"/>
    <w:rsid w:val="00591ABD"/>
    <w:rsid w:val="00591C6B"/>
    <w:rsid w:val="005941CD"/>
    <w:rsid w:val="005945C8"/>
    <w:rsid w:val="005951EA"/>
    <w:rsid w:val="00596621"/>
    <w:rsid w:val="005A0464"/>
    <w:rsid w:val="005A0B18"/>
    <w:rsid w:val="005A1F4E"/>
    <w:rsid w:val="005A2EA7"/>
    <w:rsid w:val="005A31DB"/>
    <w:rsid w:val="005A359E"/>
    <w:rsid w:val="005A4226"/>
    <w:rsid w:val="005A53E2"/>
    <w:rsid w:val="005A6F6B"/>
    <w:rsid w:val="005A75D1"/>
    <w:rsid w:val="005A7F28"/>
    <w:rsid w:val="005A7FB4"/>
    <w:rsid w:val="005B04A1"/>
    <w:rsid w:val="005B2541"/>
    <w:rsid w:val="005B2812"/>
    <w:rsid w:val="005B3B65"/>
    <w:rsid w:val="005B5184"/>
    <w:rsid w:val="005B746B"/>
    <w:rsid w:val="005C2C83"/>
    <w:rsid w:val="005C35E1"/>
    <w:rsid w:val="005C36EC"/>
    <w:rsid w:val="005C3C2E"/>
    <w:rsid w:val="005C4434"/>
    <w:rsid w:val="005C51C1"/>
    <w:rsid w:val="005C521B"/>
    <w:rsid w:val="005C5D86"/>
    <w:rsid w:val="005C5DF7"/>
    <w:rsid w:val="005C6CD1"/>
    <w:rsid w:val="005D0675"/>
    <w:rsid w:val="005D1738"/>
    <w:rsid w:val="005D69C6"/>
    <w:rsid w:val="005D7806"/>
    <w:rsid w:val="005D7D8B"/>
    <w:rsid w:val="005E09F7"/>
    <w:rsid w:val="005E1416"/>
    <w:rsid w:val="005E1819"/>
    <w:rsid w:val="005E361D"/>
    <w:rsid w:val="005E42FC"/>
    <w:rsid w:val="005E46EB"/>
    <w:rsid w:val="005E6844"/>
    <w:rsid w:val="005E70E2"/>
    <w:rsid w:val="005E7847"/>
    <w:rsid w:val="005F00A1"/>
    <w:rsid w:val="005F1000"/>
    <w:rsid w:val="005F1E7F"/>
    <w:rsid w:val="005F2B54"/>
    <w:rsid w:val="005F4A62"/>
    <w:rsid w:val="005F4B66"/>
    <w:rsid w:val="00600C74"/>
    <w:rsid w:val="00600F86"/>
    <w:rsid w:val="00602FD7"/>
    <w:rsid w:val="006037EE"/>
    <w:rsid w:val="006041E2"/>
    <w:rsid w:val="00604F5B"/>
    <w:rsid w:val="006056F1"/>
    <w:rsid w:val="00606A97"/>
    <w:rsid w:val="0061039A"/>
    <w:rsid w:val="00610DB7"/>
    <w:rsid w:val="00613F11"/>
    <w:rsid w:val="00614A01"/>
    <w:rsid w:val="006172D1"/>
    <w:rsid w:val="00617399"/>
    <w:rsid w:val="00621FD1"/>
    <w:rsid w:val="00622A61"/>
    <w:rsid w:val="0063124E"/>
    <w:rsid w:val="00631F9B"/>
    <w:rsid w:val="00632D6F"/>
    <w:rsid w:val="00633DCD"/>
    <w:rsid w:val="0063534D"/>
    <w:rsid w:val="00635E46"/>
    <w:rsid w:val="00636A81"/>
    <w:rsid w:val="0064000C"/>
    <w:rsid w:val="00640A14"/>
    <w:rsid w:val="00641E0E"/>
    <w:rsid w:val="006425C7"/>
    <w:rsid w:val="00643682"/>
    <w:rsid w:val="00646157"/>
    <w:rsid w:val="006462D4"/>
    <w:rsid w:val="00646E3E"/>
    <w:rsid w:val="00650CB6"/>
    <w:rsid w:val="00650E35"/>
    <w:rsid w:val="00651163"/>
    <w:rsid w:val="0065211C"/>
    <w:rsid w:val="0065258C"/>
    <w:rsid w:val="00652793"/>
    <w:rsid w:val="00652C5E"/>
    <w:rsid w:val="00653970"/>
    <w:rsid w:val="00653C1E"/>
    <w:rsid w:val="00654773"/>
    <w:rsid w:val="00656687"/>
    <w:rsid w:val="00660767"/>
    <w:rsid w:val="00661428"/>
    <w:rsid w:val="006631A6"/>
    <w:rsid w:val="006632E8"/>
    <w:rsid w:val="00665039"/>
    <w:rsid w:val="00666D79"/>
    <w:rsid w:val="00670670"/>
    <w:rsid w:val="00670BD0"/>
    <w:rsid w:val="00674905"/>
    <w:rsid w:val="00675698"/>
    <w:rsid w:val="006761C2"/>
    <w:rsid w:val="006814D2"/>
    <w:rsid w:val="0068189F"/>
    <w:rsid w:val="00682A08"/>
    <w:rsid w:val="00683682"/>
    <w:rsid w:val="00683ACD"/>
    <w:rsid w:val="0068556B"/>
    <w:rsid w:val="00685644"/>
    <w:rsid w:val="0068575E"/>
    <w:rsid w:val="0068580B"/>
    <w:rsid w:val="00685923"/>
    <w:rsid w:val="00690303"/>
    <w:rsid w:val="006921CF"/>
    <w:rsid w:val="00692343"/>
    <w:rsid w:val="00692C34"/>
    <w:rsid w:val="00693CFE"/>
    <w:rsid w:val="00695616"/>
    <w:rsid w:val="00696E80"/>
    <w:rsid w:val="0069777F"/>
    <w:rsid w:val="00697992"/>
    <w:rsid w:val="00697F36"/>
    <w:rsid w:val="006A0021"/>
    <w:rsid w:val="006A64DC"/>
    <w:rsid w:val="006A6C6D"/>
    <w:rsid w:val="006A786F"/>
    <w:rsid w:val="006B0571"/>
    <w:rsid w:val="006B211B"/>
    <w:rsid w:val="006B4BCB"/>
    <w:rsid w:val="006B5450"/>
    <w:rsid w:val="006B5956"/>
    <w:rsid w:val="006B5C71"/>
    <w:rsid w:val="006B77E0"/>
    <w:rsid w:val="006C314F"/>
    <w:rsid w:val="006C4481"/>
    <w:rsid w:val="006C6909"/>
    <w:rsid w:val="006C7032"/>
    <w:rsid w:val="006C7190"/>
    <w:rsid w:val="006C76BE"/>
    <w:rsid w:val="006D04B8"/>
    <w:rsid w:val="006D1865"/>
    <w:rsid w:val="006D3CFF"/>
    <w:rsid w:val="006D3D6E"/>
    <w:rsid w:val="006D43ED"/>
    <w:rsid w:val="006E322A"/>
    <w:rsid w:val="006E4596"/>
    <w:rsid w:val="006E7831"/>
    <w:rsid w:val="006F043D"/>
    <w:rsid w:val="006F0864"/>
    <w:rsid w:val="006F0A1F"/>
    <w:rsid w:val="006F1CBC"/>
    <w:rsid w:val="006F20AF"/>
    <w:rsid w:val="006F312C"/>
    <w:rsid w:val="006F472C"/>
    <w:rsid w:val="006F4F09"/>
    <w:rsid w:val="006F5EEC"/>
    <w:rsid w:val="00701259"/>
    <w:rsid w:val="007020A5"/>
    <w:rsid w:val="00706B6B"/>
    <w:rsid w:val="00706E0F"/>
    <w:rsid w:val="00710598"/>
    <w:rsid w:val="00711692"/>
    <w:rsid w:val="00712283"/>
    <w:rsid w:val="0071278B"/>
    <w:rsid w:val="007150B4"/>
    <w:rsid w:val="007156A3"/>
    <w:rsid w:val="00720396"/>
    <w:rsid w:val="00722416"/>
    <w:rsid w:val="00722468"/>
    <w:rsid w:val="00722616"/>
    <w:rsid w:val="007226B2"/>
    <w:rsid w:val="00722F49"/>
    <w:rsid w:val="00724A2E"/>
    <w:rsid w:val="007268EE"/>
    <w:rsid w:val="00731ABC"/>
    <w:rsid w:val="00731CAE"/>
    <w:rsid w:val="00733146"/>
    <w:rsid w:val="007332C6"/>
    <w:rsid w:val="00734187"/>
    <w:rsid w:val="00734B11"/>
    <w:rsid w:val="00734B4F"/>
    <w:rsid w:val="00734E2A"/>
    <w:rsid w:val="0073525D"/>
    <w:rsid w:val="007363FA"/>
    <w:rsid w:val="00736B85"/>
    <w:rsid w:val="00737D6C"/>
    <w:rsid w:val="007409C1"/>
    <w:rsid w:val="00740C36"/>
    <w:rsid w:val="00741F52"/>
    <w:rsid w:val="0074209A"/>
    <w:rsid w:val="0074280B"/>
    <w:rsid w:val="0074320A"/>
    <w:rsid w:val="00744142"/>
    <w:rsid w:val="00744B29"/>
    <w:rsid w:val="00744CFE"/>
    <w:rsid w:val="00750988"/>
    <w:rsid w:val="007519D6"/>
    <w:rsid w:val="00751E31"/>
    <w:rsid w:val="00752643"/>
    <w:rsid w:val="00756911"/>
    <w:rsid w:val="00756E17"/>
    <w:rsid w:val="007574A5"/>
    <w:rsid w:val="0076041F"/>
    <w:rsid w:val="0076192C"/>
    <w:rsid w:val="00762100"/>
    <w:rsid w:val="00762478"/>
    <w:rsid w:val="00762673"/>
    <w:rsid w:val="00766D1B"/>
    <w:rsid w:val="007671BE"/>
    <w:rsid w:val="0076736B"/>
    <w:rsid w:val="0077095B"/>
    <w:rsid w:val="00773A93"/>
    <w:rsid w:val="00774088"/>
    <w:rsid w:val="00774D27"/>
    <w:rsid w:val="007750D8"/>
    <w:rsid w:val="00777162"/>
    <w:rsid w:val="0077776C"/>
    <w:rsid w:val="00781B8C"/>
    <w:rsid w:val="00781FC4"/>
    <w:rsid w:val="0078241F"/>
    <w:rsid w:val="00783269"/>
    <w:rsid w:val="007848C6"/>
    <w:rsid w:val="007849A5"/>
    <w:rsid w:val="00785147"/>
    <w:rsid w:val="00786111"/>
    <w:rsid w:val="0078649F"/>
    <w:rsid w:val="007872F7"/>
    <w:rsid w:val="00787427"/>
    <w:rsid w:val="00791C2F"/>
    <w:rsid w:val="0079207B"/>
    <w:rsid w:val="00792FD2"/>
    <w:rsid w:val="0079599E"/>
    <w:rsid w:val="00796096"/>
    <w:rsid w:val="007A007D"/>
    <w:rsid w:val="007A0D04"/>
    <w:rsid w:val="007A176D"/>
    <w:rsid w:val="007A1DE2"/>
    <w:rsid w:val="007A1F8A"/>
    <w:rsid w:val="007A4743"/>
    <w:rsid w:val="007A48CE"/>
    <w:rsid w:val="007A4983"/>
    <w:rsid w:val="007A636B"/>
    <w:rsid w:val="007B0834"/>
    <w:rsid w:val="007B27D0"/>
    <w:rsid w:val="007B2E21"/>
    <w:rsid w:val="007B300E"/>
    <w:rsid w:val="007B4A27"/>
    <w:rsid w:val="007B5E0F"/>
    <w:rsid w:val="007B63E0"/>
    <w:rsid w:val="007B76B0"/>
    <w:rsid w:val="007B7A42"/>
    <w:rsid w:val="007B7D2D"/>
    <w:rsid w:val="007C195E"/>
    <w:rsid w:val="007C33CE"/>
    <w:rsid w:val="007C56A6"/>
    <w:rsid w:val="007C583B"/>
    <w:rsid w:val="007D214E"/>
    <w:rsid w:val="007D26CE"/>
    <w:rsid w:val="007D27AF"/>
    <w:rsid w:val="007D4326"/>
    <w:rsid w:val="007D480E"/>
    <w:rsid w:val="007D6CC6"/>
    <w:rsid w:val="007E2D07"/>
    <w:rsid w:val="007E672E"/>
    <w:rsid w:val="007E6804"/>
    <w:rsid w:val="007F020B"/>
    <w:rsid w:val="007F1137"/>
    <w:rsid w:val="007F1663"/>
    <w:rsid w:val="007F2D0A"/>
    <w:rsid w:val="007F3A5A"/>
    <w:rsid w:val="007F454F"/>
    <w:rsid w:val="007F52BB"/>
    <w:rsid w:val="007F732E"/>
    <w:rsid w:val="007F7378"/>
    <w:rsid w:val="00800BC9"/>
    <w:rsid w:val="008011DD"/>
    <w:rsid w:val="008013E5"/>
    <w:rsid w:val="00802847"/>
    <w:rsid w:val="00804A0C"/>
    <w:rsid w:val="00807016"/>
    <w:rsid w:val="00807FDC"/>
    <w:rsid w:val="00810BAA"/>
    <w:rsid w:val="00812FA8"/>
    <w:rsid w:val="00814B37"/>
    <w:rsid w:val="008161E6"/>
    <w:rsid w:val="00816A25"/>
    <w:rsid w:val="0082023A"/>
    <w:rsid w:val="00820818"/>
    <w:rsid w:val="00822CA4"/>
    <w:rsid w:val="00826395"/>
    <w:rsid w:val="00826E37"/>
    <w:rsid w:val="00827352"/>
    <w:rsid w:val="00827DBD"/>
    <w:rsid w:val="00830406"/>
    <w:rsid w:val="00830A62"/>
    <w:rsid w:val="00831E1E"/>
    <w:rsid w:val="00836E48"/>
    <w:rsid w:val="008372D0"/>
    <w:rsid w:val="0083741A"/>
    <w:rsid w:val="00837557"/>
    <w:rsid w:val="008411F7"/>
    <w:rsid w:val="00841C54"/>
    <w:rsid w:val="0084371E"/>
    <w:rsid w:val="00843B16"/>
    <w:rsid w:val="00843D04"/>
    <w:rsid w:val="008452F6"/>
    <w:rsid w:val="00846230"/>
    <w:rsid w:val="00846463"/>
    <w:rsid w:val="008501F3"/>
    <w:rsid w:val="00850265"/>
    <w:rsid w:val="00850873"/>
    <w:rsid w:val="0085194E"/>
    <w:rsid w:val="00851C5E"/>
    <w:rsid w:val="00852A8F"/>
    <w:rsid w:val="00854C17"/>
    <w:rsid w:val="00854F0E"/>
    <w:rsid w:val="0085510D"/>
    <w:rsid w:val="008562EF"/>
    <w:rsid w:val="0086105F"/>
    <w:rsid w:val="00862484"/>
    <w:rsid w:val="0086298E"/>
    <w:rsid w:val="00863262"/>
    <w:rsid w:val="00863E0A"/>
    <w:rsid w:val="008640EC"/>
    <w:rsid w:val="008659CD"/>
    <w:rsid w:val="00866537"/>
    <w:rsid w:val="00867069"/>
    <w:rsid w:val="00871260"/>
    <w:rsid w:val="00871973"/>
    <w:rsid w:val="00872113"/>
    <w:rsid w:val="00872BEF"/>
    <w:rsid w:val="008741E8"/>
    <w:rsid w:val="0087535D"/>
    <w:rsid w:val="00875A12"/>
    <w:rsid w:val="008765F9"/>
    <w:rsid w:val="00876EDD"/>
    <w:rsid w:val="008815F3"/>
    <w:rsid w:val="00881628"/>
    <w:rsid w:val="00881C5A"/>
    <w:rsid w:val="00881EB3"/>
    <w:rsid w:val="00882440"/>
    <w:rsid w:val="00882514"/>
    <w:rsid w:val="00883164"/>
    <w:rsid w:val="00883F08"/>
    <w:rsid w:val="00884A4B"/>
    <w:rsid w:val="00885495"/>
    <w:rsid w:val="00885D43"/>
    <w:rsid w:val="00886550"/>
    <w:rsid w:val="0088661C"/>
    <w:rsid w:val="008871D9"/>
    <w:rsid w:val="0088729A"/>
    <w:rsid w:val="008875FA"/>
    <w:rsid w:val="00887ECF"/>
    <w:rsid w:val="00887F8E"/>
    <w:rsid w:val="00890CB8"/>
    <w:rsid w:val="00891C61"/>
    <w:rsid w:val="0089447B"/>
    <w:rsid w:val="00894826"/>
    <w:rsid w:val="00894A2C"/>
    <w:rsid w:val="00894AE9"/>
    <w:rsid w:val="00895AC8"/>
    <w:rsid w:val="008968D0"/>
    <w:rsid w:val="00896AA1"/>
    <w:rsid w:val="00897FF3"/>
    <w:rsid w:val="008A0432"/>
    <w:rsid w:val="008A1604"/>
    <w:rsid w:val="008A1874"/>
    <w:rsid w:val="008A18D8"/>
    <w:rsid w:val="008A2D3A"/>
    <w:rsid w:val="008A2DF3"/>
    <w:rsid w:val="008A2E01"/>
    <w:rsid w:val="008A31C3"/>
    <w:rsid w:val="008A46D4"/>
    <w:rsid w:val="008A5342"/>
    <w:rsid w:val="008A6D21"/>
    <w:rsid w:val="008A70CD"/>
    <w:rsid w:val="008B0FA4"/>
    <w:rsid w:val="008B20B9"/>
    <w:rsid w:val="008B2458"/>
    <w:rsid w:val="008B3846"/>
    <w:rsid w:val="008B3D08"/>
    <w:rsid w:val="008B6CBC"/>
    <w:rsid w:val="008B6D8E"/>
    <w:rsid w:val="008B740E"/>
    <w:rsid w:val="008C0665"/>
    <w:rsid w:val="008C125C"/>
    <w:rsid w:val="008C13AC"/>
    <w:rsid w:val="008C53EA"/>
    <w:rsid w:val="008C62F7"/>
    <w:rsid w:val="008C73BF"/>
    <w:rsid w:val="008D0533"/>
    <w:rsid w:val="008D08C5"/>
    <w:rsid w:val="008D0B81"/>
    <w:rsid w:val="008D0DB8"/>
    <w:rsid w:val="008D1297"/>
    <w:rsid w:val="008D181B"/>
    <w:rsid w:val="008D1EFE"/>
    <w:rsid w:val="008D36C9"/>
    <w:rsid w:val="008D55F8"/>
    <w:rsid w:val="008D65A5"/>
    <w:rsid w:val="008D6AA1"/>
    <w:rsid w:val="008E4B6E"/>
    <w:rsid w:val="008E78D7"/>
    <w:rsid w:val="008E7DEE"/>
    <w:rsid w:val="008F0F6A"/>
    <w:rsid w:val="008F1359"/>
    <w:rsid w:val="008F1A9E"/>
    <w:rsid w:val="008F2FED"/>
    <w:rsid w:val="008F755F"/>
    <w:rsid w:val="009004AF"/>
    <w:rsid w:val="0090090F"/>
    <w:rsid w:val="00902813"/>
    <w:rsid w:val="00903865"/>
    <w:rsid w:val="00905B60"/>
    <w:rsid w:val="00907299"/>
    <w:rsid w:val="00907E16"/>
    <w:rsid w:val="00912B77"/>
    <w:rsid w:val="00913240"/>
    <w:rsid w:val="009134CB"/>
    <w:rsid w:val="00915DDC"/>
    <w:rsid w:val="00916DEA"/>
    <w:rsid w:val="0091735C"/>
    <w:rsid w:val="0092024B"/>
    <w:rsid w:val="009203C6"/>
    <w:rsid w:val="00920B81"/>
    <w:rsid w:val="00921021"/>
    <w:rsid w:val="00921B46"/>
    <w:rsid w:val="0092359A"/>
    <w:rsid w:val="00926D37"/>
    <w:rsid w:val="00927543"/>
    <w:rsid w:val="00930241"/>
    <w:rsid w:val="0093097F"/>
    <w:rsid w:val="00930A92"/>
    <w:rsid w:val="009331CC"/>
    <w:rsid w:val="009332BF"/>
    <w:rsid w:val="009344EB"/>
    <w:rsid w:val="00935DCC"/>
    <w:rsid w:val="00935FC1"/>
    <w:rsid w:val="00937159"/>
    <w:rsid w:val="009377C4"/>
    <w:rsid w:val="00937CBA"/>
    <w:rsid w:val="009406E8"/>
    <w:rsid w:val="00940BB9"/>
    <w:rsid w:val="0094177F"/>
    <w:rsid w:val="0094304C"/>
    <w:rsid w:val="0094324A"/>
    <w:rsid w:val="00943C7C"/>
    <w:rsid w:val="00944720"/>
    <w:rsid w:val="0094588D"/>
    <w:rsid w:val="00946747"/>
    <w:rsid w:val="00947ED0"/>
    <w:rsid w:val="0095171D"/>
    <w:rsid w:val="00951E88"/>
    <w:rsid w:val="00952511"/>
    <w:rsid w:val="009537FF"/>
    <w:rsid w:val="00954108"/>
    <w:rsid w:val="00954FB2"/>
    <w:rsid w:val="00955117"/>
    <w:rsid w:val="009569ED"/>
    <w:rsid w:val="009573B3"/>
    <w:rsid w:val="00961B30"/>
    <w:rsid w:val="00962E22"/>
    <w:rsid w:val="0096369A"/>
    <w:rsid w:val="009642A3"/>
    <w:rsid w:val="009643AA"/>
    <w:rsid w:val="00965B9E"/>
    <w:rsid w:val="0096788C"/>
    <w:rsid w:val="009711EE"/>
    <w:rsid w:val="00971EFE"/>
    <w:rsid w:val="00973F73"/>
    <w:rsid w:val="009758D5"/>
    <w:rsid w:val="00975954"/>
    <w:rsid w:val="00975B5C"/>
    <w:rsid w:val="00976710"/>
    <w:rsid w:val="00976C57"/>
    <w:rsid w:val="00977A8B"/>
    <w:rsid w:val="00980675"/>
    <w:rsid w:val="00980764"/>
    <w:rsid w:val="00980BB0"/>
    <w:rsid w:val="00981CE4"/>
    <w:rsid w:val="0098277F"/>
    <w:rsid w:val="00982B31"/>
    <w:rsid w:val="0098488E"/>
    <w:rsid w:val="009906DF"/>
    <w:rsid w:val="009913CE"/>
    <w:rsid w:val="00991A94"/>
    <w:rsid w:val="009947F1"/>
    <w:rsid w:val="00996026"/>
    <w:rsid w:val="009965A5"/>
    <w:rsid w:val="00997B74"/>
    <w:rsid w:val="009A1D27"/>
    <w:rsid w:val="009A1E94"/>
    <w:rsid w:val="009A2614"/>
    <w:rsid w:val="009A2C6D"/>
    <w:rsid w:val="009A2F9F"/>
    <w:rsid w:val="009A38FC"/>
    <w:rsid w:val="009A3C80"/>
    <w:rsid w:val="009A47E5"/>
    <w:rsid w:val="009A7DA0"/>
    <w:rsid w:val="009B41E9"/>
    <w:rsid w:val="009B4A49"/>
    <w:rsid w:val="009B5CF3"/>
    <w:rsid w:val="009B7944"/>
    <w:rsid w:val="009B7D33"/>
    <w:rsid w:val="009C021A"/>
    <w:rsid w:val="009C27E1"/>
    <w:rsid w:val="009C4411"/>
    <w:rsid w:val="009C4E2B"/>
    <w:rsid w:val="009C4F43"/>
    <w:rsid w:val="009C566F"/>
    <w:rsid w:val="009D00AB"/>
    <w:rsid w:val="009D0B4D"/>
    <w:rsid w:val="009D28A7"/>
    <w:rsid w:val="009D3D6A"/>
    <w:rsid w:val="009D4414"/>
    <w:rsid w:val="009D4F01"/>
    <w:rsid w:val="009D5F07"/>
    <w:rsid w:val="009D61DF"/>
    <w:rsid w:val="009D7159"/>
    <w:rsid w:val="009E1708"/>
    <w:rsid w:val="009E23C1"/>
    <w:rsid w:val="009E2EDF"/>
    <w:rsid w:val="009E519A"/>
    <w:rsid w:val="009E6284"/>
    <w:rsid w:val="009F011B"/>
    <w:rsid w:val="009F0170"/>
    <w:rsid w:val="009F0720"/>
    <w:rsid w:val="009F1238"/>
    <w:rsid w:val="009F18C4"/>
    <w:rsid w:val="009F3CB5"/>
    <w:rsid w:val="009F56D3"/>
    <w:rsid w:val="009F5E64"/>
    <w:rsid w:val="009F7168"/>
    <w:rsid w:val="009F7BEB"/>
    <w:rsid w:val="00A01F45"/>
    <w:rsid w:val="00A024CF"/>
    <w:rsid w:val="00A05C5E"/>
    <w:rsid w:val="00A06833"/>
    <w:rsid w:val="00A06E41"/>
    <w:rsid w:val="00A06F80"/>
    <w:rsid w:val="00A0753D"/>
    <w:rsid w:val="00A118DD"/>
    <w:rsid w:val="00A11912"/>
    <w:rsid w:val="00A125A1"/>
    <w:rsid w:val="00A129F4"/>
    <w:rsid w:val="00A1394B"/>
    <w:rsid w:val="00A13B23"/>
    <w:rsid w:val="00A14398"/>
    <w:rsid w:val="00A161C8"/>
    <w:rsid w:val="00A175DC"/>
    <w:rsid w:val="00A17AAD"/>
    <w:rsid w:val="00A211FA"/>
    <w:rsid w:val="00A23D7F"/>
    <w:rsid w:val="00A24783"/>
    <w:rsid w:val="00A24EC2"/>
    <w:rsid w:val="00A255E4"/>
    <w:rsid w:val="00A256DF"/>
    <w:rsid w:val="00A26730"/>
    <w:rsid w:val="00A26836"/>
    <w:rsid w:val="00A27BF5"/>
    <w:rsid w:val="00A3217F"/>
    <w:rsid w:val="00A34460"/>
    <w:rsid w:val="00A34588"/>
    <w:rsid w:val="00A40EE8"/>
    <w:rsid w:val="00A42FA7"/>
    <w:rsid w:val="00A43DCC"/>
    <w:rsid w:val="00A442D9"/>
    <w:rsid w:val="00A459EF"/>
    <w:rsid w:val="00A47682"/>
    <w:rsid w:val="00A50C3B"/>
    <w:rsid w:val="00A52023"/>
    <w:rsid w:val="00A53C78"/>
    <w:rsid w:val="00A543DB"/>
    <w:rsid w:val="00A545B9"/>
    <w:rsid w:val="00A54E3E"/>
    <w:rsid w:val="00A55747"/>
    <w:rsid w:val="00A5581F"/>
    <w:rsid w:val="00A56021"/>
    <w:rsid w:val="00A56025"/>
    <w:rsid w:val="00A56EB5"/>
    <w:rsid w:val="00A57CC5"/>
    <w:rsid w:val="00A60EDC"/>
    <w:rsid w:val="00A6447C"/>
    <w:rsid w:val="00A652E3"/>
    <w:rsid w:val="00A66D29"/>
    <w:rsid w:val="00A67B73"/>
    <w:rsid w:val="00A73167"/>
    <w:rsid w:val="00A74ADD"/>
    <w:rsid w:val="00A761B5"/>
    <w:rsid w:val="00A766C6"/>
    <w:rsid w:val="00A7736F"/>
    <w:rsid w:val="00A77BCB"/>
    <w:rsid w:val="00A800B0"/>
    <w:rsid w:val="00A8356E"/>
    <w:rsid w:val="00A872E1"/>
    <w:rsid w:val="00A87871"/>
    <w:rsid w:val="00A9005E"/>
    <w:rsid w:val="00A91BD2"/>
    <w:rsid w:val="00A92362"/>
    <w:rsid w:val="00A9340F"/>
    <w:rsid w:val="00A97F1D"/>
    <w:rsid w:val="00AA187E"/>
    <w:rsid w:val="00AA189C"/>
    <w:rsid w:val="00AA1A44"/>
    <w:rsid w:val="00AA1B9C"/>
    <w:rsid w:val="00AA4A7B"/>
    <w:rsid w:val="00AA4BD3"/>
    <w:rsid w:val="00AA4DE9"/>
    <w:rsid w:val="00AA7F45"/>
    <w:rsid w:val="00AB07A7"/>
    <w:rsid w:val="00AB1841"/>
    <w:rsid w:val="00AB301C"/>
    <w:rsid w:val="00AB3E39"/>
    <w:rsid w:val="00AB561C"/>
    <w:rsid w:val="00AB5B6A"/>
    <w:rsid w:val="00AB6C25"/>
    <w:rsid w:val="00AC0433"/>
    <w:rsid w:val="00AC146C"/>
    <w:rsid w:val="00AC1977"/>
    <w:rsid w:val="00AC290C"/>
    <w:rsid w:val="00AC3A19"/>
    <w:rsid w:val="00AC5204"/>
    <w:rsid w:val="00AC5C61"/>
    <w:rsid w:val="00AC6362"/>
    <w:rsid w:val="00AC642E"/>
    <w:rsid w:val="00AC6739"/>
    <w:rsid w:val="00AC684C"/>
    <w:rsid w:val="00AC738F"/>
    <w:rsid w:val="00AD0BB5"/>
    <w:rsid w:val="00AD1729"/>
    <w:rsid w:val="00AD534E"/>
    <w:rsid w:val="00AD6291"/>
    <w:rsid w:val="00AD77F3"/>
    <w:rsid w:val="00AE1BE1"/>
    <w:rsid w:val="00AE2622"/>
    <w:rsid w:val="00AE4902"/>
    <w:rsid w:val="00AE535A"/>
    <w:rsid w:val="00AF0883"/>
    <w:rsid w:val="00AF1594"/>
    <w:rsid w:val="00AF4C4C"/>
    <w:rsid w:val="00AF5661"/>
    <w:rsid w:val="00AF7396"/>
    <w:rsid w:val="00AF7815"/>
    <w:rsid w:val="00B008A8"/>
    <w:rsid w:val="00B0347A"/>
    <w:rsid w:val="00B04231"/>
    <w:rsid w:val="00B07292"/>
    <w:rsid w:val="00B072A6"/>
    <w:rsid w:val="00B10FB2"/>
    <w:rsid w:val="00B1131B"/>
    <w:rsid w:val="00B1222B"/>
    <w:rsid w:val="00B1233E"/>
    <w:rsid w:val="00B13803"/>
    <w:rsid w:val="00B1455B"/>
    <w:rsid w:val="00B151CD"/>
    <w:rsid w:val="00B15B66"/>
    <w:rsid w:val="00B2021A"/>
    <w:rsid w:val="00B2064A"/>
    <w:rsid w:val="00B22B82"/>
    <w:rsid w:val="00B24C9E"/>
    <w:rsid w:val="00B24EDD"/>
    <w:rsid w:val="00B25F3A"/>
    <w:rsid w:val="00B27072"/>
    <w:rsid w:val="00B30D32"/>
    <w:rsid w:val="00B31378"/>
    <w:rsid w:val="00B35ADF"/>
    <w:rsid w:val="00B36962"/>
    <w:rsid w:val="00B37238"/>
    <w:rsid w:val="00B372D7"/>
    <w:rsid w:val="00B37AD1"/>
    <w:rsid w:val="00B37BC8"/>
    <w:rsid w:val="00B41818"/>
    <w:rsid w:val="00B41B02"/>
    <w:rsid w:val="00B42635"/>
    <w:rsid w:val="00B42DF5"/>
    <w:rsid w:val="00B45989"/>
    <w:rsid w:val="00B479A7"/>
    <w:rsid w:val="00B526B7"/>
    <w:rsid w:val="00B5477E"/>
    <w:rsid w:val="00B55681"/>
    <w:rsid w:val="00B55D67"/>
    <w:rsid w:val="00B56962"/>
    <w:rsid w:val="00B60639"/>
    <w:rsid w:val="00B615B7"/>
    <w:rsid w:val="00B618EF"/>
    <w:rsid w:val="00B61EB7"/>
    <w:rsid w:val="00B63C95"/>
    <w:rsid w:val="00B64F3D"/>
    <w:rsid w:val="00B66501"/>
    <w:rsid w:val="00B7021B"/>
    <w:rsid w:val="00B70E87"/>
    <w:rsid w:val="00B71D5C"/>
    <w:rsid w:val="00B72020"/>
    <w:rsid w:val="00B7215C"/>
    <w:rsid w:val="00B72DAF"/>
    <w:rsid w:val="00B741E0"/>
    <w:rsid w:val="00B7584B"/>
    <w:rsid w:val="00B75EC8"/>
    <w:rsid w:val="00B765DB"/>
    <w:rsid w:val="00B76BCC"/>
    <w:rsid w:val="00B7721C"/>
    <w:rsid w:val="00B77756"/>
    <w:rsid w:val="00B83F30"/>
    <w:rsid w:val="00B843BB"/>
    <w:rsid w:val="00B84602"/>
    <w:rsid w:val="00B904CE"/>
    <w:rsid w:val="00B90B66"/>
    <w:rsid w:val="00B922F3"/>
    <w:rsid w:val="00B948AE"/>
    <w:rsid w:val="00B955F4"/>
    <w:rsid w:val="00B95C2E"/>
    <w:rsid w:val="00B96551"/>
    <w:rsid w:val="00B96E4C"/>
    <w:rsid w:val="00B96E76"/>
    <w:rsid w:val="00B97934"/>
    <w:rsid w:val="00B97EB2"/>
    <w:rsid w:val="00BA05BE"/>
    <w:rsid w:val="00BA0B7D"/>
    <w:rsid w:val="00BA1D60"/>
    <w:rsid w:val="00BA2616"/>
    <w:rsid w:val="00BA49FE"/>
    <w:rsid w:val="00BA51DE"/>
    <w:rsid w:val="00BA5D1A"/>
    <w:rsid w:val="00BA68A4"/>
    <w:rsid w:val="00BA71B0"/>
    <w:rsid w:val="00BB1028"/>
    <w:rsid w:val="00BB12C2"/>
    <w:rsid w:val="00BB353F"/>
    <w:rsid w:val="00BB44BF"/>
    <w:rsid w:val="00BB4DB7"/>
    <w:rsid w:val="00BB4E63"/>
    <w:rsid w:val="00BB5228"/>
    <w:rsid w:val="00BB65F1"/>
    <w:rsid w:val="00BB76D3"/>
    <w:rsid w:val="00BB7AD1"/>
    <w:rsid w:val="00BB7F69"/>
    <w:rsid w:val="00BC2D29"/>
    <w:rsid w:val="00BC2DBE"/>
    <w:rsid w:val="00BC2E77"/>
    <w:rsid w:val="00BC45CF"/>
    <w:rsid w:val="00BC5162"/>
    <w:rsid w:val="00BC5933"/>
    <w:rsid w:val="00BC6690"/>
    <w:rsid w:val="00BD19FC"/>
    <w:rsid w:val="00BD1A89"/>
    <w:rsid w:val="00BD26E8"/>
    <w:rsid w:val="00BD2B88"/>
    <w:rsid w:val="00BD4367"/>
    <w:rsid w:val="00BD56EF"/>
    <w:rsid w:val="00BD62E6"/>
    <w:rsid w:val="00BD75E6"/>
    <w:rsid w:val="00BE21DF"/>
    <w:rsid w:val="00BE3003"/>
    <w:rsid w:val="00BE30B0"/>
    <w:rsid w:val="00BE3991"/>
    <w:rsid w:val="00BF28CA"/>
    <w:rsid w:val="00BF4687"/>
    <w:rsid w:val="00C01871"/>
    <w:rsid w:val="00C01894"/>
    <w:rsid w:val="00C01BBA"/>
    <w:rsid w:val="00C02BFE"/>
    <w:rsid w:val="00C03029"/>
    <w:rsid w:val="00C049E9"/>
    <w:rsid w:val="00C04FE8"/>
    <w:rsid w:val="00C0514E"/>
    <w:rsid w:val="00C0593E"/>
    <w:rsid w:val="00C066F9"/>
    <w:rsid w:val="00C104C7"/>
    <w:rsid w:val="00C11664"/>
    <w:rsid w:val="00C11C55"/>
    <w:rsid w:val="00C12389"/>
    <w:rsid w:val="00C12F9E"/>
    <w:rsid w:val="00C14820"/>
    <w:rsid w:val="00C15D99"/>
    <w:rsid w:val="00C17C6A"/>
    <w:rsid w:val="00C201B6"/>
    <w:rsid w:val="00C212C7"/>
    <w:rsid w:val="00C23567"/>
    <w:rsid w:val="00C24838"/>
    <w:rsid w:val="00C2521B"/>
    <w:rsid w:val="00C2722D"/>
    <w:rsid w:val="00C30133"/>
    <w:rsid w:val="00C31982"/>
    <w:rsid w:val="00C31CAE"/>
    <w:rsid w:val="00C36367"/>
    <w:rsid w:val="00C36B0A"/>
    <w:rsid w:val="00C37741"/>
    <w:rsid w:val="00C41840"/>
    <w:rsid w:val="00C41A36"/>
    <w:rsid w:val="00C42C09"/>
    <w:rsid w:val="00C42D9E"/>
    <w:rsid w:val="00C42DA0"/>
    <w:rsid w:val="00C43D9D"/>
    <w:rsid w:val="00C50166"/>
    <w:rsid w:val="00C50967"/>
    <w:rsid w:val="00C518BD"/>
    <w:rsid w:val="00C53955"/>
    <w:rsid w:val="00C5432A"/>
    <w:rsid w:val="00C54C49"/>
    <w:rsid w:val="00C560CE"/>
    <w:rsid w:val="00C5625E"/>
    <w:rsid w:val="00C567B9"/>
    <w:rsid w:val="00C57009"/>
    <w:rsid w:val="00C5758C"/>
    <w:rsid w:val="00C57B29"/>
    <w:rsid w:val="00C60756"/>
    <w:rsid w:val="00C617B7"/>
    <w:rsid w:val="00C623C7"/>
    <w:rsid w:val="00C6251B"/>
    <w:rsid w:val="00C62EBE"/>
    <w:rsid w:val="00C644DF"/>
    <w:rsid w:val="00C64B84"/>
    <w:rsid w:val="00C66473"/>
    <w:rsid w:val="00C66B06"/>
    <w:rsid w:val="00C6727D"/>
    <w:rsid w:val="00C674FE"/>
    <w:rsid w:val="00C70BA7"/>
    <w:rsid w:val="00C73143"/>
    <w:rsid w:val="00C73DB4"/>
    <w:rsid w:val="00C74CB8"/>
    <w:rsid w:val="00C75253"/>
    <w:rsid w:val="00C7778F"/>
    <w:rsid w:val="00C80790"/>
    <w:rsid w:val="00C81B56"/>
    <w:rsid w:val="00C82F1B"/>
    <w:rsid w:val="00C859AB"/>
    <w:rsid w:val="00C8613B"/>
    <w:rsid w:val="00C86A4F"/>
    <w:rsid w:val="00C86A76"/>
    <w:rsid w:val="00C86D6F"/>
    <w:rsid w:val="00C87168"/>
    <w:rsid w:val="00C904CF"/>
    <w:rsid w:val="00C9051B"/>
    <w:rsid w:val="00C9107A"/>
    <w:rsid w:val="00C95A8B"/>
    <w:rsid w:val="00C968DF"/>
    <w:rsid w:val="00C97660"/>
    <w:rsid w:val="00CA3344"/>
    <w:rsid w:val="00CA4E93"/>
    <w:rsid w:val="00CA58B8"/>
    <w:rsid w:val="00CA7B4B"/>
    <w:rsid w:val="00CA7DBD"/>
    <w:rsid w:val="00CB23C7"/>
    <w:rsid w:val="00CB2A5C"/>
    <w:rsid w:val="00CB6195"/>
    <w:rsid w:val="00CB7003"/>
    <w:rsid w:val="00CB7DA3"/>
    <w:rsid w:val="00CB7DE7"/>
    <w:rsid w:val="00CC1530"/>
    <w:rsid w:val="00CC28B3"/>
    <w:rsid w:val="00CC36D0"/>
    <w:rsid w:val="00CC5E77"/>
    <w:rsid w:val="00CC6841"/>
    <w:rsid w:val="00CC74FF"/>
    <w:rsid w:val="00CD086D"/>
    <w:rsid w:val="00CD1AD6"/>
    <w:rsid w:val="00CD2E1B"/>
    <w:rsid w:val="00CD54B6"/>
    <w:rsid w:val="00CE1187"/>
    <w:rsid w:val="00CE1355"/>
    <w:rsid w:val="00CE149A"/>
    <w:rsid w:val="00CE1D24"/>
    <w:rsid w:val="00CE3D5B"/>
    <w:rsid w:val="00CE520A"/>
    <w:rsid w:val="00CE521D"/>
    <w:rsid w:val="00CE6E8C"/>
    <w:rsid w:val="00CE7D3C"/>
    <w:rsid w:val="00CF0DD4"/>
    <w:rsid w:val="00CF1CA6"/>
    <w:rsid w:val="00CF215C"/>
    <w:rsid w:val="00CF2D38"/>
    <w:rsid w:val="00CF340A"/>
    <w:rsid w:val="00CF3507"/>
    <w:rsid w:val="00CF4EEC"/>
    <w:rsid w:val="00CF583B"/>
    <w:rsid w:val="00CF7733"/>
    <w:rsid w:val="00D01CF7"/>
    <w:rsid w:val="00D047D1"/>
    <w:rsid w:val="00D0500D"/>
    <w:rsid w:val="00D05E50"/>
    <w:rsid w:val="00D14C83"/>
    <w:rsid w:val="00D15D49"/>
    <w:rsid w:val="00D15E37"/>
    <w:rsid w:val="00D220B1"/>
    <w:rsid w:val="00D24F47"/>
    <w:rsid w:val="00D2595A"/>
    <w:rsid w:val="00D264A5"/>
    <w:rsid w:val="00D266C0"/>
    <w:rsid w:val="00D26DED"/>
    <w:rsid w:val="00D27AE6"/>
    <w:rsid w:val="00D30F61"/>
    <w:rsid w:val="00D314A8"/>
    <w:rsid w:val="00D31A73"/>
    <w:rsid w:val="00D31D47"/>
    <w:rsid w:val="00D320F2"/>
    <w:rsid w:val="00D33044"/>
    <w:rsid w:val="00D33755"/>
    <w:rsid w:val="00D337F9"/>
    <w:rsid w:val="00D33876"/>
    <w:rsid w:val="00D33A4D"/>
    <w:rsid w:val="00D40DAF"/>
    <w:rsid w:val="00D410F3"/>
    <w:rsid w:val="00D41CB0"/>
    <w:rsid w:val="00D42BB3"/>
    <w:rsid w:val="00D4326D"/>
    <w:rsid w:val="00D469A0"/>
    <w:rsid w:val="00D46B68"/>
    <w:rsid w:val="00D50E47"/>
    <w:rsid w:val="00D51314"/>
    <w:rsid w:val="00D51DEC"/>
    <w:rsid w:val="00D52BDD"/>
    <w:rsid w:val="00D533D7"/>
    <w:rsid w:val="00D53B96"/>
    <w:rsid w:val="00D54C0A"/>
    <w:rsid w:val="00D550DB"/>
    <w:rsid w:val="00D5612B"/>
    <w:rsid w:val="00D567BD"/>
    <w:rsid w:val="00D61BDA"/>
    <w:rsid w:val="00D6447B"/>
    <w:rsid w:val="00D66E13"/>
    <w:rsid w:val="00D677E2"/>
    <w:rsid w:val="00D67825"/>
    <w:rsid w:val="00D7091E"/>
    <w:rsid w:val="00D71092"/>
    <w:rsid w:val="00D71E2D"/>
    <w:rsid w:val="00D72562"/>
    <w:rsid w:val="00D74906"/>
    <w:rsid w:val="00D749C1"/>
    <w:rsid w:val="00D774D1"/>
    <w:rsid w:val="00D778CC"/>
    <w:rsid w:val="00D80452"/>
    <w:rsid w:val="00D814B9"/>
    <w:rsid w:val="00D819EF"/>
    <w:rsid w:val="00D8393A"/>
    <w:rsid w:val="00D84CD2"/>
    <w:rsid w:val="00D86D35"/>
    <w:rsid w:val="00D87847"/>
    <w:rsid w:val="00D87924"/>
    <w:rsid w:val="00D87F0F"/>
    <w:rsid w:val="00D90597"/>
    <w:rsid w:val="00D928D0"/>
    <w:rsid w:val="00D92AC2"/>
    <w:rsid w:val="00D938CD"/>
    <w:rsid w:val="00D94A69"/>
    <w:rsid w:val="00DA02D3"/>
    <w:rsid w:val="00DA1ECF"/>
    <w:rsid w:val="00DA26EB"/>
    <w:rsid w:val="00DA4842"/>
    <w:rsid w:val="00DB50B5"/>
    <w:rsid w:val="00DB724E"/>
    <w:rsid w:val="00DB7DA2"/>
    <w:rsid w:val="00DC1392"/>
    <w:rsid w:val="00DC244C"/>
    <w:rsid w:val="00DC28E4"/>
    <w:rsid w:val="00DC50A1"/>
    <w:rsid w:val="00DC74B5"/>
    <w:rsid w:val="00DD06D9"/>
    <w:rsid w:val="00DD0B20"/>
    <w:rsid w:val="00DD0BBF"/>
    <w:rsid w:val="00DD1236"/>
    <w:rsid w:val="00DD2171"/>
    <w:rsid w:val="00DD79EC"/>
    <w:rsid w:val="00DE064E"/>
    <w:rsid w:val="00DE1A8E"/>
    <w:rsid w:val="00DE1E63"/>
    <w:rsid w:val="00DE23DD"/>
    <w:rsid w:val="00DE4538"/>
    <w:rsid w:val="00DE45C7"/>
    <w:rsid w:val="00DE4E53"/>
    <w:rsid w:val="00DF2017"/>
    <w:rsid w:val="00DF43D5"/>
    <w:rsid w:val="00DF6CC2"/>
    <w:rsid w:val="00E00175"/>
    <w:rsid w:val="00E002F0"/>
    <w:rsid w:val="00E00B8F"/>
    <w:rsid w:val="00E00E63"/>
    <w:rsid w:val="00E01B77"/>
    <w:rsid w:val="00E02C5E"/>
    <w:rsid w:val="00E03942"/>
    <w:rsid w:val="00E0660F"/>
    <w:rsid w:val="00E07049"/>
    <w:rsid w:val="00E07A25"/>
    <w:rsid w:val="00E10A40"/>
    <w:rsid w:val="00E11A50"/>
    <w:rsid w:val="00E13448"/>
    <w:rsid w:val="00E13505"/>
    <w:rsid w:val="00E138C1"/>
    <w:rsid w:val="00E13CB5"/>
    <w:rsid w:val="00E13D90"/>
    <w:rsid w:val="00E15646"/>
    <w:rsid w:val="00E17679"/>
    <w:rsid w:val="00E17B3B"/>
    <w:rsid w:val="00E17B98"/>
    <w:rsid w:val="00E17C32"/>
    <w:rsid w:val="00E17E56"/>
    <w:rsid w:val="00E20FAD"/>
    <w:rsid w:val="00E21265"/>
    <w:rsid w:val="00E21E85"/>
    <w:rsid w:val="00E23C49"/>
    <w:rsid w:val="00E242BC"/>
    <w:rsid w:val="00E24781"/>
    <w:rsid w:val="00E24CA1"/>
    <w:rsid w:val="00E25E18"/>
    <w:rsid w:val="00E272B1"/>
    <w:rsid w:val="00E305D5"/>
    <w:rsid w:val="00E322DB"/>
    <w:rsid w:val="00E33EAA"/>
    <w:rsid w:val="00E343EF"/>
    <w:rsid w:val="00E349C4"/>
    <w:rsid w:val="00E34EDB"/>
    <w:rsid w:val="00E3523C"/>
    <w:rsid w:val="00E36DDB"/>
    <w:rsid w:val="00E42E66"/>
    <w:rsid w:val="00E43759"/>
    <w:rsid w:val="00E43A85"/>
    <w:rsid w:val="00E4486C"/>
    <w:rsid w:val="00E479B0"/>
    <w:rsid w:val="00E51F2A"/>
    <w:rsid w:val="00E527A6"/>
    <w:rsid w:val="00E5286D"/>
    <w:rsid w:val="00E52E28"/>
    <w:rsid w:val="00E541D6"/>
    <w:rsid w:val="00E55481"/>
    <w:rsid w:val="00E56755"/>
    <w:rsid w:val="00E56897"/>
    <w:rsid w:val="00E614E5"/>
    <w:rsid w:val="00E6393E"/>
    <w:rsid w:val="00E641CA"/>
    <w:rsid w:val="00E647DD"/>
    <w:rsid w:val="00E6484B"/>
    <w:rsid w:val="00E65B11"/>
    <w:rsid w:val="00E665F9"/>
    <w:rsid w:val="00E70701"/>
    <w:rsid w:val="00E744BC"/>
    <w:rsid w:val="00E75995"/>
    <w:rsid w:val="00E768D8"/>
    <w:rsid w:val="00E76CC5"/>
    <w:rsid w:val="00E76E76"/>
    <w:rsid w:val="00E76FA8"/>
    <w:rsid w:val="00E7733F"/>
    <w:rsid w:val="00E814D5"/>
    <w:rsid w:val="00E861C9"/>
    <w:rsid w:val="00E863AD"/>
    <w:rsid w:val="00E8682D"/>
    <w:rsid w:val="00E86C4C"/>
    <w:rsid w:val="00E8709E"/>
    <w:rsid w:val="00E91610"/>
    <w:rsid w:val="00E91EB3"/>
    <w:rsid w:val="00E95F7C"/>
    <w:rsid w:val="00EA3EA3"/>
    <w:rsid w:val="00EB019B"/>
    <w:rsid w:val="00EB0519"/>
    <w:rsid w:val="00EB7059"/>
    <w:rsid w:val="00EB73CA"/>
    <w:rsid w:val="00EB7B00"/>
    <w:rsid w:val="00EC00B6"/>
    <w:rsid w:val="00EC417E"/>
    <w:rsid w:val="00EC4531"/>
    <w:rsid w:val="00EC49F8"/>
    <w:rsid w:val="00EC58F9"/>
    <w:rsid w:val="00EC5F25"/>
    <w:rsid w:val="00EC6CBB"/>
    <w:rsid w:val="00EC74C5"/>
    <w:rsid w:val="00ED1C40"/>
    <w:rsid w:val="00ED3974"/>
    <w:rsid w:val="00ED3E5C"/>
    <w:rsid w:val="00ED4358"/>
    <w:rsid w:val="00EE067B"/>
    <w:rsid w:val="00EE21AF"/>
    <w:rsid w:val="00EE2250"/>
    <w:rsid w:val="00EE2CC6"/>
    <w:rsid w:val="00EE5AE4"/>
    <w:rsid w:val="00EE789D"/>
    <w:rsid w:val="00EF0542"/>
    <w:rsid w:val="00EF0972"/>
    <w:rsid w:val="00EF0CA3"/>
    <w:rsid w:val="00EF386C"/>
    <w:rsid w:val="00EF6482"/>
    <w:rsid w:val="00F000E5"/>
    <w:rsid w:val="00F024E5"/>
    <w:rsid w:val="00F02EEE"/>
    <w:rsid w:val="00F035D4"/>
    <w:rsid w:val="00F0515C"/>
    <w:rsid w:val="00F05838"/>
    <w:rsid w:val="00F05DA1"/>
    <w:rsid w:val="00F078BC"/>
    <w:rsid w:val="00F11001"/>
    <w:rsid w:val="00F13178"/>
    <w:rsid w:val="00F13815"/>
    <w:rsid w:val="00F17A02"/>
    <w:rsid w:val="00F200A7"/>
    <w:rsid w:val="00F24866"/>
    <w:rsid w:val="00F265FC"/>
    <w:rsid w:val="00F2722B"/>
    <w:rsid w:val="00F27BCF"/>
    <w:rsid w:val="00F31A84"/>
    <w:rsid w:val="00F33B0A"/>
    <w:rsid w:val="00F33C8E"/>
    <w:rsid w:val="00F34179"/>
    <w:rsid w:val="00F351C5"/>
    <w:rsid w:val="00F354F0"/>
    <w:rsid w:val="00F365BB"/>
    <w:rsid w:val="00F37143"/>
    <w:rsid w:val="00F40672"/>
    <w:rsid w:val="00F409B9"/>
    <w:rsid w:val="00F40A74"/>
    <w:rsid w:val="00F42B47"/>
    <w:rsid w:val="00F432BD"/>
    <w:rsid w:val="00F438E8"/>
    <w:rsid w:val="00F43C23"/>
    <w:rsid w:val="00F4548C"/>
    <w:rsid w:val="00F45636"/>
    <w:rsid w:val="00F46AD5"/>
    <w:rsid w:val="00F51F96"/>
    <w:rsid w:val="00F52A92"/>
    <w:rsid w:val="00F53513"/>
    <w:rsid w:val="00F54A2E"/>
    <w:rsid w:val="00F54F76"/>
    <w:rsid w:val="00F55E0A"/>
    <w:rsid w:val="00F56CDF"/>
    <w:rsid w:val="00F57550"/>
    <w:rsid w:val="00F57989"/>
    <w:rsid w:val="00F6007F"/>
    <w:rsid w:val="00F605D8"/>
    <w:rsid w:val="00F61786"/>
    <w:rsid w:val="00F62D3F"/>
    <w:rsid w:val="00F63000"/>
    <w:rsid w:val="00F63167"/>
    <w:rsid w:val="00F63A11"/>
    <w:rsid w:val="00F65AE1"/>
    <w:rsid w:val="00F65E96"/>
    <w:rsid w:val="00F67FCE"/>
    <w:rsid w:val="00F716AF"/>
    <w:rsid w:val="00F73CDD"/>
    <w:rsid w:val="00F75C19"/>
    <w:rsid w:val="00F76ABE"/>
    <w:rsid w:val="00F77B14"/>
    <w:rsid w:val="00F80293"/>
    <w:rsid w:val="00F8065E"/>
    <w:rsid w:val="00F81890"/>
    <w:rsid w:val="00F84D43"/>
    <w:rsid w:val="00F86EAF"/>
    <w:rsid w:val="00F902EC"/>
    <w:rsid w:val="00F90EEA"/>
    <w:rsid w:val="00F93F07"/>
    <w:rsid w:val="00F9466A"/>
    <w:rsid w:val="00F94C8F"/>
    <w:rsid w:val="00F965AF"/>
    <w:rsid w:val="00F967BA"/>
    <w:rsid w:val="00F97609"/>
    <w:rsid w:val="00FA12F2"/>
    <w:rsid w:val="00FA3895"/>
    <w:rsid w:val="00FA3D5F"/>
    <w:rsid w:val="00FA4E25"/>
    <w:rsid w:val="00FA53F8"/>
    <w:rsid w:val="00FA585D"/>
    <w:rsid w:val="00FA5C7A"/>
    <w:rsid w:val="00FA7127"/>
    <w:rsid w:val="00FB0D24"/>
    <w:rsid w:val="00FB17FB"/>
    <w:rsid w:val="00FB2E5F"/>
    <w:rsid w:val="00FB3212"/>
    <w:rsid w:val="00FB3D31"/>
    <w:rsid w:val="00FB41BF"/>
    <w:rsid w:val="00FB436D"/>
    <w:rsid w:val="00FB4B38"/>
    <w:rsid w:val="00FB7246"/>
    <w:rsid w:val="00FB7C17"/>
    <w:rsid w:val="00FC0C50"/>
    <w:rsid w:val="00FC5A7F"/>
    <w:rsid w:val="00FC6069"/>
    <w:rsid w:val="00FC66E8"/>
    <w:rsid w:val="00FC7697"/>
    <w:rsid w:val="00FD1C72"/>
    <w:rsid w:val="00FD30FB"/>
    <w:rsid w:val="00FD4B1A"/>
    <w:rsid w:val="00FD4C52"/>
    <w:rsid w:val="00FD4C5F"/>
    <w:rsid w:val="00FD546A"/>
    <w:rsid w:val="00FD5BFE"/>
    <w:rsid w:val="00FD7806"/>
    <w:rsid w:val="00FD7F5A"/>
    <w:rsid w:val="00FE0240"/>
    <w:rsid w:val="00FE54D1"/>
    <w:rsid w:val="00FE67CD"/>
    <w:rsid w:val="00FF023E"/>
    <w:rsid w:val="00FF028A"/>
    <w:rsid w:val="00FF0DBD"/>
    <w:rsid w:val="00FF13CD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EE0EAA9D-5403-4798-B4BF-A20965A3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A84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9AB"/>
    <w:pPr>
      <w:keepNext/>
      <w:keepLines/>
      <w:spacing w:before="240" w:after="120" w:line="276" w:lineRule="auto"/>
      <w:outlineLvl w:val="3"/>
    </w:pPr>
    <w:rPr>
      <w:rFonts w:ascii="Times New Roman" w:eastAsiaTheme="majorEastAsia" w:hAnsi="Times New Roman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"/>
    <w:basedOn w:val="Normal"/>
    <w:link w:val="ListParagraphChar"/>
    <w:qFormat/>
    <w:rsid w:val="00773A93"/>
    <w:pPr>
      <w:numPr>
        <w:numId w:val="5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C859AB"/>
    <w:rPr>
      <w:rFonts w:ascii="Times New Roman" w:eastAsiaTheme="majorEastAsia" w:hAnsi="Times New Roman" w:cstheme="majorBidi"/>
      <w:bCs/>
      <w:i/>
      <w:iCs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59AB"/>
    <w:pPr>
      <w:spacing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59AB"/>
    <w:rPr>
      <w:rFonts w:ascii="Tahoma" w:eastAsiaTheme="minorHAnsi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59AB"/>
    <w:rPr>
      <w:color w:val="C3C3C3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859AB"/>
    <w:pPr>
      <w:spacing w:line="240" w:lineRule="auto"/>
    </w:pPr>
    <w:rPr>
      <w:rFonts w:ascii="Consolas" w:eastAsia="Calibri" w:hAnsi="Consolas" w:cs="Times New Roman"/>
      <w:sz w:val="21"/>
      <w:szCs w:val="21"/>
      <w:lang w:val="sv-SE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859AB"/>
    <w:rPr>
      <w:rFonts w:ascii="Consolas" w:eastAsia="Calibri" w:hAnsi="Consolas" w:cs="Times New Roman"/>
      <w:sz w:val="21"/>
      <w:szCs w:val="21"/>
      <w:lang w:val="sv-SE" w:eastAsia="en-US"/>
    </w:rPr>
  </w:style>
  <w:style w:type="character" w:customStyle="1" w:styleId="jrnl">
    <w:name w:val="jrnl"/>
    <w:basedOn w:val="DefaultParagraphFont"/>
    <w:rsid w:val="00C859AB"/>
  </w:style>
  <w:style w:type="paragraph" w:styleId="NoSpacing">
    <w:name w:val="No Spacing"/>
    <w:uiPriority w:val="1"/>
    <w:qFormat/>
    <w:rsid w:val="00C859AB"/>
    <w:pPr>
      <w:spacing w:after="0" w:line="240" w:lineRule="auto"/>
    </w:pPr>
    <w:rPr>
      <w:rFonts w:ascii="Times New Roman" w:eastAsiaTheme="minorHAnsi" w:hAnsi="Times New Roman" w:cs="Arial"/>
      <w:sz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9AB"/>
    <w:rPr>
      <w:color w:val="808080"/>
      <w:shd w:val="clear" w:color="auto" w:fill="E6E6E6"/>
    </w:rPr>
  </w:style>
  <w:style w:type="table" w:customStyle="1" w:styleId="TableGrid4">
    <w:name w:val="Table Grid4"/>
    <w:basedOn w:val="TableNormal"/>
    <w:next w:val="TableGrid"/>
    <w:uiPriority w:val="59"/>
    <w:rsid w:val="00C859A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Body Text II,Body text,Body text Char Char Char,Body text Char1 Char,Textk?rper,Textkörper Char,Textkörper Char Char,Textkörper Char Char Char Char,Textkörper Char Char Char1,Textkörper Char Char1,Textkörper Char1,Textkörper Char1 Char Char"/>
    <w:basedOn w:val="Normal"/>
    <w:link w:val="BodyTextChar"/>
    <w:unhideWhenUsed/>
    <w:qFormat/>
    <w:rsid w:val="00C859AB"/>
    <w:pPr>
      <w:spacing w:after="120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BodyTextChar">
    <w:name w:val="Body Text Char"/>
    <w:aliases w:val="Body Text II Char,Body text Char,Body text Char Char Char Char,Body text Char1 Char Char,Textk?rper Char,Textkörper Char Char2,Textkörper Char Char Char,Textkörper Char Char Char Char Char,Textkörper Char Char Char1 Char"/>
    <w:basedOn w:val="DefaultParagraphFont"/>
    <w:link w:val="BodyText"/>
    <w:rsid w:val="00C859AB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table" w:styleId="LightShading-Accent4">
    <w:name w:val="Light Shading Accent 4"/>
    <w:basedOn w:val="TableNormal"/>
    <w:uiPriority w:val="60"/>
    <w:unhideWhenUsed/>
    <w:rsid w:val="00C859AB"/>
    <w:pPr>
      <w:spacing w:after="0" w:line="240" w:lineRule="auto"/>
    </w:pPr>
    <w:rPr>
      <w:rFonts w:eastAsiaTheme="minorHAnsi"/>
      <w:color w:val="304383" w:themeColor="accent4" w:themeShade="BF"/>
      <w:lang w:val="en-US" w:eastAsia="en-US" w:bidi="he-IL"/>
    </w:rPr>
    <w:tblPr>
      <w:tblStyleRowBandSize w:val="1"/>
      <w:tblStyleColBandSize w:val="1"/>
      <w:tblInd w:w="0" w:type="nil"/>
      <w:tblBorders>
        <w:top w:val="single" w:sz="8" w:space="0" w:color="405AB0" w:themeColor="accent4"/>
        <w:bottom w:val="single" w:sz="8" w:space="0" w:color="405AB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05AB0" w:themeColor="accent4"/>
          <w:left w:val="nil"/>
          <w:bottom w:val="single" w:sz="8" w:space="0" w:color="405AB0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05AB0" w:themeColor="accent4"/>
          <w:left w:val="nil"/>
          <w:bottom w:val="single" w:sz="8" w:space="0" w:color="405AB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DD5ED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DD5ED" w:themeFill="accent4" w:themeFillTint="3F"/>
      </w:tcPr>
    </w:tblStylePr>
  </w:style>
  <w:style w:type="paragraph" w:customStyle="1" w:styleId="-">
    <w:name w:val="גוף טקסט-חדש"/>
    <w:basedOn w:val="BodyText"/>
    <w:link w:val="-0"/>
    <w:rsid w:val="00C859AB"/>
    <w:pPr>
      <w:ind w:right="332" w:firstLine="720"/>
    </w:pPr>
  </w:style>
  <w:style w:type="character" w:customStyle="1" w:styleId="-0">
    <w:name w:val="גוף טקסט-חדש תו"/>
    <w:basedOn w:val="BodyTextChar"/>
    <w:link w:val="-"/>
    <w:rsid w:val="00C859AB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C859AB"/>
    <w:pPr>
      <w:widowControl w:val="0"/>
      <w:spacing w:line="240" w:lineRule="auto"/>
      <w:ind w:left="720"/>
    </w:pPr>
    <w:rPr>
      <w:rFonts w:ascii="CG Times" w:eastAsia="Times New Roman" w:hAnsi="CG Times" w:cs="Times New Roman"/>
      <w:lang w:val="en-US" w:eastAsia="en-US"/>
    </w:rPr>
  </w:style>
  <w:style w:type="paragraph" w:styleId="Revision">
    <w:name w:val="Revision"/>
    <w:hidden/>
    <w:uiPriority w:val="99"/>
    <w:semiHidden/>
    <w:rsid w:val="00C859AB"/>
    <w:pPr>
      <w:spacing w:after="0" w:line="240" w:lineRule="auto"/>
    </w:pPr>
    <w:rPr>
      <w:rFonts w:ascii="Times New Roman" w:eastAsiaTheme="minorHAnsi" w:hAnsi="Times New Roman" w:cs="Arial"/>
      <w:sz w:val="24"/>
      <w:lang w:eastAsia="en-US"/>
    </w:rPr>
  </w:style>
  <w:style w:type="paragraph" w:customStyle="1" w:styleId="Default">
    <w:name w:val="Default"/>
    <w:rsid w:val="000B6EF0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879B4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rsid w:val="00203A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6360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400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819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6573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9201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8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4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80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04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4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04623">
          <w:marLeft w:val="1526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0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6753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482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20978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837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840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7132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2520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Miras@ulster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BC333-72BA-4C40-80C6-883414BA6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009</Words>
  <Characters>17153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6-04-22T11:24:00Z</dcterms:created>
  <dcterms:modified xsi:type="dcterms:W3CDTF">2026-04-22T11:35:00Z</dcterms:modified>
</cp:coreProperties>
</file>